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02070" w14:textId="431E5A92" w:rsidR="004C09E6" w:rsidRPr="00CC5DA5" w:rsidRDefault="004C09E6" w:rsidP="00ED1674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bookmarkStart w:id="0" w:name="_Hlk202521464"/>
      <w:r w:rsidRPr="00CC5DA5">
        <w:rPr>
          <w:rFonts w:ascii="Times New Roman" w:hAnsi="Times New Roman"/>
          <w:b/>
          <w:bCs/>
          <w:sz w:val="28"/>
          <w:szCs w:val="28"/>
        </w:rPr>
        <w:t xml:space="preserve">Real-world </w:t>
      </w:r>
      <w:r w:rsidR="00615398" w:rsidRPr="00CC5DA5">
        <w:rPr>
          <w:rFonts w:ascii="Times New Roman" w:hAnsi="Times New Roman"/>
          <w:b/>
          <w:bCs/>
          <w:sz w:val="28"/>
          <w:szCs w:val="28"/>
          <w:lang w:eastAsia="ja-JP"/>
        </w:rPr>
        <w:t>Vortioxetine</w:t>
      </w:r>
      <w:r w:rsidR="00615398" w:rsidRPr="00CC5DA5">
        <w:rPr>
          <w:rFonts w:ascii="Times New Roman" w:hAnsi="Times New Roman"/>
          <w:b/>
          <w:bCs/>
          <w:sz w:val="28"/>
          <w:szCs w:val="28"/>
        </w:rPr>
        <w:t xml:space="preserve"> Prescription </w:t>
      </w:r>
      <w:r w:rsidRPr="00CC5DA5">
        <w:rPr>
          <w:rFonts w:ascii="Times New Roman" w:hAnsi="Times New Roman"/>
          <w:b/>
          <w:bCs/>
          <w:sz w:val="28"/>
          <w:szCs w:val="28"/>
        </w:rPr>
        <w:t xml:space="preserve">for </w:t>
      </w:r>
      <w:r w:rsidR="00615398" w:rsidRPr="00CC5DA5">
        <w:rPr>
          <w:rFonts w:ascii="Times New Roman" w:hAnsi="Times New Roman"/>
          <w:b/>
          <w:bCs/>
          <w:sz w:val="28"/>
          <w:szCs w:val="28"/>
        </w:rPr>
        <w:t xml:space="preserve">Patients </w:t>
      </w:r>
      <w:proofErr w:type="gramStart"/>
      <w:r w:rsidR="00D75896" w:rsidRPr="00CC5DA5">
        <w:rPr>
          <w:rFonts w:ascii="Times New Roman" w:hAnsi="Times New Roman"/>
          <w:b/>
          <w:bCs/>
          <w:sz w:val="28"/>
          <w:szCs w:val="28"/>
        </w:rPr>
        <w:t>With</w:t>
      </w:r>
      <w:proofErr w:type="gramEnd"/>
      <w:r w:rsidR="00D75896" w:rsidRPr="00CC5DA5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615398" w:rsidRPr="00CC5DA5">
        <w:rPr>
          <w:rFonts w:ascii="Times New Roman" w:hAnsi="Times New Roman"/>
          <w:b/>
          <w:bCs/>
          <w:sz w:val="28"/>
          <w:szCs w:val="28"/>
        </w:rPr>
        <w:t>Major Depressive Disord</w:t>
      </w:r>
      <w:r w:rsidR="00062145" w:rsidRPr="00CC5DA5">
        <w:rPr>
          <w:rFonts w:ascii="Times New Roman" w:hAnsi="Times New Roman"/>
          <w:b/>
          <w:bCs/>
          <w:sz w:val="28"/>
          <w:szCs w:val="28"/>
        </w:rPr>
        <w:t>er</w:t>
      </w:r>
      <w:r w:rsidRPr="00CC5DA5">
        <w:rPr>
          <w:rFonts w:ascii="Times New Roman" w:hAnsi="Times New Roman"/>
          <w:b/>
          <w:bCs/>
          <w:sz w:val="28"/>
          <w:szCs w:val="28"/>
        </w:rPr>
        <w:t xml:space="preserve"> in Japan: </w:t>
      </w:r>
      <w:r w:rsidR="00615398" w:rsidRPr="00CC5DA5">
        <w:rPr>
          <w:rFonts w:ascii="Times New Roman" w:hAnsi="Times New Roman"/>
          <w:b/>
          <w:bCs/>
          <w:sz w:val="28"/>
          <w:szCs w:val="28"/>
        </w:rPr>
        <w:t xml:space="preserve">A Retrospective Cohort Study Using </w:t>
      </w:r>
      <w:r w:rsidRPr="00CC5DA5">
        <w:rPr>
          <w:rFonts w:ascii="Times New Roman" w:hAnsi="Times New Roman"/>
          <w:b/>
          <w:bCs/>
          <w:sz w:val="28"/>
          <w:szCs w:val="28"/>
        </w:rPr>
        <w:t xml:space="preserve">a Japanese </w:t>
      </w:r>
      <w:r w:rsidR="00615398" w:rsidRPr="00CC5DA5">
        <w:rPr>
          <w:rFonts w:ascii="Times New Roman" w:hAnsi="Times New Roman"/>
          <w:b/>
          <w:bCs/>
          <w:sz w:val="28"/>
          <w:szCs w:val="28"/>
          <w:lang w:eastAsia="ja-JP"/>
        </w:rPr>
        <w:t>Health Insurance C</w:t>
      </w:r>
      <w:r w:rsidR="00615398" w:rsidRPr="00CC5DA5">
        <w:rPr>
          <w:rFonts w:ascii="Times New Roman" w:hAnsi="Times New Roman"/>
          <w:b/>
          <w:bCs/>
          <w:sz w:val="28"/>
          <w:szCs w:val="28"/>
        </w:rPr>
        <w:t>laim</w:t>
      </w:r>
      <w:r w:rsidR="00615398" w:rsidRPr="00CC5DA5">
        <w:rPr>
          <w:rFonts w:ascii="Times New Roman" w:hAnsi="Times New Roman"/>
          <w:b/>
          <w:bCs/>
          <w:sz w:val="28"/>
          <w:szCs w:val="28"/>
          <w:lang w:eastAsia="ja-JP"/>
        </w:rPr>
        <w:t>s</w:t>
      </w:r>
      <w:r w:rsidR="00615398" w:rsidRPr="00CC5DA5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615398" w:rsidRPr="00CC5DA5">
        <w:rPr>
          <w:rFonts w:ascii="Times New Roman" w:hAnsi="Times New Roman"/>
          <w:b/>
          <w:bCs/>
          <w:sz w:val="28"/>
          <w:szCs w:val="28"/>
          <w:lang w:eastAsia="ja-JP"/>
        </w:rPr>
        <w:t>D</w:t>
      </w:r>
      <w:r w:rsidR="00615398" w:rsidRPr="00CC5DA5">
        <w:rPr>
          <w:rFonts w:ascii="Times New Roman" w:hAnsi="Times New Roman"/>
          <w:b/>
          <w:bCs/>
          <w:sz w:val="28"/>
          <w:szCs w:val="28"/>
        </w:rPr>
        <w:t xml:space="preserve">atabase </w:t>
      </w:r>
    </w:p>
    <w:p w14:paraId="6318D438" w14:textId="05910125" w:rsidR="004C09E6" w:rsidRPr="00CC5DA5" w:rsidRDefault="004C09E6" w:rsidP="00ED1674">
      <w:pPr>
        <w:spacing w:after="0" w:line="360" w:lineRule="auto"/>
        <w:rPr>
          <w:rFonts w:ascii="Times New Roman" w:hAnsi="Times New Roman"/>
          <w:sz w:val="24"/>
          <w:szCs w:val="24"/>
          <w:vertAlign w:val="superscript"/>
          <w:lang w:eastAsia="ja-JP"/>
        </w:rPr>
      </w:pPr>
      <w:r w:rsidRPr="00CC5DA5">
        <w:rPr>
          <w:rFonts w:ascii="Times New Roman" w:hAnsi="Times New Roman"/>
          <w:sz w:val="24"/>
          <w:szCs w:val="24"/>
          <w:lang w:eastAsia="ja-JP"/>
        </w:rPr>
        <w:t>Masaki Kato</w:t>
      </w:r>
      <w:r w:rsidRPr="00CC5DA5">
        <w:rPr>
          <w:rFonts w:ascii="Times New Roman" w:hAnsi="Times New Roman"/>
          <w:sz w:val="24"/>
          <w:szCs w:val="24"/>
          <w:vertAlign w:val="superscript"/>
          <w:lang w:eastAsia="ja-JP"/>
        </w:rPr>
        <w:t>1</w:t>
      </w:r>
      <w:r w:rsidRPr="00CC5DA5">
        <w:rPr>
          <w:rFonts w:ascii="Times New Roman" w:hAnsi="Times New Roman"/>
          <w:sz w:val="24"/>
          <w:szCs w:val="24"/>
          <w:lang w:eastAsia="ja-JP"/>
        </w:rPr>
        <w:t xml:space="preserve"> | Tatsuya Hoshino</w:t>
      </w:r>
      <w:r w:rsidRPr="00CC5DA5">
        <w:rPr>
          <w:rFonts w:ascii="Times New Roman" w:hAnsi="Times New Roman"/>
          <w:sz w:val="24"/>
          <w:szCs w:val="24"/>
          <w:vertAlign w:val="superscript"/>
          <w:lang w:eastAsia="ja-JP"/>
        </w:rPr>
        <w:t>2</w:t>
      </w:r>
      <w:r w:rsidRPr="00CC5DA5">
        <w:rPr>
          <w:rFonts w:ascii="Times New Roman" w:hAnsi="Times New Roman"/>
          <w:sz w:val="24"/>
          <w:szCs w:val="24"/>
          <w:lang w:eastAsia="ja-JP"/>
        </w:rPr>
        <w:t xml:space="preserve"> | Yayoi Kawata</w:t>
      </w:r>
      <w:r w:rsidRPr="00CC5DA5">
        <w:rPr>
          <w:rFonts w:ascii="Times New Roman" w:hAnsi="Times New Roman"/>
          <w:sz w:val="24"/>
          <w:szCs w:val="24"/>
          <w:vertAlign w:val="superscript"/>
          <w:lang w:eastAsia="ja-JP"/>
        </w:rPr>
        <w:t>2</w:t>
      </w:r>
      <w:r w:rsidRPr="00CC5DA5">
        <w:rPr>
          <w:rFonts w:ascii="Times New Roman" w:hAnsi="Times New Roman"/>
          <w:sz w:val="24"/>
          <w:szCs w:val="24"/>
          <w:lang w:eastAsia="ja-JP"/>
        </w:rPr>
        <w:t xml:space="preserve"> | </w:t>
      </w:r>
      <w:bookmarkStart w:id="1" w:name="_Hlk202522471"/>
      <w:r w:rsidRPr="00CC5DA5">
        <w:rPr>
          <w:rFonts w:ascii="Times New Roman" w:hAnsi="Times New Roman"/>
          <w:sz w:val="24"/>
          <w:szCs w:val="24"/>
          <w:lang w:eastAsia="ja-JP"/>
        </w:rPr>
        <w:t>Fumie Tokuda</w:t>
      </w:r>
      <w:bookmarkEnd w:id="1"/>
      <w:r w:rsidRPr="00CC5DA5">
        <w:rPr>
          <w:rFonts w:ascii="Times New Roman" w:hAnsi="Times New Roman"/>
          <w:sz w:val="24"/>
          <w:szCs w:val="24"/>
          <w:vertAlign w:val="superscript"/>
          <w:lang w:eastAsia="ja-JP"/>
        </w:rPr>
        <w:t>2</w:t>
      </w:r>
      <w:r w:rsidRPr="00CC5DA5">
        <w:rPr>
          <w:rFonts w:ascii="Times New Roman" w:hAnsi="Times New Roman"/>
          <w:sz w:val="24"/>
          <w:szCs w:val="24"/>
          <w:lang w:eastAsia="ja-JP"/>
        </w:rPr>
        <w:t xml:space="preserve"> | Shinji Fujimoto</w:t>
      </w:r>
      <w:r w:rsidRPr="00CC5DA5">
        <w:rPr>
          <w:rFonts w:ascii="Times New Roman" w:hAnsi="Times New Roman"/>
          <w:sz w:val="24"/>
          <w:szCs w:val="24"/>
          <w:vertAlign w:val="superscript"/>
          <w:lang w:eastAsia="ja-JP"/>
        </w:rPr>
        <w:t>2</w:t>
      </w:r>
    </w:p>
    <w:p w14:paraId="71E68F82" w14:textId="77777777" w:rsidR="004C09E6" w:rsidRPr="00CC5DA5" w:rsidRDefault="004C09E6" w:rsidP="00ED1674">
      <w:pPr>
        <w:spacing w:after="0" w:line="360" w:lineRule="auto"/>
        <w:rPr>
          <w:rFonts w:ascii="Times New Roman" w:hAnsi="Times New Roman"/>
          <w:sz w:val="24"/>
          <w:szCs w:val="24"/>
          <w:lang w:eastAsia="ja-JP"/>
        </w:rPr>
      </w:pPr>
    </w:p>
    <w:p w14:paraId="4A9250DE" w14:textId="1F1EAFEF" w:rsidR="004C09E6" w:rsidRPr="00CC5DA5" w:rsidRDefault="004C09E6" w:rsidP="00ED1674">
      <w:pPr>
        <w:spacing w:after="0" w:line="360" w:lineRule="auto"/>
        <w:rPr>
          <w:rFonts w:ascii="Times New Roman" w:hAnsi="Times New Roman"/>
          <w:sz w:val="24"/>
          <w:szCs w:val="24"/>
          <w:lang w:eastAsia="ja-JP"/>
        </w:rPr>
      </w:pPr>
      <w:r w:rsidRPr="00CC5DA5">
        <w:rPr>
          <w:rFonts w:ascii="Times New Roman" w:hAnsi="Times New Roman"/>
          <w:sz w:val="24"/>
          <w:szCs w:val="24"/>
          <w:vertAlign w:val="superscript"/>
          <w:lang w:eastAsia="ja-JP"/>
        </w:rPr>
        <w:t>1</w:t>
      </w:r>
      <w:r w:rsidRPr="00CC5DA5">
        <w:rPr>
          <w:rFonts w:ascii="Times New Roman" w:hAnsi="Times New Roman"/>
          <w:sz w:val="24"/>
          <w:szCs w:val="24"/>
          <w:lang w:eastAsia="ja-JP"/>
        </w:rPr>
        <w:t xml:space="preserve">Department of Neuropsychiatry, </w:t>
      </w:r>
      <w:r w:rsidR="00AD298E" w:rsidRPr="00CC5DA5">
        <w:rPr>
          <w:rFonts w:ascii="Times New Roman" w:hAnsi="Times New Roman"/>
          <w:sz w:val="24"/>
          <w:szCs w:val="24"/>
          <w:lang w:eastAsia="ja-JP"/>
        </w:rPr>
        <w:t xml:space="preserve">Faculty of Medicine, </w:t>
      </w:r>
      <w:r w:rsidRPr="00CC5DA5">
        <w:rPr>
          <w:rFonts w:ascii="Times New Roman" w:hAnsi="Times New Roman"/>
          <w:sz w:val="24"/>
          <w:szCs w:val="24"/>
          <w:lang w:eastAsia="ja-JP"/>
        </w:rPr>
        <w:t>Kansai Medical University, Osaka, Japan</w:t>
      </w:r>
    </w:p>
    <w:p w14:paraId="48F19AE3" w14:textId="77777777" w:rsidR="00D10D97" w:rsidRPr="00CC5DA5" w:rsidRDefault="004C09E6" w:rsidP="00D10D97">
      <w:pPr>
        <w:spacing w:line="360" w:lineRule="auto"/>
        <w:contextualSpacing/>
        <w:rPr>
          <w:rStyle w:val="apple-style-span"/>
          <w:rFonts w:ascii="Times New Roman" w:hAnsi="Times New Roman"/>
          <w:sz w:val="24"/>
          <w:szCs w:val="24"/>
        </w:rPr>
      </w:pPr>
      <w:r w:rsidRPr="00CC5DA5">
        <w:rPr>
          <w:rStyle w:val="apple-style-span"/>
          <w:rFonts w:ascii="Times New Roman" w:hAnsi="Times New Roman"/>
          <w:sz w:val="24"/>
          <w:szCs w:val="24"/>
          <w:vertAlign w:val="superscript"/>
          <w:lang w:eastAsia="ja-JP"/>
        </w:rPr>
        <w:t>2</w:t>
      </w:r>
      <w:r w:rsidRPr="00CC5DA5">
        <w:rPr>
          <w:rStyle w:val="apple-style-span"/>
          <w:rFonts w:ascii="Times New Roman" w:hAnsi="Times New Roman"/>
          <w:sz w:val="24"/>
          <w:szCs w:val="24"/>
        </w:rPr>
        <w:t xml:space="preserve">Japan Medical Office, </w:t>
      </w:r>
      <w:r w:rsidR="00AA7ECE" w:rsidRPr="00CC5DA5">
        <w:rPr>
          <w:rFonts w:ascii="Times New Roman" w:hAnsi="Times New Roman"/>
          <w:sz w:val="24"/>
          <w:szCs w:val="24"/>
        </w:rPr>
        <w:t>Takeda Pharmaceutical Co., Ltd</w:t>
      </w:r>
      <w:r w:rsidRPr="00CC5DA5">
        <w:rPr>
          <w:rStyle w:val="apple-style-span"/>
          <w:rFonts w:ascii="Times New Roman" w:hAnsi="Times New Roman"/>
          <w:sz w:val="24"/>
          <w:szCs w:val="24"/>
        </w:rPr>
        <w:t>, Tokyo, Japan</w:t>
      </w:r>
      <w:bookmarkStart w:id="2" w:name="_Hlk203060617"/>
      <w:bookmarkEnd w:id="0"/>
    </w:p>
    <w:p w14:paraId="5869DB86" w14:textId="77777777" w:rsidR="00D10D97" w:rsidRPr="00CC5DA5" w:rsidRDefault="00D10D97" w:rsidP="00D10D97">
      <w:pPr>
        <w:spacing w:line="360" w:lineRule="auto"/>
        <w:contextualSpacing/>
        <w:rPr>
          <w:rStyle w:val="apple-style-span"/>
          <w:rFonts w:ascii="Times New Roman" w:hAnsi="Times New Roman"/>
          <w:sz w:val="24"/>
          <w:szCs w:val="24"/>
        </w:rPr>
      </w:pPr>
    </w:p>
    <w:p w14:paraId="3E6C7EDB" w14:textId="37EE9F81" w:rsidR="00BE7D0C" w:rsidRPr="00CC5DA5" w:rsidRDefault="00BE7D0C" w:rsidP="00D10D97">
      <w:pPr>
        <w:spacing w:line="360" w:lineRule="auto"/>
        <w:contextualSpacing/>
        <w:rPr>
          <w:rFonts w:ascii="Times New Roman" w:hAnsi="Times New Roman"/>
          <w:b/>
          <w:sz w:val="24"/>
          <w:szCs w:val="24"/>
        </w:rPr>
      </w:pPr>
      <w:r w:rsidRPr="00CC5DA5">
        <w:rPr>
          <w:rFonts w:ascii="Times New Roman" w:hAnsi="Times New Roman"/>
          <w:b/>
          <w:sz w:val="24"/>
          <w:szCs w:val="24"/>
        </w:rPr>
        <w:t xml:space="preserve">Supporting information </w:t>
      </w:r>
    </w:p>
    <w:p w14:paraId="766DD72B" w14:textId="79DC4D1B" w:rsidR="008671FB" w:rsidRPr="00CC5DA5" w:rsidRDefault="008671FB" w:rsidP="005156E0">
      <w:pPr>
        <w:pStyle w:val="ListParagraph"/>
        <w:spacing w:line="480" w:lineRule="auto"/>
        <w:ind w:left="0"/>
        <w:contextualSpacing w:val="0"/>
        <w:rPr>
          <w:rFonts w:eastAsiaTheme="minorEastAsia"/>
          <w:b/>
          <w:lang w:eastAsia="ja-JP"/>
        </w:rPr>
      </w:pPr>
      <w:r w:rsidRPr="00CC5DA5">
        <w:rPr>
          <w:rFonts w:eastAsiaTheme="minorEastAsia"/>
          <w:b/>
          <w:lang w:eastAsia="ja-JP"/>
        </w:rPr>
        <w:t>T</w:t>
      </w:r>
      <w:r w:rsidR="00156895" w:rsidRPr="00CC5DA5">
        <w:rPr>
          <w:rFonts w:eastAsiaTheme="minorEastAsia"/>
          <w:b/>
          <w:lang w:eastAsia="ja-JP"/>
        </w:rPr>
        <w:t>ABLE</w:t>
      </w:r>
      <w:r w:rsidRPr="00CC5DA5">
        <w:rPr>
          <w:rFonts w:eastAsiaTheme="minorEastAsia"/>
          <w:b/>
          <w:lang w:eastAsia="ja-JP"/>
        </w:rPr>
        <w:t xml:space="preserve"> S</w:t>
      </w:r>
      <w:proofErr w:type="gramStart"/>
      <w:r w:rsidR="005F0EAC" w:rsidRPr="00CC5DA5">
        <w:rPr>
          <w:rFonts w:eastAsiaTheme="minorEastAsia"/>
          <w:b/>
          <w:lang w:eastAsia="ja-JP"/>
        </w:rPr>
        <w:t xml:space="preserve">1 </w:t>
      </w:r>
      <w:r w:rsidR="005156E0" w:rsidRPr="00CC5DA5">
        <w:rPr>
          <w:rFonts w:eastAsiaTheme="minorEastAsia"/>
          <w:b/>
          <w:lang w:eastAsia="ja-JP"/>
        </w:rPr>
        <w:t xml:space="preserve"> |</w:t>
      </w:r>
      <w:proofErr w:type="gramEnd"/>
      <w:r w:rsidR="005156E0" w:rsidRPr="00CC5DA5">
        <w:rPr>
          <w:rFonts w:eastAsiaTheme="minorEastAsia"/>
          <w:b/>
          <w:lang w:eastAsia="ja-JP"/>
        </w:rPr>
        <w:t xml:space="preserve">  </w:t>
      </w:r>
      <w:r w:rsidR="00E53767" w:rsidRPr="00CC5DA5">
        <w:rPr>
          <w:rFonts w:eastAsiaTheme="minorEastAsia"/>
          <w:bCs/>
          <w:lang w:eastAsia="ja-JP"/>
        </w:rPr>
        <w:t>Target antidepressants</w:t>
      </w:r>
      <w:r w:rsidR="00E53767" w:rsidRPr="00CC5DA5" w:rsidDel="00E53767">
        <w:rPr>
          <w:rFonts w:eastAsiaTheme="minorEastAsia"/>
          <w:bCs/>
          <w:lang w:eastAsia="ja-JP"/>
        </w:rPr>
        <w:t xml:space="preserve"> </w:t>
      </w:r>
      <w:r w:rsidR="008F6AB9" w:rsidRPr="00CC5DA5">
        <w:rPr>
          <w:rFonts w:eastAsiaTheme="minorEastAsia"/>
          <w:bCs/>
          <w:lang w:eastAsia="ja-JP"/>
        </w:rPr>
        <w:t>in this study</w:t>
      </w:r>
      <w:r w:rsidR="005156E0" w:rsidRPr="00CC5DA5">
        <w:rPr>
          <w:rFonts w:eastAsiaTheme="minorEastAsia"/>
          <w:bCs/>
          <w:lang w:eastAsia="ja-JP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134"/>
        <w:gridCol w:w="1276"/>
        <w:gridCol w:w="6606"/>
      </w:tblGrid>
      <w:tr w:rsidR="00CC5DA5" w:rsidRPr="00CC5DA5" w14:paraId="3B953A9B" w14:textId="77777777" w:rsidTr="007F6EE2">
        <w:trPr>
          <w:trHeight w:val="283"/>
        </w:trPr>
        <w:tc>
          <w:tcPr>
            <w:tcW w:w="1134" w:type="dxa"/>
          </w:tcPr>
          <w:p w14:paraId="6EE47FEF" w14:textId="77777777" w:rsidR="008671FB" w:rsidRPr="00CC5DA5" w:rsidRDefault="008671FB" w:rsidP="00AB1298">
            <w:pPr>
              <w:spacing w:before="120" w:after="0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Group</w:t>
            </w:r>
          </w:p>
        </w:tc>
        <w:tc>
          <w:tcPr>
            <w:tcW w:w="1276" w:type="dxa"/>
          </w:tcPr>
          <w:p w14:paraId="4F0CE2A4" w14:textId="2B940898" w:rsidR="008671FB" w:rsidRPr="00CC5DA5" w:rsidRDefault="008671FB" w:rsidP="00AB1298">
            <w:pPr>
              <w:spacing w:before="120" w:after="0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ATC</w:t>
            </w:r>
            <w:r w:rsidR="00D8654C" w:rsidRPr="00CC5DA5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 xml:space="preserve"> </w:t>
            </w:r>
            <w:r w:rsidRPr="00CC5DA5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code</w:t>
            </w:r>
          </w:p>
        </w:tc>
        <w:tc>
          <w:tcPr>
            <w:tcW w:w="6606" w:type="dxa"/>
          </w:tcPr>
          <w:p w14:paraId="3C5FA04B" w14:textId="1B854C35" w:rsidR="008671FB" w:rsidRPr="00CC5DA5" w:rsidRDefault="008671FB" w:rsidP="00AB1298">
            <w:pPr>
              <w:spacing w:before="120" w:after="0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Subcategory</w:t>
            </w:r>
          </w:p>
        </w:tc>
      </w:tr>
      <w:tr w:rsidR="00CC5DA5" w:rsidRPr="00CC5DA5" w14:paraId="0397AC01" w14:textId="77777777" w:rsidTr="007F6EE2">
        <w:trPr>
          <w:trHeight w:val="279"/>
        </w:trPr>
        <w:tc>
          <w:tcPr>
            <w:tcW w:w="1134" w:type="dxa"/>
          </w:tcPr>
          <w:p w14:paraId="66F63295" w14:textId="77777777" w:rsidR="008671FB" w:rsidRPr="00CC5DA5" w:rsidRDefault="008671FB" w:rsidP="0054620C">
            <w:pPr>
              <w:spacing w:before="120" w:after="0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VOR</w:t>
            </w:r>
          </w:p>
        </w:tc>
        <w:tc>
          <w:tcPr>
            <w:tcW w:w="1276" w:type="dxa"/>
          </w:tcPr>
          <w:p w14:paraId="0DFF7C03" w14:textId="77777777" w:rsidR="008671FB" w:rsidRPr="00CC5DA5" w:rsidRDefault="008671FB" w:rsidP="0054620C">
            <w:pPr>
              <w:spacing w:before="120"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N06A9</w:t>
            </w:r>
          </w:p>
        </w:tc>
        <w:tc>
          <w:tcPr>
            <w:tcW w:w="6606" w:type="dxa"/>
          </w:tcPr>
          <w:p w14:paraId="1D453890" w14:textId="77777777" w:rsidR="008671FB" w:rsidRPr="00CC5DA5" w:rsidRDefault="008671FB" w:rsidP="00AB1298">
            <w:pPr>
              <w:spacing w:before="120"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Vortioxetine Hydrobromide</w:t>
            </w:r>
          </w:p>
        </w:tc>
      </w:tr>
      <w:tr w:rsidR="00CC5DA5" w:rsidRPr="00CC5DA5" w14:paraId="171129D6" w14:textId="77777777" w:rsidTr="007F6EE2">
        <w:trPr>
          <w:trHeight w:val="454"/>
        </w:trPr>
        <w:tc>
          <w:tcPr>
            <w:tcW w:w="1134" w:type="dxa"/>
          </w:tcPr>
          <w:p w14:paraId="6CAE64F9" w14:textId="77777777" w:rsidR="008671FB" w:rsidRPr="00CC5DA5" w:rsidRDefault="008671FB" w:rsidP="0054620C">
            <w:pPr>
              <w:spacing w:before="120" w:after="0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SSRI</w:t>
            </w:r>
          </w:p>
        </w:tc>
        <w:tc>
          <w:tcPr>
            <w:tcW w:w="1276" w:type="dxa"/>
          </w:tcPr>
          <w:p w14:paraId="796490A6" w14:textId="77777777" w:rsidR="008671FB" w:rsidRPr="00CC5DA5" w:rsidRDefault="008671FB" w:rsidP="0054620C">
            <w:pPr>
              <w:spacing w:before="120"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N06A4</w:t>
            </w:r>
          </w:p>
        </w:tc>
        <w:tc>
          <w:tcPr>
            <w:tcW w:w="6606" w:type="dxa"/>
          </w:tcPr>
          <w:p w14:paraId="220E3B99" w14:textId="77777777" w:rsidR="008671FB" w:rsidRPr="00CC5DA5" w:rsidRDefault="008671FB" w:rsidP="00AB1298">
            <w:pPr>
              <w:spacing w:before="120"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Fluvoxamine Maleate / Paroxetine hydrochloride hydrate (Paroxetine Hydrochloride) / Sertraline Hydrochloride / Escitalopram Oxalate</w:t>
            </w:r>
          </w:p>
        </w:tc>
      </w:tr>
      <w:tr w:rsidR="00CC5DA5" w:rsidRPr="00CC5DA5" w14:paraId="2C39DAE1" w14:textId="77777777" w:rsidTr="007F6EE2">
        <w:trPr>
          <w:trHeight w:val="454"/>
        </w:trPr>
        <w:tc>
          <w:tcPr>
            <w:tcW w:w="1134" w:type="dxa"/>
          </w:tcPr>
          <w:p w14:paraId="087EB4A3" w14:textId="77777777" w:rsidR="008671FB" w:rsidRPr="00CC5DA5" w:rsidRDefault="008671FB" w:rsidP="0054620C">
            <w:pPr>
              <w:spacing w:before="120" w:after="0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SNRI</w:t>
            </w:r>
          </w:p>
        </w:tc>
        <w:tc>
          <w:tcPr>
            <w:tcW w:w="1276" w:type="dxa"/>
          </w:tcPr>
          <w:p w14:paraId="7FE48609" w14:textId="77777777" w:rsidR="008671FB" w:rsidRPr="00CC5DA5" w:rsidRDefault="008671FB" w:rsidP="0054620C">
            <w:pPr>
              <w:spacing w:before="120"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N06A5</w:t>
            </w:r>
          </w:p>
        </w:tc>
        <w:tc>
          <w:tcPr>
            <w:tcW w:w="6606" w:type="dxa"/>
          </w:tcPr>
          <w:p w14:paraId="7CF709A4" w14:textId="77777777" w:rsidR="008671FB" w:rsidRPr="00CC5DA5" w:rsidRDefault="008671FB" w:rsidP="00AB1298">
            <w:pPr>
              <w:spacing w:before="120"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Milnacipran Hydrochloride / Duloxetine Hydrochloride / Venlafaxine Hydrochloride</w:t>
            </w:r>
          </w:p>
        </w:tc>
      </w:tr>
      <w:tr w:rsidR="00CC5DA5" w:rsidRPr="00CC5DA5" w14:paraId="7BAAA096" w14:textId="77777777" w:rsidTr="007F6EE2">
        <w:trPr>
          <w:trHeight w:val="313"/>
        </w:trPr>
        <w:tc>
          <w:tcPr>
            <w:tcW w:w="1134" w:type="dxa"/>
          </w:tcPr>
          <w:p w14:paraId="428EBEC8" w14:textId="77777777" w:rsidR="008671FB" w:rsidRPr="00CC5DA5" w:rsidRDefault="008671FB" w:rsidP="0054620C">
            <w:pPr>
              <w:spacing w:before="120" w:after="0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NaSSA</w:t>
            </w:r>
          </w:p>
        </w:tc>
        <w:tc>
          <w:tcPr>
            <w:tcW w:w="1276" w:type="dxa"/>
          </w:tcPr>
          <w:p w14:paraId="7939DEB6" w14:textId="77777777" w:rsidR="008671FB" w:rsidRPr="00CC5DA5" w:rsidRDefault="008671FB" w:rsidP="0054620C">
            <w:pPr>
              <w:spacing w:before="120"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N06A9</w:t>
            </w:r>
          </w:p>
        </w:tc>
        <w:tc>
          <w:tcPr>
            <w:tcW w:w="6606" w:type="dxa"/>
          </w:tcPr>
          <w:p w14:paraId="3C21E713" w14:textId="77777777" w:rsidR="008671FB" w:rsidRPr="00CC5DA5" w:rsidRDefault="008671FB" w:rsidP="00AB1298">
            <w:pPr>
              <w:spacing w:before="120"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Mirtazapine</w:t>
            </w:r>
          </w:p>
        </w:tc>
      </w:tr>
      <w:tr w:rsidR="00CC5DA5" w:rsidRPr="00CC5DA5" w14:paraId="1EB680D7" w14:textId="77777777" w:rsidTr="007F6EE2">
        <w:trPr>
          <w:trHeight w:val="1371"/>
        </w:trPr>
        <w:tc>
          <w:tcPr>
            <w:tcW w:w="1134" w:type="dxa"/>
          </w:tcPr>
          <w:p w14:paraId="5BDF8EC8" w14:textId="77777777" w:rsidR="008671FB" w:rsidRPr="00CC5DA5" w:rsidRDefault="008671FB" w:rsidP="0054620C">
            <w:pPr>
              <w:spacing w:before="120" w:after="0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Other</w:t>
            </w:r>
          </w:p>
        </w:tc>
        <w:tc>
          <w:tcPr>
            <w:tcW w:w="1276" w:type="dxa"/>
          </w:tcPr>
          <w:p w14:paraId="2A7564E6" w14:textId="77777777" w:rsidR="008671FB" w:rsidRPr="00CC5DA5" w:rsidRDefault="008671FB" w:rsidP="0054620C">
            <w:pPr>
              <w:spacing w:before="120"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N06A9</w:t>
            </w:r>
          </w:p>
        </w:tc>
        <w:tc>
          <w:tcPr>
            <w:tcW w:w="6606" w:type="dxa"/>
          </w:tcPr>
          <w:p w14:paraId="74ACA803" w14:textId="77777777" w:rsidR="008671FB" w:rsidRPr="00CC5DA5" w:rsidRDefault="008671FB" w:rsidP="00AB1298">
            <w:pPr>
              <w:spacing w:before="120"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 xml:space="preserve">Amitriptyline Hydrochloride / Amoxapine / Imipramine Hydrochloride / Clomipramine Hydrochloride / </w:t>
            </w:r>
            <w:proofErr w:type="spellStart"/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Setiptiline</w:t>
            </w:r>
            <w:proofErr w:type="spellEnd"/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 xml:space="preserve"> Maleate / Trazodone Hydrochloride / Nortriptyline Hydrochloride / Maprotiline Hydrochloride / </w:t>
            </w:r>
            <w:proofErr w:type="spellStart"/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Mianserin</w:t>
            </w:r>
            <w:proofErr w:type="spellEnd"/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 xml:space="preserve"> Hydrochloride / </w:t>
            </w:r>
            <w:proofErr w:type="spellStart"/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Lofepramine</w:t>
            </w:r>
            <w:proofErr w:type="spellEnd"/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 xml:space="preserve"> Hydrochloride / Dothiepin hydrochloride (</w:t>
            </w:r>
            <w:proofErr w:type="spellStart"/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>Dosulepin</w:t>
            </w:r>
            <w:proofErr w:type="spellEnd"/>
            <w:r w:rsidRPr="00CC5DA5">
              <w:rPr>
                <w:rFonts w:ascii="Times New Roman" w:hAnsi="Times New Roman"/>
                <w:kern w:val="2"/>
                <w:sz w:val="24"/>
                <w:szCs w:val="24"/>
              </w:rPr>
              <w:t xml:space="preserve"> Hydrochloride) / Trimipramine Maleate</w:t>
            </w:r>
          </w:p>
        </w:tc>
      </w:tr>
    </w:tbl>
    <w:p w14:paraId="27FF880E" w14:textId="224704A1" w:rsidR="00FB43D7" w:rsidRPr="00CC5DA5" w:rsidRDefault="0054620C" w:rsidP="0054620C">
      <w:pPr>
        <w:rPr>
          <w:rFonts w:ascii="Times New Roman" w:eastAsia="Yu Gothic" w:hAnsi="Times New Roman"/>
          <w:bCs/>
          <w:sz w:val="24"/>
          <w:szCs w:val="24"/>
          <w:lang w:eastAsia="ja-JP"/>
        </w:rPr>
      </w:pPr>
      <w:r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 xml:space="preserve">Abbreviations: </w:t>
      </w:r>
      <w:r w:rsidR="00D8654C"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 xml:space="preserve">ATC, </w:t>
      </w:r>
      <w:r w:rsidR="00D8654C" w:rsidRPr="00CC5DA5">
        <w:rPr>
          <w:rFonts w:ascii="Times New Roman" w:hAnsi="Times New Roman"/>
          <w:bCs/>
          <w:sz w:val="24"/>
          <w:szCs w:val="24"/>
        </w:rPr>
        <w:t xml:space="preserve">Anatomical Therapeutic Chemical; </w:t>
      </w:r>
      <w:r w:rsidR="00FB43D7"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>NaSSA, noradrenergic and specific serotonergic antidepressant; SNRI, serotonin</w:t>
      </w:r>
      <w:r w:rsidR="004E7E24"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>–</w:t>
      </w:r>
      <w:r w:rsidR="00FB43D7"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>norepinephrine reuptake inhibitor; SSRI, selective serotonin reuptake inhibitor; VOR, vortioxetine.</w:t>
      </w:r>
    </w:p>
    <w:p w14:paraId="52B29CA8" w14:textId="77777777" w:rsidR="008671FB" w:rsidRPr="00CC5DA5" w:rsidRDefault="008671FB" w:rsidP="00BE7D0C">
      <w:pPr>
        <w:pStyle w:val="ListParagraph"/>
        <w:spacing w:line="480" w:lineRule="auto"/>
        <w:ind w:left="360"/>
        <w:contextualSpacing w:val="0"/>
        <w:rPr>
          <w:rFonts w:eastAsiaTheme="minorEastAsia"/>
          <w:b/>
          <w:lang w:eastAsia="ja-JP"/>
        </w:rPr>
      </w:pPr>
    </w:p>
    <w:p w14:paraId="1C366602" w14:textId="77777777" w:rsidR="00CC5DA5" w:rsidRPr="00CC5DA5" w:rsidRDefault="00CC5DA5" w:rsidP="00CC5DA5">
      <w:pPr>
        <w:pStyle w:val="ListParagraph"/>
        <w:pageBreakBefore/>
        <w:spacing w:line="480" w:lineRule="auto"/>
        <w:ind w:left="0"/>
        <w:contextualSpacing w:val="0"/>
        <w:rPr>
          <w:rFonts w:eastAsiaTheme="minorEastAsia"/>
          <w:b/>
          <w:lang w:eastAsia="ja-JP"/>
        </w:rPr>
      </w:pPr>
      <w:r w:rsidRPr="00CC5DA5">
        <w:rPr>
          <w:rFonts w:eastAsiaTheme="minorEastAsia"/>
          <w:b/>
          <w:lang w:eastAsia="ja-JP"/>
        </w:rPr>
        <w:lastRenderedPageBreak/>
        <w:t>TABLE S</w:t>
      </w:r>
      <w:proofErr w:type="gramStart"/>
      <w:r w:rsidRPr="00CC5DA5">
        <w:rPr>
          <w:rFonts w:eastAsiaTheme="minorEastAsia"/>
          <w:b/>
          <w:lang w:eastAsia="ja-JP"/>
        </w:rPr>
        <w:t>2  |</w:t>
      </w:r>
      <w:proofErr w:type="gramEnd"/>
      <w:r w:rsidRPr="00CC5DA5">
        <w:rPr>
          <w:rFonts w:eastAsiaTheme="minorEastAsia"/>
          <w:b/>
          <w:lang w:eastAsia="ja-JP"/>
        </w:rPr>
        <w:t xml:space="preserve">  </w:t>
      </w:r>
      <w:proofErr w:type="spellStart"/>
      <w:r w:rsidRPr="00CC5DA5">
        <w:rPr>
          <w:rFonts w:eastAsiaTheme="minorEastAsia"/>
          <w:bCs/>
          <w:lang w:eastAsia="ja-JP"/>
        </w:rPr>
        <w:t>Comorbidities</w:t>
      </w:r>
      <w:r w:rsidRPr="00CC5DA5">
        <w:rPr>
          <w:rFonts w:eastAsiaTheme="minorEastAsia"/>
          <w:bCs/>
          <w:vertAlign w:val="superscript"/>
          <w:lang w:eastAsia="ja-JP"/>
        </w:rPr>
        <w:t>a</w:t>
      </w:r>
      <w:proofErr w:type="spellEnd"/>
      <w:r w:rsidRPr="00CC5DA5">
        <w:rPr>
          <w:rFonts w:eastAsiaTheme="minorEastAsia"/>
          <w:bCs/>
          <w:lang w:eastAsia="ja-JP"/>
        </w:rPr>
        <w:t xml:space="preserve"> </w:t>
      </w:r>
      <w:r w:rsidRPr="00CC5DA5">
        <w:rPr>
          <w:bCs/>
        </w:rPr>
        <w:t>during the look-back period</w:t>
      </w:r>
      <w:r w:rsidRPr="00CC5DA5">
        <w:rPr>
          <w:rFonts w:eastAsiaTheme="minorEastAsia"/>
          <w:bCs/>
          <w:lang w:eastAsia="ja-JP"/>
        </w:rPr>
        <w:t>.</w:t>
      </w:r>
      <w:r w:rsidRPr="00CC5DA5">
        <w:rPr>
          <w:rFonts w:eastAsiaTheme="minorEastAsia"/>
          <w:b/>
          <w:lang w:eastAsia="ja-JP"/>
        </w:rPr>
        <w:t xml:space="preserve"> </w:t>
      </w:r>
    </w:p>
    <w:tbl>
      <w:tblPr>
        <w:tblStyle w:val="TableGridLight"/>
        <w:tblW w:w="9693" w:type="dxa"/>
        <w:tblLayout w:type="fixed"/>
        <w:tblLook w:val="04A0" w:firstRow="1" w:lastRow="0" w:firstColumn="1" w:lastColumn="0" w:noHBand="0" w:noVBand="1"/>
      </w:tblPr>
      <w:tblGrid>
        <w:gridCol w:w="2405"/>
        <w:gridCol w:w="2552"/>
        <w:gridCol w:w="4736"/>
      </w:tblGrid>
      <w:tr w:rsidR="00CC5DA5" w:rsidRPr="00CC5DA5" w14:paraId="1FCD0039" w14:textId="77777777" w:rsidTr="00614949">
        <w:trPr>
          <w:trHeight w:val="373"/>
        </w:trPr>
        <w:tc>
          <w:tcPr>
            <w:tcW w:w="2405" w:type="dxa"/>
            <w:hideMark/>
          </w:tcPr>
          <w:p w14:paraId="6DF410AC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2552" w:type="dxa"/>
            <w:hideMark/>
          </w:tcPr>
          <w:p w14:paraId="47308E4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sz w:val="24"/>
                <w:szCs w:val="24"/>
              </w:rPr>
              <w:t>ICD-10 category/subcategory/</w:t>
            </w:r>
          </w:p>
          <w:p w14:paraId="2CCFBE2C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sz w:val="24"/>
                <w:szCs w:val="24"/>
              </w:rPr>
              <w:t>chapter</w:t>
            </w:r>
          </w:p>
        </w:tc>
        <w:tc>
          <w:tcPr>
            <w:tcW w:w="4736" w:type="dxa"/>
            <w:hideMark/>
          </w:tcPr>
          <w:p w14:paraId="38BF592E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CC5DA5" w:rsidRPr="00CC5DA5" w14:paraId="5BA5F29C" w14:textId="77777777" w:rsidTr="00614949">
        <w:trPr>
          <w:trHeight w:val="373"/>
        </w:trPr>
        <w:tc>
          <w:tcPr>
            <w:tcW w:w="2405" w:type="dxa"/>
            <w:hideMark/>
          </w:tcPr>
          <w:p w14:paraId="168E3B4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lcohol use disorders</w:t>
            </w:r>
          </w:p>
        </w:tc>
        <w:tc>
          <w:tcPr>
            <w:tcW w:w="2552" w:type="dxa"/>
            <w:noWrap/>
            <w:hideMark/>
          </w:tcPr>
          <w:p w14:paraId="698447C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10</w:t>
            </w:r>
          </w:p>
        </w:tc>
        <w:tc>
          <w:tcPr>
            <w:tcW w:w="4736" w:type="dxa"/>
            <w:hideMark/>
          </w:tcPr>
          <w:p w14:paraId="12C2F10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Mental and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behavioural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 due to use of alcohol</w:t>
            </w:r>
          </w:p>
        </w:tc>
      </w:tr>
      <w:tr w:rsidR="00CC5DA5" w:rsidRPr="00CC5DA5" w14:paraId="47E87043" w14:textId="77777777" w:rsidTr="00614949">
        <w:trPr>
          <w:trHeight w:val="373"/>
        </w:trPr>
        <w:tc>
          <w:tcPr>
            <w:tcW w:w="2405" w:type="dxa"/>
            <w:vMerge w:val="restart"/>
            <w:hideMark/>
          </w:tcPr>
          <w:p w14:paraId="08592CA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proofErr w:type="gramStart"/>
            <w:r w:rsidRPr="00CC5DA5">
              <w:rPr>
                <w:rFonts w:ascii="Times New Roman" w:hAnsi="Times New Roman"/>
                <w:sz w:val="24"/>
                <w:szCs w:val="24"/>
              </w:rPr>
              <w:t>substance</w:t>
            </w:r>
            <w:proofErr w:type="gram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CC5DA5">
              <w:rPr>
                <w:rFonts w:ascii="Times New Roman" w:hAnsi="Times New Roman"/>
                <w:sz w:val="24"/>
                <w:szCs w:val="24"/>
              </w:rPr>
              <w:t>use</w:t>
            </w:r>
            <w:proofErr w:type="gram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</w:t>
            </w:r>
          </w:p>
        </w:tc>
        <w:tc>
          <w:tcPr>
            <w:tcW w:w="2552" w:type="dxa"/>
            <w:noWrap/>
            <w:hideMark/>
          </w:tcPr>
          <w:p w14:paraId="6013D92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11</w:t>
            </w:r>
          </w:p>
        </w:tc>
        <w:tc>
          <w:tcPr>
            <w:tcW w:w="4736" w:type="dxa"/>
            <w:hideMark/>
          </w:tcPr>
          <w:p w14:paraId="747F04C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Mental and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behavioural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 due to use of opioids</w:t>
            </w:r>
          </w:p>
        </w:tc>
      </w:tr>
      <w:tr w:rsidR="00CC5DA5" w:rsidRPr="00CC5DA5" w14:paraId="40FD8A0C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3B2785F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64A52F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12</w:t>
            </w:r>
          </w:p>
        </w:tc>
        <w:tc>
          <w:tcPr>
            <w:tcW w:w="4736" w:type="dxa"/>
            <w:hideMark/>
          </w:tcPr>
          <w:p w14:paraId="1C5D43C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Mental and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behavioural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 due to use of cannabinoids</w:t>
            </w:r>
          </w:p>
        </w:tc>
      </w:tr>
      <w:tr w:rsidR="00CC5DA5" w:rsidRPr="00CC5DA5" w14:paraId="30E80729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59A5D20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976AD4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13</w:t>
            </w:r>
          </w:p>
        </w:tc>
        <w:tc>
          <w:tcPr>
            <w:tcW w:w="4736" w:type="dxa"/>
            <w:hideMark/>
          </w:tcPr>
          <w:p w14:paraId="68E19397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Mental and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behavioural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 due to use of sedatives or hypnotics</w:t>
            </w:r>
          </w:p>
        </w:tc>
      </w:tr>
      <w:tr w:rsidR="00CC5DA5" w:rsidRPr="00CC5DA5" w14:paraId="0AD6D385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50677AAC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CD9FCF7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15</w:t>
            </w:r>
          </w:p>
        </w:tc>
        <w:tc>
          <w:tcPr>
            <w:tcW w:w="4736" w:type="dxa"/>
            <w:hideMark/>
          </w:tcPr>
          <w:p w14:paraId="41CA5976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Mental and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behavioural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 due to use of other stimulants, including caffeine</w:t>
            </w:r>
          </w:p>
        </w:tc>
      </w:tr>
      <w:tr w:rsidR="00CC5DA5" w:rsidRPr="00CC5DA5" w14:paraId="70A39827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6E7D4C0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7D9FFD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16</w:t>
            </w:r>
          </w:p>
        </w:tc>
        <w:tc>
          <w:tcPr>
            <w:tcW w:w="4736" w:type="dxa"/>
            <w:hideMark/>
          </w:tcPr>
          <w:p w14:paraId="61395CA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Mental and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behavioural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 due to use of hallucinogens</w:t>
            </w:r>
          </w:p>
        </w:tc>
      </w:tr>
      <w:tr w:rsidR="00CC5DA5" w:rsidRPr="00CC5DA5" w14:paraId="4E7C838C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4F11002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A40FA3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17</w:t>
            </w:r>
          </w:p>
        </w:tc>
        <w:tc>
          <w:tcPr>
            <w:tcW w:w="4736" w:type="dxa"/>
            <w:hideMark/>
          </w:tcPr>
          <w:p w14:paraId="09CB11F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Mental and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behavioural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 due to use of tobacco</w:t>
            </w:r>
          </w:p>
        </w:tc>
      </w:tr>
      <w:tr w:rsidR="00CC5DA5" w:rsidRPr="00CC5DA5" w14:paraId="26BEAEF7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19CF7DC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818448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18</w:t>
            </w:r>
          </w:p>
        </w:tc>
        <w:tc>
          <w:tcPr>
            <w:tcW w:w="4736" w:type="dxa"/>
            <w:hideMark/>
          </w:tcPr>
          <w:p w14:paraId="6609F31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Mental and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behavioural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 due to use of volatile solvents</w:t>
            </w:r>
          </w:p>
        </w:tc>
      </w:tr>
      <w:tr w:rsidR="00CC5DA5" w:rsidRPr="00CC5DA5" w14:paraId="2874EA6E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7C4B00C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4691A2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19</w:t>
            </w:r>
          </w:p>
        </w:tc>
        <w:tc>
          <w:tcPr>
            <w:tcW w:w="4736" w:type="dxa"/>
            <w:hideMark/>
          </w:tcPr>
          <w:p w14:paraId="2F1DE207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Mental and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behavioural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 due to multiple drug use and use of other psychoactive substances</w:t>
            </w:r>
          </w:p>
        </w:tc>
      </w:tr>
      <w:tr w:rsidR="00CC5DA5" w:rsidRPr="00CC5DA5" w14:paraId="122A8DAB" w14:textId="77777777" w:rsidTr="00614949">
        <w:trPr>
          <w:trHeight w:val="186"/>
        </w:trPr>
        <w:tc>
          <w:tcPr>
            <w:tcW w:w="2405" w:type="dxa"/>
            <w:hideMark/>
          </w:tcPr>
          <w:p w14:paraId="2852472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Bipolar disorder</w:t>
            </w:r>
          </w:p>
        </w:tc>
        <w:tc>
          <w:tcPr>
            <w:tcW w:w="2552" w:type="dxa"/>
            <w:noWrap/>
            <w:hideMark/>
          </w:tcPr>
          <w:p w14:paraId="778101D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1</w:t>
            </w:r>
          </w:p>
        </w:tc>
        <w:tc>
          <w:tcPr>
            <w:tcW w:w="4736" w:type="dxa"/>
            <w:hideMark/>
          </w:tcPr>
          <w:p w14:paraId="2B31021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Bipolar affective disorder</w:t>
            </w:r>
          </w:p>
        </w:tc>
      </w:tr>
      <w:tr w:rsidR="00CC5DA5" w:rsidRPr="00CC5DA5" w14:paraId="3C5286AA" w14:textId="77777777" w:rsidTr="00614949">
        <w:trPr>
          <w:trHeight w:val="186"/>
        </w:trPr>
        <w:tc>
          <w:tcPr>
            <w:tcW w:w="2405" w:type="dxa"/>
            <w:vMerge w:val="restart"/>
            <w:hideMark/>
          </w:tcPr>
          <w:p w14:paraId="05899405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2552" w:type="dxa"/>
            <w:noWrap/>
            <w:hideMark/>
          </w:tcPr>
          <w:p w14:paraId="0A002E7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20</w:t>
            </w:r>
          </w:p>
        </w:tc>
        <w:tc>
          <w:tcPr>
            <w:tcW w:w="4736" w:type="dxa"/>
            <w:hideMark/>
          </w:tcPr>
          <w:p w14:paraId="4402D92E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Mild depressive episode</w:t>
            </w:r>
          </w:p>
        </w:tc>
      </w:tr>
      <w:tr w:rsidR="00CC5DA5" w:rsidRPr="00CC5DA5" w14:paraId="152BCC59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4504F02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97D5A6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21</w:t>
            </w:r>
          </w:p>
        </w:tc>
        <w:tc>
          <w:tcPr>
            <w:tcW w:w="4736" w:type="dxa"/>
            <w:hideMark/>
          </w:tcPr>
          <w:p w14:paraId="0901627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Moderate depressive episode</w:t>
            </w:r>
          </w:p>
        </w:tc>
      </w:tr>
      <w:tr w:rsidR="00CC5DA5" w:rsidRPr="00CC5DA5" w14:paraId="0B1322E1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4C4B26A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A15E67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22</w:t>
            </w:r>
          </w:p>
        </w:tc>
        <w:tc>
          <w:tcPr>
            <w:tcW w:w="4736" w:type="dxa"/>
            <w:hideMark/>
          </w:tcPr>
          <w:p w14:paraId="35369C3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evere depressive episode without psychotic symptoms</w:t>
            </w:r>
          </w:p>
        </w:tc>
      </w:tr>
      <w:tr w:rsidR="00CC5DA5" w:rsidRPr="00CC5DA5" w14:paraId="14F4766A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782DB6C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CC8D99E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23</w:t>
            </w:r>
          </w:p>
        </w:tc>
        <w:tc>
          <w:tcPr>
            <w:tcW w:w="4736" w:type="dxa"/>
            <w:hideMark/>
          </w:tcPr>
          <w:p w14:paraId="10512B3D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evere depressive episode with psychotic symptoms</w:t>
            </w:r>
          </w:p>
        </w:tc>
      </w:tr>
      <w:tr w:rsidR="00CC5DA5" w:rsidRPr="00CC5DA5" w14:paraId="71A2442A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016F7D47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D25CC2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28</w:t>
            </w:r>
          </w:p>
        </w:tc>
        <w:tc>
          <w:tcPr>
            <w:tcW w:w="4736" w:type="dxa"/>
            <w:hideMark/>
          </w:tcPr>
          <w:p w14:paraId="1E16F42E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depressive episodes</w:t>
            </w:r>
          </w:p>
        </w:tc>
      </w:tr>
      <w:tr w:rsidR="00CC5DA5" w:rsidRPr="00CC5DA5" w14:paraId="3154D964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791DF155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CC04C0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29</w:t>
            </w:r>
          </w:p>
        </w:tc>
        <w:tc>
          <w:tcPr>
            <w:tcW w:w="4736" w:type="dxa"/>
            <w:hideMark/>
          </w:tcPr>
          <w:p w14:paraId="4831960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epressive episode, unspecified</w:t>
            </w:r>
          </w:p>
        </w:tc>
      </w:tr>
      <w:tr w:rsidR="00CC5DA5" w:rsidRPr="00CC5DA5" w14:paraId="28361B38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1F24A52D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BE16CA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30</w:t>
            </w:r>
          </w:p>
        </w:tc>
        <w:tc>
          <w:tcPr>
            <w:tcW w:w="4736" w:type="dxa"/>
            <w:hideMark/>
          </w:tcPr>
          <w:p w14:paraId="7211996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ecurrent depressive disorder, current episode mild</w:t>
            </w:r>
          </w:p>
        </w:tc>
      </w:tr>
      <w:tr w:rsidR="00CC5DA5" w:rsidRPr="00CC5DA5" w14:paraId="3C5E7316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3EBF0C4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247174C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31</w:t>
            </w:r>
          </w:p>
        </w:tc>
        <w:tc>
          <w:tcPr>
            <w:tcW w:w="4736" w:type="dxa"/>
            <w:hideMark/>
          </w:tcPr>
          <w:p w14:paraId="3C55A317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ecurrent depressive disorder, current episode moderate</w:t>
            </w:r>
          </w:p>
        </w:tc>
      </w:tr>
      <w:tr w:rsidR="00CC5DA5" w:rsidRPr="00CC5DA5" w14:paraId="0E71A830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0E71E2A5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2108AA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32</w:t>
            </w:r>
          </w:p>
        </w:tc>
        <w:tc>
          <w:tcPr>
            <w:tcW w:w="4736" w:type="dxa"/>
            <w:hideMark/>
          </w:tcPr>
          <w:p w14:paraId="0FA37FFC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ecurrent depressive disorder, current episode severe without psychotic symptoms</w:t>
            </w:r>
          </w:p>
        </w:tc>
      </w:tr>
      <w:tr w:rsidR="00CC5DA5" w:rsidRPr="00CC5DA5" w14:paraId="588A7869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394DF16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E3316E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33</w:t>
            </w:r>
          </w:p>
        </w:tc>
        <w:tc>
          <w:tcPr>
            <w:tcW w:w="4736" w:type="dxa"/>
            <w:hideMark/>
          </w:tcPr>
          <w:p w14:paraId="0903240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ecurrent depressive disorder, current episode severe with psychotic symptoms</w:t>
            </w:r>
          </w:p>
        </w:tc>
      </w:tr>
      <w:tr w:rsidR="00CC5DA5" w:rsidRPr="00CC5DA5" w14:paraId="26BE3182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533A39B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BC639E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34</w:t>
            </w:r>
          </w:p>
        </w:tc>
        <w:tc>
          <w:tcPr>
            <w:tcW w:w="4736" w:type="dxa"/>
            <w:hideMark/>
          </w:tcPr>
          <w:p w14:paraId="7EA8A49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ecurrent depressive disorder, currently in remission</w:t>
            </w:r>
          </w:p>
        </w:tc>
      </w:tr>
      <w:tr w:rsidR="00CC5DA5" w:rsidRPr="00CC5DA5" w14:paraId="1511C2F3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697E122E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48C534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38</w:t>
            </w:r>
          </w:p>
        </w:tc>
        <w:tc>
          <w:tcPr>
            <w:tcW w:w="4736" w:type="dxa"/>
            <w:hideMark/>
          </w:tcPr>
          <w:p w14:paraId="36632867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recurrent depressive disorders</w:t>
            </w:r>
          </w:p>
        </w:tc>
      </w:tr>
      <w:tr w:rsidR="00CC5DA5" w:rsidRPr="00CC5DA5" w14:paraId="0651041B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65709B5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C04929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339</w:t>
            </w:r>
          </w:p>
        </w:tc>
        <w:tc>
          <w:tcPr>
            <w:tcW w:w="4736" w:type="dxa"/>
            <w:hideMark/>
          </w:tcPr>
          <w:p w14:paraId="46780B2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ecurrent depressive disorder, unspecified</w:t>
            </w:r>
          </w:p>
        </w:tc>
      </w:tr>
      <w:tr w:rsidR="00CC5DA5" w:rsidRPr="00CC5DA5" w14:paraId="47775B4A" w14:textId="77777777" w:rsidTr="00614949">
        <w:trPr>
          <w:trHeight w:val="186"/>
        </w:trPr>
        <w:tc>
          <w:tcPr>
            <w:tcW w:w="2405" w:type="dxa"/>
            <w:vMerge w:val="restart"/>
            <w:hideMark/>
          </w:tcPr>
          <w:p w14:paraId="6D173BF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xiety disorders</w:t>
            </w:r>
          </w:p>
        </w:tc>
        <w:tc>
          <w:tcPr>
            <w:tcW w:w="2552" w:type="dxa"/>
            <w:noWrap/>
            <w:hideMark/>
          </w:tcPr>
          <w:p w14:paraId="2F64BA3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0</w:t>
            </w:r>
          </w:p>
        </w:tc>
        <w:tc>
          <w:tcPr>
            <w:tcW w:w="4736" w:type="dxa"/>
            <w:hideMark/>
          </w:tcPr>
          <w:p w14:paraId="4647B1A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hobic anxiety disorders</w:t>
            </w:r>
          </w:p>
        </w:tc>
      </w:tr>
      <w:tr w:rsidR="00CC5DA5" w:rsidRPr="00CC5DA5" w14:paraId="5F11CA49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48F5F6E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F0CFD2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01</w:t>
            </w:r>
          </w:p>
        </w:tc>
        <w:tc>
          <w:tcPr>
            <w:tcW w:w="4736" w:type="dxa"/>
            <w:hideMark/>
          </w:tcPr>
          <w:p w14:paraId="50581B07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ocial phobias</w:t>
            </w:r>
          </w:p>
        </w:tc>
      </w:tr>
      <w:tr w:rsidR="00CC5DA5" w:rsidRPr="00CC5DA5" w14:paraId="244E89BB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488A3E3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A80B85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10</w:t>
            </w:r>
          </w:p>
        </w:tc>
        <w:tc>
          <w:tcPr>
            <w:tcW w:w="4736" w:type="dxa"/>
            <w:hideMark/>
          </w:tcPr>
          <w:p w14:paraId="372BBF16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anic disorder [episodic paroxysmal anxiety]</w:t>
            </w:r>
          </w:p>
        </w:tc>
      </w:tr>
      <w:tr w:rsidR="00CC5DA5" w:rsidRPr="00CC5DA5" w14:paraId="2A2CAFE5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7406A37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DBB33CD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11</w:t>
            </w:r>
          </w:p>
        </w:tc>
        <w:tc>
          <w:tcPr>
            <w:tcW w:w="4736" w:type="dxa"/>
            <w:hideMark/>
          </w:tcPr>
          <w:p w14:paraId="51BF1245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eneralized anxiety disorder</w:t>
            </w:r>
          </w:p>
        </w:tc>
      </w:tr>
      <w:tr w:rsidR="00CC5DA5" w:rsidRPr="00CC5DA5" w14:paraId="50B092DC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0F649AF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199C71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00</w:t>
            </w:r>
          </w:p>
        </w:tc>
        <w:tc>
          <w:tcPr>
            <w:tcW w:w="4736" w:type="dxa"/>
            <w:hideMark/>
          </w:tcPr>
          <w:p w14:paraId="2378145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goraphobia</w:t>
            </w:r>
          </w:p>
        </w:tc>
      </w:tr>
      <w:tr w:rsidR="00CC5DA5" w:rsidRPr="00CC5DA5" w14:paraId="47301C20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20FEF28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FAB723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02</w:t>
            </w:r>
          </w:p>
        </w:tc>
        <w:tc>
          <w:tcPr>
            <w:tcW w:w="4736" w:type="dxa"/>
            <w:hideMark/>
          </w:tcPr>
          <w:p w14:paraId="1F48CEBE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pecific (isolated) phobias</w:t>
            </w:r>
          </w:p>
        </w:tc>
      </w:tr>
      <w:tr w:rsidR="00CC5DA5" w:rsidRPr="00CC5DA5" w14:paraId="7A679164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1BB3CDF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BF079F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09</w:t>
            </w:r>
          </w:p>
        </w:tc>
        <w:tc>
          <w:tcPr>
            <w:tcW w:w="4736" w:type="dxa"/>
            <w:hideMark/>
          </w:tcPr>
          <w:p w14:paraId="33846D7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hobic anxiety disorder, unspecified</w:t>
            </w:r>
          </w:p>
        </w:tc>
      </w:tr>
      <w:tr w:rsidR="00CC5DA5" w:rsidRPr="00CC5DA5" w14:paraId="1FF635A8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7241A78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BC3FB9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1</w:t>
            </w:r>
          </w:p>
        </w:tc>
        <w:tc>
          <w:tcPr>
            <w:tcW w:w="4736" w:type="dxa"/>
            <w:hideMark/>
          </w:tcPr>
          <w:p w14:paraId="0896E5B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anxiety disorders</w:t>
            </w:r>
          </w:p>
        </w:tc>
      </w:tr>
      <w:tr w:rsidR="00CC5DA5" w:rsidRPr="00CC5DA5" w14:paraId="6663139E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437521A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F9909A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12</w:t>
            </w:r>
          </w:p>
        </w:tc>
        <w:tc>
          <w:tcPr>
            <w:tcW w:w="4736" w:type="dxa"/>
            <w:hideMark/>
          </w:tcPr>
          <w:p w14:paraId="2D13A9B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Mixed anxiety and depressive disorder</w:t>
            </w:r>
          </w:p>
        </w:tc>
      </w:tr>
      <w:tr w:rsidR="00CC5DA5" w:rsidRPr="00CC5DA5" w14:paraId="37A3534A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01F4867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CD6621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18</w:t>
            </w:r>
          </w:p>
        </w:tc>
        <w:tc>
          <w:tcPr>
            <w:tcW w:w="4736" w:type="dxa"/>
            <w:hideMark/>
          </w:tcPr>
          <w:p w14:paraId="677CBE7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specified anxiety disorders</w:t>
            </w:r>
          </w:p>
        </w:tc>
      </w:tr>
      <w:tr w:rsidR="00CC5DA5" w:rsidRPr="00CC5DA5" w14:paraId="7C2B7FDA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0FBF0DFC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F8836B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19</w:t>
            </w:r>
          </w:p>
        </w:tc>
        <w:tc>
          <w:tcPr>
            <w:tcW w:w="4736" w:type="dxa"/>
            <w:hideMark/>
          </w:tcPr>
          <w:p w14:paraId="17A6FC5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xiety disorder, unspecified</w:t>
            </w:r>
          </w:p>
        </w:tc>
      </w:tr>
      <w:tr w:rsidR="00CC5DA5" w:rsidRPr="00CC5DA5" w14:paraId="6ABFD077" w14:textId="77777777" w:rsidTr="00614949">
        <w:trPr>
          <w:trHeight w:val="186"/>
        </w:trPr>
        <w:tc>
          <w:tcPr>
            <w:tcW w:w="2405" w:type="dxa"/>
            <w:hideMark/>
          </w:tcPr>
          <w:p w14:paraId="2BD4BDC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bsessive-compulsive disorder</w:t>
            </w:r>
          </w:p>
        </w:tc>
        <w:tc>
          <w:tcPr>
            <w:tcW w:w="2552" w:type="dxa"/>
            <w:noWrap/>
            <w:hideMark/>
          </w:tcPr>
          <w:p w14:paraId="1B80CD8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2</w:t>
            </w:r>
          </w:p>
        </w:tc>
        <w:tc>
          <w:tcPr>
            <w:tcW w:w="4736" w:type="dxa"/>
            <w:hideMark/>
          </w:tcPr>
          <w:p w14:paraId="3758F51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bsessive-compulsive disorder</w:t>
            </w:r>
          </w:p>
        </w:tc>
      </w:tr>
      <w:tr w:rsidR="00CC5DA5" w:rsidRPr="00CC5DA5" w14:paraId="0A936101" w14:textId="77777777" w:rsidTr="00614949">
        <w:trPr>
          <w:trHeight w:val="186"/>
        </w:trPr>
        <w:tc>
          <w:tcPr>
            <w:tcW w:w="2405" w:type="dxa"/>
            <w:hideMark/>
          </w:tcPr>
          <w:p w14:paraId="5BAD664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TSD</w:t>
            </w:r>
          </w:p>
        </w:tc>
        <w:tc>
          <w:tcPr>
            <w:tcW w:w="2552" w:type="dxa"/>
            <w:noWrap/>
            <w:hideMark/>
          </w:tcPr>
          <w:p w14:paraId="2638C39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31</w:t>
            </w:r>
          </w:p>
        </w:tc>
        <w:tc>
          <w:tcPr>
            <w:tcW w:w="4736" w:type="dxa"/>
            <w:hideMark/>
          </w:tcPr>
          <w:p w14:paraId="6AB3B0D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ost-traumatic stress disorder</w:t>
            </w:r>
          </w:p>
        </w:tc>
      </w:tr>
      <w:tr w:rsidR="00CC5DA5" w:rsidRPr="00CC5DA5" w14:paraId="19A32EAB" w14:textId="77777777" w:rsidTr="00614949">
        <w:trPr>
          <w:trHeight w:val="186"/>
        </w:trPr>
        <w:tc>
          <w:tcPr>
            <w:tcW w:w="2405" w:type="dxa"/>
            <w:hideMark/>
          </w:tcPr>
          <w:p w14:paraId="52FD086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djustment disorders</w:t>
            </w:r>
          </w:p>
        </w:tc>
        <w:tc>
          <w:tcPr>
            <w:tcW w:w="2552" w:type="dxa"/>
            <w:noWrap/>
            <w:hideMark/>
          </w:tcPr>
          <w:p w14:paraId="503740BD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32</w:t>
            </w:r>
          </w:p>
        </w:tc>
        <w:tc>
          <w:tcPr>
            <w:tcW w:w="4736" w:type="dxa"/>
            <w:hideMark/>
          </w:tcPr>
          <w:p w14:paraId="72BB61C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djustment disorders</w:t>
            </w:r>
          </w:p>
        </w:tc>
      </w:tr>
      <w:tr w:rsidR="00CC5DA5" w:rsidRPr="00CC5DA5" w14:paraId="09BA5817" w14:textId="77777777" w:rsidTr="00614949">
        <w:trPr>
          <w:trHeight w:val="339"/>
        </w:trPr>
        <w:tc>
          <w:tcPr>
            <w:tcW w:w="2405" w:type="dxa"/>
            <w:vMerge w:val="restart"/>
            <w:hideMark/>
          </w:tcPr>
          <w:p w14:paraId="24421716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stress reactions</w:t>
            </w:r>
          </w:p>
        </w:tc>
        <w:tc>
          <w:tcPr>
            <w:tcW w:w="2552" w:type="dxa"/>
            <w:noWrap/>
            <w:hideMark/>
          </w:tcPr>
          <w:p w14:paraId="167C6CF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30</w:t>
            </w:r>
          </w:p>
        </w:tc>
        <w:tc>
          <w:tcPr>
            <w:tcW w:w="4736" w:type="dxa"/>
            <w:hideMark/>
          </w:tcPr>
          <w:p w14:paraId="3E6D7F5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cute stress reaction</w:t>
            </w:r>
          </w:p>
        </w:tc>
      </w:tr>
      <w:tr w:rsidR="00CC5DA5" w:rsidRPr="00CC5DA5" w14:paraId="48D6C41D" w14:textId="77777777" w:rsidTr="00614949">
        <w:trPr>
          <w:trHeight w:val="339"/>
        </w:trPr>
        <w:tc>
          <w:tcPr>
            <w:tcW w:w="2405" w:type="dxa"/>
            <w:vMerge/>
            <w:hideMark/>
          </w:tcPr>
          <w:p w14:paraId="4CD22207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4703EC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39</w:t>
            </w:r>
          </w:p>
        </w:tc>
        <w:tc>
          <w:tcPr>
            <w:tcW w:w="4736" w:type="dxa"/>
            <w:hideMark/>
          </w:tcPr>
          <w:p w14:paraId="512663FD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eaction to severe stress, unspecified</w:t>
            </w:r>
          </w:p>
        </w:tc>
      </w:tr>
      <w:tr w:rsidR="00CC5DA5" w:rsidRPr="00CC5DA5" w14:paraId="7154EE63" w14:textId="77777777" w:rsidTr="00614949">
        <w:trPr>
          <w:trHeight w:val="186"/>
        </w:trPr>
        <w:tc>
          <w:tcPr>
            <w:tcW w:w="2405" w:type="dxa"/>
            <w:hideMark/>
          </w:tcPr>
          <w:p w14:paraId="722E794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ssociative disorders</w:t>
            </w:r>
          </w:p>
        </w:tc>
        <w:tc>
          <w:tcPr>
            <w:tcW w:w="2552" w:type="dxa"/>
            <w:noWrap/>
            <w:hideMark/>
          </w:tcPr>
          <w:p w14:paraId="7BEEA1F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4</w:t>
            </w:r>
          </w:p>
        </w:tc>
        <w:tc>
          <w:tcPr>
            <w:tcW w:w="4736" w:type="dxa"/>
            <w:hideMark/>
          </w:tcPr>
          <w:p w14:paraId="0CC80AD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ssociative [conversion] disorders</w:t>
            </w:r>
          </w:p>
        </w:tc>
      </w:tr>
      <w:tr w:rsidR="00CC5DA5" w:rsidRPr="00CC5DA5" w14:paraId="70BE9CDD" w14:textId="77777777" w:rsidTr="00614949">
        <w:trPr>
          <w:trHeight w:val="186"/>
        </w:trPr>
        <w:tc>
          <w:tcPr>
            <w:tcW w:w="2405" w:type="dxa"/>
            <w:hideMark/>
          </w:tcPr>
          <w:p w14:paraId="624A37B6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omatoform disorders</w:t>
            </w:r>
          </w:p>
        </w:tc>
        <w:tc>
          <w:tcPr>
            <w:tcW w:w="2552" w:type="dxa"/>
            <w:noWrap/>
            <w:hideMark/>
          </w:tcPr>
          <w:p w14:paraId="544822B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45</w:t>
            </w:r>
          </w:p>
        </w:tc>
        <w:tc>
          <w:tcPr>
            <w:tcW w:w="4736" w:type="dxa"/>
            <w:hideMark/>
          </w:tcPr>
          <w:p w14:paraId="6E69ED3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omatoform disorders</w:t>
            </w:r>
          </w:p>
        </w:tc>
      </w:tr>
      <w:tr w:rsidR="00CC5DA5" w:rsidRPr="00CC5DA5" w14:paraId="2C0E8454" w14:textId="77777777" w:rsidTr="00614949">
        <w:trPr>
          <w:trHeight w:val="186"/>
        </w:trPr>
        <w:tc>
          <w:tcPr>
            <w:tcW w:w="2405" w:type="dxa"/>
            <w:vMerge w:val="restart"/>
            <w:hideMark/>
          </w:tcPr>
          <w:p w14:paraId="5B94BF8C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leep disorders</w:t>
            </w:r>
          </w:p>
        </w:tc>
        <w:tc>
          <w:tcPr>
            <w:tcW w:w="2552" w:type="dxa"/>
            <w:noWrap/>
            <w:hideMark/>
          </w:tcPr>
          <w:p w14:paraId="7485420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51</w:t>
            </w:r>
          </w:p>
        </w:tc>
        <w:tc>
          <w:tcPr>
            <w:tcW w:w="4736" w:type="dxa"/>
            <w:hideMark/>
          </w:tcPr>
          <w:p w14:paraId="37434DD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onorganic sleep disorders</w:t>
            </w:r>
          </w:p>
        </w:tc>
      </w:tr>
      <w:tr w:rsidR="00CC5DA5" w:rsidRPr="00CC5DA5" w14:paraId="37457E0B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43F7661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513E5C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47</w:t>
            </w:r>
          </w:p>
        </w:tc>
        <w:tc>
          <w:tcPr>
            <w:tcW w:w="4736" w:type="dxa"/>
            <w:hideMark/>
          </w:tcPr>
          <w:p w14:paraId="67620ACE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leep disorders</w:t>
            </w:r>
          </w:p>
        </w:tc>
      </w:tr>
      <w:tr w:rsidR="00CC5DA5" w:rsidRPr="00CC5DA5" w14:paraId="441C14F7" w14:textId="77777777" w:rsidTr="00614949">
        <w:trPr>
          <w:trHeight w:val="186"/>
        </w:trPr>
        <w:tc>
          <w:tcPr>
            <w:tcW w:w="2405" w:type="dxa"/>
            <w:hideMark/>
          </w:tcPr>
          <w:p w14:paraId="0001337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ersonality disorders</w:t>
            </w:r>
          </w:p>
        </w:tc>
        <w:tc>
          <w:tcPr>
            <w:tcW w:w="2552" w:type="dxa"/>
            <w:noWrap/>
            <w:hideMark/>
          </w:tcPr>
          <w:p w14:paraId="4920B41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60</w:t>
            </w:r>
          </w:p>
        </w:tc>
        <w:tc>
          <w:tcPr>
            <w:tcW w:w="4736" w:type="dxa"/>
            <w:hideMark/>
          </w:tcPr>
          <w:p w14:paraId="06AA08B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pecific personality disorders</w:t>
            </w:r>
          </w:p>
        </w:tc>
      </w:tr>
      <w:tr w:rsidR="00CC5DA5" w:rsidRPr="00CC5DA5" w14:paraId="63D31711" w14:textId="77777777" w:rsidTr="00614949">
        <w:trPr>
          <w:trHeight w:val="186"/>
        </w:trPr>
        <w:tc>
          <w:tcPr>
            <w:tcW w:w="2405" w:type="dxa"/>
            <w:vMerge w:val="restart"/>
            <w:hideMark/>
          </w:tcPr>
          <w:p w14:paraId="045D1715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utism</w:t>
            </w:r>
          </w:p>
        </w:tc>
        <w:tc>
          <w:tcPr>
            <w:tcW w:w="2552" w:type="dxa"/>
            <w:noWrap/>
            <w:hideMark/>
          </w:tcPr>
          <w:p w14:paraId="024B41D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840</w:t>
            </w:r>
          </w:p>
        </w:tc>
        <w:tc>
          <w:tcPr>
            <w:tcW w:w="4736" w:type="dxa"/>
            <w:hideMark/>
          </w:tcPr>
          <w:p w14:paraId="1C28C9D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hildhood autism</w:t>
            </w:r>
          </w:p>
        </w:tc>
      </w:tr>
      <w:tr w:rsidR="00CC5DA5" w:rsidRPr="00CC5DA5" w14:paraId="05E19967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3428C43D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AFD229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841</w:t>
            </w:r>
          </w:p>
        </w:tc>
        <w:tc>
          <w:tcPr>
            <w:tcW w:w="4736" w:type="dxa"/>
            <w:hideMark/>
          </w:tcPr>
          <w:p w14:paraId="7C23D64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typical autism</w:t>
            </w:r>
          </w:p>
        </w:tc>
      </w:tr>
      <w:tr w:rsidR="00CC5DA5" w:rsidRPr="00CC5DA5" w14:paraId="79C69AB4" w14:textId="77777777" w:rsidTr="00614949">
        <w:trPr>
          <w:trHeight w:val="186"/>
        </w:trPr>
        <w:tc>
          <w:tcPr>
            <w:tcW w:w="2405" w:type="dxa"/>
            <w:hideMark/>
          </w:tcPr>
          <w:p w14:paraId="3AC6ABE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activity disorder</w:t>
            </w:r>
          </w:p>
        </w:tc>
        <w:tc>
          <w:tcPr>
            <w:tcW w:w="2552" w:type="dxa"/>
            <w:noWrap/>
            <w:hideMark/>
          </w:tcPr>
          <w:p w14:paraId="72BDB28D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90</w:t>
            </w:r>
          </w:p>
        </w:tc>
        <w:tc>
          <w:tcPr>
            <w:tcW w:w="4736" w:type="dxa"/>
            <w:hideMark/>
          </w:tcPr>
          <w:p w14:paraId="7277D22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kinetic disorders</w:t>
            </w:r>
          </w:p>
        </w:tc>
      </w:tr>
      <w:tr w:rsidR="00CC5DA5" w:rsidRPr="00CC5DA5" w14:paraId="2CE46BF5" w14:textId="77777777" w:rsidTr="00614949">
        <w:trPr>
          <w:trHeight w:val="186"/>
        </w:trPr>
        <w:tc>
          <w:tcPr>
            <w:tcW w:w="2405" w:type="dxa"/>
            <w:vMerge w:val="restart"/>
            <w:hideMark/>
          </w:tcPr>
          <w:p w14:paraId="5329D88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2552" w:type="dxa"/>
            <w:noWrap/>
            <w:hideMark/>
          </w:tcPr>
          <w:p w14:paraId="0765D8D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F01</w:t>
            </w:r>
          </w:p>
        </w:tc>
        <w:tc>
          <w:tcPr>
            <w:tcW w:w="4736" w:type="dxa"/>
            <w:hideMark/>
          </w:tcPr>
          <w:p w14:paraId="693B8EDC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Vascular dementia</w:t>
            </w:r>
          </w:p>
        </w:tc>
      </w:tr>
      <w:tr w:rsidR="00CC5DA5" w:rsidRPr="00CC5DA5" w14:paraId="419B9690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520E6E45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hideMark/>
          </w:tcPr>
          <w:p w14:paraId="0EA925DC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300</w:t>
            </w:r>
          </w:p>
        </w:tc>
        <w:tc>
          <w:tcPr>
            <w:tcW w:w="4736" w:type="dxa"/>
            <w:hideMark/>
          </w:tcPr>
          <w:p w14:paraId="0A1E25C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lzheimer disease with early onset</w:t>
            </w:r>
          </w:p>
        </w:tc>
      </w:tr>
      <w:tr w:rsidR="00CC5DA5" w:rsidRPr="00CC5DA5" w14:paraId="6559D2BD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08EBDB4C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hideMark/>
          </w:tcPr>
          <w:p w14:paraId="5B48A2F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301</w:t>
            </w:r>
          </w:p>
        </w:tc>
        <w:tc>
          <w:tcPr>
            <w:tcW w:w="4736" w:type="dxa"/>
            <w:hideMark/>
          </w:tcPr>
          <w:p w14:paraId="0C9FB11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lzheimer disease with late onset</w:t>
            </w:r>
          </w:p>
        </w:tc>
      </w:tr>
      <w:tr w:rsidR="00CC5DA5" w:rsidRPr="00CC5DA5" w14:paraId="3CE399E8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41F6818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hideMark/>
          </w:tcPr>
          <w:p w14:paraId="28D36B2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308</w:t>
            </w:r>
          </w:p>
        </w:tc>
        <w:tc>
          <w:tcPr>
            <w:tcW w:w="4736" w:type="dxa"/>
            <w:hideMark/>
          </w:tcPr>
          <w:p w14:paraId="51C2E54D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Alzheimer disease</w:t>
            </w:r>
          </w:p>
        </w:tc>
      </w:tr>
      <w:tr w:rsidR="00CC5DA5" w:rsidRPr="00CC5DA5" w14:paraId="2BB9C899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0294387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hideMark/>
          </w:tcPr>
          <w:p w14:paraId="0B4614C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309</w:t>
            </w:r>
          </w:p>
        </w:tc>
        <w:tc>
          <w:tcPr>
            <w:tcW w:w="4736" w:type="dxa"/>
            <w:hideMark/>
          </w:tcPr>
          <w:p w14:paraId="1A96F175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lzheimer disease, unspecified</w:t>
            </w:r>
          </w:p>
        </w:tc>
      </w:tr>
      <w:tr w:rsidR="00CC5DA5" w:rsidRPr="00CC5DA5" w14:paraId="062F9AEB" w14:textId="77777777" w:rsidTr="00614949">
        <w:trPr>
          <w:trHeight w:val="373"/>
        </w:trPr>
        <w:tc>
          <w:tcPr>
            <w:tcW w:w="2405" w:type="dxa"/>
            <w:vMerge/>
            <w:hideMark/>
          </w:tcPr>
          <w:p w14:paraId="11515B8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931263D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8845840</w:t>
            </w:r>
            <w:r w:rsidRPr="00CC5DA5">
              <w:rPr>
                <w:rFonts w:ascii="Times New Roman" w:eastAsiaTheme="minorEastAsia" w:hAnsi="Times New Roman"/>
                <w:bCs/>
                <w:sz w:val="24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4736" w:type="dxa"/>
            <w:noWrap/>
            <w:hideMark/>
          </w:tcPr>
          <w:p w14:paraId="6D94F2B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ementia with Lewy bodies</w:t>
            </w:r>
          </w:p>
        </w:tc>
      </w:tr>
      <w:tr w:rsidR="00CC5DA5" w:rsidRPr="00CC5DA5" w14:paraId="56DB8A24" w14:textId="77777777" w:rsidTr="00614949">
        <w:trPr>
          <w:trHeight w:val="186"/>
        </w:trPr>
        <w:tc>
          <w:tcPr>
            <w:tcW w:w="2405" w:type="dxa"/>
            <w:hideMark/>
          </w:tcPr>
          <w:p w14:paraId="6B56CD6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arkinson’s disease</w:t>
            </w:r>
          </w:p>
        </w:tc>
        <w:tc>
          <w:tcPr>
            <w:tcW w:w="2552" w:type="dxa"/>
            <w:noWrap/>
            <w:hideMark/>
          </w:tcPr>
          <w:p w14:paraId="7C131D2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20</w:t>
            </w:r>
          </w:p>
        </w:tc>
        <w:tc>
          <w:tcPr>
            <w:tcW w:w="4736" w:type="dxa"/>
            <w:hideMark/>
          </w:tcPr>
          <w:p w14:paraId="0451F2C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arkinson’s disease</w:t>
            </w:r>
          </w:p>
        </w:tc>
      </w:tr>
      <w:tr w:rsidR="00CC5DA5" w:rsidRPr="00CC5DA5" w14:paraId="43BAF36B" w14:textId="77777777" w:rsidTr="00614949">
        <w:trPr>
          <w:trHeight w:val="186"/>
        </w:trPr>
        <w:tc>
          <w:tcPr>
            <w:tcW w:w="2405" w:type="dxa"/>
            <w:vMerge w:val="restart"/>
            <w:hideMark/>
          </w:tcPr>
          <w:p w14:paraId="3F4F7CB7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Epilepsy</w:t>
            </w:r>
          </w:p>
        </w:tc>
        <w:tc>
          <w:tcPr>
            <w:tcW w:w="2552" w:type="dxa"/>
            <w:hideMark/>
          </w:tcPr>
          <w:p w14:paraId="6770591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40</w:t>
            </w:r>
          </w:p>
        </w:tc>
        <w:tc>
          <w:tcPr>
            <w:tcW w:w="4736" w:type="dxa"/>
            <w:hideMark/>
          </w:tcPr>
          <w:p w14:paraId="5C1599D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Epilepsy</w:t>
            </w:r>
          </w:p>
        </w:tc>
      </w:tr>
      <w:tr w:rsidR="00CC5DA5" w:rsidRPr="00CC5DA5" w14:paraId="6A962006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7619197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hideMark/>
          </w:tcPr>
          <w:p w14:paraId="3BF238D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41</w:t>
            </w:r>
          </w:p>
        </w:tc>
        <w:tc>
          <w:tcPr>
            <w:tcW w:w="4736" w:type="dxa"/>
            <w:hideMark/>
          </w:tcPr>
          <w:p w14:paraId="567BE89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tatus epilepticus</w:t>
            </w:r>
          </w:p>
        </w:tc>
      </w:tr>
      <w:tr w:rsidR="00CC5DA5" w:rsidRPr="00CC5DA5" w14:paraId="76FC71ED" w14:textId="77777777" w:rsidTr="00614949">
        <w:trPr>
          <w:trHeight w:val="186"/>
        </w:trPr>
        <w:tc>
          <w:tcPr>
            <w:tcW w:w="2405" w:type="dxa"/>
            <w:vMerge w:val="restart"/>
            <w:hideMark/>
          </w:tcPr>
          <w:p w14:paraId="1C57711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eadaches</w:t>
            </w:r>
          </w:p>
        </w:tc>
        <w:tc>
          <w:tcPr>
            <w:tcW w:w="2552" w:type="dxa"/>
            <w:noWrap/>
            <w:hideMark/>
          </w:tcPr>
          <w:p w14:paraId="619AD40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43</w:t>
            </w:r>
          </w:p>
        </w:tc>
        <w:tc>
          <w:tcPr>
            <w:tcW w:w="4736" w:type="dxa"/>
            <w:hideMark/>
          </w:tcPr>
          <w:p w14:paraId="0BC3F0E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Migraine</w:t>
            </w:r>
          </w:p>
        </w:tc>
      </w:tr>
      <w:tr w:rsidR="00CC5DA5" w:rsidRPr="00CC5DA5" w14:paraId="3B79052D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4DAB85E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83D1C6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44</w:t>
            </w:r>
          </w:p>
        </w:tc>
        <w:tc>
          <w:tcPr>
            <w:tcW w:w="4736" w:type="dxa"/>
            <w:hideMark/>
          </w:tcPr>
          <w:p w14:paraId="6B767BD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headache syndromes</w:t>
            </w:r>
          </w:p>
        </w:tc>
      </w:tr>
      <w:tr w:rsidR="00CC5DA5" w:rsidRPr="00CC5DA5" w14:paraId="136C3FC5" w14:textId="77777777" w:rsidTr="00614949">
        <w:trPr>
          <w:trHeight w:val="186"/>
        </w:trPr>
        <w:tc>
          <w:tcPr>
            <w:tcW w:w="2405" w:type="dxa"/>
            <w:vMerge/>
            <w:hideMark/>
          </w:tcPr>
          <w:p w14:paraId="2CC859C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D2802C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51</w:t>
            </w:r>
          </w:p>
        </w:tc>
        <w:tc>
          <w:tcPr>
            <w:tcW w:w="4736" w:type="dxa"/>
            <w:hideMark/>
          </w:tcPr>
          <w:p w14:paraId="22FE5E16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eadache</w:t>
            </w:r>
          </w:p>
        </w:tc>
      </w:tr>
      <w:tr w:rsidR="00CC5DA5" w:rsidRPr="00CC5DA5" w14:paraId="40397842" w14:textId="77777777" w:rsidTr="00614949">
        <w:trPr>
          <w:trHeight w:val="373"/>
        </w:trPr>
        <w:tc>
          <w:tcPr>
            <w:tcW w:w="2405" w:type="dxa"/>
            <w:hideMark/>
          </w:tcPr>
          <w:p w14:paraId="3AD730D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utonomic nervous system disorders</w:t>
            </w:r>
          </w:p>
        </w:tc>
        <w:tc>
          <w:tcPr>
            <w:tcW w:w="2552" w:type="dxa"/>
            <w:noWrap/>
            <w:hideMark/>
          </w:tcPr>
          <w:p w14:paraId="6C7ABFB7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G90</w:t>
            </w:r>
          </w:p>
        </w:tc>
        <w:tc>
          <w:tcPr>
            <w:tcW w:w="4736" w:type="dxa"/>
            <w:hideMark/>
          </w:tcPr>
          <w:p w14:paraId="3C19AE1E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sorders of autonomic nervous system</w:t>
            </w:r>
          </w:p>
        </w:tc>
      </w:tr>
      <w:tr w:rsidR="00CC5DA5" w:rsidRPr="00CC5DA5" w14:paraId="61665F2B" w14:textId="77777777" w:rsidTr="00614949">
        <w:trPr>
          <w:trHeight w:val="373"/>
        </w:trPr>
        <w:tc>
          <w:tcPr>
            <w:tcW w:w="2405" w:type="dxa"/>
            <w:hideMark/>
          </w:tcPr>
          <w:p w14:paraId="77C7612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ain</w:t>
            </w:r>
          </w:p>
        </w:tc>
        <w:tc>
          <w:tcPr>
            <w:tcW w:w="2552" w:type="dxa"/>
            <w:noWrap/>
            <w:hideMark/>
          </w:tcPr>
          <w:p w14:paraId="36E6111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736" w:type="dxa"/>
            <w:hideMark/>
          </w:tcPr>
          <w:p w14:paraId="3329B08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ll codes including “pain” except for G43, G44, and R51</w:t>
            </w:r>
          </w:p>
        </w:tc>
      </w:tr>
      <w:tr w:rsidR="00CC5DA5" w:rsidRPr="00CC5DA5" w14:paraId="20EAF8D9" w14:textId="77777777" w:rsidTr="00614949">
        <w:trPr>
          <w:trHeight w:val="186"/>
        </w:trPr>
        <w:tc>
          <w:tcPr>
            <w:tcW w:w="2405" w:type="dxa"/>
            <w:hideMark/>
          </w:tcPr>
          <w:p w14:paraId="2F5DE7F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2552" w:type="dxa"/>
            <w:noWrap/>
            <w:hideMark/>
          </w:tcPr>
          <w:p w14:paraId="4097AA92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00-D48</w:t>
            </w:r>
          </w:p>
        </w:tc>
        <w:tc>
          <w:tcPr>
            <w:tcW w:w="4736" w:type="dxa"/>
            <w:hideMark/>
          </w:tcPr>
          <w:p w14:paraId="1577685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eoplasms</w:t>
            </w:r>
          </w:p>
        </w:tc>
      </w:tr>
      <w:tr w:rsidR="00CC5DA5" w:rsidRPr="00CC5DA5" w14:paraId="012FF0B0" w14:textId="77777777" w:rsidTr="00614949">
        <w:trPr>
          <w:trHeight w:val="373"/>
        </w:trPr>
        <w:tc>
          <w:tcPr>
            <w:tcW w:w="2405" w:type="dxa"/>
            <w:hideMark/>
          </w:tcPr>
          <w:p w14:paraId="7159607D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2552" w:type="dxa"/>
            <w:hideMark/>
          </w:tcPr>
          <w:p w14:paraId="0CD79C7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E10-E14</w:t>
            </w:r>
          </w:p>
        </w:tc>
        <w:tc>
          <w:tcPr>
            <w:tcW w:w="4736" w:type="dxa"/>
            <w:hideMark/>
          </w:tcPr>
          <w:p w14:paraId="4699466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</w:tr>
      <w:tr w:rsidR="00CC5DA5" w:rsidRPr="00CC5DA5" w14:paraId="6C4BCE3C" w14:textId="77777777" w:rsidTr="00614949">
        <w:trPr>
          <w:trHeight w:val="186"/>
        </w:trPr>
        <w:tc>
          <w:tcPr>
            <w:tcW w:w="2405" w:type="dxa"/>
            <w:hideMark/>
          </w:tcPr>
          <w:p w14:paraId="273133AE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tensive disorders</w:t>
            </w:r>
          </w:p>
        </w:tc>
        <w:tc>
          <w:tcPr>
            <w:tcW w:w="2552" w:type="dxa"/>
            <w:hideMark/>
          </w:tcPr>
          <w:p w14:paraId="25986657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10-I15</w:t>
            </w:r>
          </w:p>
        </w:tc>
        <w:tc>
          <w:tcPr>
            <w:tcW w:w="4736" w:type="dxa"/>
            <w:hideMark/>
          </w:tcPr>
          <w:p w14:paraId="629AEB9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tensive diseases</w:t>
            </w:r>
          </w:p>
        </w:tc>
      </w:tr>
      <w:tr w:rsidR="00CC5DA5" w:rsidRPr="00CC5DA5" w14:paraId="65245B11" w14:textId="77777777" w:rsidTr="00614949">
        <w:trPr>
          <w:trHeight w:val="373"/>
        </w:trPr>
        <w:tc>
          <w:tcPr>
            <w:tcW w:w="2405" w:type="dxa"/>
            <w:hideMark/>
          </w:tcPr>
          <w:p w14:paraId="3333D0EE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2552" w:type="dxa"/>
            <w:hideMark/>
          </w:tcPr>
          <w:p w14:paraId="65E2FB1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E78</w:t>
            </w:r>
          </w:p>
        </w:tc>
        <w:tc>
          <w:tcPr>
            <w:tcW w:w="4736" w:type="dxa"/>
            <w:hideMark/>
          </w:tcPr>
          <w:p w14:paraId="4FC8CB1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Disorders of lipoprotein metabolism and other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lipidaemias</w:t>
            </w:r>
            <w:proofErr w:type="spellEnd"/>
          </w:p>
        </w:tc>
      </w:tr>
      <w:tr w:rsidR="00CC5DA5" w:rsidRPr="00CC5DA5" w14:paraId="7C435FDD" w14:textId="77777777" w:rsidTr="00614949">
        <w:trPr>
          <w:trHeight w:val="560"/>
        </w:trPr>
        <w:tc>
          <w:tcPr>
            <w:tcW w:w="2405" w:type="dxa"/>
            <w:hideMark/>
          </w:tcPr>
          <w:p w14:paraId="3EC684F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noninfectious gastroenteritis and noninfectious colitis</w:t>
            </w:r>
          </w:p>
        </w:tc>
        <w:tc>
          <w:tcPr>
            <w:tcW w:w="2552" w:type="dxa"/>
            <w:hideMark/>
          </w:tcPr>
          <w:p w14:paraId="60E8309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K52</w:t>
            </w:r>
          </w:p>
        </w:tc>
        <w:tc>
          <w:tcPr>
            <w:tcW w:w="4736" w:type="dxa"/>
            <w:hideMark/>
          </w:tcPr>
          <w:p w14:paraId="469C7BB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noninfective gastroenteritis and colitis</w:t>
            </w:r>
          </w:p>
        </w:tc>
      </w:tr>
      <w:tr w:rsidR="00CC5DA5" w:rsidRPr="00CC5DA5" w14:paraId="585EE35B" w14:textId="77777777" w:rsidTr="00614949">
        <w:trPr>
          <w:trHeight w:val="186"/>
        </w:trPr>
        <w:tc>
          <w:tcPr>
            <w:tcW w:w="2405" w:type="dxa"/>
            <w:hideMark/>
          </w:tcPr>
          <w:p w14:paraId="3FC1A48F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rritable bowel syndrome</w:t>
            </w:r>
          </w:p>
        </w:tc>
        <w:tc>
          <w:tcPr>
            <w:tcW w:w="2552" w:type="dxa"/>
            <w:hideMark/>
          </w:tcPr>
          <w:p w14:paraId="02D2E4C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K58</w:t>
            </w:r>
          </w:p>
        </w:tc>
        <w:tc>
          <w:tcPr>
            <w:tcW w:w="4736" w:type="dxa"/>
            <w:hideMark/>
          </w:tcPr>
          <w:p w14:paraId="6F9F968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rritable bowel syndrome</w:t>
            </w:r>
          </w:p>
        </w:tc>
      </w:tr>
      <w:tr w:rsidR="00CC5DA5" w:rsidRPr="00CC5DA5" w14:paraId="132EDFC2" w14:textId="77777777" w:rsidTr="00614949">
        <w:trPr>
          <w:trHeight w:val="186"/>
        </w:trPr>
        <w:tc>
          <w:tcPr>
            <w:tcW w:w="2405" w:type="dxa"/>
            <w:hideMark/>
          </w:tcPr>
          <w:p w14:paraId="4B4505E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ausea and vomiting</w:t>
            </w:r>
          </w:p>
        </w:tc>
        <w:tc>
          <w:tcPr>
            <w:tcW w:w="2552" w:type="dxa"/>
            <w:hideMark/>
          </w:tcPr>
          <w:p w14:paraId="31FF713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11</w:t>
            </w:r>
          </w:p>
        </w:tc>
        <w:tc>
          <w:tcPr>
            <w:tcW w:w="4736" w:type="dxa"/>
            <w:hideMark/>
          </w:tcPr>
          <w:p w14:paraId="2FA6203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ausea and vomiting</w:t>
            </w:r>
          </w:p>
        </w:tc>
      </w:tr>
      <w:tr w:rsidR="00CC5DA5" w:rsidRPr="00CC5DA5" w14:paraId="758E46D1" w14:textId="77777777" w:rsidTr="00614949">
        <w:trPr>
          <w:trHeight w:val="186"/>
        </w:trPr>
        <w:tc>
          <w:tcPr>
            <w:tcW w:w="2405" w:type="dxa"/>
            <w:hideMark/>
          </w:tcPr>
          <w:p w14:paraId="084AE009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othyroidism</w:t>
            </w:r>
          </w:p>
        </w:tc>
        <w:tc>
          <w:tcPr>
            <w:tcW w:w="2552" w:type="dxa"/>
            <w:noWrap/>
            <w:hideMark/>
          </w:tcPr>
          <w:p w14:paraId="3B81627B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E03</w:t>
            </w:r>
          </w:p>
        </w:tc>
        <w:tc>
          <w:tcPr>
            <w:tcW w:w="4736" w:type="dxa"/>
            <w:hideMark/>
          </w:tcPr>
          <w:p w14:paraId="6DABDEC6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C5DA5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gram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hypothyroidism</w:t>
            </w:r>
          </w:p>
        </w:tc>
      </w:tr>
      <w:tr w:rsidR="00CC5DA5" w:rsidRPr="00CC5DA5" w14:paraId="673B4B7F" w14:textId="77777777" w:rsidTr="00614949">
        <w:trPr>
          <w:trHeight w:val="186"/>
        </w:trPr>
        <w:tc>
          <w:tcPr>
            <w:tcW w:w="2405" w:type="dxa"/>
            <w:hideMark/>
          </w:tcPr>
          <w:p w14:paraId="6E3FA78D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2552" w:type="dxa"/>
            <w:hideMark/>
          </w:tcPr>
          <w:p w14:paraId="1B0BAE2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K590</w:t>
            </w:r>
          </w:p>
        </w:tc>
        <w:tc>
          <w:tcPr>
            <w:tcW w:w="4736" w:type="dxa"/>
            <w:hideMark/>
          </w:tcPr>
          <w:p w14:paraId="2A24F798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onstipation</w:t>
            </w:r>
          </w:p>
        </w:tc>
      </w:tr>
      <w:tr w:rsidR="00CC5DA5" w:rsidRPr="00CC5DA5" w14:paraId="025A937A" w14:textId="77777777" w:rsidTr="00614949">
        <w:trPr>
          <w:trHeight w:val="186"/>
        </w:trPr>
        <w:tc>
          <w:tcPr>
            <w:tcW w:w="2405" w:type="dxa"/>
            <w:hideMark/>
          </w:tcPr>
          <w:p w14:paraId="68CC39B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2552" w:type="dxa"/>
            <w:hideMark/>
          </w:tcPr>
          <w:p w14:paraId="7DCE7DD0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K591</w:t>
            </w:r>
          </w:p>
        </w:tc>
        <w:tc>
          <w:tcPr>
            <w:tcW w:w="4736" w:type="dxa"/>
            <w:hideMark/>
          </w:tcPr>
          <w:p w14:paraId="75BD8314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Functional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diarrhoea</w:t>
            </w:r>
            <w:proofErr w:type="spellEnd"/>
          </w:p>
        </w:tc>
      </w:tr>
      <w:tr w:rsidR="00CC5DA5" w:rsidRPr="00CC5DA5" w14:paraId="47709068" w14:textId="77777777" w:rsidTr="00614949">
        <w:trPr>
          <w:trHeight w:val="186"/>
        </w:trPr>
        <w:tc>
          <w:tcPr>
            <w:tcW w:w="2405" w:type="dxa"/>
            <w:hideMark/>
          </w:tcPr>
          <w:p w14:paraId="67D8508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omnolence</w:t>
            </w:r>
          </w:p>
        </w:tc>
        <w:tc>
          <w:tcPr>
            <w:tcW w:w="2552" w:type="dxa"/>
            <w:hideMark/>
          </w:tcPr>
          <w:p w14:paraId="70959D56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400</w:t>
            </w:r>
          </w:p>
        </w:tc>
        <w:tc>
          <w:tcPr>
            <w:tcW w:w="4736" w:type="dxa"/>
            <w:hideMark/>
          </w:tcPr>
          <w:p w14:paraId="36C1E4BA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omnolence</w:t>
            </w:r>
          </w:p>
        </w:tc>
      </w:tr>
      <w:tr w:rsidR="00CC5DA5" w:rsidRPr="00CC5DA5" w14:paraId="7EDEA72D" w14:textId="77777777" w:rsidTr="00614949">
        <w:trPr>
          <w:trHeight w:val="186"/>
        </w:trPr>
        <w:tc>
          <w:tcPr>
            <w:tcW w:w="2405" w:type="dxa"/>
            <w:hideMark/>
          </w:tcPr>
          <w:p w14:paraId="4460C1A5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remenstrual syndrome</w:t>
            </w:r>
          </w:p>
        </w:tc>
        <w:tc>
          <w:tcPr>
            <w:tcW w:w="2552" w:type="dxa"/>
            <w:hideMark/>
          </w:tcPr>
          <w:p w14:paraId="4EF1A4F1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943</w:t>
            </w:r>
          </w:p>
        </w:tc>
        <w:tc>
          <w:tcPr>
            <w:tcW w:w="4736" w:type="dxa"/>
            <w:hideMark/>
          </w:tcPr>
          <w:p w14:paraId="27518EC3" w14:textId="77777777" w:rsidR="00CC5DA5" w:rsidRPr="00CC5DA5" w:rsidRDefault="00CC5DA5" w:rsidP="0061494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remenstrual tension syndrome</w:t>
            </w:r>
          </w:p>
        </w:tc>
      </w:tr>
    </w:tbl>
    <w:p w14:paraId="3EC06F78" w14:textId="77777777" w:rsidR="00CC5DA5" w:rsidRPr="00CC5DA5" w:rsidRDefault="00CC5DA5" w:rsidP="00CC5DA5">
      <w:pPr>
        <w:rPr>
          <w:rFonts w:ascii="Times New Roman" w:eastAsiaTheme="minorEastAsia" w:hAnsi="Times New Roman"/>
          <w:bCs/>
          <w:sz w:val="24"/>
          <w:szCs w:val="24"/>
          <w:lang w:eastAsia="ja-JP"/>
        </w:rPr>
      </w:pPr>
      <w:r w:rsidRPr="00CC5DA5">
        <w:rPr>
          <w:rFonts w:ascii="Times New Roman" w:eastAsiaTheme="minorEastAsia" w:hAnsi="Times New Roman"/>
          <w:bCs/>
          <w:sz w:val="24"/>
          <w:szCs w:val="24"/>
          <w:lang w:eastAsia="ja-JP"/>
        </w:rPr>
        <w:t>Abbreviations: ICD-10, International Classification of Diseases 10th Revision; PTSD, post-traumatic stress disorder.</w:t>
      </w:r>
    </w:p>
    <w:p w14:paraId="77812DD3" w14:textId="77777777" w:rsidR="00CC5DA5" w:rsidRPr="00CC5DA5" w:rsidRDefault="00CC5DA5" w:rsidP="00CC5DA5">
      <w:pPr>
        <w:rPr>
          <w:rFonts w:ascii="Times New Roman" w:eastAsiaTheme="minorEastAsia" w:hAnsi="Times New Roman"/>
          <w:bCs/>
          <w:sz w:val="24"/>
          <w:szCs w:val="24"/>
          <w:lang w:eastAsia="ja-JP"/>
        </w:rPr>
      </w:pPr>
      <w:proofErr w:type="spellStart"/>
      <w:r w:rsidRPr="00CC5DA5">
        <w:rPr>
          <w:rFonts w:ascii="Times New Roman" w:eastAsiaTheme="minorEastAsia" w:hAnsi="Times New Roman"/>
          <w:bCs/>
          <w:sz w:val="24"/>
          <w:szCs w:val="24"/>
          <w:vertAlign w:val="superscript"/>
          <w:lang w:eastAsia="ja-JP"/>
        </w:rPr>
        <w:t>a</w:t>
      </w:r>
      <w:r w:rsidRPr="00CC5DA5">
        <w:rPr>
          <w:rFonts w:ascii="Times New Roman" w:hAnsi="Times New Roman"/>
          <w:sz w:val="24"/>
          <w:szCs w:val="24"/>
        </w:rPr>
        <w:t>Comorbidity</w:t>
      </w:r>
      <w:proofErr w:type="spellEnd"/>
      <w:r w:rsidRPr="00CC5DA5">
        <w:rPr>
          <w:rFonts w:ascii="Times New Roman" w:hAnsi="Times New Roman"/>
          <w:sz w:val="24"/>
          <w:szCs w:val="24"/>
        </w:rPr>
        <w:t xml:space="preserve"> was operationally defined as any diagnosis recorded during the look-back period.</w:t>
      </w:r>
      <w:r w:rsidRPr="00CC5DA5">
        <w:rPr>
          <w:rFonts w:ascii="Times New Roman" w:eastAsiaTheme="minorEastAsia" w:hAnsi="Times New Roman"/>
          <w:bCs/>
          <w:sz w:val="24"/>
          <w:szCs w:val="24"/>
          <w:lang w:eastAsia="ja-JP"/>
        </w:rPr>
        <w:br/>
      </w:r>
      <w:proofErr w:type="spellStart"/>
      <w:r w:rsidRPr="00CC5DA5">
        <w:rPr>
          <w:rFonts w:ascii="Times New Roman" w:eastAsiaTheme="minorEastAsia" w:hAnsi="Times New Roman"/>
          <w:bCs/>
          <w:sz w:val="24"/>
          <w:szCs w:val="24"/>
          <w:vertAlign w:val="superscript"/>
          <w:lang w:eastAsia="ja-JP"/>
        </w:rPr>
        <w:t>b</w:t>
      </w:r>
      <w:r w:rsidRPr="00CC5DA5">
        <w:rPr>
          <w:rFonts w:ascii="Times New Roman" w:eastAsiaTheme="minorEastAsia" w:hAnsi="Times New Roman"/>
          <w:bCs/>
          <w:sz w:val="24"/>
          <w:szCs w:val="24"/>
          <w:lang w:eastAsia="ja-JP"/>
        </w:rPr>
        <w:t>Standard</w:t>
      </w:r>
      <w:proofErr w:type="spellEnd"/>
      <w:r w:rsidRPr="00CC5DA5">
        <w:rPr>
          <w:rFonts w:ascii="Times New Roman" w:eastAsiaTheme="minorEastAsia" w:hAnsi="Times New Roman"/>
          <w:bCs/>
          <w:sz w:val="24"/>
          <w:szCs w:val="24"/>
          <w:lang w:eastAsia="ja-JP"/>
        </w:rPr>
        <w:t xml:space="preserve"> disease code used in claims data.</w:t>
      </w:r>
    </w:p>
    <w:p w14:paraId="3F1B58D9" w14:textId="4F1E8ABF" w:rsidR="00EF09AB" w:rsidRPr="00CC5DA5" w:rsidRDefault="00EF09AB" w:rsidP="00EF09AB">
      <w:pPr>
        <w:pStyle w:val="ListParagraph"/>
        <w:pageBreakBefore/>
        <w:spacing w:line="480" w:lineRule="auto"/>
        <w:ind w:left="0"/>
        <w:contextualSpacing w:val="0"/>
        <w:rPr>
          <w:rFonts w:eastAsiaTheme="minorEastAsia"/>
          <w:b/>
          <w:lang w:eastAsia="ja-JP"/>
        </w:rPr>
      </w:pPr>
      <w:r w:rsidRPr="00CC5DA5">
        <w:rPr>
          <w:rFonts w:eastAsiaTheme="minorEastAsia"/>
          <w:b/>
          <w:lang w:eastAsia="ja-JP"/>
        </w:rPr>
        <w:lastRenderedPageBreak/>
        <w:t>TABLE S</w:t>
      </w:r>
      <w:proofErr w:type="gramStart"/>
      <w:r w:rsidR="00945527" w:rsidRPr="00CC5DA5">
        <w:rPr>
          <w:rFonts w:eastAsiaTheme="minorEastAsia"/>
          <w:b/>
          <w:lang w:eastAsia="ja-JP"/>
        </w:rPr>
        <w:t>3</w:t>
      </w:r>
      <w:r w:rsidRPr="00CC5DA5">
        <w:rPr>
          <w:rFonts w:eastAsiaTheme="minorEastAsia"/>
          <w:b/>
          <w:lang w:eastAsia="ja-JP"/>
        </w:rPr>
        <w:t xml:space="preserve">  |</w:t>
      </w:r>
      <w:proofErr w:type="gramEnd"/>
      <w:r w:rsidRPr="00CC5DA5">
        <w:rPr>
          <w:rFonts w:eastAsiaTheme="minorEastAsia"/>
          <w:b/>
          <w:lang w:eastAsia="ja-JP"/>
        </w:rPr>
        <w:t xml:space="preserve">  </w:t>
      </w:r>
      <w:r w:rsidRPr="00CC5DA5">
        <w:rPr>
          <w:rFonts w:eastAsiaTheme="minorEastAsia"/>
          <w:bCs/>
          <w:lang w:eastAsia="ja-JP"/>
        </w:rPr>
        <w:t>Concomitant medications</w:t>
      </w:r>
      <w:r w:rsidR="00945527" w:rsidRPr="00CC5DA5">
        <w:rPr>
          <w:rFonts w:eastAsiaTheme="minorEastAsia"/>
          <w:bCs/>
          <w:lang w:eastAsia="ja-JP"/>
        </w:rPr>
        <w:t xml:space="preserve"> </w:t>
      </w:r>
      <w:r w:rsidR="00945527" w:rsidRPr="00CC5DA5">
        <w:rPr>
          <w:bCs/>
        </w:rPr>
        <w:t>during the look-back period</w:t>
      </w:r>
      <w:r w:rsidRPr="00CC5DA5">
        <w:rPr>
          <w:rFonts w:eastAsiaTheme="minorEastAsia"/>
          <w:bCs/>
          <w:lang w:eastAsia="ja-JP"/>
        </w:rPr>
        <w:t>.</w:t>
      </w:r>
      <w:r w:rsidRPr="00CC5DA5">
        <w:rPr>
          <w:rFonts w:eastAsiaTheme="minorEastAsia"/>
          <w:b/>
          <w:lang w:eastAsia="ja-JP"/>
        </w:rPr>
        <w:t xml:space="preserve"> </w:t>
      </w:r>
    </w:p>
    <w:tbl>
      <w:tblPr>
        <w:tblStyle w:val="TableGridLight"/>
        <w:tblW w:w="9693" w:type="dxa"/>
        <w:tblLayout w:type="fixed"/>
        <w:tblLook w:val="04A0" w:firstRow="1" w:lastRow="0" w:firstColumn="1" w:lastColumn="0" w:noHBand="0" w:noVBand="1"/>
      </w:tblPr>
      <w:tblGrid>
        <w:gridCol w:w="2405"/>
        <w:gridCol w:w="2552"/>
        <w:gridCol w:w="4736"/>
      </w:tblGrid>
      <w:tr w:rsidR="00CC5DA5" w:rsidRPr="00CC5DA5" w14:paraId="0240C08D" w14:textId="77777777" w:rsidTr="007F6EE2">
        <w:trPr>
          <w:trHeight w:val="186"/>
        </w:trPr>
        <w:tc>
          <w:tcPr>
            <w:tcW w:w="2405" w:type="dxa"/>
          </w:tcPr>
          <w:p w14:paraId="4A6954DB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dication </w:t>
            </w:r>
          </w:p>
        </w:tc>
        <w:tc>
          <w:tcPr>
            <w:tcW w:w="2552" w:type="dxa"/>
          </w:tcPr>
          <w:p w14:paraId="45E922A9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sz w:val="24"/>
                <w:szCs w:val="24"/>
              </w:rPr>
              <w:t>ATC code</w:t>
            </w:r>
          </w:p>
        </w:tc>
        <w:tc>
          <w:tcPr>
            <w:tcW w:w="4736" w:type="dxa"/>
          </w:tcPr>
          <w:p w14:paraId="1BE383B7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5DA5">
              <w:rPr>
                <w:rFonts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CC5DA5" w:rsidRPr="00CC5DA5" w14:paraId="25C40B3C" w14:textId="77777777" w:rsidTr="007F6EE2">
        <w:trPr>
          <w:trHeight w:val="212"/>
        </w:trPr>
        <w:tc>
          <w:tcPr>
            <w:tcW w:w="2405" w:type="dxa"/>
            <w:hideMark/>
          </w:tcPr>
          <w:p w14:paraId="09279620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esthetics</w:t>
            </w:r>
          </w:p>
        </w:tc>
        <w:tc>
          <w:tcPr>
            <w:tcW w:w="2552" w:type="dxa"/>
            <w:noWrap/>
            <w:hideMark/>
          </w:tcPr>
          <w:p w14:paraId="4EB7063E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1</w:t>
            </w:r>
          </w:p>
        </w:tc>
        <w:tc>
          <w:tcPr>
            <w:tcW w:w="4736" w:type="dxa"/>
            <w:hideMark/>
          </w:tcPr>
          <w:p w14:paraId="5E776755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esthetics</w:t>
            </w:r>
          </w:p>
        </w:tc>
      </w:tr>
      <w:tr w:rsidR="00CC5DA5" w:rsidRPr="00CC5DA5" w14:paraId="6ED595C7" w14:textId="77777777" w:rsidTr="007F6EE2">
        <w:trPr>
          <w:trHeight w:val="212"/>
        </w:trPr>
        <w:tc>
          <w:tcPr>
            <w:tcW w:w="2405" w:type="dxa"/>
            <w:hideMark/>
          </w:tcPr>
          <w:p w14:paraId="6CEFD117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algesics</w:t>
            </w:r>
          </w:p>
        </w:tc>
        <w:tc>
          <w:tcPr>
            <w:tcW w:w="2552" w:type="dxa"/>
            <w:noWrap/>
            <w:hideMark/>
          </w:tcPr>
          <w:p w14:paraId="47354675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2</w:t>
            </w:r>
          </w:p>
        </w:tc>
        <w:tc>
          <w:tcPr>
            <w:tcW w:w="4736" w:type="dxa"/>
            <w:hideMark/>
          </w:tcPr>
          <w:p w14:paraId="61DCCDF2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algesics</w:t>
            </w:r>
          </w:p>
        </w:tc>
      </w:tr>
      <w:tr w:rsidR="00CC5DA5" w:rsidRPr="00CC5DA5" w14:paraId="7517835B" w14:textId="77777777" w:rsidTr="007F6EE2">
        <w:trPr>
          <w:trHeight w:val="212"/>
        </w:trPr>
        <w:tc>
          <w:tcPr>
            <w:tcW w:w="2405" w:type="dxa"/>
            <w:hideMark/>
          </w:tcPr>
          <w:p w14:paraId="12DFDD78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pileptic drugs</w:t>
            </w:r>
          </w:p>
        </w:tc>
        <w:tc>
          <w:tcPr>
            <w:tcW w:w="2552" w:type="dxa"/>
            <w:noWrap/>
            <w:hideMark/>
          </w:tcPr>
          <w:p w14:paraId="314006E8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3</w:t>
            </w:r>
          </w:p>
        </w:tc>
        <w:tc>
          <w:tcPr>
            <w:tcW w:w="4736" w:type="dxa"/>
            <w:hideMark/>
          </w:tcPr>
          <w:p w14:paraId="0055C29C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pileptics</w:t>
            </w:r>
          </w:p>
        </w:tc>
      </w:tr>
      <w:tr w:rsidR="00CC5DA5" w:rsidRPr="00CC5DA5" w14:paraId="14D6EB99" w14:textId="77777777" w:rsidTr="007F6EE2">
        <w:trPr>
          <w:trHeight w:val="212"/>
        </w:trPr>
        <w:tc>
          <w:tcPr>
            <w:tcW w:w="2405" w:type="dxa"/>
            <w:hideMark/>
          </w:tcPr>
          <w:p w14:paraId="22172C1A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parkinsonian</w:t>
            </w:r>
          </w:p>
        </w:tc>
        <w:tc>
          <w:tcPr>
            <w:tcW w:w="2552" w:type="dxa"/>
            <w:noWrap/>
            <w:hideMark/>
          </w:tcPr>
          <w:p w14:paraId="6E03B4D7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4</w:t>
            </w:r>
          </w:p>
        </w:tc>
        <w:tc>
          <w:tcPr>
            <w:tcW w:w="4736" w:type="dxa"/>
            <w:hideMark/>
          </w:tcPr>
          <w:p w14:paraId="1F3D7C51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parkinson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rugs</w:t>
            </w:r>
          </w:p>
        </w:tc>
      </w:tr>
      <w:tr w:rsidR="00CC5DA5" w:rsidRPr="00CC5DA5" w14:paraId="12501518" w14:textId="77777777" w:rsidTr="007F6EE2">
        <w:trPr>
          <w:trHeight w:val="424"/>
        </w:trPr>
        <w:tc>
          <w:tcPr>
            <w:tcW w:w="2405" w:type="dxa"/>
            <w:vMerge w:val="restart"/>
            <w:hideMark/>
          </w:tcPr>
          <w:p w14:paraId="1418FA97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psychotics</w:t>
            </w:r>
          </w:p>
        </w:tc>
        <w:tc>
          <w:tcPr>
            <w:tcW w:w="2552" w:type="dxa"/>
            <w:noWrap/>
            <w:hideMark/>
          </w:tcPr>
          <w:p w14:paraId="1D523A90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5A</w:t>
            </w:r>
          </w:p>
        </w:tc>
        <w:tc>
          <w:tcPr>
            <w:tcW w:w="4736" w:type="dxa"/>
            <w:hideMark/>
          </w:tcPr>
          <w:p w14:paraId="769D79A1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psychotics</w:t>
            </w:r>
          </w:p>
        </w:tc>
      </w:tr>
      <w:tr w:rsidR="00CC5DA5" w:rsidRPr="00CC5DA5" w14:paraId="4155D074" w14:textId="77777777" w:rsidTr="007F6EE2">
        <w:trPr>
          <w:trHeight w:val="212"/>
        </w:trPr>
        <w:tc>
          <w:tcPr>
            <w:tcW w:w="2405" w:type="dxa"/>
            <w:vMerge/>
            <w:hideMark/>
          </w:tcPr>
          <w:p w14:paraId="2545FA16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897D298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N05AL01 </w:t>
            </w:r>
          </w:p>
        </w:tc>
        <w:tc>
          <w:tcPr>
            <w:tcW w:w="4736" w:type="dxa"/>
            <w:noWrap/>
            <w:hideMark/>
          </w:tcPr>
          <w:p w14:paraId="4376D853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Sulpiride</w:t>
            </w:r>
            <w:proofErr w:type="spellEnd"/>
          </w:p>
        </w:tc>
      </w:tr>
      <w:tr w:rsidR="00CC5DA5" w:rsidRPr="00CC5DA5" w14:paraId="06673F49" w14:textId="77777777" w:rsidTr="007F6EE2">
        <w:trPr>
          <w:trHeight w:val="424"/>
        </w:trPr>
        <w:tc>
          <w:tcPr>
            <w:tcW w:w="2405" w:type="dxa"/>
            <w:hideMark/>
          </w:tcPr>
          <w:p w14:paraId="142AC5FD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xiolytics</w:t>
            </w:r>
          </w:p>
        </w:tc>
        <w:tc>
          <w:tcPr>
            <w:tcW w:w="2552" w:type="dxa"/>
            <w:noWrap/>
            <w:hideMark/>
          </w:tcPr>
          <w:p w14:paraId="47FA3834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5B</w:t>
            </w:r>
          </w:p>
        </w:tc>
        <w:tc>
          <w:tcPr>
            <w:tcW w:w="4736" w:type="dxa"/>
            <w:hideMark/>
          </w:tcPr>
          <w:p w14:paraId="654AECB1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xiolytics</w:t>
            </w:r>
          </w:p>
        </w:tc>
      </w:tr>
      <w:tr w:rsidR="00CC5DA5" w:rsidRPr="00CC5DA5" w14:paraId="71FF5425" w14:textId="77777777" w:rsidTr="007F6EE2">
        <w:trPr>
          <w:trHeight w:val="424"/>
        </w:trPr>
        <w:tc>
          <w:tcPr>
            <w:tcW w:w="2405" w:type="dxa"/>
            <w:vMerge w:val="restart"/>
            <w:hideMark/>
          </w:tcPr>
          <w:p w14:paraId="41F38619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notics and sedatives</w:t>
            </w:r>
          </w:p>
        </w:tc>
        <w:tc>
          <w:tcPr>
            <w:tcW w:w="2552" w:type="dxa"/>
            <w:noWrap/>
            <w:hideMark/>
          </w:tcPr>
          <w:p w14:paraId="366C37DD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5C</w:t>
            </w:r>
          </w:p>
        </w:tc>
        <w:tc>
          <w:tcPr>
            <w:tcW w:w="4736" w:type="dxa"/>
            <w:hideMark/>
          </w:tcPr>
          <w:p w14:paraId="70A7D766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notics and sedatives</w:t>
            </w:r>
          </w:p>
        </w:tc>
      </w:tr>
      <w:tr w:rsidR="00CC5DA5" w:rsidRPr="00CC5DA5" w14:paraId="29A02002" w14:textId="77777777" w:rsidTr="007F6EE2">
        <w:trPr>
          <w:trHeight w:val="212"/>
        </w:trPr>
        <w:tc>
          <w:tcPr>
            <w:tcW w:w="2405" w:type="dxa"/>
            <w:vMerge/>
            <w:hideMark/>
          </w:tcPr>
          <w:p w14:paraId="6B4C0573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E7A1046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N05CD </w:t>
            </w:r>
          </w:p>
        </w:tc>
        <w:tc>
          <w:tcPr>
            <w:tcW w:w="4736" w:type="dxa"/>
            <w:hideMark/>
          </w:tcPr>
          <w:p w14:paraId="0BCF453E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Benzodiazepine derivatives</w:t>
            </w:r>
          </w:p>
        </w:tc>
      </w:tr>
      <w:tr w:rsidR="00CC5DA5" w:rsidRPr="00CC5DA5" w14:paraId="42A88676" w14:textId="77777777" w:rsidTr="007F6EE2">
        <w:trPr>
          <w:trHeight w:val="212"/>
        </w:trPr>
        <w:tc>
          <w:tcPr>
            <w:tcW w:w="2405" w:type="dxa"/>
            <w:vMerge/>
            <w:hideMark/>
          </w:tcPr>
          <w:p w14:paraId="7EF8C750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903390E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N05CF </w:t>
            </w:r>
          </w:p>
        </w:tc>
        <w:tc>
          <w:tcPr>
            <w:tcW w:w="4736" w:type="dxa"/>
            <w:hideMark/>
          </w:tcPr>
          <w:p w14:paraId="7BB0A4A0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Benzodiazepine related drugs</w:t>
            </w:r>
          </w:p>
        </w:tc>
      </w:tr>
      <w:tr w:rsidR="00CC5DA5" w:rsidRPr="00CC5DA5" w14:paraId="005497F1" w14:textId="77777777" w:rsidTr="007F6EE2">
        <w:trPr>
          <w:trHeight w:val="212"/>
        </w:trPr>
        <w:tc>
          <w:tcPr>
            <w:tcW w:w="2405" w:type="dxa"/>
            <w:vMerge/>
            <w:hideMark/>
          </w:tcPr>
          <w:p w14:paraId="563B2BEA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710A20D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N05CH </w:t>
            </w:r>
          </w:p>
        </w:tc>
        <w:tc>
          <w:tcPr>
            <w:tcW w:w="4736" w:type="dxa"/>
            <w:hideMark/>
          </w:tcPr>
          <w:p w14:paraId="142591BC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Melatonin receptor agonists</w:t>
            </w:r>
          </w:p>
        </w:tc>
      </w:tr>
      <w:tr w:rsidR="00CC5DA5" w:rsidRPr="00CC5DA5" w14:paraId="5384277F" w14:textId="77777777" w:rsidTr="007F6EE2">
        <w:trPr>
          <w:trHeight w:val="212"/>
        </w:trPr>
        <w:tc>
          <w:tcPr>
            <w:tcW w:w="2405" w:type="dxa"/>
            <w:vMerge/>
            <w:hideMark/>
          </w:tcPr>
          <w:p w14:paraId="4855A655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8DAE40C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N05CJ </w:t>
            </w:r>
          </w:p>
        </w:tc>
        <w:tc>
          <w:tcPr>
            <w:tcW w:w="4736" w:type="dxa"/>
            <w:hideMark/>
          </w:tcPr>
          <w:p w14:paraId="206B6811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rexin receptor antagonists</w:t>
            </w:r>
          </w:p>
        </w:tc>
      </w:tr>
      <w:tr w:rsidR="00CC5DA5" w:rsidRPr="00CC5DA5" w14:paraId="5F984AEF" w14:textId="77777777" w:rsidTr="007F6EE2">
        <w:trPr>
          <w:trHeight w:val="212"/>
        </w:trPr>
        <w:tc>
          <w:tcPr>
            <w:tcW w:w="2405" w:type="dxa"/>
            <w:vMerge/>
            <w:hideMark/>
          </w:tcPr>
          <w:p w14:paraId="0FEC0C61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DA3A586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N05CA </w:t>
            </w:r>
          </w:p>
        </w:tc>
        <w:tc>
          <w:tcPr>
            <w:tcW w:w="4736" w:type="dxa"/>
            <w:hideMark/>
          </w:tcPr>
          <w:p w14:paraId="3A12000A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Barbiturates, plain</w:t>
            </w:r>
          </w:p>
        </w:tc>
      </w:tr>
      <w:tr w:rsidR="00CC5DA5" w:rsidRPr="00CC5DA5" w14:paraId="3574B3D8" w14:textId="77777777" w:rsidTr="007F6EE2">
        <w:trPr>
          <w:trHeight w:val="212"/>
        </w:trPr>
        <w:tc>
          <w:tcPr>
            <w:tcW w:w="2405" w:type="dxa"/>
            <w:vMerge/>
            <w:hideMark/>
          </w:tcPr>
          <w:p w14:paraId="707FA1B7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hideMark/>
          </w:tcPr>
          <w:p w14:paraId="6B6BE316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N05CB </w:t>
            </w:r>
          </w:p>
        </w:tc>
        <w:tc>
          <w:tcPr>
            <w:tcW w:w="4736" w:type="dxa"/>
            <w:hideMark/>
          </w:tcPr>
          <w:p w14:paraId="24F3BBB4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Barbiturates, combinations</w:t>
            </w:r>
          </w:p>
        </w:tc>
      </w:tr>
      <w:tr w:rsidR="00CC5DA5" w:rsidRPr="00CC5DA5" w14:paraId="330B1705" w14:textId="77777777" w:rsidTr="007F6EE2">
        <w:trPr>
          <w:trHeight w:val="212"/>
        </w:trPr>
        <w:tc>
          <w:tcPr>
            <w:tcW w:w="2405" w:type="dxa"/>
            <w:vMerge/>
            <w:hideMark/>
          </w:tcPr>
          <w:p w14:paraId="59243BEF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E1C3130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N05CC </w:t>
            </w:r>
          </w:p>
        </w:tc>
        <w:tc>
          <w:tcPr>
            <w:tcW w:w="4736" w:type="dxa"/>
            <w:hideMark/>
          </w:tcPr>
          <w:p w14:paraId="7A97F7D1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ldehydes and derivatives</w:t>
            </w:r>
          </w:p>
        </w:tc>
      </w:tr>
      <w:tr w:rsidR="00CC5DA5" w:rsidRPr="00CC5DA5" w14:paraId="797DAA8C" w14:textId="77777777" w:rsidTr="007F6EE2">
        <w:trPr>
          <w:trHeight w:val="212"/>
        </w:trPr>
        <w:tc>
          <w:tcPr>
            <w:tcW w:w="2405" w:type="dxa"/>
            <w:vMerge/>
            <w:hideMark/>
          </w:tcPr>
          <w:p w14:paraId="4B7EEBAA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F23B238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N05CE </w:t>
            </w:r>
          </w:p>
        </w:tc>
        <w:tc>
          <w:tcPr>
            <w:tcW w:w="4736" w:type="dxa"/>
            <w:hideMark/>
          </w:tcPr>
          <w:p w14:paraId="777909E6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iperidinedione derivatives</w:t>
            </w:r>
          </w:p>
        </w:tc>
      </w:tr>
      <w:tr w:rsidR="00CC5DA5" w:rsidRPr="00CC5DA5" w14:paraId="33C77275" w14:textId="77777777" w:rsidTr="007F6EE2">
        <w:trPr>
          <w:trHeight w:val="212"/>
        </w:trPr>
        <w:tc>
          <w:tcPr>
            <w:tcW w:w="2405" w:type="dxa"/>
            <w:vMerge/>
            <w:hideMark/>
          </w:tcPr>
          <w:p w14:paraId="6504AF93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FD077D6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N05CM </w:t>
            </w:r>
          </w:p>
        </w:tc>
        <w:tc>
          <w:tcPr>
            <w:tcW w:w="4736" w:type="dxa"/>
            <w:hideMark/>
          </w:tcPr>
          <w:p w14:paraId="7B9239FC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hypnotics and sedatives</w:t>
            </w:r>
          </w:p>
        </w:tc>
      </w:tr>
      <w:tr w:rsidR="00CC5DA5" w:rsidRPr="00CC5DA5" w14:paraId="7648C8A7" w14:textId="77777777" w:rsidTr="007F6EE2">
        <w:trPr>
          <w:trHeight w:val="424"/>
        </w:trPr>
        <w:tc>
          <w:tcPr>
            <w:tcW w:w="2405" w:type="dxa"/>
            <w:vMerge/>
            <w:hideMark/>
          </w:tcPr>
          <w:p w14:paraId="057EBA5D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9C03CAD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5CX</w:t>
            </w:r>
          </w:p>
        </w:tc>
        <w:tc>
          <w:tcPr>
            <w:tcW w:w="4736" w:type="dxa"/>
            <w:hideMark/>
          </w:tcPr>
          <w:p w14:paraId="0EE4B036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notics and sedatives in combination, excl. barbiturates</w:t>
            </w:r>
          </w:p>
        </w:tc>
      </w:tr>
      <w:tr w:rsidR="00CC5DA5" w:rsidRPr="00CC5DA5" w14:paraId="41FA651F" w14:textId="77777777" w:rsidTr="007F6EE2">
        <w:trPr>
          <w:trHeight w:val="424"/>
        </w:trPr>
        <w:tc>
          <w:tcPr>
            <w:tcW w:w="2405" w:type="dxa"/>
            <w:hideMark/>
          </w:tcPr>
          <w:p w14:paraId="6146A1FB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Antidepressants </w:t>
            </w:r>
          </w:p>
        </w:tc>
        <w:tc>
          <w:tcPr>
            <w:tcW w:w="2552" w:type="dxa"/>
            <w:noWrap/>
            <w:hideMark/>
          </w:tcPr>
          <w:p w14:paraId="6DC10900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6A</w:t>
            </w:r>
          </w:p>
        </w:tc>
        <w:tc>
          <w:tcPr>
            <w:tcW w:w="4736" w:type="dxa"/>
            <w:hideMark/>
          </w:tcPr>
          <w:p w14:paraId="218337A4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depressants</w:t>
            </w:r>
          </w:p>
        </w:tc>
      </w:tr>
      <w:tr w:rsidR="00CC5DA5" w:rsidRPr="00CC5DA5" w14:paraId="650196D1" w14:textId="77777777" w:rsidTr="007F6EE2">
        <w:trPr>
          <w:trHeight w:val="424"/>
        </w:trPr>
        <w:tc>
          <w:tcPr>
            <w:tcW w:w="2405" w:type="dxa"/>
            <w:hideMark/>
          </w:tcPr>
          <w:p w14:paraId="3E06283C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sychostimulants, ADHD medications and psychotropics</w:t>
            </w:r>
          </w:p>
        </w:tc>
        <w:tc>
          <w:tcPr>
            <w:tcW w:w="2552" w:type="dxa"/>
            <w:noWrap/>
            <w:hideMark/>
          </w:tcPr>
          <w:p w14:paraId="0D4254B3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6B</w:t>
            </w:r>
          </w:p>
        </w:tc>
        <w:tc>
          <w:tcPr>
            <w:tcW w:w="4736" w:type="dxa"/>
            <w:hideMark/>
          </w:tcPr>
          <w:p w14:paraId="44B814C5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sychostimulants, agents used for ADHD and nootropics</w:t>
            </w:r>
          </w:p>
        </w:tc>
      </w:tr>
      <w:tr w:rsidR="00CC5DA5" w:rsidRPr="00CC5DA5" w14:paraId="46DC389D" w14:textId="77777777" w:rsidTr="007F6EE2">
        <w:trPr>
          <w:trHeight w:val="424"/>
        </w:trPr>
        <w:tc>
          <w:tcPr>
            <w:tcW w:w="2405" w:type="dxa"/>
            <w:hideMark/>
          </w:tcPr>
          <w:p w14:paraId="0903B42F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dementia drugs</w:t>
            </w:r>
          </w:p>
        </w:tc>
        <w:tc>
          <w:tcPr>
            <w:tcW w:w="2552" w:type="dxa"/>
            <w:noWrap/>
            <w:hideMark/>
          </w:tcPr>
          <w:p w14:paraId="6E2423E5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6D</w:t>
            </w:r>
          </w:p>
        </w:tc>
        <w:tc>
          <w:tcPr>
            <w:tcW w:w="4736" w:type="dxa"/>
            <w:hideMark/>
          </w:tcPr>
          <w:p w14:paraId="7B820A90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-dementia drugs</w:t>
            </w:r>
          </w:p>
        </w:tc>
      </w:tr>
      <w:tr w:rsidR="00CC5DA5" w:rsidRPr="00CC5DA5" w14:paraId="436FCB00" w14:textId="77777777" w:rsidTr="007F6EE2">
        <w:trPr>
          <w:trHeight w:val="424"/>
        </w:trPr>
        <w:tc>
          <w:tcPr>
            <w:tcW w:w="2405" w:type="dxa"/>
            <w:hideMark/>
          </w:tcPr>
          <w:p w14:paraId="0974B415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nervous system medications</w:t>
            </w:r>
          </w:p>
        </w:tc>
        <w:tc>
          <w:tcPr>
            <w:tcW w:w="2552" w:type="dxa"/>
            <w:noWrap/>
            <w:hideMark/>
          </w:tcPr>
          <w:p w14:paraId="5D2D4352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07</w:t>
            </w:r>
          </w:p>
        </w:tc>
        <w:tc>
          <w:tcPr>
            <w:tcW w:w="4736" w:type="dxa"/>
            <w:hideMark/>
          </w:tcPr>
          <w:p w14:paraId="2C7C9BBF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nervous system drugs</w:t>
            </w:r>
          </w:p>
        </w:tc>
      </w:tr>
      <w:tr w:rsidR="00CC5DA5" w:rsidRPr="00CC5DA5" w14:paraId="31A53CB4" w14:textId="77777777" w:rsidTr="007F6EE2">
        <w:trPr>
          <w:trHeight w:val="424"/>
        </w:trPr>
        <w:tc>
          <w:tcPr>
            <w:tcW w:w="2405" w:type="dxa"/>
            <w:hideMark/>
          </w:tcPr>
          <w:p w14:paraId="32CB85F5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acids, bowel regulators, and ulcer medications</w:t>
            </w:r>
          </w:p>
        </w:tc>
        <w:tc>
          <w:tcPr>
            <w:tcW w:w="2552" w:type="dxa"/>
            <w:noWrap/>
            <w:hideMark/>
          </w:tcPr>
          <w:p w14:paraId="44DEE25E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02</w:t>
            </w:r>
          </w:p>
        </w:tc>
        <w:tc>
          <w:tcPr>
            <w:tcW w:w="4736" w:type="dxa"/>
            <w:hideMark/>
          </w:tcPr>
          <w:p w14:paraId="359F0C3C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rugs for acid related disorders</w:t>
            </w:r>
          </w:p>
        </w:tc>
      </w:tr>
      <w:tr w:rsidR="00CC5DA5" w:rsidRPr="00CC5DA5" w14:paraId="4FDFD76B" w14:textId="77777777" w:rsidTr="007F6EE2">
        <w:trPr>
          <w:trHeight w:val="424"/>
        </w:trPr>
        <w:tc>
          <w:tcPr>
            <w:tcW w:w="2405" w:type="dxa"/>
            <w:hideMark/>
          </w:tcPr>
          <w:p w14:paraId="2B16963D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rugs for functional gastrointestinal disorders</w:t>
            </w:r>
          </w:p>
        </w:tc>
        <w:tc>
          <w:tcPr>
            <w:tcW w:w="2552" w:type="dxa"/>
            <w:noWrap/>
            <w:hideMark/>
          </w:tcPr>
          <w:p w14:paraId="1C8E7BA1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03</w:t>
            </w:r>
          </w:p>
        </w:tc>
        <w:tc>
          <w:tcPr>
            <w:tcW w:w="4736" w:type="dxa"/>
            <w:hideMark/>
          </w:tcPr>
          <w:p w14:paraId="21297E52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rugs for functional gastrointestinal disorders</w:t>
            </w:r>
          </w:p>
        </w:tc>
      </w:tr>
      <w:tr w:rsidR="00CC5DA5" w:rsidRPr="00CC5DA5" w14:paraId="3F156379" w14:textId="77777777" w:rsidTr="007F6EE2">
        <w:trPr>
          <w:trHeight w:val="212"/>
        </w:trPr>
        <w:tc>
          <w:tcPr>
            <w:tcW w:w="2405" w:type="dxa"/>
            <w:hideMark/>
          </w:tcPr>
          <w:p w14:paraId="59581696" w14:textId="4D42EC0F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metics</w:t>
            </w:r>
            <w:r w:rsidR="00924B71" w:rsidRPr="00CC5DA5">
              <w:rPr>
                <w:rFonts w:ascii="Times New Roman" w:hAnsi="Times New Roman"/>
                <w:sz w:val="24"/>
                <w:szCs w:val="24"/>
              </w:rPr>
              <w:t xml:space="preserve"> and antinauseants</w:t>
            </w:r>
          </w:p>
        </w:tc>
        <w:tc>
          <w:tcPr>
            <w:tcW w:w="2552" w:type="dxa"/>
            <w:noWrap/>
            <w:hideMark/>
          </w:tcPr>
          <w:p w14:paraId="236755DB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04</w:t>
            </w:r>
          </w:p>
        </w:tc>
        <w:tc>
          <w:tcPr>
            <w:tcW w:w="4736" w:type="dxa"/>
            <w:hideMark/>
          </w:tcPr>
          <w:p w14:paraId="4E557279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metics and antinauseants</w:t>
            </w:r>
          </w:p>
        </w:tc>
      </w:tr>
      <w:tr w:rsidR="00CC5DA5" w:rsidRPr="00CC5DA5" w14:paraId="2EC769CF" w14:textId="77777777" w:rsidTr="007F6EE2">
        <w:trPr>
          <w:trHeight w:val="212"/>
        </w:trPr>
        <w:tc>
          <w:tcPr>
            <w:tcW w:w="2405" w:type="dxa"/>
            <w:hideMark/>
          </w:tcPr>
          <w:p w14:paraId="3295F8CB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Laxatives</w:t>
            </w:r>
          </w:p>
        </w:tc>
        <w:tc>
          <w:tcPr>
            <w:tcW w:w="2552" w:type="dxa"/>
            <w:noWrap/>
            <w:hideMark/>
          </w:tcPr>
          <w:p w14:paraId="3E764370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06</w:t>
            </w:r>
          </w:p>
        </w:tc>
        <w:tc>
          <w:tcPr>
            <w:tcW w:w="4736" w:type="dxa"/>
            <w:hideMark/>
          </w:tcPr>
          <w:p w14:paraId="5A05E24C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rugs for constipation</w:t>
            </w:r>
          </w:p>
        </w:tc>
      </w:tr>
      <w:tr w:rsidR="00CC5DA5" w:rsidRPr="00CC5DA5" w14:paraId="4D1015FD" w14:textId="77777777" w:rsidTr="007F6EE2">
        <w:trPr>
          <w:trHeight w:val="424"/>
        </w:trPr>
        <w:tc>
          <w:tcPr>
            <w:tcW w:w="2405" w:type="dxa"/>
            <w:hideMark/>
          </w:tcPr>
          <w:p w14:paraId="3332E8C4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lastRenderedPageBreak/>
              <w:t>Intestinal disease preparations</w:t>
            </w:r>
          </w:p>
        </w:tc>
        <w:tc>
          <w:tcPr>
            <w:tcW w:w="2552" w:type="dxa"/>
            <w:noWrap/>
            <w:hideMark/>
          </w:tcPr>
          <w:p w14:paraId="43187461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07</w:t>
            </w:r>
          </w:p>
        </w:tc>
        <w:tc>
          <w:tcPr>
            <w:tcW w:w="4736" w:type="dxa"/>
            <w:hideMark/>
          </w:tcPr>
          <w:p w14:paraId="1C358A87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Antidiarrheals, intestinal 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antiinflammatory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CC5DA5">
              <w:rPr>
                <w:rFonts w:ascii="Times New Roman" w:hAnsi="Times New Roman"/>
                <w:sz w:val="24"/>
                <w:szCs w:val="24"/>
              </w:rPr>
              <w:t>antiinfective</w:t>
            </w:r>
            <w:proofErr w:type="spell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agents</w:t>
            </w:r>
          </w:p>
        </w:tc>
      </w:tr>
      <w:tr w:rsidR="00CC5DA5" w:rsidRPr="00CC5DA5" w14:paraId="301A77F6" w14:textId="77777777" w:rsidTr="007F6EE2">
        <w:trPr>
          <w:trHeight w:val="212"/>
        </w:trPr>
        <w:tc>
          <w:tcPr>
            <w:tcW w:w="2405" w:type="dxa"/>
            <w:hideMark/>
          </w:tcPr>
          <w:p w14:paraId="7D28668B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abetes medications</w:t>
            </w:r>
          </w:p>
        </w:tc>
        <w:tc>
          <w:tcPr>
            <w:tcW w:w="2552" w:type="dxa"/>
            <w:noWrap/>
            <w:hideMark/>
          </w:tcPr>
          <w:p w14:paraId="11F2E852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10</w:t>
            </w:r>
          </w:p>
        </w:tc>
        <w:tc>
          <w:tcPr>
            <w:tcW w:w="4736" w:type="dxa"/>
            <w:hideMark/>
          </w:tcPr>
          <w:p w14:paraId="2EC75527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rugs used in diabetes</w:t>
            </w:r>
          </w:p>
        </w:tc>
      </w:tr>
      <w:tr w:rsidR="00CC5DA5" w:rsidRPr="00CC5DA5" w14:paraId="4F9C8420" w14:textId="77777777" w:rsidTr="007F6EE2">
        <w:trPr>
          <w:trHeight w:val="212"/>
        </w:trPr>
        <w:tc>
          <w:tcPr>
            <w:tcW w:w="2405" w:type="dxa"/>
            <w:hideMark/>
          </w:tcPr>
          <w:p w14:paraId="0278D417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alcium channel blockers</w:t>
            </w:r>
          </w:p>
        </w:tc>
        <w:tc>
          <w:tcPr>
            <w:tcW w:w="2552" w:type="dxa"/>
            <w:noWrap/>
            <w:hideMark/>
          </w:tcPr>
          <w:p w14:paraId="706D20EA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08</w:t>
            </w:r>
          </w:p>
        </w:tc>
        <w:tc>
          <w:tcPr>
            <w:tcW w:w="4736" w:type="dxa"/>
            <w:hideMark/>
          </w:tcPr>
          <w:p w14:paraId="25949172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alcium channel blockers</w:t>
            </w:r>
          </w:p>
        </w:tc>
      </w:tr>
      <w:tr w:rsidR="00CC5DA5" w:rsidRPr="00CC5DA5" w14:paraId="0C5F21F3" w14:textId="77777777" w:rsidTr="007F6EE2">
        <w:trPr>
          <w:trHeight w:val="424"/>
        </w:trPr>
        <w:tc>
          <w:tcPr>
            <w:tcW w:w="2405" w:type="dxa"/>
            <w:hideMark/>
          </w:tcPr>
          <w:p w14:paraId="4285A4EE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enin–angiotensin system agents</w:t>
            </w:r>
          </w:p>
        </w:tc>
        <w:tc>
          <w:tcPr>
            <w:tcW w:w="2552" w:type="dxa"/>
            <w:noWrap/>
            <w:hideMark/>
          </w:tcPr>
          <w:p w14:paraId="1C15081E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09</w:t>
            </w:r>
          </w:p>
        </w:tc>
        <w:tc>
          <w:tcPr>
            <w:tcW w:w="4736" w:type="dxa"/>
            <w:hideMark/>
          </w:tcPr>
          <w:p w14:paraId="6DE52F94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gents acting on the renin-angiotensin system</w:t>
            </w:r>
          </w:p>
        </w:tc>
      </w:tr>
      <w:tr w:rsidR="00CC5DA5" w:rsidRPr="00CC5DA5" w14:paraId="336C269B" w14:textId="77777777" w:rsidTr="007F6EE2">
        <w:trPr>
          <w:trHeight w:val="212"/>
        </w:trPr>
        <w:tc>
          <w:tcPr>
            <w:tcW w:w="2405" w:type="dxa"/>
            <w:hideMark/>
          </w:tcPr>
          <w:p w14:paraId="38A63162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Lipid control/</w:t>
            </w:r>
            <w:r w:rsidRPr="00CC5DA5">
              <w:rPr>
                <w:rFonts w:ascii="Times New Roman" w:hAnsi="Times New Roman"/>
                <w:sz w:val="24"/>
                <w:szCs w:val="24"/>
              </w:rPr>
              <w:br/>
              <w:t>atherosclerosis</w:t>
            </w:r>
          </w:p>
        </w:tc>
        <w:tc>
          <w:tcPr>
            <w:tcW w:w="2552" w:type="dxa"/>
            <w:noWrap/>
            <w:hideMark/>
          </w:tcPr>
          <w:p w14:paraId="5AC148BA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4736" w:type="dxa"/>
            <w:hideMark/>
          </w:tcPr>
          <w:p w14:paraId="440FF664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Lipid modifying agents</w:t>
            </w:r>
          </w:p>
        </w:tc>
      </w:tr>
      <w:tr w:rsidR="00CC5DA5" w:rsidRPr="00CC5DA5" w14:paraId="17CFED05" w14:textId="77777777" w:rsidTr="007F6EE2">
        <w:trPr>
          <w:trHeight w:val="424"/>
        </w:trPr>
        <w:tc>
          <w:tcPr>
            <w:tcW w:w="2405" w:type="dxa"/>
            <w:hideMark/>
          </w:tcPr>
          <w:p w14:paraId="5711DEB3" w14:textId="18A3A71F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-inflammatory and anti-rheumatic</w:t>
            </w:r>
            <w:r w:rsidR="00103FD2" w:rsidRPr="00CC5DA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F3D17" w:rsidRPr="00CC5DA5">
              <w:rPr>
                <w:rFonts w:ascii="Times New Roman" w:hAnsi="Times New Roman"/>
                <w:sz w:val="24"/>
                <w:szCs w:val="24"/>
              </w:rPr>
              <w:t>products</w:t>
            </w:r>
          </w:p>
        </w:tc>
        <w:tc>
          <w:tcPr>
            <w:tcW w:w="2552" w:type="dxa"/>
            <w:noWrap/>
            <w:hideMark/>
          </w:tcPr>
          <w:p w14:paraId="6399636C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M01</w:t>
            </w:r>
          </w:p>
        </w:tc>
        <w:tc>
          <w:tcPr>
            <w:tcW w:w="4736" w:type="dxa"/>
            <w:hideMark/>
          </w:tcPr>
          <w:p w14:paraId="0E8823BE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CC5DA5">
              <w:rPr>
                <w:rFonts w:ascii="Times New Roman" w:hAnsi="Times New Roman"/>
                <w:sz w:val="24"/>
                <w:szCs w:val="24"/>
              </w:rPr>
              <w:t>Antiinflammatory</w:t>
            </w:r>
            <w:proofErr w:type="spellEnd"/>
            <w:proofErr w:type="gram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and antirheumatic products</w:t>
            </w:r>
          </w:p>
        </w:tc>
      </w:tr>
      <w:tr w:rsidR="00CC5DA5" w:rsidRPr="00CC5DA5" w14:paraId="2F606223" w14:textId="77777777" w:rsidTr="007F6EE2">
        <w:trPr>
          <w:trHeight w:val="424"/>
        </w:trPr>
        <w:tc>
          <w:tcPr>
            <w:tcW w:w="2405" w:type="dxa"/>
            <w:hideMark/>
          </w:tcPr>
          <w:p w14:paraId="1EC486C0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Topical anti-rheumatic drugs</w:t>
            </w:r>
          </w:p>
        </w:tc>
        <w:tc>
          <w:tcPr>
            <w:tcW w:w="2552" w:type="dxa"/>
            <w:noWrap/>
            <w:hideMark/>
          </w:tcPr>
          <w:p w14:paraId="7472347C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M02</w:t>
            </w:r>
          </w:p>
        </w:tc>
        <w:tc>
          <w:tcPr>
            <w:tcW w:w="4736" w:type="dxa"/>
            <w:hideMark/>
          </w:tcPr>
          <w:p w14:paraId="5C5476DA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Topical products for joint and muscular pain</w:t>
            </w:r>
          </w:p>
        </w:tc>
      </w:tr>
      <w:tr w:rsidR="00CC5DA5" w:rsidRPr="00CC5DA5" w14:paraId="03F3AF9F" w14:textId="77777777" w:rsidTr="007F6EE2">
        <w:trPr>
          <w:trHeight w:val="424"/>
        </w:trPr>
        <w:tc>
          <w:tcPr>
            <w:tcW w:w="2405" w:type="dxa"/>
            <w:vMerge w:val="restart"/>
            <w:hideMark/>
          </w:tcPr>
          <w:p w14:paraId="1FA1A37F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ystemic corticosteroids</w:t>
            </w:r>
          </w:p>
        </w:tc>
        <w:tc>
          <w:tcPr>
            <w:tcW w:w="2552" w:type="dxa"/>
            <w:noWrap/>
            <w:hideMark/>
          </w:tcPr>
          <w:p w14:paraId="1709FD41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02A</w:t>
            </w:r>
          </w:p>
        </w:tc>
        <w:tc>
          <w:tcPr>
            <w:tcW w:w="4736" w:type="dxa"/>
            <w:hideMark/>
          </w:tcPr>
          <w:p w14:paraId="75457057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orticosteroids for systemic use, plain</w:t>
            </w:r>
          </w:p>
        </w:tc>
      </w:tr>
      <w:tr w:rsidR="00CC5DA5" w:rsidRPr="00CC5DA5" w14:paraId="714B2FC9" w14:textId="77777777" w:rsidTr="007F6EE2">
        <w:trPr>
          <w:trHeight w:val="424"/>
        </w:trPr>
        <w:tc>
          <w:tcPr>
            <w:tcW w:w="2405" w:type="dxa"/>
            <w:vMerge/>
            <w:hideMark/>
          </w:tcPr>
          <w:p w14:paraId="36A51D89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76AE223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02B</w:t>
            </w:r>
          </w:p>
        </w:tc>
        <w:tc>
          <w:tcPr>
            <w:tcW w:w="4736" w:type="dxa"/>
            <w:hideMark/>
          </w:tcPr>
          <w:p w14:paraId="5A7262F5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orticosteroids for systemic use, combinations</w:t>
            </w:r>
          </w:p>
        </w:tc>
      </w:tr>
      <w:tr w:rsidR="00CC5DA5" w:rsidRPr="00CC5DA5" w14:paraId="19699745" w14:textId="77777777" w:rsidTr="007F6EE2">
        <w:trPr>
          <w:trHeight w:val="424"/>
        </w:trPr>
        <w:tc>
          <w:tcPr>
            <w:tcW w:w="2405" w:type="dxa"/>
            <w:vMerge w:val="restart"/>
            <w:hideMark/>
          </w:tcPr>
          <w:p w14:paraId="6C75299A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Thyroid therapeutics</w:t>
            </w:r>
          </w:p>
        </w:tc>
        <w:tc>
          <w:tcPr>
            <w:tcW w:w="2552" w:type="dxa"/>
            <w:noWrap/>
            <w:hideMark/>
          </w:tcPr>
          <w:p w14:paraId="65C9F540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03A</w:t>
            </w:r>
          </w:p>
        </w:tc>
        <w:tc>
          <w:tcPr>
            <w:tcW w:w="4736" w:type="dxa"/>
            <w:hideMark/>
          </w:tcPr>
          <w:p w14:paraId="0FD27F48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Thyroid preparations</w:t>
            </w:r>
          </w:p>
        </w:tc>
      </w:tr>
      <w:tr w:rsidR="00CC5DA5" w:rsidRPr="00CC5DA5" w14:paraId="37E88ED6" w14:textId="77777777" w:rsidTr="007F6EE2">
        <w:trPr>
          <w:trHeight w:val="424"/>
        </w:trPr>
        <w:tc>
          <w:tcPr>
            <w:tcW w:w="2405" w:type="dxa"/>
            <w:vMerge/>
            <w:hideMark/>
          </w:tcPr>
          <w:p w14:paraId="02DCE8B1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FD791BC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03B</w:t>
            </w:r>
          </w:p>
        </w:tc>
        <w:tc>
          <w:tcPr>
            <w:tcW w:w="4736" w:type="dxa"/>
            <w:hideMark/>
          </w:tcPr>
          <w:p w14:paraId="3BFEC56C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thyroid preparations</w:t>
            </w:r>
          </w:p>
        </w:tc>
      </w:tr>
      <w:tr w:rsidR="00CC5DA5" w:rsidRPr="00CC5DA5" w14:paraId="0CDC6BBC" w14:textId="77777777" w:rsidTr="007F6EE2">
        <w:trPr>
          <w:trHeight w:val="212"/>
        </w:trPr>
        <w:tc>
          <w:tcPr>
            <w:tcW w:w="2405" w:type="dxa"/>
            <w:hideMark/>
          </w:tcPr>
          <w:p w14:paraId="6FBC6FF8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nterferon</w:t>
            </w:r>
          </w:p>
        </w:tc>
        <w:tc>
          <w:tcPr>
            <w:tcW w:w="2552" w:type="dxa"/>
            <w:noWrap/>
            <w:hideMark/>
          </w:tcPr>
          <w:p w14:paraId="2B208132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L03AB</w:t>
            </w:r>
          </w:p>
        </w:tc>
        <w:tc>
          <w:tcPr>
            <w:tcW w:w="4736" w:type="dxa"/>
            <w:hideMark/>
          </w:tcPr>
          <w:p w14:paraId="190917A2" w14:textId="77777777" w:rsidR="00EF09AB" w:rsidRPr="00CC5DA5" w:rsidRDefault="00EF09AB" w:rsidP="00DD302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nterferons</w:t>
            </w:r>
          </w:p>
        </w:tc>
      </w:tr>
    </w:tbl>
    <w:p w14:paraId="7F1DC284" w14:textId="2498D401" w:rsidR="00EF09AB" w:rsidRPr="00CC5DA5" w:rsidRDefault="00EF09AB" w:rsidP="00EF09AB">
      <w:pPr>
        <w:rPr>
          <w:rFonts w:ascii="Times New Roman" w:eastAsiaTheme="minorEastAsia" w:hAnsi="Times New Roman"/>
          <w:bCs/>
          <w:sz w:val="24"/>
          <w:szCs w:val="24"/>
          <w:lang w:eastAsia="ja-JP"/>
        </w:rPr>
      </w:pPr>
      <w:r w:rsidRPr="00CC5DA5">
        <w:rPr>
          <w:rFonts w:ascii="Times New Roman" w:eastAsiaTheme="minorEastAsia" w:hAnsi="Times New Roman"/>
          <w:bCs/>
          <w:sz w:val="24"/>
          <w:szCs w:val="24"/>
          <w:lang w:eastAsia="ja-JP"/>
        </w:rPr>
        <w:t>Abbreviations: ADHD, attention-deficit/hyperactivity disorder; ATC, Anatomical Therapeutic Chemical Classification System.</w:t>
      </w:r>
    </w:p>
    <w:p w14:paraId="4CC61E32" w14:textId="77777777" w:rsidR="00EF09AB" w:rsidRPr="00CC5DA5" w:rsidRDefault="00EF09AB" w:rsidP="0054620C">
      <w:pPr>
        <w:rPr>
          <w:rFonts w:ascii="Times New Roman" w:eastAsiaTheme="minorEastAsia" w:hAnsi="Times New Roman"/>
          <w:bCs/>
          <w:sz w:val="24"/>
          <w:szCs w:val="24"/>
          <w:lang w:eastAsia="ja-JP"/>
        </w:rPr>
      </w:pPr>
    </w:p>
    <w:p w14:paraId="11E7AFE3" w14:textId="224DE5A4" w:rsidR="00156895" w:rsidRPr="00CC5DA5" w:rsidRDefault="00156895" w:rsidP="0054620C">
      <w:pPr>
        <w:pStyle w:val="ListParagraph"/>
        <w:pageBreakBefore/>
        <w:spacing w:line="276" w:lineRule="auto"/>
        <w:ind w:left="0"/>
        <w:contextualSpacing w:val="0"/>
        <w:rPr>
          <w:rFonts w:eastAsiaTheme="minorEastAsia"/>
          <w:bCs/>
          <w:lang w:eastAsia="ja-JP"/>
        </w:rPr>
      </w:pPr>
      <w:r w:rsidRPr="00CC5DA5">
        <w:rPr>
          <w:rFonts w:eastAsiaTheme="minorEastAsia"/>
          <w:b/>
          <w:lang w:eastAsia="ja-JP"/>
        </w:rPr>
        <w:lastRenderedPageBreak/>
        <w:t>TABLE S</w:t>
      </w:r>
      <w:proofErr w:type="gramStart"/>
      <w:r w:rsidR="00945527" w:rsidRPr="00CC5DA5">
        <w:rPr>
          <w:rFonts w:eastAsiaTheme="minorEastAsia"/>
          <w:b/>
          <w:lang w:eastAsia="ja-JP"/>
        </w:rPr>
        <w:t>4</w:t>
      </w:r>
      <w:r w:rsidR="006B0DE2" w:rsidRPr="00CC5DA5">
        <w:rPr>
          <w:rFonts w:eastAsiaTheme="minorEastAsia"/>
          <w:b/>
          <w:lang w:eastAsia="ja-JP"/>
        </w:rPr>
        <w:t xml:space="preserve">  |</w:t>
      </w:r>
      <w:proofErr w:type="gramEnd"/>
      <w:r w:rsidR="006B0DE2" w:rsidRPr="00CC5DA5">
        <w:rPr>
          <w:rFonts w:eastAsiaTheme="minorEastAsia"/>
          <w:b/>
          <w:lang w:eastAsia="ja-JP"/>
        </w:rPr>
        <w:t xml:space="preserve"> </w:t>
      </w:r>
      <w:r w:rsidRPr="00CC5DA5">
        <w:rPr>
          <w:rFonts w:eastAsiaTheme="minorEastAsia"/>
          <w:b/>
          <w:lang w:eastAsia="ja-JP"/>
        </w:rPr>
        <w:t xml:space="preserve"> </w:t>
      </w:r>
      <w:r w:rsidRPr="00CC5DA5">
        <w:rPr>
          <w:rFonts w:eastAsiaTheme="minorEastAsia"/>
          <w:bCs/>
          <w:lang w:eastAsia="ja-JP"/>
        </w:rPr>
        <w:t>Distribution of first-line drugs among patients for the st</w:t>
      </w:r>
      <w:r w:rsidR="00A1086E" w:rsidRPr="00CC5DA5">
        <w:rPr>
          <w:rFonts w:eastAsiaTheme="minorEastAsia"/>
          <w:bCs/>
          <w:lang w:eastAsia="ja-JP"/>
        </w:rPr>
        <w:t>r</w:t>
      </w:r>
      <w:r w:rsidRPr="00CC5DA5">
        <w:rPr>
          <w:rFonts w:eastAsiaTheme="minorEastAsia"/>
          <w:bCs/>
          <w:lang w:eastAsia="ja-JP"/>
        </w:rPr>
        <w:t>atified analysis</w:t>
      </w:r>
      <w:r w:rsidR="006B0DE2" w:rsidRPr="00CC5DA5">
        <w:rPr>
          <w:rFonts w:eastAsiaTheme="minorEastAsia"/>
          <w:bCs/>
          <w:lang w:eastAsia="ja-JP"/>
        </w:rPr>
        <w:t>.</w:t>
      </w:r>
    </w:p>
    <w:tbl>
      <w:tblPr>
        <w:tblStyle w:val="TableGridLight"/>
        <w:tblW w:w="9356" w:type="dxa"/>
        <w:tblLook w:val="04A0" w:firstRow="1" w:lastRow="0" w:firstColumn="1" w:lastColumn="0" w:noHBand="0" w:noVBand="1"/>
      </w:tblPr>
      <w:tblGrid>
        <w:gridCol w:w="3306"/>
        <w:gridCol w:w="2859"/>
        <w:gridCol w:w="3191"/>
      </w:tblGrid>
      <w:tr w:rsidR="00CC5DA5" w:rsidRPr="00CC5DA5" w14:paraId="1109D52F" w14:textId="77777777" w:rsidTr="007F6EE2">
        <w:trPr>
          <w:trHeight w:val="549"/>
        </w:trPr>
        <w:tc>
          <w:tcPr>
            <w:tcW w:w="3306" w:type="dxa"/>
          </w:tcPr>
          <w:p w14:paraId="7FF5FCB0" w14:textId="39E2497F" w:rsidR="006F2257" w:rsidRPr="00CC5DA5" w:rsidRDefault="006F2257" w:rsidP="0054620C">
            <w:pPr>
              <w:pStyle w:val="ListParagraph"/>
              <w:spacing w:line="276" w:lineRule="auto"/>
              <w:ind w:left="0"/>
              <w:contextualSpacing w:val="0"/>
              <w:rPr>
                <w:rFonts w:eastAsiaTheme="minorEastAsia"/>
                <w:b/>
                <w:lang w:eastAsia="ja-JP"/>
              </w:rPr>
            </w:pPr>
            <w:r w:rsidRPr="00CC5DA5">
              <w:rPr>
                <w:rFonts w:eastAsiaTheme="minorEastAsia"/>
                <w:b/>
                <w:lang w:eastAsia="ja-JP"/>
              </w:rPr>
              <w:t>Variable</w:t>
            </w:r>
          </w:p>
        </w:tc>
        <w:tc>
          <w:tcPr>
            <w:tcW w:w="2859" w:type="dxa"/>
          </w:tcPr>
          <w:p w14:paraId="2FF8E62C" w14:textId="216F8192" w:rsidR="006F2257" w:rsidRPr="00CC5DA5" w:rsidRDefault="008E2FD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/>
                <w:lang w:eastAsia="ja-JP"/>
              </w:rPr>
            </w:pPr>
            <w:r w:rsidRPr="00CC5DA5">
              <w:rPr>
                <w:rFonts w:eastAsiaTheme="minorEastAsia"/>
                <w:b/>
                <w:lang w:eastAsia="ja-JP"/>
              </w:rPr>
              <w:t>Pr</w:t>
            </w:r>
            <w:r w:rsidR="00A1086E" w:rsidRPr="00CC5DA5">
              <w:rPr>
                <w:rFonts w:eastAsiaTheme="minorEastAsia"/>
                <w:b/>
                <w:lang w:eastAsia="ja-JP"/>
              </w:rPr>
              <w:t>e</w:t>
            </w:r>
            <w:r w:rsidRPr="00CC5DA5">
              <w:rPr>
                <w:rFonts w:eastAsiaTheme="minorEastAsia"/>
                <w:b/>
                <w:lang w:eastAsia="ja-JP"/>
              </w:rPr>
              <w:t>scriptions up to October 31, 2020</w:t>
            </w:r>
          </w:p>
          <w:p w14:paraId="1AEBDB82" w14:textId="748D27FD" w:rsidR="008E2FD7" w:rsidRPr="00CC5DA5" w:rsidRDefault="00F15CAD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/>
                <w:lang w:eastAsia="ja-JP"/>
              </w:rPr>
            </w:pPr>
            <w:r w:rsidRPr="00CC5DA5">
              <w:rPr>
                <w:rFonts w:eastAsiaTheme="minorEastAsia"/>
                <w:b/>
                <w:lang w:eastAsia="ja-JP"/>
              </w:rPr>
              <w:t>(</w:t>
            </w:r>
            <w:r w:rsidR="00BE152A" w:rsidRPr="00CC5DA5">
              <w:rPr>
                <w:rFonts w:eastAsiaTheme="minorEastAsia"/>
                <w:b/>
                <w:lang w:eastAsia="ja-JP"/>
              </w:rPr>
              <w:t>n</w:t>
            </w:r>
            <w:r w:rsidR="008E2FD7" w:rsidRPr="00CC5DA5">
              <w:rPr>
                <w:rFonts w:eastAsiaTheme="minorEastAsia"/>
                <w:b/>
                <w:lang w:eastAsia="ja-JP"/>
              </w:rPr>
              <w:t>= 54 988</w:t>
            </w:r>
            <w:r w:rsidRPr="00CC5DA5">
              <w:rPr>
                <w:rFonts w:eastAsiaTheme="minorEastAsia"/>
                <w:b/>
                <w:lang w:eastAsia="ja-JP"/>
              </w:rPr>
              <w:t>)</w:t>
            </w:r>
          </w:p>
        </w:tc>
        <w:tc>
          <w:tcPr>
            <w:tcW w:w="3191" w:type="dxa"/>
          </w:tcPr>
          <w:p w14:paraId="403F3410" w14:textId="4DCA9255" w:rsidR="006F2257" w:rsidRPr="00CC5DA5" w:rsidRDefault="008E2FD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/>
                <w:lang w:eastAsia="ja-JP"/>
              </w:rPr>
            </w:pPr>
            <w:r w:rsidRPr="00CC5DA5">
              <w:rPr>
                <w:rFonts w:eastAsiaTheme="minorEastAsia"/>
                <w:b/>
                <w:lang w:eastAsia="ja-JP"/>
              </w:rPr>
              <w:t>Pr</w:t>
            </w:r>
            <w:r w:rsidR="00A1086E" w:rsidRPr="00CC5DA5">
              <w:rPr>
                <w:rFonts w:eastAsiaTheme="minorEastAsia"/>
                <w:b/>
                <w:lang w:eastAsia="ja-JP"/>
              </w:rPr>
              <w:t>e</w:t>
            </w:r>
            <w:r w:rsidRPr="00CC5DA5">
              <w:rPr>
                <w:rFonts w:eastAsiaTheme="minorEastAsia"/>
                <w:b/>
                <w:lang w:eastAsia="ja-JP"/>
              </w:rPr>
              <w:t xml:space="preserve">scriptions </w:t>
            </w:r>
            <w:proofErr w:type="gramStart"/>
            <w:r w:rsidRPr="00CC5DA5">
              <w:rPr>
                <w:rFonts w:eastAsiaTheme="minorEastAsia"/>
                <w:b/>
                <w:lang w:eastAsia="ja-JP"/>
              </w:rPr>
              <w:t>from</w:t>
            </w:r>
            <w:proofErr w:type="gramEnd"/>
            <w:r w:rsidRPr="00CC5DA5">
              <w:rPr>
                <w:rFonts w:eastAsiaTheme="minorEastAsia"/>
                <w:b/>
                <w:lang w:eastAsia="ja-JP"/>
              </w:rPr>
              <w:t xml:space="preserve"> November 1, 2020</w:t>
            </w:r>
          </w:p>
          <w:p w14:paraId="6550CF89" w14:textId="5CD913EE" w:rsidR="008E2FD7" w:rsidRPr="00CC5DA5" w:rsidRDefault="00F15CAD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/>
                <w:lang w:eastAsia="ja-JP"/>
              </w:rPr>
            </w:pPr>
            <w:r w:rsidRPr="00CC5DA5">
              <w:rPr>
                <w:rFonts w:eastAsiaTheme="minorEastAsia"/>
                <w:b/>
                <w:lang w:eastAsia="ja-JP"/>
              </w:rPr>
              <w:t>(</w:t>
            </w:r>
            <w:r w:rsidR="00BE152A" w:rsidRPr="00CC5DA5">
              <w:rPr>
                <w:rFonts w:eastAsiaTheme="minorEastAsia"/>
                <w:b/>
                <w:lang w:eastAsia="ja-JP"/>
              </w:rPr>
              <w:t>n</w:t>
            </w:r>
            <w:r w:rsidR="008E2FD7" w:rsidRPr="00CC5DA5">
              <w:rPr>
                <w:rFonts w:eastAsiaTheme="minorEastAsia"/>
                <w:b/>
                <w:lang w:eastAsia="ja-JP"/>
              </w:rPr>
              <w:t xml:space="preserve"> = 208 785</w:t>
            </w:r>
            <w:r w:rsidRPr="00CC5DA5">
              <w:rPr>
                <w:rFonts w:eastAsiaTheme="minorEastAsia"/>
                <w:b/>
                <w:lang w:eastAsia="ja-JP"/>
              </w:rPr>
              <w:t>)</w:t>
            </w:r>
          </w:p>
        </w:tc>
      </w:tr>
      <w:tr w:rsidR="00CC5DA5" w:rsidRPr="00CC5DA5" w14:paraId="0AAD0CE0" w14:textId="77777777" w:rsidTr="007F6EE2">
        <w:trPr>
          <w:trHeight w:val="549"/>
        </w:trPr>
        <w:tc>
          <w:tcPr>
            <w:tcW w:w="3306" w:type="dxa"/>
          </w:tcPr>
          <w:p w14:paraId="41442060" w14:textId="6F5CADFA" w:rsidR="006F2257" w:rsidRPr="00CC5DA5" w:rsidRDefault="006F2257" w:rsidP="0054620C">
            <w:pPr>
              <w:pStyle w:val="ListParagraph"/>
              <w:spacing w:line="276" w:lineRule="auto"/>
              <w:ind w:left="0"/>
              <w:contextualSpacing w:val="0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Single pr</w:t>
            </w:r>
            <w:r w:rsidR="006B0DE2" w:rsidRPr="00CC5DA5">
              <w:rPr>
                <w:rFonts w:eastAsiaTheme="minorEastAsia"/>
                <w:bCs/>
                <w:lang w:eastAsia="ja-JP"/>
              </w:rPr>
              <w:t>e</w:t>
            </w:r>
            <w:r w:rsidRPr="00CC5DA5">
              <w:rPr>
                <w:rFonts w:eastAsiaTheme="minorEastAsia"/>
                <w:bCs/>
                <w:lang w:eastAsia="ja-JP"/>
              </w:rPr>
              <w:t xml:space="preserve">scription </w:t>
            </w:r>
          </w:p>
        </w:tc>
        <w:tc>
          <w:tcPr>
            <w:tcW w:w="2859" w:type="dxa"/>
          </w:tcPr>
          <w:p w14:paraId="6D9AD478" w14:textId="518B4DA0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5</w:t>
            </w:r>
            <w:r w:rsidR="00966406" w:rsidRPr="00CC5DA5">
              <w:rPr>
                <w:rFonts w:eastAsiaTheme="minorEastAsia"/>
                <w:bCs/>
                <w:lang w:eastAsia="ja-JP"/>
              </w:rPr>
              <w:t>3</w:t>
            </w:r>
            <w:r w:rsidRPr="00CC5DA5">
              <w:rPr>
                <w:rFonts w:eastAsiaTheme="minorEastAsia"/>
                <w:bCs/>
                <w:lang w:eastAsia="ja-JP"/>
              </w:rPr>
              <w:t> 407 (97.1)</w:t>
            </w:r>
          </w:p>
        </w:tc>
        <w:tc>
          <w:tcPr>
            <w:tcW w:w="3191" w:type="dxa"/>
          </w:tcPr>
          <w:p w14:paraId="67D5F860" w14:textId="3DD356E1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203 543 (97.5)</w:t>
            </w:r>
          </w:p>
        </w:tc>
      </w:tr>
      <w:tr w:rsidR="00CC5DA5" w:rsidRPr="00CC5DA5" w14:paraId="73611D9F" w14:textId="77777777" w:rsidTr="007F6EE2">
        <w:trPr>
          <w:trHeight w:val="549"/>
        </w:trPr>
        <w:tc>
          <w:tcPr>
            <w:tcW w:w="3306" w:type="dxa"/>
          </w:tcPr>
          <w:p w14:paraId="2BD39683" w14:textId="02F5FDE7" w:rsidR="006F2257" w:rsidRPr="00CC5DA5" w:rsidRDefault="006F2257" w:rsidP="003433B3">
            <w:pPr>
              <w:pStyle w:val="ListParagraph"/>
              <w:spacing w:line="276" w:lineRule="auto"/>
              <w:contextualSpacing w:val="0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VOR</w:t>
            </w:r>
          </w:p>
        </w:tc>
        <w:tc>
          <w:tcPr>
            <w:tcW w:w="2859" w:type="dxa"/>
          </w:tcPr>
          <w:p w14:paraId="6F41EEB6" w14:textId="448AB7DA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1480 (2.7)</w:t>
            </w:r>
          </w:p>
        </w:tc>
        <w:tc>
          <w:tcPr>
            <w:tcW w:w="3191" w:type="dxa"/>
          </w:tcPr>
          <w:p w14:paraId="4F6FB520" w14:textId="07095E78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25 434 (12.2)</w:t>
            </w:r>
          </w:p>
        </w:tc>
      </w:tr>
      <w:tr w:rsidR="00CC5DA5" w:rsidRPr="00CC5DA5" w14:paraId="6AFE8FC3" w14:textId="77777777" w:rsidTr="007F6EE2">
        <w:trPr>
          <w:trHeight w:val="562"/>
        </w:trPr>
        <w:tc>
          <w:tcPr>
            <w:tcW w:w="3306" w:type="dxa"/>
          </w:tcPr>
          <w:p w14:paraId="6FBA4FA0" w14:textId="227CD4B5" w:rsidR="006F2257" w:rsidRPr="00CC5DA5" w:rsidRDefault="006F2257" w:rsidP="003433B3">
            <w:pPr>
              <w:pStyle w:val="ListParagraph"/>
              <w:spacing w:line="276" w:lineRule="auto"/>
              <w:contextualSpacing w:val="0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SSRI</w:t>
            </w:r>
          </w:p>
        </w:tc>
        <w:tc>
          <w:tcPr>
            <w:tcW w:w="2859" w:type="dxa"/>
          </w:tcPr>
          <w:p w14:paraId="598D987F" w14:textId="3EFCB05A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27 824 (50.6)</w:t>
            </w:r>
          </w:p>
        </w:tc>
        <w:tc>
          <w:tcPr>
            <w:tcW w:w="3191" w:type="dxa"/>
          </w:tcPr>
          <w:p w14:paraId="28202537" w14:textId="71053923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99 548 (47.7)</w:t>
            </w:r>
          </w:p>
        </w:tc>
      </w:tr>
      <w:tr w:rsidR="00CC5DA5" w:rsidRPr="00CC5DA5" w14:paraId="18B2EEF4" w14:textId="77777777" w:rsidTr="007F6EE2">
        <w:trPr>
          <w:trHeight w:val="549"/>
        </w:trPr>
        <w:tc>
          <w:tcPr>
            <w:tcW w:w="3306" w:type="dxa"/>
          </w:tcPr>
          <w:p w14:paraId="42DE0BF9" w14:textId="30EF8F02" w:rsidR="006F2257" w:rsidRPr="00CC5DA5" w:rsidRDefault="006F2257" w:rsidP="003433B3">
            <w:pPr>
              <w:pStyle w:val="ListParagraph"/>
              <w:spacing w:line="276" w:lineRule="auto"/>
              <w:contextualSpacing w:val="0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SNRI</w:t>
            </w:r>
          </w:p>
        </w:tc>
        <w:tc>
          <w:tcPr>
            <w:tcW w:w="2859" w:type="dxa"/>
          </w:tcPr>
          <w:p w14:paraId="5B7E2B18" w14:textId="682DCC10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10 180 (18.5)</w:t>
            </w:r>
          </w:p>
        </w:tc>
        <w:tc>
          <w:tcPr>
            <w:tcW w:w="3191" w:type="dxa"/>
          </w:tcPr>
          <w:p w14:paraId="1248172E" w14:textId="55F2AC05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30 014 (14.4)</w:t>
            </w:r>
          </w:p>
        </w:tc>
      </w:tr>
      <w:tr w:rsidR="00CC5DA5" w:rsidRPr="00CC5DA5" w14:paraId="435C685F" w14:textId="77777777" w:rsidTr="007F6EE2">
        <w:trPr>
          <w:trHeight w:val="549"/>
        </w:trPr>
        <w:tc>
          <w:tcPr>
            <w:tcW w:w="3306" w:type="dxa"/>
          </w:tcPr>
          <w:p w14:paraId="2385CA9A" w14:textId="193397B1" w:rsidR="006F2257" w:rsidRPr="00CC5DA5" w:rsidRDefault="006F2257" w:rsidP="003433B3">
            <w:pPr>
              <w:pStyle w:val="ListParagraph"/>
              <w:spacing w:line="276" w:lineRule="auto"/>
              <w:contextualSpacing w:val="0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NaSSA</w:t>
            </w:r>
          </w:p>
        </w:tc>
        <w:tc>
          <w:tcPr>
            <w:tcW w:w="2859" w:type="dxa"/>
          </w:tcPr>
          <w:p w14:paraId="5EBA461E" w14:textId="6D563B6B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5710 (10.4)</w:t>
            </w:r>
          </w:p>
        </w:tc>
        <w:tc>
          <w:tcPr>
            <w:tcW w:w="3191" w:type="dxa"/>
          </w:tcPr>
          <w:p w14:paraId="2B20D460" w14:textId="0F054A57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20 137 (9.6)</w:t>
            </w:r>
          </w:p>
        </w:tc>
      </w:tr>
      <w:tr w:rsidR="00CC5DA5" w:rsidRPr="00CC5DA5" w14:paraId="0262E524" w14:textId="77777777" w:rsidTr="007F6EE2">
        <w:trPr>
          <w:trHeight w:val="549"/>
        </w:trPr>
        <w:tc>
          <w:tcPr>
            <w:tcW w:w="3306" w:type="dxa"/>
          </w:tcPr>
          <w:p w14:paraId="13AF4E79" w14:textId="4D472FF8" w:rsidR="006F2257" w:rsidRPr="00CC5DA5" w:rsidRDefault="006F2257" w:rsidP="003433B3">
            <w:pPr>
              <w:pStyle w:val="ListParagraph"/>
              <w:spacing w:line="276" w:lineRule="auto"/>
              <w:contextualSpacing w:val="0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Other</w:t>
            </w:r>
          </w:p>
        </w:tc>
        <w:tc>
          <w:tcPr>
            <w:tcW w:w="2859" w:type="dxa"/>
          </w:tcPr>
          <w:p w14:paraId="47624043" w14:textId="34CC899C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8213 (14.9)</w:t>
            </w:r>
          </w:p>
        </w:tc>
        <w:tc>
          <w:tcPr>
            <w:tcW w:w="3191" w:type="dxa"/>
          </w:tcPr>
          <w:p w14:paraId="1F482F0C" w14:textId="2DF26DD6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28 410 (13.6)</w:t>
            </w:r>
          </w:p>
        </w:tc>
      </w:tr>
      <w:tr w:rsidR="00CC5DA5" w:rsidRPr="00CC5DA5" w14:paraId="5BE992AD" w14:textId="77777777" w:rsidTr="007F6EE2">
        <w:trPr>
          <w:trHeight w:val="549"/>
        </w:trPr>
        <w:tc>
          <w:tcPr>
            <w:tcW w:w="3306" w:type="dxa"/>
          </w:tcPr>
          <w:p w14:paraId="5E696F33" w14:textId="7D349FDD" w:rsidR="006F2257" w:rsidRPr="00CC5DA5" w:rsidRDefault="006F2257" w:rsidP="00183198">
            <w:pPr>
              <w:pStyle w:val="ListParagraph"/>
              <w:spacing w:line="276" w:lineRule="auto"/>
              <w:ind w:leftChars="27" w:left="59"/>
              <w:contextualSpacing w:val="0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2 drugs</w:t>
            </w:r>
          </w:p>
        </w:tc>
        <w:tc>
          <w:tcPr>
            <w:tcW w:w="2859" w:type="dxa"/>
          </w:tcPr>
          <w:p w14:paraId="0DDBDD49" w14:textId="00CFAF0B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1568 (2.9)</w:t>
            </w:r>
          </w:p>
        </w:tc>
        <w:tc>
          <w:tcPr>
            <w:tcW w:w="3191" w:type="dxa"/>
          </w:tcPr>
          <w:p w14:paraId="46C4E042" w14:textId="156F1DDF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5205 (2.5)</w:t>
            </w:r>
          </w:p>
        </w:tc>
      </w:tr>
      <w:tr w:rsidR="00CC5DA5" w:rsidRPr="00CC5DA5" w14:paraId="333D3B0A" w14:textId="77777777" w:rsidTr="007F6EE2">
        <w:trPr>
          <w:trHeight w:val="549"/>
        </w:trPr>
        <w:tc>
          <w:tcPr>
            <w:tcW w:w="3306" w:type="dxa"/>
          </w:tcPr>
          <w:p w14:paraId="71B877FE" w14:textId="16E7EEBA" w:rsidR="006F2257" w:rsidRPr="00CC5DA5" w:rsidRDefault="006F2257" w:rsidP="00183198">
            <w:pPr>
              <w:pStyle w:val="ListParagraph"/>
              <w:spacing w:line="276" w:lineRule="auto"/>
              <w:ind w:leftChars="27" w:left="59"/>
              <w:contextualSpacing w:val="0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≥</w:t>
            </w:r>
            <w:r w:rsidR="006B0DE2" w:rsidRPr="00CC5DA5">
              <w:rPr>
                <w:rFonts w:eastAsiaTheme="minorEastAsia"/>
                <w:bCs/>
                <w:lang w:eastAsia="ja-JP"/>
              </w:rPr>
              <w:t xml:space="preserve"> </w:t>
            </w:r>
            <w:r w:rsidRPr="00CC5DA5">
              <w:rPr>
                <w:rFonts w:eastAsiaTheme="minorEastAsia"/>
                <w:bCs/>
                <w:lang w:eastAsia="ja-JP"/>
              </w:rPr>
              <w:t xml:space="preserve">3 drugs </w:t>
            </w:r>
          </w:p>
        </w:tc>
        <w:tc>
          <w:tcPr>
            <w:tcW w:w="2859" w:type="dxa"/>
          </w:tcPr>
          <w:p w14:paraId="4CE04FF9" w14:textId="41199904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13 (</w:t>
            </w:r>
            <w:r w:rsidR="000A74C4" w:rsidRPr="00CC5DA5">
              <w:rPr>
                <w:rFonts w:eastAsiaTheme="minorEastAsia"/>
                <w:bCs/>
                <w:lang w:eastAsia="ja-JP"/>
              </w:rPr>
              <w:t>&lt; 0.1</w:t>
            </w:r>
            <w:r w:rsidRPr="00CC5DA5">
              <w:rPr>
                <w:rFonts w:eastAsiaTheme="minorEastAsia"/>
                <w:bCs/>
                <w:lang w:eastAsia="ja-JP"/>
              </w:rPr>
              <w:t>)</w:t>
            </w:r>
          </w:p>
        </w:tc>
        <w:tc>
          <w:tcPr>
            <w:tcW w:w="3191" w:type="dxa"/>
          </w:tcPr>
          <w:p w14:paraId="5468D14E" w14:textId="2ADDF524" w:rsidR="006F2257" w:rsidRPr="00CC5DA5" w:rsidRDefault="006F2257" w:rsidP="003433B3">
            <w:pPr>
              <w:pStyle w:val="ListParagraph"/>
              <w:spacing w:line="276" w:lineRule="auto"/>
              <w:ind w:left="0"/>
              <w:contextualSpacing w:val="0"/>
              <w:jc w:val="center"/>
              <w:rPr>
                <w:rFonts w:eastAsiaTheme="minorEastAsia"/>
                <w:bCs/>
                <w:lang w:eastAsia="ja-JP"/>
              </w:rPr>
            </w:pPr>
            <w:r w:rsidRPr="00CC5DA5">
              <w:rPr>
                <w:rFonts w:eastAsiaTheme="minorEastAsia"/>
                <w:bCs/>
                <w:lang w:eastAsia="ja-JP"/>
              </w:rPr>
              <w:t>37 (</w:t>
            </w:r>
            <w:r w:rsidR="00A64782" w:rsidRPr="00CC5DA5">
              <w:rPr>
                <w:rFonts w:eastAsiaTheme="minorEastAsia"/>
                <w:bCs/>
                <w:lang w:eastAsia="ja-JP"/>
              </w:rPr>
              <w:t>&lt;</w:t>
            </w:r>
            <w:r w:rsidR="00BE152A" w:rsidRPr="00CC5DA5">
              <w:rPr>
                <w:rFonts w:eastAsiaTheme="minorEastAsia"/>
                <w:bCs/>
                <w:lang w:eastAsia="ja-JP"/>
              </w:rPr>
              <w:t xml:space="preserve"> </w:t>
            </w:r>
            <w:r w:rsidRPr="00CC5DA5">
              <w:rPr>
                <w:rFonts w:eastAsiaTheme="minorEastAsia"/>
                <w:bCs/>
                <w:lang w:eastAsia="ja-JP"/>
              </w:rPr>
              <w:t>0.</w:t>
            </w:r>
            <w:r w:rsidR="000A74C4" w:rsidRPr="00CC5DA5">
              <w:rPr>
                <w:rFonts w:eastAsiaTheme="minorEastAsia"/>
                <w:bCs/>
                <w:lang w:eastAsia="ja-JP"/>
              </w:rPr>
              <w:t>1</w:t>
            </w:r>
            <w:r w:rsidRPr="00CC5DA5">
              <w:rPr>
                <w:rFonts w:eastAsiaTheme="minorEastAsia"/>
                <w:bCs/>
                <w:lang w:eastAsia="ja-JP"/>
              </w:rPr>
              <w:t>)</w:t>
            </w:r>
          </w:p>
        </w:tc>
      </w:tr>
    </w:tbl>
    <w:p w14:paraId="00535AC1" w14:textId="033471FF" w:rsidR="00156895" w:rsidRPr="00CC5DA5" w:rsidRDefault="006B0DE2" w:rsidP="003433B3">
      <w:pPr>
        <w:rPr>
          <w:rFonts w:ascii="Times New Roman" w:eastAsia="Yu Gothic" w:hAnsi="Times New Roman"/>
          <w:bCs/>
          <w:lang w:eastAsia="ja-JP"/>
        </w:rPr>
      </w:pPr>
      <w:r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 xml:space="preserve">Abbreviations: </w:t>
      </w:r>
      <w:r w:rsidR="008E2FD7"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>NaSSA, noradrenergic and specific serotonergic antidepressant; SNRI, serotonin</w:t>
      </w:r>
      <w:r w:rsidR="004E7E24"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>–</w:t>
      </w:r>
      <w:r w:rsidR="008E2FD7"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>norepinephrine reuptake inhibitor; SSRI, selective serotonin reuptake inhibitor; VOR, vortioxetine.</w:t>
      </w:r>
    </w:p>
    <w:p w14:paraId="665EE887" w14:textId="77777777" w:rsidR="00464EBA" w:rsidRPr="00CC5DA5" w:rsidRDefault="00464EBA" w:rsidP="00464EBA">
      <w:pPr>
        <w:pStyle w:val="ListParagraph"/>
        <w:spacing w:line="276" w:lineRule="auto"/>
        <w:ind w:left="0"/>
        <w:contextualSpacing w:val="0"/>
        <w:rPr>
          <w:rFonts w:eastAsiaTheme="minorEastAsia"/>
          <w:b/>
          <w:lang w:eastAsia="ja-JP"/>
        </w:rPr>
        <w:sectPr w:rsidR="00464EBA" w:rsidRPr="00CC5DA5" w:rsidSect="008F4BFB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0A0812" w14:textId="112893E4" w:rsidR="00227A6E" w:rsidRPr="00CC5DA5" w:rsidRDefault="00227A6E" w:rsidP="00B7195C">
      <w:pPr>
        <w:pStyle w:val="ListParagraph"/>
        <w:spacing w:line="276" w:lineRule="auto"/>
        <w:ind w:left="0"/>
        <w:contextualSpacing w:val="0"/>
        <w:rPr>
          <w:rFonts w:eastAsiaTheme="minorEastAsia"/>
          <w:b/>
          <w:lang w:eastAsia="ja-JP"/>
        </w:rPr>
      </w:pPr>
      <w:r w:rsidRPr="00CC5DA5">
        <w:rPr>
          <w:rFonts w:eastAsiaTheme="minorEastAsia"/>
          <w:b/>
          <w:lang w:eastAsia="ja-JP"/>
        </w:rPr>
        <w:lastRenderedPageBreak/>
        <w:t>TABLE S</w:t>
      </w:r>
      <w:proofErr w:type="gramStart"/>
      <w:r w:rsidR="00945527" w:rsidRPr="00CC5DA5">
        <w:rPr>
          <w:rFonts w:eastAsiaTheme="minorEastAsia"/>
          <w:b/>
          <w:lang w:eastAsia="ja-JP"/>
        </w:rPr>
        <w:t>5</w:t>
      </w:r>
      <w:r w:rsidRPr="00CC5DA5">
        <w:rPr>
          <w:rFonts w:eastAsiaTheme="minorEastAsia"/>
          <w:b/>
          <w:lang w:eastAsia="ja-JP"/>
        </w:rPr>
        <w:t xml:space="preserve"> </w:t>
      </w:r>
      <w:r w:rsidR="00783D1D" w:rsidRPr="00CC5DA5">
        <w:rPr>
          <w:rFonts w:eastAsiaTheme="minorEastAsia"/>
          <w:b/>
          <w:lang w:eastAsia="ja-JP"/>
        </w:rPr>
        <w:t xml:space="preserve"> |</w:t>
      </w:r>
      <w:proofErr w:type="gramEnd"/>
      <w:r w:rsidR="00783D1D" w:rsidRPr="00CC5DA5">
        <w:rPr>
          <w:rFonts w:eastAsiaTheme="minorEastAsia"/>
          <w:b/>
          <w:lang w:eastAsia="ja-JP"/>
        </w:rPr>
        <w:t xml:space="preserve">  </w:t>
      </w:r>
      <w:r w:rsidRPr="00CC5DA5">
        <w:rPr>
          <w:rFonts w:eastAsiaTheme="minorEastAsia"/>
          <w:bCs/>
          <w:lang w:eastAsia="ja-JP"/>
        </w:rPr>
        <w:t xml:space="preserve">Comorbidities </w:t>
      </w:r>
      <w:r w:rsidR="00FC013E" w:rsidRPr="00CC5DA5">
        <w:rPr>
          <w:rFonts w:eastAsiaTheme="minorEastAsia"/>
          <w:bCs/>
          <w:lang w:eastAsia="ja-JP"/>
        </w:rPr>
        <w:t xml:space="preserve">during the look-back period </w:t>
      </w:r>
      <w:r w:rsidRPr="00CC5DA5">
        <w:rPr>
          <w:rFonts w:eastAsiaTheme="minorEastAsia"/>
          <w:bCs/>
          <w:lang w:eastAsia="ja-JP"/>
        </w:rPr>
        <w:t>among patients with single prescriptions</w:t>
      </w:r>
      <w:r w:rsidR="00783D1D" w:rsidRPr="00CC5DA5">
        <w:rPr>
          <w:rFonts w:eastAsiaTheme="minorEastAsia"/>
          <w:bCs/>
          <w:lang w:eastAsia="ja-JP"/>
        </w:rPr>
        <w:t>.</w:t>
      </w:r>
    </w:p>
    <w:tbl>
      <w:tblPr>
        <w:tblStyle w:val="TableGridLight"/>
        <w:tblW w:w="13557" w:type="dxa"/>
        <w:tblLayout w:type="fixed"/>
        <w:tblLook w:val="04A0" w:firstRow="1" w:lastRow="0" w:firstColumn="1" w:lastColumn="0" w:noHBand="0" w:noVBand="1"/>
      </w:tblPr>
      <w:tblGrid>
        <w:gridCol w:w="2713"/>
        <w:gridCol w:w="1806"/>
        <w:gridCol w:w="1807"/>
        <w:gridCol w:w="1807"/>
        <w:gridCol w:w="1806"/>
        <w:gridCol w:w="1807"/>
        <w:gridCol w:w="1811"/>
      </w:tblGrid>
      <w:tr w:rsidR="00CC5DA5" w:rsidRPr="00CC5DA5" w14:paraId="76FD6CD5" w14:textId="2C5BA080" w:rsidTr="007F6EE2">
        <w:trPr>
          <w:trHeight w:val="57"/>
        </w:trPr>
        <w:tc>
          <w:tcPr>
            <w:tcW w:w="2713" w:type="dxa"/>
            <w:vMerge w:val="restart"/>
            <w:hideMark/>
          </w:tcPr>
          <w:p w14:paraId="0AEF304A" w14:textId="59E4F94B" w:rsidR="00AA7ECE" w:rsidRPr="00CC5DA5" w:rsidRDefault="00A64782" w:rsidP="003433B3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Comorbidities, n (%)</w:t>
            </w:r>
          </w:p>
        </w:tc>
        <w:tc>
          <w:tcPr>
            <w:tcW w:w="10844" w:type="dxa"/>
            <w:gridSpan w:val="6"/>
            <w:noWrap/>
            <w:hideMark/>
          </w:tcPr>
          <w:p w14:paraId="52290A97" w14:textId="5CBE4A9F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Single prescriptions</w:t>
            </w:r>
          </w:p>
        </w:tc>
      </w:tr>
      <w:tr w:rsidR="00CC5DA5" w:rsidRPr="00CC5DA5" w14:paraId="0DB40F9D" w14:textId="0B8836A0" w:rsidTr="007F6EE2">
        <w:trPr>
          <w:trHeight w:val="57"/>
        </w:trPr>
        <w:tc>
          <w:tcPr>
            <w:tcW w:w="2713" w:type="dxa"/>
            <w:vMerge/>
            <w:hideMark/>
          </w:tcPr>
          <w:p w14:paraId="73451EE3" w14:textId="77777777" w:rsidR="00AA7ECE" w:rsidRPr="00CC5DA5" w:rsidRDefault="00AA7ECE" w:rsidP="0054620C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06" w:type="dxa"/>
            <w:noWrap/>
            <w:hideMark/>
          </w:tcPr>
          <w:p w14:paraId="5E9F867D" w14:textId="14DA9E97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VOR 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br/>
              <w:t>(n = 26 914)</w:t>
            </w:r>
          </w:p>
        </w:tc>
        <w:tc>
          <w:tcPr>
            <w:tcW w:w="1807" w:type="dxa"/>
            <w:noWrap/>
            <w:hideMark/>
          </w:tcPr>
          <w:p w14:paraId="28F75BC1" w14:textId="2202CD71" w:rsidR="00AA7ECE" w:rsidRPr="00CC5DA5" w:rsidRDefault="00AA7ECE" w:rsidP="0054620C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SSRI 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br/>
              <w:t>(n = 127 372)</w:t>
            </w:r>
          </w:p>
        </w:tc>
        <w:tc>
          <w:tcPr>
            <w:tcW w:w="1807" w:type="dxa"/>
            <w:noWrap/>
            <w:hideMark/>
          </w:tcPr>
          <w:p w14:paraId="3487B5A2" w14:textId="60901F92" w:rsidR="00AA7ECE" w:rsidRPr="00CC5DA5" w:rsidRDefault="00AA7ECE" w:rsidP="0054620C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SNRI 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br/>
              <w:t>(n = 40 194)</w:t>
            </w:r>
          </w:p>
        </w:tc>
        <w:tc>
          <w:tcPr>
            <w:tcW w:w="1806" w:type="dxa"/>
            <w:noWrap/>
            <w:hideMark/>
          </w:tcPr>
          <w:p w14:paraId="1DF3E3EB" w14:textId="77777777" w:rsidR="00AA7ECE" w:rsidRPr="00CC5DA5" w:rsidRDefault="00AA7ECE" w:rsidP="0054620C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NaSSA </w:t>
            </w:r>
          </w:p>
          <w:p w14:paraId="554FDC5F" w14:textId="141814BC" w:rsidR="00AA7ECE" w:rsidRPr="00CC5DA5" w:rsidRDefault="00AA7ECE" w:rsidP="0054620C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(n = 25 847)</w:t>
            </w:r>
          </w:p>
        </w:tc>
        <w:tc>
          <w:tcPr>
            <w:tcW w:w="1807" w:type="dxa"/>
            <w:noWrap/>
            <w:hideMark/>
          </w:tcPr>
          <w:p w14:paraId="73C5FE27" w14:textId="7AE02AF6" w:rsidR="00AA7ECE" w:rsidRPr="00CC5DA5" w:rsidRDefault="00AA7ECE" w:rsidP="00783D1D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Other 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br/>
              <w:t>(n = 36 623)</w:t>
            </w:r>
          </w:p>
        </w:tc>
        <w:tc>
          <w:tcPr>
            <w:tcW w:w="1811" w:type="dxa"/>
          </w:tcPr>
          <w:p w14:paraId="03A43D98" w14:textId="65D3288C" w:rsidR="00AA7ECE" w:rsidRPr="00CC5DA5" w:rsidRDefault="00AA7ECE" w:rsidP="00783D1D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Overall (N = 256 950)</w:t>
            </w:r>
          </w:p>
        </w:tc>
      </w:tr>
      <w:tr w:rsidR="00CC5DA5" w:rsidRPr="00CC5DA5" w14:paraId="45614823" w14:textId="62A26FB0" w:rsidTr="007F6EE2">
        <w:trPr>
          <w:trHeight w:val="233"/>
        </w:trPr>
        <w:tc>
          <w:tcPr>
            <w:tcW w:w="2713" w:type="dxa"/>
            <w:hideMark/>
          </w:tcPr>
          <w:p w14:paraId="76876E7C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lcohol use disorders</w:t>
            </w:r>
          </w:p>
        </w:tc>
        <w:tc>
          <w:tcPr>
            <w:tcW w:w="1806" w:type="dxa"/>
            <w:noWrap/>
          </w:tcPr>
          <w:p w14:paraId="6FF7E5C6" w14:textId="335B86F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00 (0.4)</w:t>
            </w:r>
          </w:p>
        </w:tc>
        <w:tc>
          <w:tcPr>
            <w:tcW w:w="1807" w:type="dxa"/>
            <w:noWrap/>
            <w:hideMark/>
          </w:tcPr>
          <w:p w14:paraId="17B17465" w14:textId="79EE04E2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22 (0.3)</w:t>
            </w:r>
          </w:p>
        </w:tc>
        <w:tc>
          <w:tcPr>
            <w:tcW w:w="1807" w:type="dxa"/>
            <w:noWrap/>
            <w:hideMark/>
          </w:tcPr>
          <w:p w14:paraId="40536521" w14:textId="22926FC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72 (0.4)</w:t>
            </w:r>
          </w:p>
        </w:tc>
        <w:tc>
          <w:tcPr>
            <w:tcW w:w="1806" w:type="dxa"/>
            <w:noWrap/>
            <w:hideMark/>
          </w:tcPr>
          <w:p w14:paraId="0049DFCA" w14:textId="66D5D477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72 (0.7)</w:t>
            </w:r>
          </w:p>
        </w:tc>
        <w:tc>
          <w:tcPr>
            <w:tcW w:w="1807" w:type="dxa"/>
            <w:noWrap/>
            <w:hideMark/>
          </w:tcPr>
          <w:p w14:paraId="59E65FF4" w14:textId="22A1764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98</w:t>
            </w:r>
          </w:p>
          <w:p w14:paraId="0025CE20" w14:textId="32755263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(1.1)</w:t>
            </w:r>
          </w:p>
        </w:tc>
        <w:tc>
          <w:tcPr>
            <w:tcW w:w="1811" w:type="dxa"/>
          </w:tcPr>
          <w:p w14:paraId="0CA3AB6D" w14:textId="43A585E7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64 (0.5)</w:t>
            </w:r>
          </w:p>
        </w:tc>
      </w:tr>
      <w:tr w:rsidR="00CC5DA5" w:rsidRPr="00CC5DA5" w14:paraId="797B350A" w14:textId="7DF42B11" w:rsidTr="007F6EE2">
        <w:trPr>
          <w:trHeight w:val="233"/>
        </w:trPr>
        <w:tc>
          <w:tcPr>
            <w:tcW w:w="2713" w:type="dxa"/>
            <w:hideMark/>
          </w:tcPr>
          <w:p w14:paraId="40194E7E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Other </w:t>
            </w:r>
            <w:proofErr w:type="gramStart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substance</w:t>
            </w:r>
            <w:proofErr w:type="gramEnd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proofErr w:type="gramStart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use</w:t>
            </w:r>
            <w:proofErr w:type="gramEnd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disorders</w:t>
            </w:r>
          </w:p>
        </w:tc>
        <w:tc>
          <w:tcPr>
            <w:tcW w:w="1806" w:type="dxa"/>
            <w:noWrap/>
          </w:tcPr>
          <w:p w14:paraId="10C3C632" w14:textId="595671AC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4 (0.2)</w:t>
            </w:r>
          </w:p>
        </w:tc>
        <w:tc>
          <w:tcPr>
            <w:tcW w:w="1807" w:type="dxa"/>
            <w:noWrap/>
            <w:hideMark/>
          </w:tcPr>
          <w:p w14:paraId="5E4980E0" w14:textId="567FFF09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62 (0.2)</w:t>
            </w:r>
          </w:p>
        </w:tc>
        <w:tc>
          <w:tcPr>
            <w:tcW w:w="1807" w:type="dxa"/>
            <w:noWrap/>
            <w:hideMark/>
          </w:tcPr>
          <w:p w14:paraId="2F02D55D" w14:textId="0767EAA5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00 (0.2)</w:t>
            </w:r>
          </w:p>
        </w:tc>
        <w:tc>
          <w:tcPr>
            <w:tcW w:w="1806" w:type="dxa"/>
            <w:noWrap/>
            <w:hideMark/>
          </w:tcPr>
          <w:p w14:paraId="55BD9580" w14:textId="38A15E69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4 (0.2)</w:t>
            </w:r>
          </w:p>
        </w:tc>
        <w:tc>
          <w:tcPr>
            <w:tcW w:w="1807" w:type="dxa"/>
            <w:noWrap/>
            <w:hideMark/>
          </w:tcPr>
          <w:p w14:paraId="2A96E27A" w14:textId="21AFAAE7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1 (0.3)</w:t>
            </w:r>
          </w:p>
        </w:tc>
        <w:tc>
          <w:tcPr>
            <w:tcW w:w="1811" w:type="dxa"/>
          </w:tcPr>
          <w:p w14:paraId="1B252D67" w14:textId="400ECAB5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91 (0.2)</w:t>
            </w:r>
          </w:p>
        </w:tc>
      </w:tr>
      <w:tr w:rsidR="00CC5DA5" w:rsidRPr="00CC5DA5" w14:paraId="19FEE401" w14:textId="7C4B9691" w:rsidTr="007F6EE2">
        <w:trPr>
          <w:trHeight w:val="233"/>
        </w:trPr>
        <w:tc>
          <w:tcPr>
            <w:tcW w:w="2713" w:type="dxa"/>
            <w:hideMark/>
          </w:tcPr>
          <w:p w14:paraId="06AEAEDB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Bipolar disorder</w:t>
            </w:r>
          </w:p>
        </w:tc>
        <w:tc>
          <w:tcPr>
            <w:tcW w:w="1806" w:type="dxa"/>
            <w:noWrap/>
          </w:tcPr>
          <w:p w14:paraId="46DDFECB" w14:textId="6453C48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13 (3.0)</w:t>
            </w:r>
          </w:p>
        </w:tc>
        <w:tc>
          <w:tcPr>
            <w:tcW w:w="1807" w:type="dxa"/>
            <w:noWrap/>
            <w:hideMark/>
          </w:tcPr>
          <w:p w14:paraId="724A7B62" w14:textId="4F97C065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123 (2.5)</w:t>
            </w:r>
          </w:p>
        </w:tc>
        <w:tc>
          <w:tcPr>
            <w:tcW w:w="1807" w:type="dxa"/>
            <w:noWrap/>
            <w:hideMark/>
          </w:tcPr>
          <w:p w14:paraId="0DD15E58" w14:textId="6254822E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30 (2.8)</w:t>
            </w:r>
          </w:p>
        </w:tc>
        <w:tc>
          <w:tcPr>
            <w:tcW w:w="1806" w:type="dxa"/>
            <w:noWrap/>
            <w:hideMark/>
          </w:tcPr>
          <w:p w14:paraId="5C89A359" w14:textId="5F130E47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68 (2.6)</w:t>
            </w:r>
          </w:p>
        </w:tc>
        <w:tc>
          <w:tcPr>
            <w:tcW w:w="1807" w:type="dxa"/>
            <w:noWrap/>
            <w:hideMark/>
          </w:tcPr>
          <w:p w14:paraId="39FC2AB3" w14:textId="1B30C0E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329 (3.6)</w:t>
            </w:r>
          </w:p>
        </w:tc>
        <w:tc>
          <w:tcPr>
            <w:tcW w:w="1811" w:type="dxa"/>
          </w:tcPr>
          <w:p w14:paraId="7ADC23D2" w14:textId="128348C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063 (2.7)</w:t>
            </w:r>
          </w:p>
        </w:tc>
      </w:tr>
      <w:tr w:rsidR="00CC5DA5" w:rsidRPr="00CC5DA5" w14:paraId="32947398" w14:textId="6A5725E6" w:rsidTr="007F6EE2">
        <w:trPr>
          <w:trHeight w:val="233"/>
        </w:trPr>
        <w:tc>
          <w:tcPr>
            <w:tcW w:w="2713" w:type="dxa"/>
            <w:hideMark/>
          </w:tcPr>
          <w:p w14:paraId="627DBF12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Depression</w:t>
            </w:r>
          </w:p>
        </w:tc>
        <w:tc>
          <w:tcPr>
            <w:tcW w:w="1806" w:type="dxa"/>
            <w:noWrap/>
          </w:tcPr>
          <w:p w14:paraId="5CC23B3E" w14:textId="7CA832B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6 548 (61.5)</w:t>
            </w:r>
          </w:p>
        </w:tc>
        <w:tc>
          <w:tcPr>
            <w:tcW w:w="1807" w:type="dxa"/>
            <w:noWrap/>
            <w:hideMark/>
          </w:tcPr>
          <w:p w14:paraId="7D3C298B" w14:textId="06A0EB24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6 659 (60.2)</w:t>
            </w:r>
          </w:p>
        </w:tc>
        <w:tc>
          <w:tcPr>
            <w:tcW w:w="1807" w:type="dxa"/>
            <w:noWrap/>
            <w:hideMark/>
          </w:tcPr>
          <w:p w14:paraId="5339A4E0" w14:textId="7938BBF1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4 855 (61.8)</w:t>
            </w:r>
          </w:p>
        </w:tc>
        <w:tc>
          <w:tcPr>
            <w:tcW w:w="1806" w:type="dxa"/>
            <w:noWrap/>
            <w:hideMark/>
          </w:tcPr>
          <w:p w14:paraId="252624BE" w14:textId="59B86791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5 895 (61.5)</w:t>
            </w:r>
          </w:p>
        </w:tc>
        <w:tc>
          <w:tcPr>
            <w:tcW w:w="1807" w:type="dxa"/>
            <w:noWrap/>
            <w:hideMark/>
          </w:tcPr>
          <w:p w14:paraId="4A0B67A8" w14:textId="0AAF77C5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2 443 (61.3)</w:t>
            </w:r>
          </w:p>
        </w:tc>
        <w:tc>
          <w:tcPr>
            <w:tcW w:w="1811" w:type="dxa"/>
          </w:tcPr>
          <w:p w14:paraId="2C55D713" w14:textId="518C285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56 400 (60.9)</w:t>
            </w:r>
          </w:p>
        </w:tc>
      </w:tr>
      <w:tr w:rsidR="00CC5DA5" w:rsidRPr="00CC5DA5" w14:paraId="4C4AC47A" w14:textId="7428CAAB" w:rsidTr="007F6EE2">
        <w:trPr>
          <w:trHeight w:val="233"/>
        </w:trPr>
        <w:tc>
          <w:tcPr>
            <w:tcW w:w="2713" w:type="dxa"/>
            <w:hideMark/>
          </w:tcPr>
          <w:p w14:paraId="4C8F2E5C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xiety disorders</w:t>
            </w:r>
          </w:p>
        </w:tc>
        <w:tc>
          <w:tcPr>
            <w:tcW w:w="1806" w:type="dxa"/>
            <w:noWrap/>
          </w:tcPr>
          <w:p w14:paraId="0DD1475A" w14:textId="5BAF2425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537 (20.6)</w:t>
            </w:r>
          </w:p>
        </w:tc>
        <w:tc>
          <w:tcPr>
            <w:tcW w:w="1807" w:type="dxa"/>
            <w:noWrap/>
            <w:hideMark/>
          </w:tcPr>
          <w:p w14:paraId="287B8F4A" w14:textId="08EF6252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2 682 (25.7)</w:t>
            </w:r>
          </w:p>
        </w:tc>
        <w:tc>
          <w:tcPr>
            <w:tcW w:w="1807" w:type="dxa"/>
            <w:noWrap/>
            <w:hideMark/>
          </w:tcPr>
          <w:p w14:paraId="31D7AFFA" w14:textId="08F51BA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875 (17.1)</w:t>
            </w:r>
          </w:p>
        </w:tc>
        <w:tc>
          <w:tcPr>
            <w:tcW w:w="1806" w:type="dxa"/>
            <w:noWrap/>
            <w:hideMark/>
          </w:tcPr>
          <w:p w14:paraId="621B101C" w14:textId="690A9527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841 (18.7)</w:t>
            </w:r>
          </w:p>
        </w:tc>
        <w:tc>
          <w:tcPr>
            <w:tcW w:w="1807" w:type="dxa"/>
            <w:noWrap/>
            <w:hideMark/>
          </w:tcPr>
          <w:p w14:paraId="6DC22678" w14:textId="4EF7258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596 (18.0)</w:t>
            </w:r>
          </w:p>
        </w:tc>
        <w:tc>
          <w:tcPr>
            <w:tcW w:w="1811" w:type="dxa"/>
          </w:tcPr>
          <w:p w14:paraId="5BF3E8FF" w14:textId="08F4DCA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6 531 (22.0)</w:t>
            </w:r>
          </w:p>
        </w:tc>
      </w:tr>
      <w:tr w:rsidR="00CC5DA5" w:rsidRPr="00CC5DA5" w14:paraId="509B574C" w14:textId="373E679D" w:rsidTr="007F6EE2">
        <w:trPr>
          <w:trHeight w:val="233"/>
        </w:trPr>
        <w:tc>
          <w:tcPr>
            <w:tcW w:w="2713" w:type="dxa"/>
            <w:hideMark/>
          </w:tcPr>
          <w:p w14:paraId="11E93B67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Obsessive-compulsive disorder</w:t>
            </w:r>
          </w:p>
        </w:tc>
        <w:tc>
          <w:tcPr>
            <w:tcW w:w="1806" w:type="dxa"/>
            <w:noWrap/>
          </w:tcPr>
          <w:p w14:paraId="71B8E8D9" w14:textId="5608E0B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7 (0.4)</w:t>
            </w:r>
          </w:p>
        </w:tc>
        <w:tc>
          <w:tcPr>
            <w:tcW w:w="1807" w:type="dxa"/>
            <w:noWrap/>
            <w:hideMark/>
          </w:tcPr>
          <w:p w14:paraId="221F0031" w14:textId="510A15AF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998 (1.6)</w:t>
            </w:r>
          </w:p>
        </w:tc>
        <w:tc>
          <w:tcPr>
            <w:tcW w:w="1807" w:type="dxa"/>
            <w:noWrap/>
            <w:hideMark/>
          </w:tcPr>
          <w:p w14:paraId="1D5D5AA9" w14:textId="0AEEC06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5 (0.2)</w:t>
            </w:r>
          </w:p>
        </w:tc>
        <w:tc>
          <w:tcPr>
            <w:tcW w:w="1806" w:type="dxa"/>
            <w:noWrap/>
            <w:hideMark/>
          </w:tcPr>
          <w:p w14:paraId="3C74F6A0" w14:textId="0458037E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6 (0.1)</w:t>
            </w:r>
          </w:p>
        </w:tc>
        <w:tc>
          <w:tcPr>
            <w:tcW w:w="1807" w:type="dxa"/>
            <w:noWrap/>
            <w:hideMark/>
          </w:tcPr>
          <w:p w14:paraId="480A5CEA" w14:textId="3F8AA49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2 (0.3)</w:t>
            </w:r>
          </w:p>
        </w:tc>
        <w:tc>
          <w:tcPr>
            <w:tcW w:w="1811" w:type="dxa"/>
          </w:tcPr>
          <w:p w14:paraId="7019B7DE" w14:textId="34C222A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358 (0.9)</w:t>
            </w:r>
          </w:p>
        </w:tc>
      </w:tr>
      <w:tr w:rsidR="00CC5DA5" w:rsidRPr="00CC5DA5" w14:paraId="12A6FCA1" w14:textId="25AFA494" w:rsidTr="007F6EE2">
        <w:trPr>
          <w:trHeight w:val="233"/>
        </w:trPr>
        <w:tc>
          <w:tcPr>
            <w:tcW w:w="2713" w:type="dxa"/>
            <w:hideMark/>
          </w:tcPr>
          <w:p w14:paraId="7270D3BA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PTSD</w:t>
            </w:r>
          </w:p>
        </w:tc>
        <w:tc>
          <w:tcPr>
            <w:tcW w:w="1806" w:type="dxa"/>
            <w:noWrap/>
          </w:tcPr>
          <w:p w14:paraId="521F9319" w14:textId="2DA1CDBC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3 (0.2)</w:t>
            </w:r>
          </w:p>
        </w:tc>
        <w:tc>
          <w:tcPr>
            <w:tcW w:w="1807" w:type="dxa"/>
            <w:noWrap/>
            <w:hideMark/>
          </w:tcPr>
          <w:p w14:paraId="60467951" w14:textId="12CCA42C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29 (0.3)</w:t>
            </w:r>
          </w:p>
        </w:tc>
        <w:tc>
          <w:tcPr>
            <w:tcW w:w="1807" w:type="dxa"/>
            <w:noWrap/>
            <w:hideMark/>
          </w:tcPr>
          <w:p w14:paraId="0F3D628D" w14:textId="4FC2DF7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8 (0.1)</w:t>
            </w:r>
          </w:p>
        </w:tc>
        <w:tc>
          <w:tcPr>
            <w:tcW w:w="1806" w:type="dxa"/>
            <w:noWrap/>
            <w:hideMark/>
          </w:tcPr>
          <w:p w14:paraId="6172E656" w14:textId="0203838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1 (0.2)</w:t>
            </w:r>
          </w:p>
        </w:tc>
        <w:tc>
          <w:tcPr>
            <w:tcW w:w="1807" w:type="dxa"/>
            <w:noWrap/>
            <w:hideMark/>
          </w:tcPr>
          <w:p w14:paraId="3A420AD9" w14:textId="5BDA1E85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2 (0.2)</w:t>
            </w:r>
          </w:p>
        </w:tc>
        <w:tc>
          <w:tcPr>
            <w:tcW w:w="1811" w:type="dxa"/>
          </w:tcPr>
          <w:p w14:paraId="5E498F04" w14:textId="16B9142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43 (0.2)</w:t>
            </w:r>
          </w:p>
        </w:tc>
      </w:tr>
      <w:tr w:rsidR="00CC5DA5" w:rsidRPr="00CC5DA5" w14:paraId="02D3BD64" w14:textId="470070B5" w:rsidTr="007F6EE2">
        <w:trPr>
          <w:trHeight w:val="233"/>
        </w:trPr>
        <w:tc>
          <w:tcPr>
            <w:tcW w:w="2713" w:type="dxa"/>
            <w:hideMark/>
          </w:tcPr>
          <w:p w14:paraId="2B365F24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djustment disorders</w:t>
            </w:r>
          </w:p>
        </w:tc>
        <w:tc>
          <w:tcPr>
            <w:tcW w:w="1806" w:type="dxa"/>
            <w:noWrap/>
          </w:tcPr>
          <w:p w14:paraId="21CBC74B" w14:textId="335E657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010 (14.9)</w:t>
            </w:r>
          </w:p>
        </w:tc>
        <w:tc>
          <w:tcPr>
            <w:tcW w:w="1807" w:type="dxa"/>
            <w:noWrap/>
            <w:hideMark/>
          </w:tcPr>
          <w:p w14:paraId="7789D5AA" w14:textId="710D23E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 751 (10.0)</w:t>
            </w:r>
          </w:p>
        </w:tc>
        <w:tc>
          <w:tcPr>
            <w:tcW w:w="1807" w:type="dxa"/>
            <w:noWrap/>
            <w:hideMark/>
          </w:tcPr>
          <w:p w14:paraId="3616A710" w14:textId="2FA063B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819 (9.5)</w:t>
            </w:r>
          </w:p>
        </w:tc>
        <w:tc>
          <w:tcPr>
            <w:tcW w:w="1806" w:type="dxa"/>
            <w:noWrap/>
            <w:hideMark/>
          </w:tcPr>
          <w:p w14:paraId="7DC492D6" w14:textId="31D241C1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219 (12.5)</w:t>
            </w:r>
          </w:p>
        </w:tc>
        <w:tc>
          <w:tcPr>
            <w:tcW w:w="1807" w:type="dxa"/>
            <w:noWrap/>
            <w:hideMark/>
          </w:tcPr>
          <w:p w14:paraId="76D274B2" w14:textId="01D3B1A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147 (8.6)</w:t>
            </w:r>
          </w:p>
        </w:tc>
        <w:tc>
          <w:tcPr>
            <w:tcW w:w="1811" w:type="dxa"/>
          </w:tcPr>
          <w:p w14:paraId="76F0AAF0" w14:textId="5547C735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6 946 (10.5)</w:t>
            </w:r>
          </w:p>
        </w:tc>
      </w:tr>
      <w:tr w:rsidR="00CC5DA5" w:rsidRPr="00CC5DA5" w14:paraId="197F8D9B" w14:textId="09DABB91" w:rsidTr="007F6EE2">
        <w:trPr>
          <w:trHeight w:val="233"/>
        </w:trPr>
        <w:tc>
          <w:tcPr>
            <w:tcW w:w="2713" w:type="dxa"/>
            <w:hideMark/>
          </w:tcPr>
          <w:p w14:paraId="10154806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Other stress reactions</w:t>
            </w:r>
          </w:p>
        </w:tc>
        <w:tc>
          <w:tcPr>
            <w:tcW w:w="1806" w:type="dxa"/>
            <w:noWrap/>
          </w:tcPr>
          <w:p w14:paraId="1AF13AA9" w14:textId="47663FBF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8 (0.2)</w:t>
            </w:r>
          </w:p>
        </w:tc>
        <w:tc>
          <w:tcPr>
            <w:tcW w:w="1807" w:type="dxa"/>
            <w:noWrap/>
            <w:hideMark/>
          </w:tcPr>
          <w:p w14:paraId="2542B058" w14:textId="244B8B0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97 (0.2)</w:t>
            </w:r>
          </w:p>
        </w:tc>
        <w:tc>
          <w:tcPr>
            <w:tcW w:w="1807" w:type="dxa"/>
            <w:noWrap/>
            <w:hideMark/>
          </w:tcPr>
          <w:p w14:paraId="1D20F8EF" w14:textId="012119A2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7 (0.2)</w:t>
            </w:r>
          </w:p>
        </w:tc>
        <w:tc>
          <w:tcPr>
            <w:tcW w:w="1806" w:type="dxa"/>
            <w:noWrap/>
            <w:hideMark/>
          </w:tcPr>
          <w:p w14:paraId="721C3029" w14:textId="6DE11505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3 (0.3)</w:t>
            </w:r>
          </w:p>
        </w:tc>
        <w:tc>
          <w:tcPr>
            <w:tcW w:w="1807" w:type="dxa"/>
            <w:noWrap/>
            <w:hideMark/>
          </w:tcPr>
          <w:p w14:paraId="7F87D83D" w14:textId="6EF0515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08 (0.3)</w:t>
            </w:r>
          </w:p>
        </w:tc>
        <w:tc>
          <w:tcPr>
            <w:tcW w:w="1811" w:type="dxa"/>
          </w:tcPr>
          <w:p w14:paraId="275A5F40" w14:textId="3DB21352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33 (0.2)</w:t>
            </w:r>
          </w:p>
        </w:tc>
      </w:tr>
      <w:tr w:rsidR="00CC5DA5" w:rsidRPr="00CC5DA5" w14:paraId="69E57695" w14:textId="5104EF38" w:rsidTr="007F6EE2">
        <w:trPr>
          <w:trHeight w:val="233"/>
        </w:trPr>
        <w:tc>
          <w:tcPr>
            <w:tcW w:w="2713" w:type="dxa"/>
            <w:hideMark/>
          </w:tcPr>
          <w:p w14:paraId="4D682715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Dissociative disorders</w:t>
            </w:r>
          </w:p>
        </w:tc>
        <w:tc>
          <w:tcPr>
            <w:tcW w:w="1806" w:type="dxa"/>
            <w:noWrap/>
          </w:tcPr>
          <w:p w14:paraId="6A1A3545" w14:textId="38A855DC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36 (0.9)</w:t>
            </w:r>
          </w:p>
        </w:tc>
        <w:tc>
          <w:tcPr>
            <w:tcW w:w="1807" w:type="dxa"/>
            <w:noWrap/>
            <w:hideMark/>
          </w:tcPr>
          <w:p w14:paraId="1942227F" w14:textId="341CB237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303 (1.0)</w:t>
            </w:r>
          </w:p>
        </w:tc>
        <w:tc>
          <w:tcPr>
            <w:tcW w:w="1807" w:type="dxa"/>
            <w:noWrap/>
            <w:hideMark/>
          </w:tcPr>
          <w:p w14:paraId="31995807" w14:textId="4BEDC86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45 (1.1)</w:t>
            </w:r>
          </w:p>
        </w:tc>
        <w:tc>
          <w:tcPr>
            <w:tcW w:w="1806" w:type="dxa"/>
            <w:noWrap/>
            <w:hideMark/>
          </w:tcPr>
          <w:p w14:paraId="4C51624D" w14:textId="7C2E5B94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63 (1.0)</w:t>
            </w:r>
          </w:p>
        </w:tc>
        <w:tc>
          <w:tcPr>
            <w:tcW w:w="1807" w:type="dxa"/>
            <w:noWrap/>
            <w:hideMark/>
          </w:tcPr>
          <w:p w14:paraId="3380A923" w14:textId="197C2B23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07 (1.9)</w:t>
            </w:r>
          </w:p>
        </w:tc>
        <w:tc>
          <w:tcPr>
            <w:tcW w:w="1811" w:type="dxa"/>
          </w:tcPr>
          <w:p w14:paraId="455A106F" w14:textId="739C0D2C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954 (1.1)</w:t>
            </w:r>
          </w:p>
        </w:tc>
      </w:tr>
      <w:tr w:rsidR="00CC5DA5" w:rsidRPr="00CC5DA5" w14:paraId="5FB0ED86" w14:textId="2B354B0A" w:rsidTr="007F6EE2">
        <w:trPr>
          <w:trHeight w:val="233"/>
        </w:trPr>
        <w:tc>
          <w:tcPr>
            <w:tcW w:w="2713" w:type="dxa"/>
            <w:hideMark/>
          </w:tcPr>
          <w:p w14:paraId="23032E4A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Somatoform disorders</w:t>
            </w:r>
          </w:p>
        </w:tc>
        <w:tc>
          <w:tcPr>
            <w:tcW w:w="1806" w:type="dxa"/>
            <w:noWrap/>
          </w:tcPr>
          <w:p w14:paraId="06632B2C" w14:textId="2CF299B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639 (6.1)</w:t>
            </w:r>
          </w:p>
        </w:tc>
        <w:tc>
          <w:tcPr>
            <w:tcW w:w="1807" w:type="dxa"/>
            <w:noWrap/>
            <w:hideMark/>
          </w:tcPr>
          <w:p w14:paraId="1BD07A35" w14:textId="42721A9C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579 (7.5)</w:t>
            </w:r>
          </w:p>
        </w:tc>
        <w:tc>
          <w:tcPr>
            <w:tcW w:w="1807" w:type="dxa"/>
            <w:noWrap/>
            <w:hideMark/>
          </w:tcPr>
          <w:p w14:paraId="4C79AACC" w14:textId="2788656F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698 (6.7)</w:t>
            </w:r>
          </w:p>
        </w:tc>
        <w:tc>
          <w:tcPr>
            <w:tcW w:w="1806" w:type="dxa"/>
            <w:noWrap/>
            <w:hideMark/>
          </w:tcPr>
          <w:p w14:paraId="225CD85F" w14:textId="6BD6C191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879 (7.3)</w:t>
            </w:r>
          </w:p>
        </w:tc>
        <w:tc>
          <w:tcPr>
            <w:tcW w:w="1807" w:type="dxa"/>
            <w:noWrap/>
            <w:hideMark/>
          </w:tcPr>
          <w:p w14:paraId="23431608" w14:textId="5388BB3F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542 (6.9)</w:t>
            </w:r>
          </w:p>
        </w:tc>
        <w:tc>
          <w:tcPr>
            <w:tcW w:w="1811" w:type="dxa"/>
          </w:tcPr>
          <w:p w14:paraId="368C9ADF" w14:textId="44B24FC3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8 337 (7.1)</w:t>
            </w:r>
          </w:p>
        </w:tc>
      </w:tr>
      <w:tr w:rsidR="00CC5DA5" w:rsidRPr="00CC5DA5" w14:paraId="6281F851" w14:textId="4B1E277D" w:rsidTr="007F6EE2">
        <w:trPr>
          <w:trHeight w:val="233"/>
        </w:trPr>
        <w:tc>
          <w:tcPr>
            <w:tcW w:w="2713" w:type="dxa"/>
            <w:hideMark/>
          </w:tcPr>
          <w:p w14:paraId="2195057F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Sleep disorders</w:t>
            </w:r>
          </w:p>
        </w:tc>
        <w:tc>
          <w:tcPr>
            <w:tcW w:w="1806" w:type="dxa"/>
            <w:noWrap/>
          </w:tcPr>
          <w:p w14:paraId="7934FE0E" w14:textId="72009FB4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 351 (42.2)</w:t>
            </w:r>
          </w:p>
        </w:tc>
        <w:tc>
          <w:tcPr>
            <w:tcW w:w="1807" w:type="dxa"/>
            <w:noWrap/>
            <w:hideMark/>
          </w:tcPr>
          <w:p w14:paraId="78FE3C14" w14:textId="432A2F8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7 069 (37.0)</w:t>
            </w:r>
          </w:p>
        </w:tc>
        <w:tc>
          <w:tcPr>
            <w:tcW w:w="1807" w:type="dxa"/>
            <w:noWrap/>
            <w:hideMark/>
          </w:tcPr>
          <w:p w14:paraId="46FC28EF" w14:textId="73FCA7A9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6 228 (40.4)</w:t>
            </w:r>
          </w:p>
        </w:tc>
        <w:tc>
          <w:tcPr>
            <w:tcW w:w="1806" w:type="dxa"/>
            <w:noWrap/>
            <w:hideMark/>
          </w:tcPr>
          <w:p w14:paraId="7051AF6C" w14:textId="5AEF1B3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 130 (46.9)</w:t>
            </w:r>
          </w:p>
        </w:tc>
        <w:tc>
          <w:tcPr>
            <w:tcW w:w="1807" w:type="dxa"/>
            <w:noWrap/>
            <w:hideMark/>
          </w:tcPr>
          <w:p w14:paraId="569D102A" w14:textId="7BE65063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7 180 (46.9)</w:t>
            </w:r>
          </w:p>
        </w:tc>
        <w:tc>
          <w:tcPr>
            <w:tcW w:w="1811" w:type="dxa"/>
          </w:tcPr>
          <w:p w14:paraId="5EDDD561" w14:textId="07AAD292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03 958 (40.5)</w:t>
            </w:r>
          </w:p>
        </w:tc>
      </w:tr>
      <w:tr w:rsidR="00CC5DA5" w:rsidRPr="00CC5DA5" w14:paraId="239FF472" w14:textId="7F4FC473" w:rsidTr="007F6EE2">
        <w:trPr>
          <w:trHeight w:val="233"/>
        </w:trPr>
        <w:tc>
          <w:tcPr>
            <w:tcW w:w="2713" w:type="dxa"/>
            <w:hideMark/>
          </w:tcPr>
          <w:p w14:paraId="2F202C32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Personality disorders</w:t>
            </w:r>
          </w:p>
        </w:tc>
        <w:tc>
          <w:tcPr>
            <w:tcW w:w="1806" w:type="dxa"/>
            <w:noWrap/>
          </w:tcPr>
          <w:p w14:paraId="18D58481" w14:textId="1CFBB780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8 (0.2)</w:t>
            </w:r>
          </w:p>
        </w:tc>
        <w:tc>
          <w:tcPr>
            <w:tcW w:w="1807" w:type="dxa"/>
            <w:noWrap/>
            <w:hideMark/>
          </w:tcPr>
          <w:p w14:paraId="596674D7" w14:textId="58710733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92 (0.2)</w:t>
            </w:r>
          </w:p>
        </w:tc>
        <w:tc>
          <w:tcPr>
            <w:tcW w:w="1807" w:type="dxa"/>
            <w:noWrap/>
            <w:hideMark/>
          </w:tcPr>
          <w:p w14:paraId="0CB55062" w14:textId="032E2432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8 (0.1)</w:t>
            </w:r>
          </w:p>
        </w:tc>
        <w:tc>
          <w:tcPr>
            <w:tcW w:w="1806" w:type="dxa"/>
            <w:noWrap/>
            <w:hideMark/>
          </w:tcPr>
          <w:p w14:paraId="0A296310" w14:textId="1C2F3E8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4 (0.2)</w:t>
            </w:r>
          </w:p>
        </w:tc>
        <w:tc>
          <w:tcPr>
            <w:tcW w:w="1807" w:type="dxa"/>
            <w:noWrap/>
            <w:hideMark/>
          </w:tcPr>
          <w:p w14:paraId="142D298E" w14:textId="5B7E6289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1 (0.1)</w:t>
            </w:r>
          </w:p>
        </w:tc>
        <w:tc>
          <w:tcPr>
            <w:tcW w:w="1811" w:type="dxa"/>
          </w:tcPr>
          <w:p w14:paraId="3230644B" w14:textId="3F5CDFA4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03 (0.2)</w:t>
            </w:r>
          </w:p>
        </w:tc>
      </w:tr>
      <w:tr w:rsidR="00CC5DA5" w:rsidRPr="00CC5DA5" w14:paraId="138C3AB3" w14:textId="0584561C" w:rsidTr="007F6EE2">
        <w:trPr>
          <w:trHeight w:val="233"/>
        </w:trPr>
        <w:tc>
          <w:tcPr>
            <w:tcW w:w="2713" w:type="dxa"/>
            <w:hideMark/>
          </w:tcPr>
          <w:p w14:paraId="4A71744F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utism</w:t>
            </w:r>
          </w:p>
        </w:tc>
        <w:tc>
          <w:tcPr>
            <w:tcW w:w="1806" w:type="dxa"/>
            <w:noWrap/>
          </w:tcPr>
          <w:p w14:paraId="08713A5F" w14:textId="2DEAB810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 (</w:t>
            </w:r>
            <w:r w:rsidR="005B2E13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&lt;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07" w:type="dxa"/>
            <w:noWrap/>
            <w:hideMark/>
          </w:tcPr>
          <w:p w14:paraId="74DA39CD" w14:textId="573235F7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7 (0.1)</w:t>
            </w:r>
          </w:p>
        </w:tc>
        <w:tc>
          <w:tcPr>
            <w:tcW w:w="1807" w:type="dxa"/>
            <w:noWrap/>
            <w:hideMark/>
          </w:tcPr>
          <w:p w14:paraId="56717DE0" w14:textId="5714BE5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7 (</w:t>
            </w:r>
            <w:r w:rsidR="005B2E13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&lt;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06" w:type="dxa"/>
            <w:noWrap/>
            <w:hideMark/>
          </w:tcPr>
          <w:p w14:paraId="4A0A15B9" w14:textId="0F63FA8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 (</w:t>
            </w:r>
            <w:r w:rsidR="005B2E13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&lt;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07" w:type="dxa"/>
            <w:noWrap/>
            <w:hideMark/>
          </w:tcPr>
          <w:p w14:paraId="3B5A556E" w14:textId="4E1F9071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3 (0.1)</w:t>
            </w:r>
          </w:p>
        </w:tc>
        <w:tc>
          <w:tcPr>
            <w:tcW w:w="1811" w:type="dxa"/>
          </w:tcPr>
          <w:p w14:paraId="40E820E0" w14:textId="68FC5DAF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51 (0.1)</w:t>
            </w:r>
          </w:p>
        </w:tc>
      </w:tr>
      <w:tr w:rsidR="00CC5DA5" w:rsidRPr="00CC5DA5" w14:paraId="78D394FD" w14:textId="24420DC3" w:rsidTr="007F6EE2">
        <w:trPr>
          <w:trHeight w:val="233"/>
        </w:trPr>
        <w:tc>
          <w:tcPr>
            <w:tcW w:w="2713" w:type="dxa"/>
            <w:hideMark/>
          </w:tcPr>
          <w:p w14:paraId="05B4A16C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Hyperactivity disorder</w:t>
            </w:r>
          </w:p>
        </w:tc>
        <w:tc>
          <w:tcPr>
            <w:tcW w:w="1806" w:type="dxa"/>
            <w:noWrap/>
          </w:tcPr>
          <w:p w14:paraId="6F84D3EC" w14:textId="546E9786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40 (2.4)</w:t>
            </w:r>
          </w:p>
        </w:tc>
        <w:tc>
          <w:tcPr>
            <w:tcW w:w="1807" w:type="dxa"/>
            <w:noWrap/>
            <w:hideMark/>
          </w:tcPr>
          <w:p w14:paraId="34090F4D" w14:textId="29779A3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515 (2.0)</w:t>
            </w:r>
          </w:p>
        </w:tc>
        <w:tc>
          <w:tcPr>
            <w:tcW w:w="1807" w:type="dxa"/>
            <w:noWrap/>
            <w:hideMark/>
          </w:tcPr>
          <w:p w14:paraId="4A99C163" w14:textId="6C62E599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04 (2.2)</w:t>
            </w:r>
          </w:p>
        </w:tc>
        <w:tc>
          <w:tcPr>
            <w:tcW w:w="1806" w:type="dxa"/>
            <w:noWrap/>
            <w:hideMark/>
          </w:tcPr>
          <w:p w14:paraId="238F81D9" w14:textId="290F0755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19 (1.2)</w:t>
            </w:r>
          </w:p>
        </w:tc>
        <w:tc>
          <w:tcPr>
            <w:tcW w:w="1807" w:type="dxa"/>
            <w:noWrap/>
            <w:hideMark/>
          </w:tcPr>
          <w:p w14:paraId="51D87A2B" w14:textId="40991F52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18 (2.0)</w:t>
            </w:r>
          </w:p>
        </w:tc>
        <w:tc>
          <w:tcPr>
            <w:tcW w:w="1811" w:type="dxa"/>
          </w:tcPr>
          <w:p w14:paraId="1516CA42" w14:textId="34A2EAE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096 (2.0)</w:t>
            </w:r>
          </w:p>
        </w:tc>
      </w:tr>
      <w:tr w:rsidR="00CC5DA5" w:rsidRPr="00CC5DA5" w14:paraId="4DB9C8BC" w14:textId="265A0658" w:rsidTr="007F6EE2">
        <w:trPr>
          <w:trHeight w:val="233"/>
        </w:trPr>
        <w:tc>
          <w:tcPr>
            <w:tcW w:w="2713" w:type="dxa"/>
            <w:hideMark/>
          </w:tcPr>
          <w:p w14:paraId="6807B827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Dementia</w:t>
            </w:r>
          </w:p>
        </w:tc>
        <w:tc>
          <w:tcPr>
            <w:tcW w:w="1806" w:type="dxa"/>
            <w:noWrap/>
          </w:tcPr>
          <w:p w14:paraId="2B442B06" w14:textId="62D910AB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0 (</w:t>
            </w:r>
            <w:r w:rsidR="005B2E13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&lt;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07" w:type="dxa"/>
            <w:noWrap/>
            <w:hideMark/>
          </w:tcPr>
          <w:p w14:paraId="585E70AE" w14:textId="3CA09DB5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8 (0.1)</w:t>
            </w:r>
          </w:p>
        </w:tc>
        <w:tc>
          <w:tcPr>
            <w:tcW w:w="1807" w:type="dxa"/>
            <w:noWrap/>
            <w:hideMark/>
          </w:tcPr>
          <w:p w14:paraId="6C8CB27E" w14:textId="78CEF21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2 (0.1)</w:t>
            </w:r>
          </w:p>
        </w:tc>
        <w:tc>
          <w:tcPr>
            <w:tcW w:w="1806" w:type="dxa"/>
            <w:noWrap/>
            <w:hideMark/>
          </w:tcPr>
          <w:p w14:paraId="17039F1B" w14:textId="362AEF5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1 (0.1)</w:t>
            </w:r>
          </w:p>
        </w:tc>
        <w:tc>
          <w:tcPr>
            <w:tcW w:w="1807" w:type="dxa"/>
            <w:noWrap/>
            <w:hideMark/>
          </w:tcPr>
          <w:p w14:paraId="4FE98C57" w14:textId="282CCE6C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0 (0.2)</w:t>
            </w:r>
          </w:p>
        </w:tc>
        <w:tc>
          <w:tcPr>
            <w:tcW w:w="1811" w:type="dxa"/>
          </w:tcPr>
          <w:p w14:paraId="66B21291" w14:textId="6919673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31 (0.1)</w:t>
            </w:r>
          </w:p>
        </w:tc>
      </w:tr>
      <w:tr w:rsidR="00CC5DA5" w:rsidRPr="00CC5DA5" w14:paraId="5E6DBF8F" w14:textId="587F3225" w:rsidTr="007F6EE2">
        <w:trPr>
          <w:trHeight w:val="233"/>
        </w:trPr>
        <w:tc>
          <w:tcPr>
            <w:tcW w:w="2713" w:type="dxa"/>
            <w:hideMark/>
          </w:tcPr>
          <w:p w14:paraId="77A82BE7" w14:textId="725349A4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Parkinson’s disease</w:t>
            </w:r>
          </w:p>
        </w:tc>
        <w:tc>
          <w:tcPr>
            <w:tcW w:w="1806" w:type="dxa"/>
            <w:noWrap/>
          </w:tcPr>
          <w:p w14:paraId="43602F33" w14:textId="003D133D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7 (0.2)</w:t>
            </w:r>
          </w:p>
        </w:tc>
        <w:tc>
          <w:tcPr>
            <w:tcW w:w="1807" w:type="dxa"/>
            <w:noWrap/>
            <w:hideMark/>
          </w:tcPr>
          <w:p w14:paraId="7567811A" w14:textId="64F01CB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06 (0.2)</w:t>
            </w:r>
          </w:p>
        </w:tc>
        <w:tc>
          <w:tcPr>
            <w:tcW w:w="1807" w:type="dxa"/>
            <w:noWrap/>
            <w:hideMark/>
          </w:tcPr>
          <w:p w14:paraId="4AE4BF53" w14:textId="6A8A55D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43 (0.4)</w:t>
            </w:r>
          </w:p>
        </w:tc>
        <w:tc>
          <w:tcPr>
            <w:tcW w:w="1806" w:type="dxa"/>
            <w:noWrap/>
            <w:hideMark/>
          </w:tcPr>
          <w:p w14:paraId="623490B2" w14:textId="580C369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0 (0.3)</w:t>
            </w:r>
          </w:p>
        </w:tc>
        <w:tc>
          <w:tcPr>
            <w:tcW w:w="1807" w:type="dxa"/>
            <w:noWrap/>
            <w:hideMark/>
          </w:tcPr>
          <w:p w14:paraId="33339F29" w14:textId="6797AAC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29 (0.6)</w:t>
            </w:r>
          </w:p>
        </w:tc>
        <w:tc>
          <w:tcPr>
            <w:tcW w:w="1811" w:type="dxa"/>
          </w:tcPr>
          <w:p w14:paraId="22B39DBE" w14:textId="0E99B30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05 (0.3)</w:t>
            </w:r>
          </w:p>
        </w:tc>
      </w:tr>
      <w:tr w:rsidR="00CC5DA5" w:rsidRPr="00CC5DA5" w14:paraId="68C5BF36" w14:textId="5FB755DE" w:rsidTr="007F6EE2">
        <w:trPr>
          <w:trHeight w:val="233"/>
        </w:trPr>
        <w:tc>
          <w:tcPr>
            <w:tcW w:w="2713" w:type="dxa"/>
            <w:hideMark/>
          </w:tcPr>
          <w:p w14:paraId="335ABEB8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Epilepsy</w:t>
            </w:r>
          </w:p>
        </w:tc>
        <w:tc>
          <w:tcPr>
            <w:tcW w:w="1806" w:type="dxa"/>
            <w:noWrap/>
          </w:tcPr>
          <w:p w14:paraId="1970CBC4" w14:textId="4217CBF9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85 (1.4)</w:t>
            </w:r>
          </w:p>
        </w:tc>
        <w:tc>
          <w:tcPr>
            <w:tcW w:w="1807" w:type="dxa"/>
            <w:noWrap/>
            <w:hideMark/>
          </w:tcPr>
          <w:p w14:paraId="70F37F0E" w14:textId="304E2D5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083 (1.6)</w:t>
            </w:r>
          </w:p>
        </w:tc>
        <w:tc>
          <w:tcPr>
            <w:tcW w:w="1807" w:type="dxa"/>
            <w:noWrap/>
            <w:hideMark/>
          </w:tcPr>
          <w:p w14:paraId="60EB63D5" w14:textId="422EBED2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10 (2.0)</w:t>
            </w:r>
          </w:p>
        </w:tc>
        <w:tc>
          <w:tcPr>
            <w:tcW w:w="1806" w:type="dxa"/>
            <w:noWrap/>
            <w:hideMark/>
          </w:tcPr>
          <w:p w14:paraId="62C8651A" w14:textId="165B521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97 (1.9)</w:t>
            </w:r>
          </w:p>
        </w:tc>
        <w:tc>
          <w:tcPr>
            <w:tcW w:w="1807" w:type="dxa"/>
            <w:noWrap/>
            <w:hideMark/>
          </w:tcPr>
          <w:p w14:paraId="4BB13832" w14:textId="54F49AA4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501 (4.1)</w:t>
            </w:r>
          </w:p>
        </w:tc>
        <w:tc>
          <w:tcPr>
            <w:tcW w:w="1811" w:type="dxa"/>
          </w:tcPr>
          <w:p w14:paraId="1766094E" w14:textId="3974D0CE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276 (2.1)</w:t>
            </w:r>
          </w:p>
        </w:tc>
      </w:tr>
      <w:tr w:rsidR="00CC5DA5" w:rsidRPr="00CC5DA5" w14:paraId="40E190EC" w14:textId="407FBF24" w:rsidTr="007F6EE2">
        <w:trPr>
          <w:trHeight w:val="233"/>
        </w:trPr>
        <w:tc>
          <w:tcPr>
            <w:tcW w:w="2713" w:type="dxa"/>
            <w:hideMark/>
          </w:tcPr>
          <w:p w14:paraId="05456DC9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Headaches</w:t>
            </w:r>
          </w:p>
        </w:tc>
        <w:tc>
          <w:tcPr>
            <w:tcW w:w="1806" w:type="dxa"/>
            <w:noWrap/>
          </w:tcPr>
          <w:p w14:paraId="5465AFF0" w14:textId="25F8EDDF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100 (11.5)</w:t>
            </w:r>
          </w:p>
        </w:tc>
        <w:tc>
          <w:tcPr>
            <w:tcW w:w="1807" w:type="dxa"/>
            <w:noWrap/>
            <w:hideMark/>
          </w:tcPr>
          <w:p w14:paraId="22660BE1" w14:textId="7CED538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5 812 (12.4)</w:t>
            </w:r>
          </w:p>
        </w:tc>
        <w:tc>
          <w:tcPr>
            <w:tcW w:w="1807" w:type="dxa"/>
            <w:noWrap/>
            <w:hideMark/>
          </w:tcPr>
          <w:p w14:paraId="703C01AB" w14:textId="402059B1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659 (14.1)</w:t>
            </w:r>
          </w:p>
        </w:tc>
        <w:tc>
          <w:tcPr>
            <w:tcW w:w="1806" w:type="dxa"/>
            <w:noWrap/>
            <w:hideMark/>
          </w:tcPr>
          <w:p w14:paraId="5F8181E6" w14:textId="715F2765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471 (13.4)</w:t>
            </w:r>
          </w:p>
        </w:tc>
        <w:tc>
          <w:tcPr>
            <w:tcW w:w="1807" w:type="dxa"/>
            <w:noWrap/>
            <w:hideMark/>
          </w:tcPr>
          <w:p w14:paraId="5C8DA436" w14:textId="7DDFFCC4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840 (24.1)</w:t>
            </w:r>
          </w:p>
        </w:tc>
        <w:tc>
          <w:tcPr>
            <w:tcW w:w="1811" w:type="dxa"/>
          </w:tcPr>
          <w:p w14:paraId="7FD49EB1" w14:textId="517B4574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6 882 (14.4)</w:t>
            </w:r>
          </w:p>
        </w:tc>
      </w:tr>
      <w:tr w:rsidR="00CC5DA5" w:rsidRPr="00CC5DA5" w14:paraId="6366BA66" w14:textId="1AD8EB9B" w:rsidTr="007F6EE2">
        <w:trPr>
          <w:trHeight w:val="233"/>
        </w:trPr>
        <w:tc>
          <w:tcPr>
            <w:tcW w:w="2713" w:type="dxa"/>
            <w:hideMark/>
          </w:tcPr>
          <w:p w14:paraId="28817764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utonomic nervous system disorders</w:t>
            </w:r>
          </w:p>
        </w:tc>
        <w:tc>
          <w:tcPr>
            <w:tcW w:w="1806" w:type="dxa"/>
            <w:noWrap/>
          </w:tcPr>
          <w:p w14:paraId="3BCA6B02" w14:textId="59CA40C7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27 (3.1)</w:t>
            </w:r>
          </w:p>
        </w:tc>
        <w:tc>
          <w:tcPr>
            <w:tcW w:w="1807" w:type="dxa"/>
            <w:noWrap/>
            <w:hideMark/>
          </w:tcPr>
          <w:p w14:paraId="187D943E" w14:textId="1DC9D2A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468 (3.5)</w:t>
            </w:r>
          </w:p>
        </w:tc>
        <w:tc>
          <w:tcPr>
            <w:tcW w:w="1807" w:type="dxa"/>
            <w:noWrap/>
            <w:hideMark/>
          </w:tcPr>
          <w:p w14:paraId="129E2B8C" w14:textId="4943D714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86 (3.2)</w:t>
            </w:r>
          </w:p>
        </w:tc>
        <w:tc>
          <w:tcPr>
            <w:tcW w:w="1806" w:type="dxa"/>
            <w:noWrap/>
            <w:hideMark/>
          </w:tcPr>
          <w:p w14:paraId="6E6955CD" w14:textId="4A9EED3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39 (3.2)</w:t>
            </w:r>
          </w:p>
        </w:tc>
        <w:tc>
          <w:tcPr>
            <w:tcW w:w="1807" w:type="dxa"/>
            <w:noWrap/>
            <w:hideMark/>
          </w:tcPr>
          <w:p w14:paraId="5429D1E9" w14:textId="4CB11722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04 (3.0)</w:t>
            </w:r>
          </w:p>
        </w:tc>
        <w:tc>
          <w:tcPr>
            <w:tcW w:w="1811" w:type="dxa"/>
          </w:tcPr>
          <w:p w14:paraId="0ED3642A" w14:textId="01244C1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524 (3.3)</w:t>
            </w:r>
          </w:p>
        </w:tc>
      </w:tr>
      <w:tr w:rsidR="00CC5DA5" w:rsidRPr="00CC5DA5" w14:paraId="7B580CBD" w14:textId="5EB66457" w:rsidTr="007F6EE2">
        <w:trPr>
          <w:trHeight w:val="233"/>
        </w:trPr>
        <w:tc>
          <w:tcPr>
            <w:tcW w:w="2713" w:type="dxa"/>
            <w:hideMark/>
          </w:tcPr>
          <w:p w14:paraId="7709C453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lastRenderedPageBreak/>
              <w:t>Pain</w:t>
            </w:r>
          </w:p>
        </w:tc>
        <w:tc>
          <w:tcPr>
            <w:tcW w:w="1806" w:type="dxa"/>
            <w:noWrap/>
          </w:tcPr>
          <w:p w14:paraId="13966EAC" w14:textId="3F23F80C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062 (18.8)</w:t>
            </w:r>
          </w:p>
        </w:tc>
        <w:tc>
          <w:tcPr>
            <w:tcW w:w="1807" w:type="dxa"/>
            <w:noWrap/>
            <w:hideMark/>
          </w:tcPr>
          <w:p w14:paraId="306B626E" w14:textId="5AFC5BE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5 465 (20.0)</w:t>
            </w:r>
          </w:p>
        </w:tc>
        <w:tc>
          <w:tcPr>
            <w:tcW w:w="1807" w:type="dxa"/>
            <w:noWrap/>
            <w:hideMark/>
          </w:tcPr>
          <w:p w14:paraId="3524AACC" w14:textId="036B5E8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 657 (29.0)</w:t>
            </w:r>
          </w:p>
        </w:tc>
        <w:tc>
          <w:tcPr>
            <w:tcW w:w="1806" w:type="dxa"/>
            <w:noWrap/>
            <w:hideMark/>
          </w:tcPr>
          <w:p w14:paraId="0C9D7B08" w14:textId="13F81B8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241 (24.1)</w:t>
            </w:r>
          </w:p>
        </w:tc>
        <w:tc>
          <w:tcPr>
            <w:tcW w:w="1807" w:type="dxa"/>
            <w:noWrap/>
            <w:hideMark/>
          </w:tcPr>
          <w:p w14:paraId="6FF73FD0" w14:textId="719EC3A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 387 (31.1)</w:t>
            </w:r>
          </w:p>
        </w:tc>
        <w:tc>
          <w:tcPr>
            <w:tcW w:w="1811" w:type="dxa"/>
          </w:tcPr>
          <w:p w14:paraId="16344994" w14:textId="68878C6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9 812 (23.3)</w:t>
            </w:r>
          </w:p>
        </w:tc>
      </w:tr>
      <w:tr w:rsidR="00CC5DA5" w:rsidRPr="00CC5DA5" w14:paraId="2058BED9" w14:textId="6EF782C9" w:rsidTr="007F6EE2">
        <w:trPr>
          <w:trHeight w:val="233"/>
        </w:trPr>
        <w:tc>
          <w:tcPr>
            <w:tcW w:w="2713" w:type="dxa"/>
            <w:hideMark/>
          </w:tcPr>
          <w:p w14:paraId="7BEDAA5D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ancer</w:t>
            </w:r>
          </w:p>
        </w:tc>
        <w:tc>
          <w:tcPr>
            <w:tcW w:w="1806" w:type="dxa"/>
            <w:noWrap/>
          </w:tcPr>
          <w:p w14:paraId="54BB3C14" w14:textId="61EFB175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110 (7.8)</w:t>
            </w:r>
          </w:p>
        </w:tc>
        <w:tc>
          <w:tcPr>
            <w:tcW w:w="1807" w:type="dxa"/>
            <w:noWrap/>
            <w:hideMark/>
          </w:tcPr>
          <w:p w14:paraId="4F17BCD6" w14:textId="1E5CE99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 157 (9.5)</w:t>
            </w:r>
          </w:p>
        </w:tc>
        <w:tc>
          <w:tcPr>
            <w:tcW w:w="1807" w:type="dxa"/>
            <w:noWrap/>
            <w:hideMark/>
          </w:tcPr>
          <w:p w14:paraId="0843C6A0" w14:textId="56B5C9CC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953 (9.8)</w:t>
            </w:r>
          </w:p>
        </w:tc>
        <w:tc>
          <w:tcPr>
            <w:tcW w:w="1806" w:type="dxa"/>
            <w:noWrap/>
            <w:hideMark/>
          </w:tcPr>
          <w:p w14:paraId="2883A063" w14:textId="31207C1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907 (11.2)</w:t>
            </w:r>
          </w:p>
        </w:tc>
        <w:tc>
          <w:tcPr>
            <w:tcW w:w="1807" w:type="dxa"/>
            <w:noWrap/>
            <w:hideMark/>
          </w:tcPr>
          <w:p w14:paraId="6B511327" w14:textId="7A39335E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872 (13.3)</w:t>
            </w:r>
          </w:p>
        </w:tc>
        <w:tc>
          <w:tcPr>
            <w:tcW w:w="1811" w:type="dxa"/>
          </w:tcPr>
          <w:p w14:paraId="286158ED" w14:textId="33225643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5 999 (10.1)</w:t>
            </w:r>
          </w:p>
        </w:tc>
      </w:tr>
      <w:tr w:rsidR="00CC5DA5" w:rsidRPr="00CC5DA5" w14:paraId="4848B630" w14:textId="399D31F9" w:rsidTr="007F6EE2">
        <w:trPr>
          <w:trHeight w:val="233"/>
        </w:trPr>
        <w:tc>
          <w:tcPr>
            <w:tcW w:w="2713" w:type="dxa"/>
            <w:hideMark/>
          </w:tcPr>
          <w:p w14:paraId="079E5218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Diabetes mellitus</w:t>
            </w:r>
          </w:p>
        </w:tc>
        <w:tc>
          <w:tcPr>
            <w:tcW w:w="1806" w:type="dxa"/>
            <w:noWrap/>
          </w:tcPr>
          <w:p w14:paraId="32D50F9C" w14:textId="4377D22F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629 (6.1)</w:t>
            </w:r>
          </w:p>
        </w:tc>
        <w:tc>
          <w:tcPr>
            <w:tcW w:w="1807" w:type="dxa"/>
            <w:noWrap/>
            <w:hideMark/>
          </w:tcPr>
          <w:p w14:paraId="3D5876BD" w14:textId="431072C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607 (6.0)</w:t>
            </w:r>
          </w:p>
        </w:tc>
        <w:tc>
          <w:tcPr>
            <w:tcW w:w="1807" w:type="dxa"/>
            <w:noWrap/>
            <w:hideMark/>
          </w:tcPr>
          <w:p w14:paraId="176696BD" w14:textId="4D27C9A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368 (8.4)</w:t>
            </w:r>
          </w:p>
        </w:tc>
        <w:tc>
          <w:tcPr>
            <w:tcW w:w="1806" w:type="dxa"/>
            <w:noWrap/>
            <w:hideMark/>
          </w:tcPr>
          <w:p w14:paraId="168B9FDD" w14:textId="11EA03EE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207 (8.5)</w:t>
            </w:r>
          </w:p>
        </w:tc>
        <w:tc>
          <w:tcPr>
            <w:tcW w:w="1807" w:type="dxa"/>
            <w:noWrap/>
            <w:hideMark/>
          </w:tcPr>
          <w:p w14:paraId="32281F62" w14:textId="3E7ACAB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649 (10.0)</w:t>
            </w:r>
          </w:p>
        </w:tc>
        <w:tc>
          <w:tcPr>
            <w:tcW w:w="1811" w:type="dxa"/>
          </w:tcPr>
          <w:p w14:paraId="5E92E7EF" w14:textId="47541D8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8 460 (7.2)</w:t>
            </w:r>
          </w:p>
        </w:tc>
      </w:tr>
      <w:tr w:rsidR="00CC5DA5" w:rsidRPr="00CC5DA5" w14:paraId="06379231" w14:textId="44D8AACB" w:rsidTr="007F6EE2">
        <w:trPr>
          <w:trHeight w:val="233"/>
        </w:trPr>
        <w:tc>
          <w:tcPr>
            <w:tcW w:w="2713" w:type="dxa"/>
            <w:hideMark/>
          </w:tcPr>
          <w:p w14:paraId="28822322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Hypertensive disorders</w:t>
            </w:r>
          </w:p>
        </w:tc>
        <w:tc>
          <w:tcPr>
            <w:tcW w:w="1806" w:type="dxa"/>
            <w:noWrap/>
          </w:tcPr>
          <w:p w14:paraId="660E9667" w14:textId="66C73881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563 (9.5)</w:t>
            </w:r>
          </w:p>
        </w:tc>
        <w:tc>
          <w:tcPr>
            <w:tcW w:w="1807" w:type="dxa"/>
            <w:noWrap/>
            <w:hideMark/>
          </w:tcPr>
          <w:p w14:paraId="7B503383" w14:textId="13C328DF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 540 (9.8)</w:t>
            </w:r>
          </w:p>
        </w:tc>
        <w:tc>
          <w:tcPr>
            <w:tcW w:w="1807" w:type="dxa"/>
            <w:noWrap/>
            <w:hideMark/>
          </w:tcPr>
          <w:p w14:paraId="5FA806CE" w14:textId="44983543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578 (13.9)</w:t>
            </w:r>
          </w:p>
        </w:tc>
        <w:tc>
          <w:tcPr>
            <w:tcW w:w="1806" w:type="dxa"/>
            <w:noWrap/>
            <w:hideMark/>
          </w:tcPr>
          <w:p w14:paraId="1876EF3D" w14:textId="1EC23D2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727 (14.4)</w:t>
            </w:r>
          </w:p>
        </w:tc>
        <w:tc>
          <w:tcPr>
            <w:tcW w:w="1807" w:type="dxa"/>
            <w:noWrap/>
            <w:hideMark/>
          </w:tcPr>
          <w:p w14:paraId="063A50BA" w14:textId="5BF0A584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954 (16.3)</w:t>
            </w:r>
          </w:p>
        </w:tc>
        <w:tc>
          <w:tcPr>
            <w:tcW w:w="1811" w:type="dxa"/>
          </w:tcPr>
          <w:p w14:paraId="471D07F6" w14:textId="00FDD86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0 362 (11.8)</w:t>
            </w:r>
          </w:p>
        </w:tc>
      </w:tr>
      <w:tr w:rsidR="00CC5DA5" w:rsidRPr="00CC5DA5" w14:paraId="1F1838C1" w14:textId="3FC73685" w:rsidTr="007F6EE2">
        <w:trPr>
          <w:trHeight w:val="233"/>
        </w:trPr>
        <w:tc>
          <w:tcPr>
            <w:tcW w:w="2713" w:type="dxa"/>
            <w:hideMark/>
          </w:tcPr>
          <w:p w14:paraId="1CF01222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Hyperlipidemia</w:t>
            </w:r>
          </w:p>
        </w:tc>
        <w:tc>
          <w:tcPr>
            <w:tcW w:w="1806" w:type="dxa"/>
            <w:noWrap/>
          </w:tcPr>
          <w:p w14:paraId="36E1E951" w14:textId="03CF8821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079 (11.4)</w:t>
            </w:r>
          </w:p>
        </w:tc>
        <w:tc>
          <w:tcPr>
            <w:tcW w:w="1807" w:type="dxa"/>
            <w:noWrap/>
            <w:hideMark/>
          </w:tcPr>
          <w:p w14:paraId="5D971979" w14:textId="53D1E5B1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4 638 (11.5)</w:t>
            </w:r>
          </w:p>
        </w:tc>
        <w:tc>
          <w:tcPr>
            <w:tcW w:w="1807" w:type="dxa"/>
            <w:noWrap/>
            <w:hideMark/>
          </w:tcPr>
          <w:p w14:paraId="3FAF094E" w14:textId="758B950F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248 (15.5)</w:t>
            </w:r>
          </w:p>
        </w:tc>
        <w:tc>
          <w:tcPr>
            <w:tcW w:w="1806" w:type="dxa"/>
            <w:noWrap/>
            <w:hideMark/>
          </w:tcPr>
          <w:p w14:paraId="0A335003" w14:textId="36D64AA7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041 (15.6)</w:t>
            </w:r>
          </w:p>
        </w:tc>
        <w:tc>
          <w:tcPr>
            <w:tcW w:w="1807" w:type="dxa"/>
            <w:noWrap/>
            <w:hideMark/>
          </w:tcPr>
          <w:p w14:paraId="78097D48" w14:textId="0F32F05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384 (17.4)</w:t>
            </w:r>
          </w:p>
        </w:tc>
        <w:tc>
          <w:tcPr>
            <w:tcW w:w="1811" w:type="dxa"/>
          </w:tcPr>
          <w:p w14:paraId="58835119" w14:textId="2563B3C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4 390 (13.4)</w:t>
            </w:r>
          </w:p>
        </w:tc>
      </w:tr>
      <w:tr w:rsidR="00CC5DA5" w:rsidRPr="00CC5DA5" w14:paraId="20F2F862" w14:textId="40CB228B" w:rsidTr="007F6EE2">
        <w:trPr>
          <w:trHeight w:val="324"/>
        </w:trPr>
        <w:tc>
          <w:tcPr>
            <w:tcW w:w="2713" w:type="dxa"/>
            <w:hideMark/>
          </w:tcPr>
          <w:p w14:paraId="7F4618DB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Other noninfectious gastroenteritis and noninfectious colitis</w:t>
            </w:r>
          </w:p>
        </w:tc>
        <w:tc>
          <w:tcPr>
            <w:tcW w:w="1806" w:type="dxa"/>
            <w:noWrap/>
          </w:tcPr>
          <w:p w14:paraId="70F38D97" w14:textId="4BA6169B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18 (0.8)</w:t>
            </w:r>
          </w:p>
        </w:tc>
        <w:tc>
          <w:tcPr>
            <w:tcW w:w="1807" w:type="dxa"/>
            <w:noWrap/>
            <w:hideMark/>
          </w:tcPr>
          <w:p w14:paraId="6D84D94E" w14:textId="5BF8DBA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396 (1.1)</w:t>
            </w:r>
          </w:p>
        </w:tc>
        <w:tc>
          <w:tcPr>
            <w:tcW w:w="1807" w:type="dxa"/>
            <w:noWrap/>
            <w:hideMark/>
          </w:tcPr>
          <w:p w14:paraId="15B9F116" w14:textId="750FF0AE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88 (1.2)</w:t>
            </w:r>
          </w:p>
        </w:tc>
        <w:tc>
          <w:tcPr>
            <w:tcW w:w="1806" w:type="dxa"/>
            <w:noWrap/>
            <w:hideMark/>
          </w:tcPr>
          <w:p w14:paraId="77572ADF" w14:textId="7F9140F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42 (1.3)</w:t>
            </w:r>
          </w:p>
        </w:tc>
        <w:tc>
          <w:tcPr>
            <w:tcW w:w="1807" w:type="dxa"/>
            <w:noWrap/>
            <w:hideMark/>
          </w:tcPr>
          <w:p w14:paraId="40CD5998" w14:textId="02752F9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65 (1.5)</w:t>
            </w:r>
          </w:p>
        </w:tc>
        <w:tc>
          <w:tcPr>
            <w:tcW w:w="1811" w:type="dxa"/>
          </w:tcPr>
          <w:p w14:paraId="4BF90F01" w14:textId="7CF469ED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009 (1.2)</w:t>
            </w:r>
          </w:p>
        </w:tc>
      </w:tr>
      <w:tr w:rsidR="00CC5DA5" w:rsidRPr="00CC5DA5" w14:paraId="0AE0DE8C" w14:textId="2CC17168" w:rsidTr="007F6EE2">
        <w:trPr>
          <w:trHeight w:val="233"/>
        </w:trPr>
        <w:tc>
          <w:tcPr>
            <w:tcW w:w="2713" w:type="dxa"/>
            <w:hideMark/>
          </w:tcPr>
          <w:p w14:paraId="242F8B1D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Irritable bowel syndrome</w:t>
            </w:r>
          </w:p>
        </w:tc>
        <w:tc>
          <w:tcPr>
            <w:tcW w:w="1806" w:type="dxa"/>
            <w:noWrap/>
          </w:tcPr>
          <w:p w14:paraId="1C90DEFE" w14:textId="3DBE1020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021 (3.8)</w:t>
            </w:r>
          </w:p>
        </w:tc>
        <w:tc>
          <w:tcPr>
            <w:tcW w:w="1807" w:type="dxa"/>
            <w:noWrap/>
            <w:hideMark/>
          </w:tcPr>
          <w:p w14:paraId="0D32EE42" w14:textId="59B7121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390 (4.2)</w:t>
            </w:r>
          </w:p>
        </w:tc>
        <w:tc>
          <w:tcPr>
            <w:tcW w:w="1807" w:type="dxa"/>
            <w:noWrap/>
            <w:hideMark/>
          </w:tcPr>
          <w:p w14:paraId="535F049C" w14:textId="7637888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750 (4.4)</w:t>
            </w:r>
          </w:p>
        </w:tc>
        <w:tc>
          <w:tcPr>
            <w:tcW w:w="1806" w:type="dxa"/>
            <w:noWrap/>
            <w:hideMark/>
          </w:tcPr>
          <w:p w14:paraId="6E0F394C" w14:textId="3C76F23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63 (4.5)</w:t>
            </w:r>
          </w:p>
        </w:tc>
        <w:tc>
          <w:tcPr>
            <w:tcW w:w="1807" w:type="dxa"/>
            <w:noWrap/>
            <w:hideMark/>
          </w:tcPr>
          <w:p w14:paraId="3BCEE2D5" w14:textId="03AE2E33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828 (5.0)</w:t>
            </w:r>
          </w:p>
        </w:tc>
        <w:tc>
          <w:tcPr>
            <w:tcW w:w="1811" w:type="dxa"/>
          </w:tcPr>
          <w:p w14:paraId="142866AB" w14:textId="47909AE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 152 (4.3)</w:t>
            </w:r>
          </w:p>
        </w:tc>
      </w:tr>
      <w:tr w:rsidR="00CC5DA5" w:rsidRPr="00CC5DA5" w14:paraId="6586B6A0" w14:textId="6CF77753" w:rsidTr="007F6EE2">
        <w:trPr>
          <w:trHeight w:val="233"/>
        </w:trPr>
        <w:tc>
          <w:tcPr>
            <w:tcW w:w="2713" w:type="dxa"/>
            <w:hideMark/>
          </w:tcPr>
          <w:p w14:paraId="6FC65A2D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Nausea and vomiting</w:t>
            </w:r>
          </w:p>
        </w:tc>
        <w:tc>
          <w:tcPr>
            <w:tcW w:w="1806" w:type="dxa"/>
            <w:noWrap/>
          </w:tcPr>
          <w:p w14:paraId="77EF61B0" w14:textId="3F7D70F8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441 (9.1)</w:t>
            </w:r>
          </w:p>
        </w:tc>
        <w:tc>
          <w:tcPr>
            <w:tcW w:w="1807" w:type="dxa"/>
            <w:noWrap/>
            <w:hideMark/>
          </w:tcPr>
          <w:p w14:paraId="13B7C7C6" w14:textId="32F299B1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0 957 (8.6)</w:t>
            </w:r>
          </w:p>
        </w:tc>
        <w:tc>
          <w:tcPr>
            <w:tcW w:w="1807" w:type="dxa"/>
            <w:noWrap/>
            <w:hideMark/>
          </w:tcPr>
          <w:p w14:paraId="65D9C910" w14:textId="1093F45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456 (8.6)</w:t>
            </w:r>
          </w:p>
        </w:tc>
        <w:tc>
          <w:tcPr>
            <w:tcW w:w="1806" w:type="dxa"/>
            <w:noWrap/>
            <w:hideMark/>
          </w:tcPr>
          <w:p w14:paraId="6F41C03D" w14:textId="0976E87F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099 (8.1)</w:t>
            </w:r>
          </w:p>
        </w:tc>
        <w:tc>
          <w:tcPr>
            <w:tcW w:w="1807" w:type="dxa"/>
            <w:noWrap/>
            <w:hideMark/>
          </w:tcPr>
          <w:p w14:paraId="5D2EBFF3" w14:textId="7A9B9502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328 (9.1)</w:t>
            </w:r>
          </w:p>
        </w:tc>
        <w:tc>
          <w:tcPr>
            <w:tcW w:w="1811" w:type="dxa"/>
          </w:tcPr>
          <w:p w14:paraId="6CA996BF" w14:textId="119269A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2 281 (8.7)</w:t>
            </w:r>
          </w:p>
        </w:tc>
      </w:tr>
      <w:tr w:rsidR="00CC5DA5" w:rsidRPr="00CC5DA5" w14:paraId="1BEB5087" w14:textId="4109174C" w:rsidTr="007F6EE2">
        <w:trPr>
          <w:trHeight w:val="233"/>
        </w:trPr>
        <w:tc>
          <w:tcPr>
            <w:tcW w:w="2713" w:type="dxa"/>
            <w:hideMark/>
          </w:tcPr>
          <w:p w14:paraId="7C1900CC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Hypothyroidism</w:t>
            </w:r>
          </w:p>
        </w:tc>
        <w:tc>
          <w:tcPr>
            <w:tcW w:w="1806" w:type="dxa"/>
            <w:noWrap/>
          </w:tcPr>
          <w:p w14:paraId="7CD2CD68" w14:textId="4A63AFA9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96 (1.5)</w:t>
            </w:r>
          </w:p>
        </w:tc>
        <w:tc>
          <w:tcPr>
            <w:tcW w:w="1807" w:type="dxa"/>
            <w:noWrap/>
            <w:hideMark/>
          </w:tcPr>
          <w:p w14:paraId="4A3AF7F3" w14:textId="70F32C3E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024 (1.6)</w:t>
            </w:r>
          </w:p>
        </w:tc>
        <w:tc>
          <w:tcPr>
            <w:tcW w:w="1807" w:type="dxa"/>
            <w:noWrap/>
            <w:hideMark/>
          </w:tcPr>
          <w:p w14:paraId="659C14BB" w14:textId="3BF53A70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64 (1.7)</w:t>
            </w:r>
          </w:p>
        </w:tc>
        <w:tc>
          <w:tcPr>
            <w:tcW w:w="1806" w:type="dxa"/>
            <w:noWrap/>
            <w:hideMark/>
          </w:tcPr>
          <w:p w14:paraId="7DEAD55C" w14:textId="49CFB487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86 (1.9)</w:t>
            </w:r>
          </w:p>
        </w:tc>
        <w:tc>
          <w:tcPr>
            <w:tcW w:w="1807" w:type="dxa"/>
            <w:noWrap/>
            <w:hideMark/>
          </w:tcPr>
          <w:p w14:paraId="123BD1C6" w14:textId="404D70B7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27 (2.0)</w:t>
            </w:r>
          </w:p>
        </w:tc>
        <w:tc>
          <w:tcPr>
            <w:tcW w:w="1811" w:type="dxa"/>
          </w:tcPr>
          <w:p w14:paraId="14CF8678" w14:textId="38EC032F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297 (1.7)</w:t>
            </w:r>
          </w:p>
        </w:tc>
      </w:tr>
      <w:tr w:rsidR="00CC5DA5" w:rsidRPr="00CC5DA5" w14:paraId="026AA6C4" w14:textId="7866647C" w:rsidTr="007F6EE2">
        <w:trPr>
          <w:trHeight w:val="233"/>
        </w:trPr>
        <w:tc>
          <w:tcPr>
            <w:tcW w:w="2713" w:type="dxa"/>
            <w:hideMark/>
          </w:tcPr>
          <w:p w14:paraId="2D7D1C57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nstipation</w:t>
            </w:r>
          </w:p>
        </w:tc>
        <w:tc>
          <w:tcPr>
            <w:tcW w:w="1806" w:type="dxa"/>
            <w:noWrap/>
          </w:tcPr>
          <w:p w14:paraId="66F67123" w14:textId="6D56D0DD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620 (6.0)</w:t>
            </w:r>
          </w:p>
        </w:tc>
        <w:tc>
          <w:tcPr>
            <w:tcW w:w="1807" w:type="dxa"/>
            <w:noWrap/>
            <w:hideMark/>
          </w:tcPr>
          <w:p w14:paraId="3D2FB0B5" w14:textId="6335653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446 (7.4)</w:t>
            </w:r>
          </w:p>
        </w:tc>
        <w:tc>
          <w:tcPr>
            <w:tcW w:w="1807" w:type="dxa"/>
            <w:noWrap/>
            <w:hideMark/>
          </w:tcPr>
          <w:p w14:paraId="7811519A" w14:textId="485F5A01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634 (9.0)</w:t>
            </w:r>
          </w:p>
        </w:tc>
        <w:tc>
          <w:tcPr>
            <w:tcW w:w="1806" w:type="dxa"/>
            <w:noWrap/>
            <w:hideMark/>
          </w:tcPr>
          <w:p w14:paraId="4E4C4ED5" w14:textId="38B9021C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662 (10.3)</w:t>
            </w:r>
          </w:p>
        </w:tc>
        <w:tc>
          <w:tcPr>
            <w:tcW w:w="1807" w:type="dxa"/>
            <w:noWrap/>
            <w:hideMark/>
          </w:tcPr>
          <w:p w14:paraId="2094AAD6" w14:textId="15029B6E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667 (12.7)</w:t>
            </w:r>
          </w:p>
        </w:tc>
        <w:tc>
          <w:tcPr>
            <w:tcW w:w="1811" w:type="dxa"/>
          </w:tcPr>
          <w:p w14:paraId="0B29E069" w14:textId="514301E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2 029 (8.6)</w:t>
            </w:r>
          </w:p>
        </w:tc>
      </w:tr>
      <w:tr w:rsidR="00CC5DA5" w:rsidRPr="00CC5DA5" w14:paraId="129B24CD" w14:textId="6092DD41" w:rsidTr="007F6EE2">
        <w:trPr>
          <w:trHeight w:val="233"/>
        </w:trPr>
        <w:tc>
          <w:tcPr>
            <w:tcW w:w="2713" w:type="dxa"/>
            <w:hideMark/>
          </w:tcPr>
          <w:p w14:paraId="508C6A92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Diarrhea</w:t>
            </w:r>
          </w:p>
        </w:tc>
        <w:tc>
          <w:tcPr>
            <w:tcW w:w="1806" w:type="dxa"/>
            <w:noWrap/>
          </w:tcPr>
          <w:p w14:paraId="43F547E5" w14:textId="0982D69D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)</w:t>
            </w:r>
          </w:p>
        </w:tc>
        <w:tc>
          <w:tcPr>
            <w:tcW w:w="1807" w:type="dxa"/>
            <w:noWrap/>
            <w:hideMark/>
          </w:tcPr>
          <w:p w14:paraId="641133E8" w14:textId="1833804A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3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07" w:type="dxa"/>
            <w:noWrap/>
            <w:hideMark/>
          </w:tcPr>
          <w:p w14:paraId="602D4E96" w14:textId="0B55244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5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06" w:type="dxa"/>
            <w:noWrap/>
            <w:hideMark/>
          </w:tcPr>
          <w:p w14:paraId="5D2DABF3" w14:textId="1ACF6DB4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07" w:type="dxa"/>
            <w:noWrap/>
            <w:hideMark/>
          </w:tcPr>
          <w:p w14:paraId="437C4CCD" w14:textId="5AAA6E2C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7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11" w:type="dxa"/>
          </w:tcPr>
          <w:p w14:paraId="7D3F00E5" w14:textId="3A97587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8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</w:tr>
      <w:tr w:rsidR="00CC5DA5" w:rsidRPr="00CC5DA5" w14:paraId="78407A52" w14:textId="75123BD0" w:rsidTr="007F6EE2">
        <w:trPr>
          <w:trHeight w:val="233"/>
        </w:trPr>
        <w:tc>
          <w:tcPr>
            <w:tcW w:w="2713" w:type="dxa"/>
            <w:hideMark/>
          </w:tcPr>
          <w:p w14:paraId="64DF7528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Somnolence</w:t>
            </w:r>
          </w:p>
        </w:tc>
        <w:tc>
          <w:tcPr>
            <w:tcW w:w="1806" w:type="dxa"/>
            <w:noWrap/>
          </w:tcPr>
          <w:p w14:paraId="6CB043D1" w14:textId="627AB05C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07" w:type="dxa"/>
            <w:noWrap/>
            <w:hideMark/>
          </w:tcPr>
          <w:p w14:paraId="027B3104" w14:textId="2E99E048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0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07" w:type="dxa"/>
            <w:noWrap/>
            <w:hideMark/>
          </w:tcPr>
          <w:p w14:paraId="5D75AE29" w14:textId="5F924BA1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06" w:type="dxa"/>
            <w:noWrap/>
            <w:hideMark/>
          </w:tcPr>
          <w:p w14:paraId="584B5A35" w14:textId="410CFC8C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07" w:type="dxa"/>
            <w:noWrap/>
            <w:hideMark/>
          </w:tcPr>
          <w:p w14:paraId="257AEF71" w14:textId="148705CF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11" w:type="dxa"/>
          </w:tcPr>
          <w:p w14:paraId="578D86AF" w14:textId="1092809B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4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</w:tr>
      <w:tr w:rsidR="00CC5DA5" w:rsidRPr="00CC5DA5" w14:paraId="138B0733" w14:textId="6B74C59B" w:rsidTr="007F6EE2">
        <w:trPr>
          <w:trHeight w:val="233"/>
        </w:trPr>
        <w:tc>
          <w:tcPr>
            <w:tcW w:w="2713" w:type="dxa"/>
            <w:hideMark/>
          </w:tcPr>
          <w:p w14:paraId="5CA18570" w14:textId="77777777" w:rsidR="00AA7ECE" w:rsidRPr="00CC5DA5" w:rsidRDefault="00AA7ECE" w:rsidP="00AA7ECE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Premenstrual Syndrome</w:t>
            </w:r>
          </w:p>
        </w:tc>
        <w:tc>
          <w:tcPr>
            <w:tcW w:w="1806" w:type="dxa"/>
            <w:noWrap/>
          </w:tcPr>
          <w:p w14:paraId="50434167" w14:textId="48F2208C" w:rsidR="00AA7ECE" w:rsidRPr="00CC5DA5" w:rsidRDefault="00AA7ECE" w:rsidP="00A64782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0 (0.4)</w:t>
            </w:r>
          </w:p>
        </w:tc>
        <w:tc>
          <w:tcPr>
            <w:tcW w:w="1807" w:type="dxa"/>
            <w:noWrap/>
            <w:hideMark/>
          </w:tcPr>
          <w:p w14:paraId="52B63B5F" w14:textId="62768B63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42 (1.0)</w:t>
            </w:r>
          </w:p>
        </w:tc>
        <w:tc>
          <w:tcPr>
            <w:tcW w:w="1807" w:type="dxa"/>
            <w:noWrap/>
            <w:hideMark/>
          </w:tcPr>
          <w:p w14:paraId="797F57DD" w14:textId="78CE4667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71 (0.4)</w:t>
            </w:r>
          </w:p>
        </w:tc>
        <w:tc>
          <w:tcPr>
            <w:tcW w:w="1806" w:type="dxa"/>
            <w:noWrap/>
            <w:hideMark/>
          </w:tcPr>
          <w:p w14:paraId="23265232" w14:textId="1C6FDDC6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6 (0.3)</w:t>
            </w:r>
          </w:p>
        </w:tc>
        <w:tc>
          <w:tcPr>
            <w:tcW w:w="1807" w:type="dxa"/>
            <w:noWrap/>
            <w:hideMark/>
          </w:tcPr>
          <w:p w14:paraId="053313CB" w14:textId="0A9BAE41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64 (0.4)</w:t>
            </w:r>
          </w:p>
        </w:tc>
        <w:tc>
          <w:tcPr>
            <w:tcW w:w="1811" w:type="dxa"/>
          </w:tcPr>
          <w:p w14:paraId="79CDC9EF" w14:textId="63020764" w:rsidR="00AA7ECE" w:rsidRPr="00CC5DA5" w:rsidRDefault="00AA7ECE" w:rsidP="00AA7ECE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783 (0.7)</w:t>
            </w:r>
          </w:p>
        </w:tc>
      </w:tr>
    </w:tbl>
    <w:p w14:paraId="55BEF9B7" w14:textId="67E47DD1" w:rsidR="00BE7D0C" w:rsidRPr="00CC5DA5" w:rsidRDefault="007C17BC">
      <w:pPr>
        <w:rPr>
          <w:rFonts w:ascii="Times New Roman" w:eastAsiaTheme="minorEastAsia" w:hAnsi="Times New Roman"/>
          <w:bCs/>
          <w:sz w:val="24"/>
          <w:szCs w:val="24"/>
          <w:lang w:eastAsia="ja-JP"/>
        </w:rPr>
      </w:pPr>
      <w:r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>Abbreviation:</w:t>
      </w:r>
      <w:r w:rsidRPr="00CC5DA5">
        <w:rPr>
          <w:rFonts w:ascii="Times New Roman" w:eastAsiaTheme="minorEastAsia" w:hAnsi="Times New Roman"/>
          <w:bCs/>
          <w:sz w:val="24"/>
          <w:szCs w:val="24"/>
          <w:lang w:eastAsia="ja-JP"/>
        </w:rPr>
        <w:t xml:space="preserve"> </w:t>
      </w:r>
      <w:r w:rsidR="0006069C" w:rsidRPr="00CC5DA5">
        <w:rPr>
          <w:rFonts w:ascii="Times New Roman" w:eastAsiaTheme="minorEastAsia" w:hAnsi="Times New Roman"/>
          <w:bCs/>
          <w:sz w:val="24"/>
          <w:szCs w:val="24"/>
          <w:lang w:eastAsia="ja-JP"/>
        </w:rPr>
        <w:t xml:space="preserve">PTSD, </w:t>
      </w:r>
      <w:r w:rsidR="00783D1D" w:rsidRPr="00CC5DA5">
        <w:rPr>
          <w:rFonts w:ascii="Times New Roman" w:eastAsiaTheme="minorEastAsia" w:hAnsi="Times New Roman"/>
          <w:bCs/>
          <w:sz w:val="24"/>
          <w:szCs w:val="24"/>
          <w:lang w:eastAsia="ja-JP"/>
        </w:rPr>
        <w:t>post-traumatic stress disorder.</w:t>
      </w:r>
    </w:p>
    <w:p w14:paraId="36F3D8C5" w14:textId="6F910BBC" w:rsidR="00A64782" w:rsidRPr="00CC5DA5" w:rsidRDefault="00A64782" w:rsidP="00A64782">
      <w:pPr>
        <w:pStyle w:val="ListParagraph"/>
        <w:pageBreakBefore/>
        <w:spacing w:line="276" w:lineRule="auto"/>
        <w:ind w:left="0"/>
        <w:contextualSpacing w:val="0"/>
        <w:rPr>
          <w:rFonts w:eastAsiaTheme="minorEastAsia"/>
          <w:b/>
          <w:lang w:eastAsia="ja-JP"/>
        </w:rPr>
      </w:pPr>
      <w:r w:rsidRPr="00CC5DA5">
        <w:rPr>
          <w:rFonts w:eastAsiaTheme="minorEastAsia"/>
          <w:b/>
          <w:lang w:eastAsia="ja-JP"/>
        </w:rPr>
        <w:lastRenderedPageBreak/>
        <w:t>TABLE S</w:t>
      </w:r>
      <w:proofErr w:type="gramStart"/>
      <w:r w:rsidR="00945527" w:rsidRPr="00CC5DA5">
        <w:rPr>
          <w:rFonts w:eastAsiaTheme="minorEastAsia"/>
          <w:b/>
          <w:lang w:eastAsia="ja-JP"/>
        </w:rPr>
        <w:t>6</w:t>
      </w:r>
      <w:r w:rsidRPr="00CC5DA5">
        <w:rPr>
          <w:rFonts w:eastAsiaTheme="minorEastAsia"/>
          <w:b/>
          <w:lang w:eastAsia="ja-JP"/>
        </w:rPr>
        <w:t xml:space="preserve">  |</w:t>
      </w:r>
      <w:proofErr w:type="gramEnd"/>
      <w:r w:rsidRPr="00CC5DA5">
        <w:rPr>
          <w:rFonts w:eastAsiaTheme="minorEastAsia"/>
          <w:b/>
          <w:lang w:eastAsia="ja-JP"/>
        </w:rPr>
        <w:t xml:space="preserve">  </w:t>
      </w:r>
      <w:r w:rsidRPr="00CC5DA5">
        <w:rPr>
          <w:rFonts w:eastAsiaTheme="minorEastAsia"/>
          <w:bCs/>
          <w:lang w:eastAsia="ja-JP"/>
        </w:rPr>
        <w:t xml:space="preserve">Concomitant medications </w:t>
      </w:r>
      <w:r w:rsidR="00FC013E" w:rsidRPr="00CC5DA5">
        <w:rPr>
          <w:rFonts w:eastAsiaTheme="minorEastAsia"/>
          <w:bCs/>
          <w:lang w:eastAsia="ja-JP"/>
        </w:rPr>
        <w:t xml:space="preserve">during the look-back period </w:t>
      </w:r>
      <w:r w:rsidRPr="00CC5DA5">
        <w:rPr>
          <w:rFonts w:eastAsiaTheme="minorEastAsia"/>
          <w:bCs/>
          <w:lang w:eastAsia="ja-JP"/>
        </w:rPr>
        <w:t>among patients with single prescriptions.</w:t>
      </w:r>
    </w:p>
    <w:tbl>
      <w:tblPr>
        <w:tblStyle w:val="TableGridLight"/>
        <w:tblW w:w="13301" w:type="dxa"/>
        <w:tblLayout w:type="fixed"/>
        <w:tblLook w:val="04A0" w:firstRow="1" w:lastRow="0" w:firstColumn="1" w:lastColumn="0" w:noHBand="0" w:noVBand="1"/>
      </w:tblPr>
      <w:tblGrid>
        <w:gridCol w:w="2662"/>
        <w:gridCol w:w="1772"/>
        <w:gridCol w:w="1773"/>
        <w:gridCol w:w="1773"/>
        <w:gridCol w:w="1772"/>
        <w:gridCol w:w="1773"/>
        <w:gridCol w:w="1776"/>
      </w:tblGrid>
      <w:tr w:rsidR="00CC5DA5" w:rsidRPr="00CC5DA5" w14:paraId="4365357F" w14:textId="77777777" w:rsidTr="007F6EE2">
        <w:trPr>
          <w:trHeight w:val="57"/>
        </w:trPr>
        <w:tc>
          <w:tcPr>
            <w:tcW w:w="2662" w:type="dxa"/>
            <w:vMerge w:val="restart"/>
            <w:hideMark/>
          </w:tcPr>
          <w:p w14:paraId="43CFD934" w14:textId="3027BB1B" w:rsidR="00A64782" w:rsidRPr="00CC5DA5" w:rsidRDefault="00A64782" w:rsidP="003433B3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Concomitant medications, n (%)</w:t>
            </w:r>
          </w:p>
        </w:tc>
        <w:tc>
          <w:tcPr>
            <w:tcW w:w="10639" w:type="dxa"/>
            <w:gridSpan w:val="6"/>
            <w:noWrap/>
            <w:hideMark/>
          </w:tcPr>
          <w:p w14:paraId="1B3E62E9" w14:textId="2A7C1FE3" w:rsidR="00A64782" w:rsidRPr="00CC5DA5" w:rsidRDefault="00A64782" w:rsidP="00A64782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Single prescriptions</w:t>
            </w:r>
          </w:p>
        </w:tc>
      </w:tr>
      <w:tr w:rsidR="00CC5DA5" w:rsidRPr="00CC5DA5" w14:paraId="3B7068B5" w14:textId="77777777" w:rsidTr="007F6EE2">
        <w:trPr>
          <w:trHeight w:val="57"/>
        </w:trPr>
        <w:tc>
          <w:tcPr>
            <w:tcW w:w="2662" w:type="dxa"/>
            <w:vMerge/>
            <w:hideMark/>
          </w:tcPr>
          <w:p w14:paraId="1CC23376" w14:textId="77777777" w:rsidR="00A64782" w:rsidRPr="00CC5DA5" w:rsidRDefault="00A64782" w:rsidP="00DD302C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772" w:type="dxa"/>
            <w:noWrap/>
            <w:hideMark/>
          </w:tcPr>
          <w:p w14:paraId="7D1D951B" w14:textId="02531A83" w:rsidR="00A64782" w:rsidRPr="00CC5DA5" w:rsidRDefault="00A64782" w:rsidP="00A64782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VOR 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br/>
              <w:t>(n = 26 914)</w:t>
            </w:r>
          </w:p>
        </w:tc>
        <w:tc>
          <w:tcPr>
            <w:tcW w:w="1773" w:type="dxa"/>
            <w:noWrap/>
            <w:hideMark/>
          </w:tcPr>
          <w:p w14:paraId="72EE2717" w14:textId="492CCCD6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SSRI 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br/>
              <w:t>(n = 127 372)</w:t>
            </w:r>
          </w:p>
        </w:tc>
        <w:tc>
          <w:tcPr>
            <w:tcW w:w="1773" w:type="dxa"/>
            <w:noWrap/>
            <w:hideMark/>
          </w:tcPr>
          <w:p w14:paraId="355E87FB" w14:textId="56BAFEE4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SNRI 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br/>
              <w:t>(n = 40 194)</w:t>
            </w:r>
          </w:p>
        </w:tc>
        <w:tc>
          <w:tcPr>
            <w:tcW w:w="1772" w:type="dxa"/>
            <w:noWrap/>
            <w:hideMark/>
          </w:tcPr>
          <w:p w14:paraId="06936DF2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NaSSA </w:t>
            </w:r>
          </w:p>
          <w:p w14:paraId="60ED9482" w14:textId="5ED156CE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(n = 25 847)</w:t>
            </w:r>
          </w:p>
        </w:tc>
        <w:tc>
          <w:tcPr>
            <w:tcW w:w="1773" w:type="dxa"/>
            <w:noWrap/>
            <w:hideMark/>
          </w:tcPr>
          <w:p w14:paraId="156736E4" w14:textId="1FFBFED8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Other 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br/>
              <w:t>(n = 36 623)</w:t>
            </w:r>
          </w:p>
        </w:tc>
        <w:tc>
          <w:tcPr>
            <w:tcW w:w="1773" w:type="dxa"/>
          </w:tcPr>
          <w:p w14:paraId="33B17F61" w14:textId="79E2D404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Overall 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br/>
              <w:t>(N = 256 950)</w:t>
            </w:r>
          </w:p>
        </w:tc>
      </w:tr>
      <w:tr w:rsidR="00CC5DA5" w:rsidRPr="00CC5DA5" w14:paraId="53AD3C70" w14:textId="77777777" w:rsidTr="007F6EE2">
        <w:trPr>
          <w:trHeight w:val="231"/>
        </w:trPr>
        <w:tc>
          <w:tcPr>
            <w:tcW w:w="2662" w:type="dxa"/>
            <w:hideMark/>
          </w:tcPr>
          <w:p w14:paraId="4E3DD9A3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esthetics</w:t>
            </w:r>
          </w:p>
        </w:tc>
        <w:tc>
          <w:tcPr>
            <w:tcW w:w="1772" w:type="dxa"/>
            <w:noWrap/>
          </w:tcPr>
          <w:p w14:paraId="35D33395" w14:textId="216C6E6D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669 (9.9)</w:t>
            </w:r>
          </w:p>
        </w:tc>
        <w:tc>
          <w:tcPr>
            <w:tcW w:w="1773" w:type="dxa"/>
            <w:noWrap/>
            <w:hideMark/>
          </w:tcPr>
          <w:p w14:paraId="026EAE27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4 171 (11.1)</w:t>
            </w:r>
          </w:p>
        </w:tc>
        <w:tc>
          <w:tcPr>
            <w:tcW w:w="1773" w:type="dxa"/>
            <w:noWrap/>
            <w:hideMark/>
          </w:tcPr>
          <w:p w14:paraId="6B1BCB88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093 (15.2)</w:t>
            </w:r>
          </w:p>
        </w:tc>
        <w:tc>
          <w:tcPr>
            <w:tcW w:w="1772" w:type="dxa"/>
            <w:noWrap/>
            <w:hideMark/>
          </w:tcPr>
          <w:p w14:paraId="245C178C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898 (15.1)</w:t>
            </w:r>
          </w:p>
        </w:tc>
        <w:tc>
          <w:tcPr>
            <w:tcW w:w="1773" w:type="dxa"/>
            <w:noWrap/>
            <w:hideMark/>
          </w:tcPr>
          <w:p w14:paraId="7C00191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334 (17.3)</w:t>
            </w:r>
          </w:p>
        </w:tc>
        <w:tc>
          <w:tcPr>
            <w:tcW w:w="1773" w:type="dxa"/>
          </w:tcPr>
          <w:p w14:paraId="2ACE9EC2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3 165 (12.9)</w:t>
            </w:r>
          </w:p>
        </w:tc>
      </w:tr>
      <w:tr w:rsidR="00CC5DA5" w:rsidRPr="00CC5DA5" w14:paraId="6EB2C466" w14:textId="77777777" w:rsidTr="007F6EE2">
        <w:trPr>
          <w:trHeight w:val="231"/>
        </w:trPr>
        <w:tc>
          <w:tcPr>
            <w:tcW w:w="2662" w:type="dxa"/>
            <w:hideMark/>
          </w:tcPr>
          <w:p w14:paraId="37F464DD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algesics</w:t>
            </w:r>
          </w:p>
        </w:tc>
        <w:tc>
          <w:tcPr>
            <w:tcW w:w="1772" w:type="dxa"/>
            <w:noWrap/>
          </w:tcPr>
          <w:p w14:paraId="35CE3366" w14:textId="57D509C9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875 (25.5)</w:t>
            </w:r>
          </w:p>
        </w:tc>
        <w:tc>
          <w:tcPr>
            <w:tcW w:w="1773" w:type="dxa"/>
            <w:noWrap/>
            <w:hideMark/>
          </w:tcPr>
          <w:p w14:paraId="4296A3F9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2 701 (25.7)</w:t>
            </w:r>
          </w:p>
        </w:tc>
        <w:tc>
          <w:tcPr>
            <w:tcW w:w="1773" w:type="dxa"/>
            <w:noWrap/>
            <w:hideMark/>
          </w:tcPr>
          <w:p w14:paraId="281D7215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 876 (32.0)</w:t>
            </w:r>
          </w:p>
        </w:tc>
        <w:tc>
          <w:tcPr>
            <w:tcW w:w="1772" w:type="dxa"/>
            <w:noWrap/>
            <w:hideMark/>
          </w:tcPr>
          <w:p w14:paraId="0CAE555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325 (28.3)</w:t>
            </w:r>
          </w:p>
        </w:tc>
        <w:tc>
          <w:tcPr>
            <w:tcW w:w="1773" w:type="dxa"/>
            <w:noWrap/>
            <w:hideMark/>
          </w:tcPr>
          <w:p w14:paraId="170BB50F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3 518 (36.9)</w:t>
            </w:r>
          </w:p>
        </w:tc>
        <w:tc>
          <w:tcPr>
            <w:tcW w:w="1773" w:type="dxa"/>
          </w:tcPr>
          <w:p w14:paraId="372DAF8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3 295 (28.5)</w:t>
            </w:r>
          </w:p>
        </w:tc>
      </w:tr>
      <w:tr w:rsidR="00CC5DA5" w:rsidRPr="00CC5DA5" w14:paraId="66B447A8" w14:textId="77777777" w:rsidTr="007F6EE2">
        <w:trPr>
          <w:trHeight w:val="231"/>
        </w:trPr>
        <w:tc>
          <w:tcPr>
            <w:tcW w:w="2662" w:type="dxa"/>
            <w:hideMark/>
          </w:tcPr>
          <w:p w14:paraId="5B256368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tiepileptic drugs</w:t>
            </w:r>
          </w:p>
        </w:tc>
        <w:tc>
          <w:tcPr>
            <w:tcW w:w="1772" w:type="dxa"/>
            <w:noWrap/>
          </w:tcPr>
          <w:p w14:paraId="44636B6A" w14:textId="22E55B15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51 (2.4)</w:t>
            </w:r>
          </w:p>
        </w:tc>
        <w:tc>
          <w:tcPr>
            <w:tcW w:w="1773" w:type="dxa"/>
            <w:noWrap/>
            <w:hideMark/>
          </w:tcPr>
          <w:p w14:paraId="351CAB28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292 (2.6)</w:t>
            </w:r>
          </w:p>
        </w:tc>
        <w:tc>
          <w:tcPr>
            <w:tcW w:w="1773" w:type="dxa"/>
            <w:noWrap/>
            <w:hideMark/>
          </w:tcPr>
          <w:p w14:paraId="27DEFBB8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343 (3.3)</w:t>
            </w:r>
          </w:p>
        </w:tc>
        <w:tc>
          <w:tcPr>
            <w:tcW w:w="1772" w:type="dxa"/>
            <w:noWrap/>
            <w:hideMark/>
          </w:tcPr>
          <w:p w14:paraId="306B81AF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96 (3.1)</w:t>
            </w:r>
          </w:p>
        </w:tc>
        <w:tc>
          <w:tcPr>
            <w:tcW w:w="1773" w:type="dxa"/>
            <w:noWrap/>
            <w:hideMark/>
          </w:tcPr>
          <w:p w14:paraId="275AE720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464 (6.7)</w:t>
            </w:r>
          </w:p>
        </w:tc>
        <w:tc>
          <w:tcPr>
            <w:tcW w:w="1773" w:type="dxa"/>
          </w:tcPr>
          <w:p w14:paraId="65617437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546 (3.3)</w:t>
            </w:r>
          </w:p>
        </w:tc>
      </w:tr>
      <w:tr w:rsidR="00CC5DA5" w:rsidRPr="00CC5DA5" w14:paraId="5B38476C" w14:textId="77777777" w:rsidTr="007F6EE2">
        <w:trPr>
          <w:trHeight w:val="231"/>
        </w:trPr>
        <w:tc>
          <w:tcPr>
            <w:tcW w:w="2662" w:type="dxa"/>
            <w:hideMark/>
          </w:tcPr>
          <w:p w14:paraId="2D2DE487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tiparkinsonian</w:t>
            </w:r>
          </w:p>
        </w:tc>
        <w:tc>
          <w:tcPr>
            <w:tcW w:w="1772" w:type="dxa"/>
            <w:noWrap/>
          </w:tcPr>
          <w:p w14:paraId="54A4E97B" w14:textId="53E40028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9 (0.4)</w:t>
            </w:r>
          </w:p>
        </w:tc>
        <w:tc>
          <w:tcPr>
            <w:tcW w:w="1773" w:type="dxa"/>
            <w:noWrap/>
            <w:hideMark/>
          </w:tcPr>
          <w:p w14:paraId="559DF6BD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24 (0.5)</w:t>
            </w:r>
          </w:p>
        </w:tc>
        <w:tc>
          <w:tcPr>
            <w:tcW w:w="1773" w:type="dxa"/>
            <w:noWrap/>
            <w:hideMark/>
          </w:tcPr>
          <w:p w14:paraId="280F8F72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11 (0.5)</w:t>
            </w:r>
          </w:p>
        </w:tc>
        <w:tc>
          <w:tcPr>
            <w:tcW w:w="1772" w:type="dxa"/>
            <w:noWrap/>
            <w:hideMark/>
          </w:tcPr>
          <w:p w14:paraId="77FED9A2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59 (0.6)</w:t>
            </w:r>
          </w:p>
        </w:tc>
        <w:tc>
          <w:tcPr>
            <w:tcW w:w="1773" w:type="dxa"/>
            <w:noWrap/>
            <w:hideMark/>
          </w:tcPr>
          <w:p w14:paraId="06F01829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05 (0.8)</w:t>
            </w:r>
          </w:p>
        </w:tc>
        <w:tc>
          <w:tcPr>
            <w:tcW w:w="1773" w:type="dxa"/>
          </w:tcPr>
          <w:p w14:paraId="43DB9D8F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398 (0.5)</w:t>
            </w:r>
          </w:p>
        </w:tc>
      </w:tr>
      <w:tr w:rsidR="00CC5DA5" w:rsidRPr="00CC5DA5" w14:paraId="65C438A0" w14:textId="77777777" w:rsidTr="007F6EE2">
        <w:trPr>
          <w:trHeight w:val="231"/>
        </w:trPr>
        <w:tc>
          <w:tcPr>
            <w:tcW w:w="2662" w:type="dxa"/>
            <w:hideMark/>
          </w:tcPr>
          <w:p w14:paraId="1918D739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tipsychotics</w:t>
            </w:r>
          </w:p>
        </w:tc>
        <w:tc>
          <w:tcPr>
            <w:tcW w:w="1772" w:type="dxa"/>
            <w:noWrap/>
          </w:tcPr>
          <w:p w14:paraId="69056924" w14:textId="6CE6DBF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886 (10.7)</w:t>
            </w:r>
          </w:p>
        </w:tc>
        <w:tc>
          <w:tcPr>
            <w:tcW w:w="1773" w:type="dxa"/>
            <w:noWrap/>
            <w:hideMark/>
          </w:tcPr>
          <w:p w14:paraId="0F9F7634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 120 (9.5)</w:t>
            </w:r>
          </w:p>
        </w:tc>
        <w:tc>
          <w:tcPr>
            <w:tcW w:w="1773" w:type="dxa"/>
            <w:noWrap/>
            <w:hideMark/>
          </w:tcPr>
          <w:p w14:paraId="7386607C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825 (12.0)</w:t>
            </w:r>
          </w:p>
        </w:tc>
        <w:tc>
          <w:tcPr>
            <w:tcW w:w="1772" w:type="dxa"/>
            <w:noWrap/>
            <w:hideMark/>
          </w:tcPr>
          <w:p w14:paraId="05306CB6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248 (12.6)</w:t>
            </w:r>
          </w:p>
        </w:tc>
        <w:tc>
          <w:tcPr>
            <w:tcW w:w="1773" w:type="dxa"/>
            <w:noWrap/>
            <w:hideMark/>
          </w:tcPr>
          <w:p w14:paraId="2DC738BE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437 (12.1)</w:t>
            </w:r>
          </w:p>
        </w:tc>
        <w:tc>
          <w:tcPr>
            <w:tcW w:w="1773" w:type="dxa"/>
          </w:tcPr>
          <w:p w14:paraId="4ED89475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7 516 (10.7)</w:t>
            </w:r>
          </w:p>
        </w:tc>
      </w:tr>
      <w:tr w:rsidR="00CC5DA5" w:rsidRPr="00CC5DA5" w14:paraId="273078A5" w14:textId="77777777" w:rsidTr="007F6EE2">
        <w:trPr>
          <w:trHeight w:val="231"/>
        </w:trPr>
        <w:tc>
          <w:tcPr>
            <w:tcW w:w="2662" w:type="dxa"/>
            <w:hideMark/>
          </w:tcPr>
          <w:p w14:paraId="33BD3016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xiolytics</w:t>
            </w:r>
          </w:p>
        </w:tc>
        <w:tc>
          <w:tcPr>
            <w:tcW w:w="1772" w:type="dxa"/>
            <w:noWrap/>
          </w:tcPr>
          <w:p w14:paraId="7BEA8D49" w14:textId="6F917FF9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217 (23.1)</w:t>
            </w:r>
          </w:p>
        </w:tc>
        <w:tc>
          <w:tcPr>
            <w:tcW w:w="1773" w:type="dxa"/>
            <w:noWrap/>
            <w:hideMark/>
          </w:tcPr>
          <w:p w14:paraId="703B2CCB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3 247 (26.1)</w:t>
            </w:r>
          </w:p>
        </w:tc>
        <w:tc>
          <w:tcPr>
            <w:tcW w:w="1773" w:type="dxa"/>
            <w:noWrap/>
            <w:hideMark/>
          </w:tcPr>
          <w:p w14:paraId="29324A94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285 (23.1)</w:t>
            </w:r>
          </w:p>
        </w:tc>
        <w:tc>
          <w:tcPr>
            <w:tcW w:w="1772" w:type="dxa"/>
            <w:noWrap/>
            <w:hideMark/>
          </w:tcPr>
          <w:p w14:paraId="0963D9B9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890 (26.7)</w:t>
            </w:r>
          </w:p>
        </w:tc>
        <w:tc>
          <w:tcPr>
            <w:tcW w:w="1773" w:type="dxa"/>
            <w:noWrap/>
            <w:hideMark/>
          </w:tcPr>
          <w:p w14:paraId="56A44C65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227 (25.2)</w:t>
            </w:r>
          </w:p>
        </w:tc>
        <w:tc>
          <w:tcPr>
            <w:tcW w:w="1773" w:type="dxa"/>
          </w:tcPr>
          <w:p w14:paraId="7813B5C0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4 866 (25.2)</w:t>
            </w:r>
          </w:p>
        </w:tc>
      </w:tr>
      <w:tr w:rsidR="00CC5DA5" w:rsidRPr="00CC5DA5" w14:paraId="3D3B5A41" w14:textId="77777777" w:rsidTr="007F6EE2">
        <w:trPr>
          <w:trHeight w:val="231"/>
        </w:trPr>
        <w:tc>
          <w:tcPr>
            <w:tcW w:w="2662" w:type="dxa"/>
            <w:hideMark/>
          </w:tcPr>
          <w:p w14:paraId="09910904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Hypnotics and sedatives</w:t>
            </w:r>
          </w:p>
        </w:tc>
        <w:tc>
          <w:tcPr>
            <w:tcW w:w="1772" w:type="dxa"/>
            <w:noWrap/>
          </w:tcPr>
          <w:p w14:paraId="1C13A556" w14:textId="3BE76D5E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990 (22.3)</w:t>
            </w:r>
          </w:p>
        </w:tc>
        <w:tc>
          <w:tcPr>
            <w:tcW w:w="1773" w:type="dxa"/>
            <w:noWrap/>
            <w:hideMark/>
          </w:tcPr>
          <w:p w14:paraId="38BAA7A3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5 726 (20.2)</w:t>
            </w:r>
          </w:p>
        </w:tc>
        <w:tc>
          <w:tcPr>
            <w:tcW w:w="1773" w:type="dxa"/>
            <w:noWrap/>
            <w:hideMark/>
          </w:tcPr>
          <w:p w14:paraId="6BBDF86C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120 (22.7)</w:t>
            </w:r>
          </w:p>
        </w:tc>
        <w:tc>
          <w:tcPr>
            <w:tcW w:w="1772" w:type="dxa"/>
            <w:noWrap/>
            <w:hideMark/>
          </w:tcPr>
          <w:p w14:paraId="71F029C3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445 (32.7)</w:t>
            </w:r>
          </w:p>
        </w:tc>
        <w:tc>
          <w:tcPr>
            <w:tcW w:w="1773" w:type="dxa"/>
            <w:noWrap/>
            <w:hideMark/>
          </w:tcPr>
          <w:p w14:paraId="257F18A6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 840 (35.1)</w:t>
            </w:r>
          </w:p>
        </w:tc>
        <w:tc>
          <w:tcPr>
            <w:tcW w:w="1773" w:type="dxa"/>
          </w:tcPr>
          <w:p w14:paraId="17E1670F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2 121 (24.2)</w:t>
            </w:r>
          </w:p>
        </w:tc>
      </w:tr>
      <w:tr w:rsidR="00CC5DA5" w:rsidRPr="00CC5DA5" w14:paraId="383DD275" w14:textId="77777777" w:rsidTr="007F6EE2">
        <w:trPr>
          <w:trHeight w:val="322"/>
        </w:trPr>
        <w:tc>
          <w:tcPr>
            <w:tcW w:w="2662" w:type="dxa"/>
            <w:hideMark/>
          </w:tcPr>
          <w:p w14:paraId="2902451C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tidepressants (excluding protocol-defined drugs)</w:t>
            </w:r>
          </w:p>
        </w:tc>
        <w:tc>
          <w:tcPr>
            <w:tcW w:w="1772" w:type="dxa"/>
            <w:noWrap/>
          </w:tcPr>
          <w:p w14:paraId="57220050" w14:textId="385B7701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 (0.0)</w:t>
            </w:r>
          </w:p>
        </w:tc>
        <w:tc>
          <w:tcPr>
            <w:tcW w:w="1773" w:type="dxa"/>
            <w:noWrap/>
            <w:hideMark/>
          </w:tcPr>
          <w:p w14:paraId="4E72DF4B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 (0.0)</w:t>
            </w:r>
          </w:p>
        </w:tc>
        <w:tc>
          <w:tcPr>
            <w:tcW w:w="1773" w:type="dxa"/>
            <w:noWrap/>
            <w:hideMark/>
          </w:tcPr>
          <w:p w14:paraId="27ED1F1B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 (0.0)</w:t>
            </w:r>
          </w:p>
        </w:tc>
        <w:tc>
          <w:tcPr>
            <w:tcW w:w="1772" w:type="dxa"/>
            <w:noWrap/>
            <w:hideMark/>
          </w:tcPr>
          <w:p w14:paraId="4ECF2700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 (0.0)</w:t>
            </w:r>
          </w:p>
        </w:tc>
        <w:tc>
          <w:tcPr>
            <w:tcW w:w="1773" w:type="dxa"/>
            <w:noWrap/>
            <w:hideMark/>
          </w:tcPr>
          <w:p w14:paraId="7C17FCD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 (0.0)</w:t>
            </w:r>
          </w:p>
        </w:tc>
        <w:tc>
          <w:tcPr>
            <w:tcW w:w="1773" w:type="dxa"/>
          </w:tcPr>
          <w:p w14:paraId="3F4AEB9E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 (0.0)</w:t>
            </w:r>
          </w:p>
        </w:tc>
      </w:tr>
      <w:tr w:rsidR="00CC5DA5" w:rsidRPr="00CC5DA5" w14:paraId="55A40E29" w14:textId="77777777" w:rsidTr="007F6EE2">
        <w:trPr>
          <w:trHeight w:val="322"/>
        </w:trPr>
        <w:tc>
          <w:tcPr>
            <w:tcW w:w="2662" w:type="dxa"/>
            <w:hideMark/>
          </w:tcPr>
          <w:p w14:paraId="36BFA5FA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Psychostimulants, ADHD medications and psychotropics</w:t>
            </w:r>
          </w:p>
        </w:tc>
        <w:tc>
          <w:tcPr>
            <w:tcW w:w="1772" w:type="dxa"/>
            <w:noWrap/>
          </w:tcPr>
          <w:p w14:paraId="714F28A1" w14:textId="27F1429F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92 (1.5)</w:t>
            </w:r>
          </w:p>
        </w:tc>
        <w:tc>
          <w:tcPr>
            <w:tcW w:w="1773" w:type="dxa"/>
            <w:noWrap/>
            <w:hideMark/>
          </w:tcPr>
          <w:p w14:paraId="04D6AD44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628 (1.3)</w:t>
            </w:r>
          </w:p>
        </w:tc>
        <w:tc>
          <w:tcPr>
            <w:tcW w:w="1773" w:type="dxa"/>
            <w:noWrap/>
            <w:hideMark/>
          </w:tcPr>
          <w:p w14:paraId="3AC1B816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53 (1.6)</w:t>
            </w:r>
          </w:p>
        </w:tc>
        <w:tc>
          <w:tcPr>
            <w:tcW w:w="1772" w:type="dxa"/>
            <w:noWrap/>
            <w:hideMark/>
          </w:tcPr>
          <w:p w14:paraId="34BFE82E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28 (0.9)</w:t>
            </w:r>
          </w:p>
        </w:tc>
        <w:tc>
          <w:tcPr>
            <w:tcW w:w="1773" w:type="dxa"/>
            <w:noWrap/>
            <w:hideMark/>
          </w:tcPr>
          <w:p w14:paraId="413AEB6D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72 (1.8)</w:t>
            </w:r>
          </w:p>
        </w:tc>
        <w:tc>
          <w:tcPr>
            <w:tcW w:w="1773" w:type="dxa"/>
          </w:tcPr>
          <w:p w14:paraId="0C668FB7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573 (1.4)</w:t>
            </w:r>
          </w:p>
        </w:tc>
      </w:tr>
      <w:tr w:rsidR="00CC5DA5" w:rsidRPr="00CC5DA5" w14:paraId="687945A5" w14:textId="77777777" w:rsidTr="007F6EE2">
        <w:trPr>
          <w:trHeight w:val="231"/>
        </w:trPr>
        <w:tc>
          <w:tcPr>
            <w:tcW w:w="2662" w:type="dxa"/>
            <w:hideMark/>
          </w:tcPr>
          <w:p w14:paraId="11C01AF5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tidementia drugs</w:t>
            </w:r>
          </w:p>
        </w:tc>
        <w:tc>
          <w:tcPr>
            <w:tcW w:w="1772" w:type="dxa"/>
            <w:noWrap/>
          </w:tcPr>
          <w:p w14:paraId="11D6D73D" w14:textId="32E9BFB5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73" w:type="dxa"/>
            <w:noWrap/>
            <w:hideMark/>
          </w:tcPr>
          <w:p w14:paraId="7A0BF568" w14:textId="0D70756E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5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73" w:type="dxa"/>
            <w:noWrap/>
            <w:hideMark/>
          </w:tcPr>
          <w:p w14:paraId="37D2841A" w14:textId="61D76138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0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72" w:type="dxa"/>
            <w:noWrap/>
            <w:hideMark/>
          </w:tcPr>
          <w:p w14:paraId="2222B3E3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7 (0.1)</w:t>
            </w:r>
          </w:p>
        </w:tc>
        <w:tc>
          <w:tcPr>
            <w:tcW w:w="1773" w:type="dxa"/>
            <w:noWrap/>
            <w:hideMark/>
          </w:tcPr>
          <w:p w14:paraId="285BC829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2 (0.1)</w:t>
            </w:r>
          </w:p>
        </w:tc>
        <w:tc>
          <w:tcPr>
            <w:tcW w:w="1773" w:type="dxa"/>
          </w:tcPr>
          <w:p w14:paraId="641A8550" w14:textId="33A11AFA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1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</w:tr>
      <w:tr w:rsidR="00CC5DA5" w:rsidRPr="00CC5DA5" w14:paraId="7C472283" w14:textId="77777777" w:rsidTr="007F6EE2">
        <w:trPr>
          <w:trHeight w:val="231"/>
        </w:trPr>
        <w:tc>
          <w:tcPr>
            <w:tcW w:w="2662" w:type="dxa"/>
            <w:hideMark/>
          </w:tcPr>
          <w:p w14:paraId="0F71C740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Other nervous system medications</w:t>
            </w:r>
          </w:p>
        </w:tc>
        <w:tc>
          <w:tcPr>
            <w:tcW w:w="1772" w:type="dxa"/>
            <w:noWrap/>
          </w:tcPr>
          <w:p w14:paraId="1AF5A2D7" w14:textId="1FF85FE1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03 (3.4)</w:t>
            </w:r>
          </w:p>
        </w:tc>
        <w:tc>
          <w:tcPr>
            <w:tcW w:w="1773" w:type="dxa"/>
            <w:noWrap/>
            <w:hideMark/>
          </w:tcPr>
          <w:p w14:paraId="5C74DB9C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175 (4.1)</w:t>
            </w:r>
          </w:p>
        </w:tc>
        <w:tc>
          <w:tcPr>
            <w:tcW w:w="1773" w:type="dxa"/>
            <w:noWrap/>
            <w:hideMark/>
          </w:tcPr>
          <w:p w14:paraId="0A19D0C8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506 (3.7)</w:t>
            </w:r>
          </w:p>
        </w:tc>
        <w:tc>
          <w:tcPr>
            <w:tcW w:w="1772" w:type="dxa"/>
            <w:noWrap/>
            <w:hideMark/>
          </w:tcPr>
          <w:p w14:paraId="1B6B4BB8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05 (4.3)</w:t>
            </w:r>
          </w:p>
        </w:tc>
        <w:tc>
          <w:tcPr>
            <w:tcW w:w="1773" w:type="dxa"/>
            <w:noWrap/>
            <w:hideMark/>
          </w:tcPr>
          <w:p w14:paraId="7E449B1F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703 (4.7)</w:t>
            </w:r>
          </w:p>
        </w:tc>
        <w:tc>
          <w:tcPr>
            <w:tcW w:w="1773" w:type="dxa"/>
          </w:tcPr>
          <w:p w14:paraId="28FFE6D4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0 392 (4.0)</w:t>
            </w:r>
          </w:p>
        </w:tc>
      </w:tr>
      <w:tr w:rsidR="00CC5DA5" w:rsidRPr="00CC5DA5" w14:paraId="1FB5E20F" w14:textId="77777777" w:rsidTr="007F6EE2">
        <w:trPr>
          <w:trHeight w:val="322"/>
        </w:trPr>
        <w:tc>
          <w:tcPr>
            <w:tcW w:w="2662" w:type="dxa"/>
            <w:hideMark/>
          </w:tcPr>
          <w:p w14:paraId="5003F114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tacids, bowel regulators, and ulcer medications</w:t>
            </w:r>
          </w:p>
        </w:tc>
        <w:tc>
          <w:tcPr>
            <w:tcW w:w="1772" w:type="dxa"/>
            <w:noWrap/>
          </w:tcPr>
          <w:p w14:paraId="42445EE9" w14:textId="168307B1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693 (28.6)</w:t>
            </w:r>
          </w:p>
        </w:tc>
        <w:tc>
          <w:tcPr>
            <w:tcW w:w="1773" w:type="dxa"/>
            <w:noWrap/>
            <w:hideMark/>
          </w:tcPr>
          <w:p w14:paraId="53F9F7E5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8 366 (30.1)</w:t>
            </w:r>
          </w:p>
        </w:tc>
        <w:tc>
          <w:tcPr>
            <w:tcW w:w="1773" w:type="dxa"/>
            <w:noWrap/>
            <w:hideMark/>
          </w:tcPr>
          <w:p w14:paraId="37A7F192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4 238 (35.4)</w:t>
            </w:r>
          </w:p>
        </w:tc>
        <w:tc>
          <w:tcPr>
            <w:tcW w:w="1772" w:type="dxa"/>
            <w:noWrap/>
            <w:hideMark/>
          </w:tcPr>
          <w:p w14:paraId="40EB3EAA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218 (35.7)</w:t>
            </w:r>
          </w:p>
        </w:tc>
        <w:tc>
          <w:tcPr>
            <w:tcW w:w="1773" w:type="dxa"/>
            <w:noWrap/>
            <w:hideMark/>
          </w:tcPr>
          <w:p w14:paraId="1BCFC452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4 385 (39.3)</w:t>
            </w:r>
          </w:p>
        </w:tc>
        <w:tc>
          <w:tcPr>
            <w:tcW w:w="1773" w:type="dxa"/>
          </w:tcPr>
          <w:p w14:paraId="0CAB38FC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3 900 (32.7)</w:t>
            </w:r>
          </w:p>
        </w:tc>
      </w:tr>
      <w:tr w:rsidR="00CC5DA5" w:rsidRPr="00CC5DA5" w14:paraId="3292B696" w14:textId="77777777" w:rsidTr="007F6EE2">
        <w:trPr>
          <w:trHeight w:val="322"/>
        </w:trPr>
        <w:tc>
          <w:tcPr>
            <w:tcW w:w="2662" w:type="dxa"/>
            <w:hideMark/>
          </w:tcPr>
          <w:p w14:paraId="1FAE0A01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Drugs for functional gastrointestinal disorders</w:t>
            </w:r>
          </w:p>
        </w:tc>
        <w:tc>
          <w:tcPr>
            <w:tcW w:w="1772" w:type="dxa"/>
            <w:noWrap/>
          </w:tcPr>
          <w:p w14:paraId="72C296CF" w14:textId="3BCAD9AF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316 (16.0)</w:t>
            </w:r>
          </w:p>
        </w:tc>
        <w:tc>
          <w:tcPr>
            <w:tcW w:w="1773" w:type="dxa"/>
            <w:noWrap/>
            <w:hideMark/>
          </w:tcPr>
          <w:p w14:paraId="2E208A39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2 150 (17.4)</w:t>
            </w:r>
          </w:p>
        </w:tc>
        <w:tc>
          <w:tcPr>
            <w:tcW w:w="1773" w:type="dxa"/>
            <w:noWrap/>
            <w:hideMark/>
          </w:tcPr>
          <w:p w14:paraId="31636C79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393 (18.4)</w:t>
            </w:r>
          </w:p>
        </w:tc>
        <w:tc>
          <w:tcPr>
            <w:tcW w:w="1772" w:type="dxa"/>
            <w:noWrap/>
            <w:hideMark/>
          </w:tcPr>
          <w:p w14:paraId="4E452789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657 (21.9)</w:t>
            </w:r>
          </w:p>
        </w:tc>
        <w:tc>
          <w:tcPr>
            <w:tcW w:w="1773" w:type="dxa"/>
            <w:noWrap/>
            <w:hideMark/>
          </w:tcPr>
          <w:p w14:paraId="4E0A9AD8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883 (21.5)</w:t>
            </w:r>
          </w:p>
        </w:tc>
        <w:tc>
          <w:tcPr>
            <w:tcW w:w="1773" w:type="dxa"/>
          </w:tcPr>
          <w:p w14:paraId="07E335C7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7 399 (18.4)</w:t>
            </w:r>
          </w:p>
        </w:tc>
      </w:tr>
      <w:tr w:rsidR="00CC5DA5" w:rsidRPr="00CC5DA5" w14:paraId="6FAF5F3D" w14:textId="77777777" w:rsidTr="007F6EE2">
        <w:trPr>
          <w:trHeight w:val="231"/>
        </w:trPr>
        <w:tc>
          <w:tcPr>
            <w:tcW w:w="2662" w:type="dxa"/>
            <w:hideMark/>
          </w:tcPr>
          <w:p w14:paraId="4173612C" w14:textId="21E3E944" w:rsidR="00A64782" w:rsidRPr="00CC5DA5" w:rsidRDefault="00107F7F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metics and antinauseants</w:t>
            </w:r>
          </w:p>
        </w:tc>
        <w:tc>
          <w:tcPr>
            <w:tcW w:w="1772" w:type="dxa"/>
            <w:noWrap/>
          </w:tcPr>
          <w:p w14:paraId="0263B62C" w14:textId="700DD3E1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9 (0.2)</w:t>
            </w:r>
          </w:p>
        </w:tc>
        <w:tc>
          <w:tcPr>
            <w:tcW w:w="1773" w:type="dxa"/>
            <w:noWrap/>
            <w:hideMark/>
          </w:tcPr>
          <w:p w14:paraId="465059A6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79 (0.2)</w:t>
            </w:r>
          </w:p>
        </w:tc>
        <w:tc>
          <w:tcPr>
            <w:tcW w:w="1773" w:type="dxa"/>
            <w:noWrap/>
            <w:hideMark/>
          </w:tcPr>
          <w:p w14:paraId="138C20D5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32 (0.8)</w:t>
            </w:r>
          </w:p>
        </w:tc>
        <w:tc>
          <w:tcPr>
            <w:tcW w:w="1772" w:type="dxa"/>
            <w:noWrap/>
            <w:hideMark/>
          </w:tcPr>
          <w:p w14:paraId="01D44899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86 (1.1)</w:t>
            </w:r>
          </w:p>
        </w:tc>
        <w:tc>
          <w:tcPr>
            <w:tcW w:w="1773" w:type="dxa"/>
            <w:noWrap/>
            <w:hideMark/>
          </w:tcPr>
          <w:p w14:paraId="47F1D86B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83 (1.3)</w:t>
            </w:r>
          </w:p>
        </w:tc>
        <w:tc>
          <w:tcPr>
            <w:tcW w:w="1773" w:type="dxa"/>
          </w:tcPr>
          <w:p w14:paraId="24085B9D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429 (0.6)</w:t>
            </w:r>
          </w:p>
        </w:tc>
      </w:tr>
      <w:tr w:rsidR="00CC5DA5" w:rsidRPr="00CC5DA5" w14:paraId="19622964" w14:textId="77777777" w:rsidTr="007F6EE2">
        <w:trPr>
          <w:trHeight w:val="231"/>
        </w:trPr>
        <w:tc>
          <w:tcPr>
            <w:tcW w:w="2662" w:type="dxa"/>
            <w:hideMark/>
          </w:tcPr>
          <w:p w14:paraId="35E592C2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lastRenderedPageBreak/>
              <w:t>Laxatives</w:t>
            </w:r>
          </w:p>
        </w:tc>
        <w:tc>
          <w:tcPr>
            <w:tcW w:w="1772" w:type="dxa"/>
            <w:noWrap/>
          </w:tcPr>
          <w:p w14:paraId="433BF006" w14:textId="5D865F9D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74 (4.4)</w:t>
            </w:r>
          </w:p>
        </w:tc>
        <w:tc>
          <w:tcPr>
            <w:tcW w:w="1773" w:type="dxa"/>
            <w:noWrap/>
            <w:hideMark/>
          </w:tcPr>
          <w:p w14:paraId="6D73DDF5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279 (4.9)</w:t>
            </w:r>
          </w:p>
        </w:tc>
        <w:tc>
          <w:tcPr>
            <w:tcW w:w="1773" w:type="dxa"/>
            <w:noWrap/>
            <w:hideMark/>
          </w:tcPr>
          <w:p w14:paraId="111700A9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529 (6.3)</w:t>
            </w:r>
          </w:p>
        </w:tc>
        <w:tc>
          <w:tcPr>
            <w:tcW w:w="1772" w:type="dxa"/>
            <w:noWrap/>
            <w:hideMark/>
          </w:tcPr>
          <w:p w14:paraId="3A81023A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945 (7.5)</w:t>
            </w:r>
          </w:p>
        </w:tc>
        <w:tc>
          <w:tcPr>
            <w:tcW w:w="1773" w:type="dxa"/>
            <w:noWrap/>
            <w:hideMark/>
          </w:tcPr>
          <w:p w14:paraId="023F32B5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286 (9.0)</w:t>
            </w:r>
          </w:p>
        </w:tc>
        <w:tc>
          <w:tcPr>
            <w:tcW w:w="1773" w:type="dxa"/>
          </w:tcPr>
          <w:p w14:paraId="4D88EFBE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5 213 (5.9)</w:t>
            </w:r>
          </w:p>
        </w:tc>
      </w:tr>
      <w:tr w:rsidR="00CC5DA5" w:rsidRPr="00CC5DA5" w14:paraId="21B2EC82" w14:textId="77777777" w:rsidTr="007F6EE2">
        <w:trPr>
          <w:trHeight w:val="231"/>
        </w:trPr>
        <w:tc>
          <w:tcPr>
            <w:tcW w:w="2662" w:type="dxa"/>
            <w:hideMark/>
          </w:tcPr>
          <w:p w14:paraId="65DA91E1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Intestinal disease Preparations</w:t>
            </w:r>
          </w:p>
        </w:tc>
        <w:tc>
          <w:tcPr>
            <w:tcW w:w="1772" w:type="dxa"/>
            <w:noWrap/>
          </w:tcPr>
          <w:p w14:paraId="0D1B598E" w14:textId="070EF410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330 (12.4)</w:t>
            </w:r>
          </w:p>
        </w:tc>
        <w:tc>
          <w:tcPr>
            <w:tcW w:w="1773" w:type="dxa"/>
            <w:noWrap/>
            <w:hideMark/>
          </w:tcPr>
          <w:p w14:paraId="6D4756E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6 737 (13.1)</w:t>
            </w:r>
          </w:p>
        </w:tc>
        <w:tc>
          <w:tcPr>
            <w:tcW w:w="1773" w:type="dxa"/>
            <w:noWrap/>
            <w:hideMark/>
          </w:tcPr>
          <w:p w14:paraId="64DCDBB7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328 (13.3)</w:t>
            </w:r>
          </w:p>
        </w:tc>
        <w:tc>
          <w:tcPr>
            <w:tcW w:w="1772" w:type="dxa"/>
            <w:noWrap/>
            <w:hideMark/>
          </w:tcPr>
          <w:p w14:paraId="07E5DD9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898 (15.1)</w:t>
            </w:r>
          </w:p>
        </w:tc>
        <w:tc>
          <w:tcPr>
            <w:tcW w:w="1773" w:type="dxa"/>
            <w:noWrap/>
            <w:hideMark/>
          </w:tcPr>
          <w:p w14:paraId="1871AE3D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428 (14.8)</w:t>
            </w:r>
          </w:p>
        </w:tc>
        <w:tc>
          <w:tcPr>
            <w:tcW w:w="1773" w:type="dxa"/>
          </w:tcPr>
          <w:p w14:paraId="5C36143A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4 721 (13.5)</w:t>
            </w:r>
          </w:p>
        </w:tc>
      </w:tr>
      <w:tr w:rsidR="00CC5DA5" w:rsidRPr="00CC5DA5" w14:paraId="29B178FE" w14:textId="77777777" w:rsidTr="007F6EE2">
        <w:trPr>
          <w:trHeight w:val="231"/>
        </w:trPr>
        <w:tc>
          <w:tcPr>
            <w:tcW w:w="2662" w:type="dxa"/>
            <w:hideMark/>
          </w:tcPr>
          <w:p w14:paraId="6827FF3B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Diabetes medications</w:t>
            </w:r>
          </w:p>
        </w:tc>
        <w:tc>
          <w:tcPr>
            <w:tcW w:w="1772" w:type="dxa"/>
            <w:noWrap/>
          </w:tcPr>
          <w:p w14:paraId="617769A0" w14:textId="63B5BE1C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95 (2.6)</w:t>
            </w:r>
          </w:p>
        </w:tc>
        <w:tc>
          <w:tcPr>
            <w:tcW w:w="1773" w:type="dxa"/>
            <w:noWrap/>
            <w:hideMark/>
          </w:tcPr>
          <w:p w14:paraId="3D1C0E3F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889 (2.3)</w:t>
            </w:r>
          </w:p>
        </w:tc>
        <w:tc>
          <w:tcPr>
            <w:tcW w:w="1773" w:type="dxa"/>
            <w:noWrap/>
            <w:hideMark/>
          </w:tcPr>
          <w:p w14:paraId="785B48AC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488 (3.7)</w:t>
            </w:r>
          </w:p>
        </w:tc>
        <w:tc>
          <w:tcPr>
            <w:tcW w:w="1772" w:type="dxa"/>
            <w:noWrap/>
            <w:hideMark/>
          </w:tcPr>
          <w:p w14:paraId="60FFDAC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912 (3.5)</w:t>
            </w:r>
          </w:p>
        </w:tc>
        <w:tc>
          <w:tcPr>
            <w:tcW w:w="1773" w:type="dxa"/>
            <w:noWrap/>
            <w:hideMark/>
          </w:tcPr>
          <w:p w14:paraId="52780A16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740 (4.8)</w:t>
            </w:r>
          </w:p>
        </w:tc>
        <w:tc>
          <w:tcPr>
            <w:tcW w:w="1773" w:type="dxa"/>
          </w:tcPr>
          <w:p w14:paraId="6227BE04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724 (3.0)</w:t>
            </w:r>
          </w:p>
        </w:tc>
      </w:tr>
      <w:tr w:rsidR="00CC5DA5" w:rsidRPr="00CC5DA5" w14:paraId="439EBD67" w14:textId="77777777" w:rsidTr="007F6EE2">
        <w:trPr>
          <w:trHeight w:val="231"/>
        </w:trPr>
        <w:tc>
          <w:tcPr>
            <w:tcW w:w="2662" w:type="dxa"/>
            <w:hideMark/>
          </w:tcPr>
          <w:p w14:paraId="187B8470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alcium channel blockers</w:t>
            </w:r>
          </w:p>
        </w:tc>
        <w:tc>
          <w:tcPr>
            <w:tcW w:w="1772" w:type="dxa"/>
            <w:noWrap/>
          </w:tcPr>
          <w:p w14:paraId="55948032" w14:textId="4E4B3022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45 (4.6)</w:t>
            </w:r>
          </w:p>
        </w:tc>
        <w:tc>
          <w:tcPr>
            <w:tcW w:w="1773" w:type="dxa"/>
            <w:noWrap/>
            <w:hideMark/>
          </w:tcPr>
          <w:p w14:paraId="3D06F14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254 (4.9)</w:t>
            </w:r>
          </w:p>
        </w:tc>
        <w:tc>
          <w:tcPr>
            <w:tcW w:w="1773" w:type="dxa"/>
            <w:noWrap/>
            <w:hideMark/>
          </w:tcPr>
          <w:p w14:paraId="4E622474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873 (7.1)</w:t>
            </w:r>
          </w:p>
        </w:tc>
        <w:tc>
          <w:tcPr>
            <w:tcW w:w="1772" w:type="dxa"/>
            <w:noWrap/>
            <w:hideMark/>
          </w:tcPr>
          <w:p w14:paraId="261D47D0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976 (7.6)</w:t>
            </w:r>
          </w:p>
        </w:tc>
        <w:tc>
          <w:tcPr>
            <w:tcW w:w="1773" w:type="dxa"/>
            <w:noWrap/>
            <w:hideMark/>
          </w:tcPr>
          <w:p w14:paraId="4C58CFF4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175 (8.7)</w:t>
            </w:r>
          </w:p>
        </w:tc>
        <w:tc>
          <w:tcPr>
            <w:tcW w:w="1773" w:type="dxa"/>
          </w:tcPr>
          <w:p w14:paraId="062E91DF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5 523 (6.0)</w:t>
            </w:r>
          </w:p>
        </w:tc>
      </w:tr>
      <w:tr w:rsidR="00CC5DA5" w:rsidRPr="00CC5DA5" w14:paraId="6DD953EA" w14:textId="77777777" w:rsidTr="007F6EE2">
        <w:trPr>
          <w:trHeight w:val="231"/>
        </w:trPr>
        <w:tc>
          <w:tcPr>
            <w:tcW w:w="2662" w:type="dxa"/>
            <w:hideMark/>
          </w:tcPr>
          <w:p w14:paraId="3BD4E465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Renin angiotensin system agents</w:t>
            </w:r>
          </w:p>
        </w:tc>
        <w:tc>
          <w:tcPr>
            <w:tcW w:w="1772" w:type="dxa"/>
            <w:noWrap/>
          </w:tcPr>
          <w:p w14:paraId="714AD792" w14:textId="35825AC6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426 (5.3)</w:t>
            </w:r>
          </w:p>
        </w:tc>
        <w:tc>
          <w:tcPr>
            <w:tcW w:w="1773" w:type="dxa"/>
            <w:noWrap/>
            <w:hideMark/>
          </w:tcPr>
          <w:p w14:paraId="5F3CF6EB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486 (5.1)</w:t>
            </w:r>
          </w:p>
        </w:tc>
        <w:tc>
          <w:tcPr>
            <w:tcW w:w="1773" w:type="dxa"/>
            <w:noWrap/>
            <w:hideMark/>
          </w:tcPr>
          <w:p w14:paraId="40D9916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085 (7.7)</w:t>
            </w:r>
          </w:p>
        </w:tc>
        <w:tc>
          <w:tcPr>
            <w:tcW w:w="1772" w:type="dxa"/>
            <w:noWrap/>
            <w:hideMark/>
          </w:tcPr>
          <w:p w14:paraId="75AB0150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061 (8.0)</w:t>
            </w:r>
          </w:p>
        </w:tc>
        <w:tc>
          <w:tcPr>
            <w:tcW w:w="1773" w:type="dxa"/>
            <w:noWrap/>
            <w:hideMark/>
          </w:tcPr>
          <w:p w14:paraId="3C5E5A6A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105 (8.5)</w:t>
            </w:r>
          </w:p>
        </w:tc>
        <w:tc>
          <w:tcPr>
            <w:tcW w:w="1773" w:type="dxa"/>
          </w:tcPr>
          <w:p w14:paraId="0ABF7432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6 163 (6.3)</w:t>
            </w:r>
          </w:p>
        </w:tc>
      </w:tr>
      <w:tr w:rsidR="00CC5DA5" w:rsidRPr="00CC5DA5" w14:paraId="50BC1B5E" w14:textId="77777777" w:rsidTr="007F6EE2">
        <w:trPr>
          <w:trHeight w:val="231"/>
        </w:trPr>
        <w:tc>
          <w:tcPr>
            <w:tcW w:w="2662" w:type="dxa"/>
            <w:hideMark/>
          </w:tcPr>
          <w:p w14:paraId="45752939" w14:textId="2E05DF2C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Lipid control/atherosclerosis</w:t>
            </w:r>
          </w:p>
        </w:tc>
        <w:tc>
          <w:tcPr>
            <w:tcW w:w="1772" w:type="dxa"/>
            <w:noWrap/>
          </w:tcPr>
          <w:p w14:paraId="3ABB5B3B" w14:textId="324F6A7C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831 (6.8)</w:t>
            </w:r>
          </w:p>
        </w:tc>
        <w:tc>
          <w:tcPr>
            <w:tcW w:w="1773" w:type="dxa"/>
            <w:noWrap/>
            <w:hideMark/>
          </w:tcPr>
          <w:p w14:paraId="40A7B303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522 (6.7)</w:t>
            </w:r>
          </w:p>
        </w:tc>
        <w:tc>
          <w:tcPr>
            <w:tcW w:w="1773" w:type="dxa"/>
            <w:noWrap/>
            <w:hideMark/>
          </w:tcPr>
          <w:p w14:paraId="7C8B45FD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832 (9.5)</w:t>
            </w:r>
          </w:p>
        </w:tc>
        <w:tc>
          <w:tcPr>
            <w:tcW w:w="1772" w:type="dxa"/>
            <w:noWrap/>
            <w:hideMark/>
          </w:tcPr>
          <w:p w14:paraId="0608FB3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503 (9.7)</w:t>
            </w:r>
          </w:p>
        </w:tc>
        <w:tc>
          <w:tcPr>
            <w:tcW w:w="1773" w:type="dxa"/>
            <w:noWrap/>
            <w:hideMark/>
          </w:tcPr>
          <w:p w14:paraId="21993914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014 (11.0)</w:t>
            </w:r>
          </w:p>
        </w:tc>
        <w:tc>
          <w:tcPr>
            <w:tcW w:w="1773" w:type="dxa"/>
          </w:tcPr>
          <w:p w14:paraId="0E2F898A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0 702 (8.1)</w:t>
            </w:r>
          </w:p>
        </w:tc>
      </w:tr>
      <w:tr w:rsidR="00CC5DA5" w:rsidRPr="00CC5DA5" w14:paraId="7EC006DB" w14:textId="77777777" w:rsidTr="007F6EE2">
        <w:trPr>
          <w:trHeight w:val="231"/>
        </w:trPr>
        <w:tc>
          <w:tcPr>
            <w:tcW w:w="2662" w:type="dxa"/>
            <w:hideMark/>
          </w:tcPr>
          <w:p w14:paraId="5B72D3BE" w14:textId="144A0B92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ti-inflammatory and anti-rheumatic</w:t>
            </w:r>
            <w:r w:rsidR="00103FD2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="00AF3D17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products</w:t>
            </w:r>
          </w:p>
        </w:tc>
        <w:tc>
          <w:tcPr>
            <w:tcW w:w="1772" w:type="dxa"/>
            <w:noWrap/>
          </w:tcPr>
          <w:p w14:paraId="5F31FDC2" w14:textId="55EEF8A1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713 (24.9)</w:t>
            </w:r>
          </w:p>
        </w:tc>
        <w:tc>
          <w:tcPr>
            <w:tcW w:w="1773" w:type="dxa"/>
            <w:noWrap/>
            <w:hideMark/>
          </w:tcPr>
          <w:p w14:paraId="1BE0DE3C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1 665 (24.9)</w:t>
            </w:r>
          </w:p>
        </w:tc>
        <w:tc>
          <w:tcPr>
            <w:tcW w:w="1773" w:type="dxa"/>
            <w:noWrap/>
            <w:hideMark/>
          </w:tcPr>
          <w:p w14:paraId="1CBA66B6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 684 (31.6)</w:t>
            </w:r>
          </w:p>
        </w:tc>
        <w:tc>
          <w:tcPr>
            <w:tcW w:w="1772" w:type="dxa"/>
            <w:noWrap/>
            <w:hideMark/>
          </w:tcPr>
          <w:p w14:paraId="36030F76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009 (27.1)</w:t>
            </w:r>
          </w:p>
        </w:tc>
        <w:tc>
          <w:tcPr>
            <w:tcW w:w="1773" w:type="dxa"/>
            <w:noWrap/>
            <w:hideMark/>
          </w:tcPr>
          <w:p w14:paraId="2E74F650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2 289 (33.6)</w:t>
            </w:r>
          </w:p>
        </w:tc>
        <w:tc>
          <w:tcPr>
            <w:tcW w:w="1773" w:type="dxa"/>
          </w:tcPr>
          <w:p w14:paraId="581A29BC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70 360 (27.4)</w:t>
            </w:r>
          </w:p>
        </w:tc>
      </w:tr>
      <w:tr w:rsidR="00CC5DA5" w:rsidRPr="00CC5DA5" w14:paraId="48DE9EE9" w14:textId="77777777" w:rsidTr="007F6EE2">
        <w:trPr>
          <w:trHeight w:val="231"/>
        </w:trPr>
        <w:tc>
          <w:tcPr>
            <w:tcW w:w="2662" w:type="dxa"/>
            <w:hideMark/>
          </w:tcPr>
          <w:p w14:paraId="27D3FF8A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Topical anti-rheumatic drugs</w:t>
            </w:r>
          </w:p>
        </w:tc>
        <w:tc>
          <w:tcPr>
            <w:tcW w:w="1772" w:type="dxa"/>
            <w:noWrap/>
          </w:tcPr>
          <w:p w14:paraId="0AFF0DE7" w14:textId="4BC51FBD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859 (10.6)</w:t>
            </w:r>
          </w:p>
        </w:tc>
        <w:tc>
          <w:tcPr>
            <w:tcW w:w="1773" w:type="dxa"/>
            <w:noWrap/>
            <w:hideMark/>
          </w:tcPr>
          <w:p w14:paraId="75C5164E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4 413 (11.3)</w:t>
            </w:r>
          </w:p>
        </w:tc>
        <w:tc>
          <w:tcPr>
            <w:tcW w:w="1773" w:type="dxa"/>
            <w:noWrap/>
            <w:hideMark/>
          </w:tcPr>
          <w:p w14:paraId="24F5A1CD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944 (17.3)</w:t>
            </w:r>
          </w:p>
        </w:tc>
        <w:tc>
          <w:tcPr>
            <w:tcW w:w="1772" w:type="dxa"/>
            <w:noWrap/>
            <w:hideMark/>
          </w:tcPr>
          <w:p w14:paraId="7E4D0BDD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638 (14.1)</w:t>
            </w:r>
          </w:p>
        </w:tc>
        <w:tc>
          <w:tcPr>
            <w:tcW w:w="1773" w:type="dxa"/>
            <w:noWrap/>
            <w:hideMark/>
          </w:tcPr>
          <w:p w14:paraId="6CCD07AE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144 (16.8)</w:t>
            </w:r>
          </w:p>
        </w:tc>
        <w:tc>
          <w:tcPr>
            <w:tcW w:w="1773" w:type="dxa"/>
          </w:tcPr>
          <w:p w14:paraId="10AC9BB8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3 998 (13.2)</w:t>
            </w:r>
          </w:p>
        </w:tc>
      </w:tr>
      <w:tr w:rsidR="00CC5DA5" w:rsidRPr="00CC5DA5" w14:paraId="728596E5" w14:textId="77777777" w:rsidTr="007F6EE2">
        <w:trPr>
          <w:trHeight w:val="362"/>
        </w:trPr>
        <w:tc>
          <w:tcPr>
            <w:tcW w:w="2662" w:type="dxa"/>
            <w:hideMark/>
          </w:tcPr>
          <w:p w14:paraId="1F832BE9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Systemic corticosteroids</w:t>
            </w:r>
          </w:p>
        </w:tc>
        <w:tc>
          <w:tcPr>
            <w:tcW w:w="1772" w:type="dxa"/>
            <w:noWrap/>
          </w:tcPr>
          <w:p w14:paraId="06384644" w14:textId="645F7B09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245 (8.3)</w:t>
            </w:r>
          </w:p>
        </w:tc>
        <w:tc>
          <w:tcPr>
            <w:tcW w:w="1773" w:type="dxa"/>
            <w:noWrap/>
            <w:hideMark/>
          </w:tcPr>
          <w:p w14:paraId="37EC5028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1 896 (9.3)</w:t>
            </w:r>
          </w:p>
        </w:tc>
        <w:tc>
          <w:tcPr>
            <w:tcW w:w="1773" w:type="dxa"/>
            <w:noWrap/>
            <w:hideMark/>
          </w:tcPr>
          <w:p w14:paraId="7FCBE3DF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995 (12.4)</w:t>
            </w:r>
          </w:p>
        </w:tc>
        <w:tc>
          <w:tcPr>
            <w:tcW w:w="1772" w:type="dxa"/>
            <w:noWrap/>
            <w:hideMark/>
          </w:tcPr>
          <w:p w14:paraId="4BF1DDF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705 (10.5)</w:t>
            </w:r>
          </w:p>
        </w:tc>
        <w:tc>
          <w:tcPr>
            <w:tcW w:w="1773" w:type="dxa"/>
            <w:noWrap/>
            <w:hideMark/>
          </w:tcPr>
          <w:p w14:paraId="18DC512D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973 (13.6)</w:t>
            </w:r>
          </w:p>
        </w:tc>
        <w:tc>
          <w:tcPr>
            <w:tcW w:w="1773" w:type="dxa"/>
          </w:tcPr>
          <w:p w14:paraId="5722F108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6 814 (10.4)</w:t>
            </w:r>
          </w:p>
        </w:tc>
      </w:tr>
      <w:tr w:rsidR="00CC5DA5" w:rsidRPr="00CC5DA5" w14:paraId="31A82FF8" w14:textId="77777777" w:rsidTr="007F6EE2">
        <w:trPr>
          <w:trHeight w:val="362"/>
        </w:trPr>
        <w:tc>
          <w:tcPr>
            <w:tcW w:w="2662" w:type="dxa"/>
            <w:hideMark/>
          </w:tcPr>
          <w:p w14:paraId="09FACAFA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Thyroid therapeutics</w:t>
            </w:r>
          </w:p>
        </w:tc>
        <w:tc>
          <w:tcPr>
            <w:tcW w:w="1772" w:type="dxa"/>
            <w:noWrap/>
          </w:tcPr>
          <w:p w14:paraId="75498EFE" w14:textId="3DFFFF42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261 (1.0)</w:t>
            </w:r>
          </w:p>
        </w:tc>
        <w:tc>
          <w:tcPr>
            <w:tcW w:w="1773" w:type="dxa"/>
            <w:noWrap/>
            <w:hideMark/>
          </w:tcPr>
          <w:p w14:paraId="21FF8CA1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500 (1.2)</w:t>
            </w:r>
          </w:p>
        </w:tc>
        <w:tc>
          <w:tcPr>
            <w:tcW w:w="1773" w:type="dxa"/>
            <w:noWrap/>
            <w:hideMark/>
          </w:tcPr>
          <w:p w14:paraId="63C2B4C2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453 (1.1)</w:t>
            </w:r>
          </w:p>
        </w:tc>
        <w:tc>
          <w:tcPr>
            <w:tcW w:w="1772" w:type="dxa"/>
            <w:noWrap/>
            <w:hideMark/>
          </w:tcPr>
          <w:p w14:paraId="3F9D6020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33 (1.3)</w:t>
            </w:r>
          </w:p>
        </w:tc>
        <w:tc>
          <w:tcPr>
            <w:tcW w:w="1773" w:type="dxa"/>
            <w:noWrap/>
            <w:hideMark/>
          </w:tcPr>
          <w:p w14:paraId="137D89D0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504 (1.4)</w:t>
            </w:r>
          </w:p>
        </w:tc>
        <w:tc>
          <w:tcPr>
            <w:tcW w:w="1773" w:type="dxa"/>
          </w:tcPr>
          <w:p w14:paraId="521CB067" w14:textId="7777777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051 (1.2)</w:t>
            </w:r>
          </w:p>
        </w:tc>
      </w:tr>
      <w:tr w:rsidR="00CC5DA5" w:rsidRPr="00CC5DA5" w14:paraId="356B3805" w14:textId="77777777" w:rsidTr="007F6EE2">
        <w:trPr>
          <w:trHeight w:val="362"/>
        </w:trPr>
        <w:tc>
          <w:tcPr>
            <w:tcW w:w="2662" w:type="dxa"/>
            <w:hideMark/>
          </w:tcPr>
          <w:p w14:paraId="1C44FAB0" w14:textId="77777777" w:rsidR="00A64782" w:rsidRPr="00CC5DA5" w:rsidRDefault="00A64782" w:rsidP="00DD302C">
            <w:pPr>
              <w:spacing w:after="0"/>
              <w:ind w:leftChars="50" w:left="11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Interferon</w:t>
            </w:r>
          </w:p>
        </w:tc>
        <w:tc>
          <w:tcPr>
            <w:tcW w:w="1772" w:type="dxa"/>
            <w:noWrap/>
          </w:tcPr>
          <w:p w14:paraId="1D51F141" w14:textId="20F04B8A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 (0.0)</w:t>
            </w:r>
          </w:p>
        </w:tc>
        <w:tc>
          <w:tcPr>
            <w:tcW w:w="1773" w:type="dxa"/>
            <w:noWrap/>
            <w:hideMark/>
          </w:tcPr>
          <w:p w14:paraId="6BA110BE" w14:textId="086B34F0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8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73" w:type="dxa"/>
            <w:noWrap/>
            <w:hideMark/>
          </w:tcPr>
          <w:p w14:paraId="1D0C49D4" w14:textId="17F98BA7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72" w:type="dxa"/>
            <w:noWrap/>
            <w:hideMark/>
          </w:tcPr>
          <w:p w14:paraId="7B7906C7" w14:textId="5EB1EA26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73" w:type="dxa"/>
            <w:noWrap/>
            <w:hideMark/>
          </w:tcPr>
          <w:p w14:paraId="6D060C68" w14:textId="167B4B7D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3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73" w:type="dxa"/>
          </w:tcPr>
          <w:p w14:paraId="1C16E566" w14:textId="76785F46" w:rsidR="00A64782" w:rsidRPr="00CC5DA5" w:rsidRDefault="00A64782" w:rsidP="00DD302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8 (&lt;</w:t>
            </w:r>
            <w:r w:rsidR="00464EB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</w:t>
            </w:r>
            <w:r w:rsidR="000A74C4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</w:tr>
    </w:tbl>
    <w:p w14:paraId="6D50F9F8" w14:textId="0A539C65" w:rsidR="00A64782" w:rsidRPr="00CC5DA5" w:rsidRDefault="00A64782" w:rsidP="003433B3">
      <w:pPr>
        <w:rPr>
          <w:rFonts w:ascii="Times New Roman" w:eastAsiaTheme="minorEastAsia" w:hAnsi="Times New Roman"/>
          <w:b/>
          <w:lang w:eastAsia="ja-JP"/>
        </w:rPr>
      </w:pPr>
      <w:r w:rsidRPr="00CC5DA5">
        <w:rPr>
          <w:rFonts w:ascii="Times New Roman" w:eastAsiaTheme="minorEastAsia" w:hAnsi="Times New Roman"/>
          <w:bCs/>
          <w:sz w:val="24"/>
          <w:szCs w:val="24"/>
          <w:lang w:eastAsia="ja-JP"/>
        </w:rPr>
        <w:t>Abbreviations: ADHD, attention-deficit/hyperactivity disorder.</w:t>
      </w:r>
    </w:p>
    <w:p w14:paraId="55541D7F" w14:textId="77777777" w:rsidR="00A64782" w:rsidRPr="00CC5DA5" w:rsidRDefault="00A64782" w:rsidP="00A64782">
      <w:pPr>
        <w:rPr>
          <w:rFonts w:ascii="Times New Roman" w:eastAsiaTheme="minorEastAsia" w:hAnsi="Times New Roman"/>
          <w:b/>
          <w:lang w:eastAsia="ja-JP"/>
        </w:rPr>
      </w:pPr>
    </w:p>
    <w:p w14:paraId="1F9717F8" w14:textId="77777777" w:rsidR="00464EBA" w:rsidRPr="00CC5DA5" w:rsidRDefault="00464EBA" w:rsidP="00464EBA">
      <w:pPr>
        <w:pStyle w:val="ListParagraph"/>
        <w:spacing w:line="276" w:lineRule="auto"/>
        <w:ind w:left="0"/>
        <w:contextualSpacing w:val="0"/>
        <w:rPr>
          <w:rFonts w:eastAsiaTheme="minorEastAsia"/>
          <w:b/>
          <w:lang w:eastAsia="ja-JP"/>
        </w:rPr>
        <w:sectPr w:rsidR="00464EBA" w:rsidRPr="00CC5DA5" w:rsidSect="00464EB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ABB890" w14:textId="3D8EA854" w:rsidR="00BE7D0C" w:rsidRPr="00CC5DA5" w:rsidRDefault="00BE7D0C" w:rsidP="00B7195C">
      <w:pPr>
        <w:pStyle w:val="ListParagraph"/>
        <w:spacing w:line="276" w:lineRule="auto"/>
        <w:ind w:left="0"/>
        <w:contextualSpacing w:val="0"/>
        <w:rPr>
          <w:rFonts w:eastAsiaTheme="minorEastAsia"/>
          <w:b/>
          <w:lang w:eastAsia="ja-JP"/>
        </w:rPr>
      </w:pPr>
      <w:r w:rsidRPr="00CC5DA5">
        <w:rPr>
          <w:rFonts w:eastAsiaTheme="minorEastAsia"/>
          <w:b/>
          <w:lang w:eastAsia="ja-JP"/>
        </w:rPr>
        <w:lastRenderedPageBreak/>
        <w:t>T</w:t>
      </w:r>
      <w:r w:rsidR="005F0EAC" w:rsidRPr="00CC5DA5">
        <w:rPr>
          <w:rFonts w:eastAsiaTheme="minorEastAsia"/>
          <w:b/>
          <w:lang w:eastAsia="ja-JP"/>
        </w:rPr>
        <w:t>ABLE</w:t>
      </w:r>
      <w:r w:rsidRPr="00CC5DA5">
        <w:rPr>
          <w:rFonts w:eastAsiaTheme="minorEastAsia"/>
          <w:b/>
          <w:lang w:eastAsia="ja-JP"/>
        </w:rPr>
        <w:t xml:space="preserve"> </w:t>
      </w:r>
      <w:r w:rsidR="00652890" w:rsidRPr="00CC5DA5">
        <w:rPr>
          <w:rFonts w:eastAsiaTheme="minorEastAsia"/>
          <w:b/>
          <w:lang w:eastAsia="ja-JP"/>
        </w:rPr>
        <w:t>S</w:t>
      </w:r>
      <w:proofErr w:type="gramStart"/>
      <w:r w:rsidR="00945527" w:rsidRPr="00CC5DA5">
        <w:rPr>
          <w:rFonts w:eastAsiaTheme="minorEastAsia"/>
          <w:b/>
          <w:lang w:eastAsia="ja-JP"/>
        </w:rPr>
        <w:t>7</w:t>
      </w:r>
      <w:r w:rsidRPr="00CC5DA5">
        <w:rPr>
          <w:rFonts w:eastAsiaTheme="minorEastAsia"/>
          <w:b/>
          <w:lang w:eastAsia="ja-JP"/>
        </w:rPr>
        <w:t xml:space="preserve"> </w:t>
      </w:r>
      <w:r w:rsidR="00823BDA" w:rsidRPr="00CC5DA5">
        <w:rPr>
          <w:rFonts w:eastAsiaTheme="minorEastAsia"/>
          <w:b/>
          <w:lang w:eastAsia="ja-JP"/>
        </w:rPr>
        <w:t xml:space="preserve"> |</w:t>
      </w:r>
      <w:proofErr w:type="gramEnd"/>
      <w:r w:rsidR="00823BDA" w:rsidRPr="00CC5DA5">
        <w:rPr>
          <w:rFonts w:eastAsiaTheme="minorEastAsia"/>
          <w:b/>
          <w:lang w:eastAsia="ja-JP"/>
        </w:rPr>
        <w:t xml:space="preserve">  </w:t>
      </w:r>
      <w:r w:rsidR="005F0EAC" w:rsidRPr="00CC5DA5">
        <w:rPr>
          <w:rFonts w:eastAsiaTheme="minorEastAsia"/>
          <w:bCs/>
          <w:lang w:eastAsia="ja-JP"/>
        </w:rPr>
        <w:t xml:space="preserve">Univariate regression </w:t>
      </w:r>
      <w:r w:rsidR="00FC3831" w:rsidRPr="00CC5DA5">
        <w:rPr>
          <w:rFonts w:eastAsiaTheme="minorEastAsia"/>
          <w:bCs/>
          <w:lang w:eastAsia="ja-JP"/>
        </w:rPr>
        <w:t xml:space="preserve">analysis </w:t>
      </w:r>
      <w:r w:rsidR="005F0EAC" w:rsidRPr="00CC5DA5">
        <w:rPr>
          <w:rFonts w:eastAsiaTheme="minorEastAsia"/>
          <w:bCs/>
          <w:lang w:eastAsia="ja-JP"/>
        </w:rPr>
        <w:t>for the factors influencing the choice of vortioxetine as a first-line drug.</w:t>
      </w:r>
      <w:r w:rsidR="005F0EAC" w:rsidRPr="00CC5DA5">
        <w:rPr>
          <w:rFonts w:eastAsiaTheme="minorEastAsia"/>
          <w:b/>
          <w:lang w:eastAsia="ja-JP"/>
        </w:rPr>
        <w:t xml:space="preserve"> </w:t>
      </w:r>
    </w:p>
    <w:tbl>
      <w:tblPr>
        <w:tblStyle w:val="TableGridLight"/>
        <w:tblW w:w="13178" w:type="dxa"/>
        <w:tblLook w:val="04A0" w:firstRow="1" w:lastRow="0" w:firstColumn="1" w:lastColumn="0" w:noHBand="0" w:noVBand="1"/>
      </w:tblPr>
      <w:tblGrid>
        <w:gridCol w:w="6404"/>
        <w:gridCol w:w="6774"/>
      </w:tblGrid>
      <w:tr w:rsidR="00CC5DA5" w:rsidRPr="00CC5DA5" w14:paraId="46711B1E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3216CE1A" w14:textId="4411C502" w:rsidR="004B791F" w:rsidRPr="00CC5DA5" w:rsidRDefault="004B791F" w:rsidP="0054620C">
            <w:pPr>
              <w:spacing w:after="0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bookmarkStart w:id="3" w:name="_Hlk199774007"/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Explanatory variable</w:t>
            </w:r>
          </w:p>
        </w:tc>
        <w:tc>
          <w:tcPr>
            <w:tcW w:w="6774" w:type="dxa"/>
            <w:noWrap/>
            <w:hideMark/>
          </w:tcPr>
          <w:p w14:paraId="2FED876D" w14:textId="77777777" w:rsidR="004B791F" w:rsidRPr="00CC5DA5" w:rsidRDefault="004B791F" w:rsidP="003433B3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Odds ratio (95% CI)</w:t>
            </w:r>
          </w:p>
        </w:tc>
      </w:tr>
      <w:tr w:rsidR="00CC5DA5" w:rsidRPr="00CC5DA5" w14:paraId="4895C31D" w14:textId="77777777" w:rsidTr="007F6EE2">
        <w:trPr>
          <w:trHeight w:val="262"/>
        </w:trPr>
        <w:tc>
          <w:tcPr>
            <w:tcW w:w="6404" w:type="dxa"/>
            <w:noWrap/>
          </w:tcPr>
          <w:p w14:paraId="7B21DFC2" w14:textId="70170EA5" w:rsidR="004B791F" w:rsidRPr="00CC5DA5" w:rsidRDefault="0081204E" w:rsidP="0054620C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Sex </w:t>
            </w:r>
            <w:r w:rsidR="004B791F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(</w:t>
            </w:r>
            <w:r w:rsidR="00823BD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reference:</w:t>
            </w:r>
            <w:r w:rsidR="004B791F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male)</w:t>
            </w:r>
          </w:p>
        </w:tc>
        <w:tc>
          <w:tcPr>
            <w:tcW w:w="6774" w:type="dxa"/>
            <w:noWrap/>
          </w:tcPr>
          <w:p w14:paraId="5D921753" w14:textId="77777777" w:rsidR="004B791F" w:rsidRPr="00CC5DA5" w:rsidRDefault="004B791F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1A895990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77773883" w14:textId="77777777" w:rsidR="004B791F" w:rsidRPr="00CC5DA5" w:rsidRDefault="004B791F" w:rsidP="0054620C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Female</w:t>
            </w:r>
          </w:p>
        </w:tc>
        <w:tc>
          <w:tcPr>
            <w:tcW w:w="6774" w:type="dxa"/>
            <w:noWrap/>
            <w:hideMark/>
          </w:tcPr>
          <w:p w14:paraId="64AB4BD7" w14:textId="1C09982B" w:rsidR="004B791F" w:rsidRPr="00CC5DA5" w:rsidRDefault="004B791F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756 (0.737–0.775)</w:t>
            </w:r>
          </w:p>
        </w:tc>
      </w:tr>
      <w:tr w:rsidR="00CC5DA5" w:rsidRPr="00CC5DA5" w14:paraId="7169817D" w14:textId="77777777" w:rsidTr="007F6EE2">
        <w:trPr>
          <w:trHeight w:val="262"/>
        </w:trPr>
        <w:tc>
          <w:tcPr>
            <w:tcW w:w="6404" w:type="dxa"/>
            <w:noWrap/>
          </w:tcPr>
          <w:p w14:paraId="41AE4049" w14:textId="0A9E7C52" w:rsidR="004B791F" w:rsidRPr="00CC5DA5" w:rsidRDefault="004B791F" w:rsidP="0054620C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proofErr w:type="spellStart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ge</w:t>
            </w:r>
            <w:r w:rsidR="00823BDA" w:rsidRPr="00CC5DA5">
              <w:rPr>
                <w:rFonts w:ascii="Times New Roman" w:eastAsia="Yu Gothic" w:hAnsi="Times New Roman"/>
                <w:vertAlign w:val="superscript"/>
                <w:lang w:eastAsia="ja-JP"/>
              </w:rPr>
              <w:t>a</w:t>
            </w:r>
            <w:proofErr w:type="spellEnd"/>
            <w:r w:rsidR="0081204E" w:rsidRPr="00CC5DA5" w:rsidDel="0081204E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(</w:t>
            </w:r>
            <w:r w:rsidR="00823BD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reference: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20–60</w:t>
            </w:r>
            <w:r w:rsidR="00823BD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years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774" w:type="dxa"/>
            <w:noWrap/>
          </w:tcPr>
          <w:p w14:paraId="54E507CF" w14:textId="77777777" w:rsidR="004B791F" w:rsidRPr="00CC5DA5" w:rsidRDefault="004B791F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4259AB49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3497564F" w14:textId="327E5EF5" w:rsidR="004B791F" w:rsidRPr="00CC5DA5" w:rsidRDefault="004B791F" w:rsidP="0054620C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&lt;</w:t>
            </w:r>
            <w:r w:rsidR="00823BD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20 </w:t>
            </w:r>
            <w:r w:rsidR="00823BD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years</w:t>
            </w:r>
          </w:p>
        </w:tc>
        <w:tc>
          <w:tcPr>
            <w:tcW w:w="6774" w:type="dxa"/>
            <w:noWrap/>
            <w:hideMark/>
          </w:tcPr>
          <w:p w14:paraId="4B8181B4" w14:textId="39EF884C" w:rsidR="004B791F" w:rsidRPr="00CC5DA5" w:rsidRDefault="004B791F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902 (0.836–0.973)</w:t>
            </w:r>
          </w:p>
        </w:tc>
      </w:tr>
      <w:tr w:rsidR="00CC5DA5" w:rsidRPr="00CC5DA5" w14:paraId="408C2FCD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5A392D6A" w14:textId="6F33D3D9" w:rsidR="004B791F" w:rsidRPr="00CC5DA5" w:rsidRDefault="004B791F" w:rsidP="0054620C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&gt;</w:t>
            </w:r>
            <w:r w:rsidR="00823BD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0</w:t>
            </w:r>
            <w:r w:rsidR="00823BD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years</w:t>
            </w:r>
          </w:p>
        </w:tc>
        <w:tc>
          <w:tcPr>
            <w:tcW w:w="6774" w:type="dxa"/>
            <w:noWrap/>
            <w:hideMark/>
          </w:tcPr>
          <w:p w14:paraId="58DD6583" w14:textId="1CACDFDC" w:rsidR="004B791F" w:rsidRPr="00CC5DA5" w:rsidRDefault="004B791F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429 (0.393–0.467)</w:t>
            </w:r>
          </w:p>
        </w:tc>
      </w:tr>
      <w:tr w:rsidR="00CC5DA5" w:rsidRPr="00CC5DA5" w14:paraId="01A7A919" w14:textId="77777777" w:rsidTr="007F6EE2">
        <w:trPr>
          <w:trHeight w:val="262"/>
        </w:trPr>
        <w:tc>
          <w:tcPr>
            <w:tcW w:w="6404" w:type="dxa"/>
            <w:noWrap/>
          </w:tcPr>
          <w:p w14:paraId="4F5057B9" w14:textId="78345A71" w:rsidR="004B791F" w:rsidRPr="00CC5DA5" w:rsidRDefault="004B791F" w:rsidP="0054620C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morbidities (</w:t>
            </w:r>
            <w:r w:rsidR="00823BD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reference: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="00823BD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no)</w:t>
            </w:r>
          </w:p>
        </w:tc>
        <w:tc>
          <w:tcPr>
            <w:tcW w:w="6774" w:type="dxa"/>
            <w:noWrap/>
          </w:tcPr>
          <w:p w14:paraId="584246EC" w14:textId="77777777" w:rsidR="004B791F" w:rsidRPr="00CC5DA5" w:rsidRDefault="004B791F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6A7FA1A1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2F234252" w14:textId="311C2535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omnolence</w:t>
            </w:r>
          </w:p>
        </w:tc>
        <w:tc>
          <w:tcPr>
            <w:tcW w:w="6774" w:type="dxa"/>
            <w:noWrap/>
            <w:hideMark/>
          </w:tcPr>
          <w:p w14:paraId="77AAB21B" w14:textId="1FCC33EE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2.187 (1.128–4.242)</w:t>
            </w:r>
          </w:p>
        </w:tc>
      </w:tr>
      <w:tr w:rsidR="00CC5DA5" w:rsidRPr="00CC5DA5" w14:paraId="52484A78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6DEA09D6" w14:textId="77F0E47C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djustment disorders</w:t>
            </w:r>
          </w:p>
        </w:tc>
        <w:tc>
          <w:tcPr>
            <w:tcW w:w="6774" w:type="dxa"/>
            <w:noWrap/>
            <w:hideMark/>
          </w:tcPr>
          <w:p w14:paraId="771A980E" w14:textId="6F7A5DA2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581 (1.525–1.639)</w:t>
            </w:r>
          </w:p>
        </w:tc>
      </w:tr>
      <w:tr w:rsidR="00CC5DA5" w:rsidRPr="00CC5DA5" w14:paraId="73F3C606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39CE5DED" w14:textId="446701F8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activity disorder</w:t>
            </w:r>
          </w:p>
        </w:tc>
        <w:tc>
          <w:tcPr>
            <w:tcW w:w="6774" w:type="dxa"/>
            <w:noWrap/>
            <w:hideMark/>
          </w:tcPr>
          <w:p w14:paraId="4926E388" w14:textId="3EC35325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233 (1.134–1.341)</w:t>
            </w:r>
          </w:p>
        </w:tc>
      </w:tr>
      <w:tr w:rsidR="00CC5DA5" w:rsidRPr="00CC5DA5" w14:paraId="02BDDD0A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3B6236A0" w14:textId="66599A4A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Bipolar disorder</w:t>
            </w:r>
          </w:p>
        </w:tc>
        <w:tc>
          <w:tcPr>
            <w:tcW w:w="6774" w:type="dxa"/>
            <w:noWrap/>
            <w:hideMark/>
          </w:tcPr>
          <w:p w14:paraId="58CB1A54" w14:textId="1680FFA6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15 (1.036–1.201)</w:t>
            </w:r>
          </w:p>
        </w:tc>
      </w:tr>
      <w:tr w:rsidR="00CC5DA5" w:rsidRPr="00CC5DA5" w14:paraId="784FC553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40661717" w14:textId="6DDC32F5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leep disorders</w:t>
            </w:r>
          </w:p>
        </w:tc>
        <w:tc>
          <w:tcPr>
            <w:tcW w:w="6774" w:type="dxa"/>
            <w:noWrap/>
            <w:hideMark/>
          </w:tcPr>
          <w:p w14:paraId="71237516" w14:textId="339BCEED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82 (1.055–1.110)</w:t>
            </w:r>
          </w:p>
        </w:tc>
      </w:tr>
      <w:tr w:rsidR="00CC5DA5" w:rsidRPr="00CC5DA5" w14:paraId="6286320F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0E6CE46E" w14:textId="7B5E1F8E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ausea and vomiting</w:t>
            </w:r>
          </w:p>
        </w:tc>
        <w:tc>
          <w:tcPr>
            <w:tcW w:w="6774" w:type="dxa"/>
            <w:noWrap/>
            <w:hideMark/>
          </w:tcPr>
          <w:p w14:paraId="2130A712" w14:textId="64ED7309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57 (1.011–1.104)</w:t>
            </w:r>
          </w:p>
        </w:tc>
      </w:tr>
      <w:tr w:rsidR="00CC5DA5" w:rsidRPr="00CC5DA5" w14:paraId="47BC2DBB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6C62BF17" w14:textId="0463023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TSD</w:t>
            </w:r>
          </w:p>
        </w:tc>
        <w:tc>
          <w:tcPr>
            <w:tcW w:w="6774" w:type="dxa"/>
            <w:noWrap/>
            <w:hideMark/>
          </w:tcPr>
          <w:p w14:paraId="62B7FEF0" w14:textId="655847E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27 (0.698–1.230)</w:t>
            </w:r>
          </w:p>
        </w:tc>
      </w:tr>
      <w:tr w:rsidR="00CC5DA5" w:rsidRPr="00CC5DA5" w14:paraId="06319B24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5C13213D" w14:textId="06CA450E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utonomic nervous system disorders</w:t>
            </w:r>
          </w:p>
        </w:tc>
        <w:tc>
          <w:tcPr>
            <w:tcW w:w="6774" w:type="dxa"/>
            <w:noWrap/>
            <w:hideMark/>
          </w:tcPr>
          <w:p w14:paraId="42E5D538" w14:textId="18C7D40C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16 (0.851–0.985)</w:t>
            </w:r>
          </w:p>
        </w:tc>
      </w:tr>
      <w:tr w:rsidR="00CC5DA5" w:rsidRPr="00CC5DA5" w14:paraId="6592BAA4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4186E5AE" w14:textId="451E9F69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xiety disorders</w:t>
            </w:r>
          </w:p>
        </w:tc>
        <w:tc>
          <w:tcPr>
            <w:tcW w:w="6774" w:type="dxa"/>
            <w:noWrap/>
            <w:hideMark/>
          </w:tcPr>
          <w:p w14:paraId="2555BF25" w14:textId="42D64AD2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09 (0.882–0.938)</w:t>
            </w:r>
          </w:p>
        </w:tc>
      </w:tr>
      <w:tr w:rsidR="00CC5DA5" w:rsidRPr="00CC5DA5" w14:paraId="2190AEB1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6399AD4D" w14:textId="320145AA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ersonality disorders</w:t>
            </w:r>
          </w:p>
        </w:tc>
        <w:tc>
          <w:tcPr>
            <w:tcW w:w="6774" w:type="dxa"/>
            <w:noWrap/>
            <w:hideMark/>
          </w:tcPr>
          <w:p w14:paraId="5265AC52" w14:textId="75DA4965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05 (0.672–1.219)</w:t>
            </w:r>
          </w:p>
        </w:tc>
      </w:tr>
      <w:tr w:rsidR="00CC5DA5" w:rsidRPr="00CC5DA5" w14:paraId="5E328140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49A3E34F" w14:textId="523EA233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othyroidism</w:t>
            </w:r>
          </w:p>
        </w:tc>
        <w:tc>
          <w:tcPr>
            <w:tcW w:w="6774" w:type="dxa"/>
            <w:noWrap/>
            <w:hideMark/>
          </w:tcPr>
          <w:p w14:paraId="4889814F" w14:textId="47E157C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66 (0.780–0.961)</w:t>
            </w:r>
          </w:p>
        </w:tc>
      </w:tr>
      <w:tr w:rsidR="00CC5DA5" w:rsidRPr="00CC5DA5" w14:paraId="0E63791C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44DEBA28" w14:textId="2AF0E0DB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stress reactions</w:t>
            </w:r>
          </w:p>
        </w:tc>
        <w:tc>
          <w:tcPr>
            <w:tcW w:w="6774" w:type="dxa"/>
            <w:noWrap/>
            <w:hideMark/>
          </w:tcPr>
          <w:p w14:paraId="05C269DA" w14:textId="75EF058D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62 (0.658–1.129)</w:t>
            </w:r>
          </w:p>
        </w:tc>
      </w:tr>
      <w:tr w:rsidR="00CC5DA5" w:rsidRPr="00CC5DA5" w14:paraId="0EC7314E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76B89856" w14:textId="6DB4E3D0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rritable bowel syndrome</w:t>
            </w:r>
          </w:p>
        </w:tc>
        <w:tc>
          <w:tcPr>
            <w:tcW w:w="6774" w:type="dxa"/>
            <w:noWrap/>
            <w:hideMark/>
          </w:tcPr>
          <w:p w14:paraId="2E76632B" w14:textId="4F948A7D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56 (0.802–0.914)</w:t>
            </w:r>
          </w:p>
        </w:tc>
      </w:tr>
      <w:tr w:rsidR="00CC5DA5" w:rsidRPr="00CC5DA5" w14:paraId="3F5D4AAC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4B66208F" w14:textId="1091B4DB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omatoform disorders</w:t>
            </w:r>
          </w:p>
        </w:tc>
        <w:tc>
          <w:tcPr>
            <w:tcW w:w="6774" w:type="dxa"/>
            <w:noWrap/>
            <w:hideMark/>
          </w:tcPr>
          <w:p w14:paraId="089E638A" w14:textId="40D3E80F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29 (0.786–0.873)</w:t>
            </w:r>
          </w:p>
        </w:tc>
      </w:tr>
      <w:tr w:rsidR="00CC5DA5" w:rsidRPr="00CC5DA5" w14:paraId="3DDB5ADF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09C55BB3" w14:textId="1C7A71A0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6774" w:type="dxa"/>
            <w:noWrap/>
            <w:hideMark/>
          </w:tcPr>
          <w:p w14:paraId="1AD6CF4C" w14:textId="2065C95D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20 (0.788–0.853)</w:t>
            </w:r>
          </w:p>
        </w:tc>
      </w:tr>
      <w:tr w:rsidR="00CC5DA5" w:rsidRPr="00CC5DA5" w14:paraId="76363E69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7EBA9DA7" w14:textId="7BEABE23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6774" w:type="dxa"/>
            <w:noWrap/>
            <w:hideMark/>
          </w:tcPr>
          <w:p w14:paraId="05A71751" w14:textId="778D3E3F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16 (0.774–0.860)</w:t>
            </w:r>
          </w:p>
        </w:tc>
      </w:tr>
      <w:tr w:rsidR="00CC5DA5" w:rsidRPr="00CC5DA5" w14:paraId="6A31C170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57815A0F" w14:textId="0099E8B5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tensive disorders</w:t>
            </w:r>
          </w:p>
        </w:tc>
        <w:tc>
          <w:tcPr>
            <w:tcW w:w="6774" w:type="dxa"/>
            <w:noWrap/>
            <w:hideMark/>
          </w:tcPr>
          <w:p w14:paraId="0A39E5CE" w14:textId="2B8117EF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66 (0.734–0.799)</w:t>
            </w:r>
          </w:p>
        </w:tc>
      </w:tr>
      <w:tr w:rsidR="00CC5DA5" w:rsidRPr="00CC5DA5" w14:paraId="3742DD47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77E89F6B" w14:textId="127FFDCD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eadaches</w:t>
            </w:r>
          </w:p>
        </w:tc>
        <w:tc>
          <w:tcPr>
            <w:tcW w:w="6774" w:type="dxa"/>
            <w:noWrap/>
            <w:hideMark/>
          </w:tcPr>
          <w:p w14:paraId="44D4EADC" w14:textId="53385582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56 (0.727–0.787)</w:t>
            </w:r>
          </w:p>
        </w:tc>
      </w:tr>
      <w:tr w:rsidR="00CC5DA5" w:rsidRPr="00CC5DA5" w14:paraId="760265CC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120F5019" w14:textId="33354EFB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ain</w:t>
            </w:r>
          </w:p>
        </w:tc>
        <w:tc>
          <w:tcPr>
            <w:tcW w:w="6774" w:type="dxa"/>
            <w:noWrap/>
            <w:hideMark/>
          </w:tcPr>
          <w:p w14:paraId="0CC17DC3" w14:textId="1F23C0D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42 (0.718–0.766)</w:t>
            </w:r>
          </w:p>
        </w:tc>
      </w:tr>
      <w:tr w:rsidR="00CC5DA5" w:rsidRPr="00CC5DA5" w14:paraId="20B48CD1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37985691" w14:textId="39A8A5EF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ssociative disorders</w:t>
            </w:r>
          </w:p>
        </w:tc>
        <w:tc>
          <w:tcPr>
            <w:tcW w:w="6774" w:type="dxa"/>
            <w:noWrap/>
            <w:hideMark/>
          </w:tcPr>
          <w:p w14:paraId="61F575C9" w14:textId="15F28869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40 (0.648–0.846)</w:t>
            </w:r>
          </w:p>
        </w:tc>
      </w:tr>
      <w:tr w:rsidR="00CC5DA5" w:rsidRPr="00CC5DA5" w14:paraId="6A8954F3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743A4CF1" w14:textId="1467DBAB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lastRenderedPageBreak/>
              <w:t>Autism</w:t>
            </w:r>
          </w:p>
        </w:tc>
        <w:tc>
          <w:tcPr>
            <w:tcW w:w="6774" w:type="dxa"/>
            <w:noWrap/>
            <w:hideMark/>
          </w:tcPr>
          <w:p w14:paraId="472827BD" w14:textId="6F62F973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38 (0.409–1.331)</w:t>
            </w:r>
          </w:p>
        </w:tc>
      </w:tr>
      <w:tr w:rsidR="00CC5DA5" w:rsidRPr="00CC5DA5" w14:paraId="362F13B0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0469B018" w14:textId="430891CF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6774" w:type="dxa"/>
            <w:noWrap/>
            <w:hideMark/>
          </w:tcPr>
          <w:p w14:paraId="2B4CA3A7" w14:textId="3ACE94BB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34 (0.701–0.769)</w:t>
            </w:r>
          </w:p>
        </w:tc>
      </w:tr>
      <w:tr w:rsidR="00CC5DA5" w:rsidRPr="00CC5DA5" w14:paraId="2C34DC21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411FE385" w14:textId="222C9E4E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lcohol use disorders</w:t>
            </w:r>
          </w:p>
        </w:tc>
        <w:tc>
          <w:tcPr>
            <w:tcW w:w="6774" w:type="dxa"/>
            <w:noWrap/>
            <w:hideMark/>
          </w:tcPr>
          <w:p w14:paraId="5E70E603" w14:textId="24C1DE0B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34 (0.598–0.900)</w:t>
            </w:r>
          </w:p>
        </w:tc>
      </w:tr>
      <w:tr w:rsidR="00CC5DA5" w:rsidRPr="00CC5DA5" w14:paraId="60AEF202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72EEC5FD" w14:textId="3C701F51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proofErr w:type="gramStart"/>
            <w:r w:rsidRPr="00CC5DA5">
              <w:rPr>
                <w:rFonts w:ascii="Times New Roman" w:hAnsi="Times New Roman"/>
                <w:sz w:val="24"/>
                <w:szCs w:val="24"/>
              </w:rPr>
              <w:t>substance</w:t>
            </w:r>
            <w:proofErr w:type="gram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CC5DA5">
              <w:rPr>
                <w:rFonts w:ascii="Times New Roman" w:hAnsi="Times New Roman"/>
                <w:sz w:val="24"/>
                <w:szCs w:val="24"/>
              </w:rPr>
              <w:t>use</w:t>
            </w:r>
            <w:proofErr w:type="gram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</w:t>
            </w:r>
          </w:p>
        </w:tc>
        <w:tc>
          <w:tcPr>
            <w:tcW w:w="6774" w:type="dxa"/>
            <w:noWrap/>
            <w:hideMark/>
          </w:tcPr>
          <w:p w14:paraId="0A5E59FD" w14:textId="346E3FAB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688 (0.506–0.935)</w:t>
            </w:r>
          </w:p>
        </w:tc>
      </w:tr>
      <w:tr w:rsidR="00CC5DA5" w:rsidRPr="00CC5DA5" w14:paraId="519DC020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07A0E228" w14:textId="048D436A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Epilepsy</w:t>
            </w:r>
          </w:p>
        </w:tc>
        <w:tc>
          <w:tcPr>
            <w:tcW w:w="6774" w:type="dxa"/>
            <w:noWrap/>
            <w:hideMark/>
          </w:tcPr>
          <w:p w14:paraId="1769D1AE" w14:textId="3A5FE72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669 (0.603–0.743)</w:t>
            </w:r>
          </w:p>
        </w:tc>
      </w:tr>
      <w:tr w:rsidR="00CC5DA5" w:rsidRPr="00CC5DA5" w14:paraId="003FF16A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5A483BE9" w14:textId="0C331B4F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noninfectious gastroenteritis and noninfectious colitis</w:t>
            </w:r>
          </w:p>
        </w:tc>
        <w:tc>
          <w:tcPr>
            <w:tcW w:w="6774" w:type="dxa"/>
            <w:noWrap/>
            <w:hideMark/>
          </w:tcPr>
          <w:p w14:paraId="4FAB78A3" w14:textId="1FAB674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666 (0.580–0.765)</w:t>
            </w:r>
          </w:p>
        </w:tc>
      </w:tr>
      <w:tr w:rsidR="00CC5DA5" w:rsidRPr="00CC5DA5" w14:paraId="287D300D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6A7D5C14" w14:textId="0DA54CB6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6774" w:type="dxa"/>
            <w:noWrap/>
            <w:hideMark/>
          </w:tcPr>
          <w:p w14:paraId="1A0E0FB4" w14:textId="197C8DA7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658 (0.624–0.693)</w:t>
            </w:r>
          </w:p>
        </w:tc>
      </w:tr>
      <w:tr w:rsidR="00CC5DA5" w:rsidRPr="00CC5DA5" w14:paraId="59C5F151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28A4D090" w14:textId="5A530799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remenstrual syndrome</w:t>
            </w:r>
          </w:p>
        </w:tc>
        <w:tc>
          <w:tcPr>
            <w:tcW w:w="6774" w:type="dxa"/>
            <w:noWrap/>
            <w:hideMark/>
          </w:tcPr>
          <w:p w14:paraId="58C35CA4" w14:textId="3E5760CF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615 (0.511–0.741)</w:t>
            </w:r>
          </w:p>
        </w:tc>
      </w:tr>
      <w:tr w:rsidR="00CC5DA5" w:rsidRPr="00CC5DA5" w14:paraId="6E58305D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1B433402" w14:textId="3929B21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6774" w:type="dxa"/>
            <w:noWrap/>
            <w:hideMark/>
          </w:tcPr>
          <w:p w14:paraId="32A13AC4" w14:textId="0FA16AAE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561 (0.246–1.278)</w:t>
            </w:r>
          </w:p>
        </w:tc>
      </w:tr>
      <w:tr w:rsidR="00CC5DA5" w:rsidRPr="00CC5DA5" w14:paraId="01132EE8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02D85697" w14:textId="3E865EA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arkinson’s disease</w:t>
            </w:r>
          </w:p>
        </w:tc>
        <w:tc>
          <w:tcPr>
            <w:tcW w:w="6774" w:type="dxa"/>
            <w:noWrap/>
            <w:hideMark/>
          </w:tcPr>
          <w:p w14:paraId="505C5419" w14:textId="43E993B8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529 (0.394–0.711)</w:t>
            </w:r>
          </w:p>
        </w:tc>
      </w:tr>
      <w:tr w:rsidR="00CC5DA5" w:rsidRPr="00CC5DA5" w14:paraId="41A70E4E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5C47C3EE" w14:textId="72D4C106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bsessive-compulsive disorder</w:t>
            </w:r>
          </w:p>
        </w:tc>
        <w:tc>
          <w:tcPr>
            <w:tcW w:w="6774" w:type="dxa"/>
            <w:noWrap/>
            <w:hideMark/>
          </w:tcPr>
          <w:p w14:paraId="1D939425" w14:textId="66FDF272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444 (0.368–0.535)</w:t>
            </w:r>
          </w:p>
        </w:tc>
      </w:tr>
      <w:tr w:rsidR="00CC5DA5" w:rsidRPr="00CC5DA5" w14:paraId="6E8FF66A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6D4135C4" w14:textId="374AF59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6774" w:type="dxa"/>
            <w:noWrap/>
            <w:hideMark/>
          </w:tcPr>
          <w:p w14:paraId="363A1DA4" w14:textId="51BBF366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387 (0.205–0.729)</w:t>
            </w:r>
          </w:p>
        </w:tc>
      </w:tr>
      <w:tr w:rsidR="00CC5DA5" w:rsidRPr="00CC5DA5" w14:paraId="0ADB3A43" w14:textId="77777777" w:rsidTr="007F6EE2">
        <w:trPr>
          <w:trHeight w:val="262"/>
        </w:trPr>
        <w:tc>
          <w:tcPr>
            <w:tcW w:w="6404" w:type="dxa"/>
            <w:noWrap/>
          </w:tcPr>
          <w:p w14:paraId="6A63C35A" w14:textId="5B9643D4" w:rsidR="004B791F" w:rsidRPr="00CC5DA5" w:rsidRDefault="004B791F" w:rsidP="0054620C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ncomitant medications (</w:t>
            </w:r>
            <w:r w:rsidR="00823BD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reference: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="00823BDA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no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774" w:type="dxa"/>
            <w:noWrap/>
          </w:tcPr>
          <w:p w14:paraId="104A3B8D" w14:textId="77777777" w:rsidR="004B791F" w:rsidRPr="00CC5DA5" w:rsidRDefault="004B791F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1FEC4A79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5E9F0609" w14:textId="32757895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sychostimulants, ADHD medications, and psychotropics</w:t>
            </w:r>
          </w:p>
        </w:tc>
        <w:tc>
          <w:tcPr>
            <w:tcW w:w="6774" w:type="dxa"/>
            <w:noWrap/>
            <w:hideMark/>
          </w:tcPr>
          <w:p w14:paraId="376E5CD6" w14:textId="5F9FAE8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55 (0.949–1.173)</w:t>
            </w:r>
          </w:p>
        </w:tc>
      </w:tr>
      <w:tr w:rsidR="00CC5DA5" w:rsidRPr="00CC5DA5" w14:paraId="59D8B951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4216EEFF" w14:textId="0BF6D540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psychotics</w:t>
            </w:r>
          </w:p>
        </w:tc>
        <w:tc>
          <w:tcPr>
            <w:tcW w:w="6774" w:type="dxa"/>
            <w:noWrap/>
            <w:hideMark/>
          </w:tcPr>
          <w:p w14:paraId="74B188C4" w14:textId="175F9CD1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02 (0.962–1.043)</w:t>
            </w:r>
          </w:p>
        </w:tc>
      </w:tr>
      <w:tr w:rsidR="00CC5DA5" w:rsidRPr="00CC5DA5" w14:paraId="09B4A53F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3F2601F5" w14:textId="4A0FC9FA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ntestinal disease preparations</w:t>
            </w:r>
          </w:p>
        </w:tc>
        <w:tc>
          <w:tcPr>
            <w:tcW w:w="6774" w:type="dxa"/>
            <w:noWrap/>
            <w:hideMark/>
          </w:tcPr>
          <w:p w14:paraId="38B81970" w14:textId="5AC463AB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94 (0.860–0.928)</w:t>
            </w:r>
          </w:p>
        </w:tc>
      </w:tr>
      <w:tr w:rsidR="00CC5DA5" w:rsidRPr="00CC5DA5" w14:paraId="0201A5B5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55D3638C" w14:textId="3B308DE2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notics and sedatives</w:t>
            </w:r>
          </w:p>
        </w:tc>
        <w:tc>
          <w:tcPr>
            <w:tcW w:w="6774" w:type="dxa"/>
            <w:noWrap/>
            <w:hideMark/>
          </w:tcPr>
          <w:p w14:paraId="4DCB0EBF" w14:textId="50BFED1E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87 (0.861–0.914)</w:t>
            </w:r>
          </w:p>
        </w:tc>
      </w:tr>
      <w:tr w:rsidR="00CC5DA5" w:rsidRPr="00CC5DA5" w14:paraId="07AF8A12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4895EA9D" w14:textId="6DF885D1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xiolytics</w:t>
            </w:r>
          </w:p>
        </w:tc>
        <w:tc>
          <w:tcPr>
            <w:tcW w:w="6774" w:type="dxa"/>
            <w:noWrap/>
            <w:hideMark/>
          </w:tcPr>
          <w:p w14:paraId="20696E0C" w14:textId="72328EAC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78 (0.852–0.904)</w:t>
            </w:r>
          </w:p>
        </w:tc>
      </w:tr>
      <w:tr w:rsidR="00CC5DA5" w:rsidRPr="00CC5DA5" w14:paraId="0CEA2EC1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4F84BE60" w14:textId="18983E1E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-inflammatory and anti-rheumatic products</w:t>
            </w:r>
          </w:p>
        </w:tc>
        <w:tc>
          <w:tcPr>
            <w:tcW w:w="6774" w:type="dxa"/>
            <w:noWrap/>
            <w:hideMark/>
          </w:tcPr>
          <w:p w14:paraId="3262A1E9" w14:textId="2393D27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69 (0.844–0.894)</w:t>
            </w:r>
          </w:p>
        </w:tc>
      </w:tr>
      <w:tr w:rsidR="00CC5DA5" w:rsidRPr="00CC5DA5" w14:paraId="24BC6532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02DB1A92" w14:textId="78FD5F8A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algesics</w:t>
            </w:r>
          </w:p>
        </w:tc>
        <w:tc>
          <w:tcPr>
            <w:tcW w:w="6774" w:type="dxa"/>
            <w:noWrap/>
            <w:hideMark/>
          </w:tcPr>
          <w:p w14:paraId="005A56B1" w14:textId="2B47223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45 (0.821–0.870)</w:t>
            </w:r>
          </w:p>
        </w:tc>
      </w:tr>
      <w:tr w:rsidR="00CC5DA5" w:rsidRPr="00CC5DA5" w14:paraId="0E3A525F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3E7EFC9F" w14:textId="62F7DC1C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abetes medications</w:t>
            </w:r>
          </w:p>
        </w:tc>
        <w:tc>
          <w:tcPr>
            <w:tcW w:w="6774" w:type="dxa"/>
            <w:noWrap/>
            <w:hideMark/>
          </w:tcPr>
          <w:p w14:paraId="3FC1F0A9" w14:textId="59C4195A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41 (0.777–0.910)</w:t>
            </w:r>
          </w:p>
        </w:tc>
      </w:tr>
      <w:tr w:rsidR="00CC5DA5" w:rsidRPr="00CC5DA5" w14:paraId="7EB8701E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5E5F12D6" w14:textId="530D8336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rugs for functional gastrointestinal disorders</w:t>
            </w:r>
          </w:p>
        </w:tc>
        <w:tc>
          <w:tcPr>
            <w:tcW w:w="6774" w:type="dxa"/>
            <w:noWrap/>
            <w:hideMark/>
          </w:tcPr>
          <w:p w14:paraId="5DE3942D" w14:textId="486F8F93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29 (0.801–0.858)</w:t>
            </w:r>
          </w:p>
        </w:tc>
      </w:tr>
      <w:tr w:rsidR="00CC5DA5" w:rsidRPr="00CC5DA5" w14:paraId="1D3F9968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3FC64CA6" w14:textId="7AE3D5E3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Lipid control/atherosclerosis</w:t>
            </w:r>
          </w:p>
        </w:tc>
        <w:tc>
          <w:tcPr>
            <w:tcW w:w="6774" w:type="dxa"/>
            <w:noWrap/>
            <w:hideMark/>
          </w:tcPr>
          <w:p w14:paraId="3C4AD0F8" w14:textId="11915D5A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17 (0.777–0.859)</w:t>
            </w:r>
          </w:p>
        </w:tc>
      </w:tr>
      <w:tr w:rsidR="00CC5DA5" w:rsidRPr="00CC5DA5" w14:paraId="02768171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395C588C" w14:textId="10B71127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enin angiotensin system agents</w:t>
            </w:r>
          </w:p>
        </w:tc>
        <w:tc>
          <w:tcPr>
            <w:tcW w:w="6774" w:type="dxa"/>
            <w:noWrap/>
            <w:hideMark/>
          </w:tcPr>
          <w:p w14:paraId="56FEA7C1" w14:textId="5A19B545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17 (0.773–0.864)</w:t>
            </w:r>
          </w:p>
        </w:tc>
      </w:tr>
      <w:tr w:rsidR="00CC5DA5" w:rsidRPr="00CC5DA5" w14:paraId="502032BF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04C66067" w14:textId="274C096F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acids, bowel regulators, and ulcer medications</w:t>
            </w:r>
          </w:p>
        </w:tc>
        <w:tc>
          <w:tcPr>
            <w:tcW w:w="6774" w:type="dxa"/>
            <w:noWrap/>
            <w:hideMark/>
          </w:tcPr>
          <w:p w14:paraId="78A43F60" w14:textId="2B12BA59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08 (0.786–0.831)</w:t>
            </w:r>
          </w:p>
        </w:tc>
      </w:tr>
      <w:tr w:rsidR="00CC5DA5" w:rsidRPr="00CC5DA5" w14:paraId="03DCEF2E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1CE07EA9" w14:textId="0883A5B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nervous system medications</w:t>
            </w:r>
          </w:p>
        </w:tc>
        <w:tc>
          <w:tcPr>
            <w:tcW w:w="6774" w:type="dxa"/>
            <w:noWrap/>
            <w:hideMark/>
          </w:tcPr>
          <w:p w14:paraId="0892D408" w14:textId="3D7894CD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07 (0.753–0.865)</w:t>
            </w:r>
          </w:p>
        </w:tc>
      </w:tr>
      <w:tr w:rsidR="00CC5DA5" w:rsidRPr="00CC5DA5" w14:paraId="772DA3BE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520B66D2" w14:textId="55F14EF8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lastRenderedPageBreak/>
              <w:t>Thyroid therapeutics</w:t>
            </w:r>
          </w:p>
        </w:tc>
        <w:tc>
          <w:tcPr>
            <w:tcW w:w="6774" w:type="dxa"/>
            <w:noWrap/>
            <w:hideMark/>
          </w:tcPr>
          <w:p w14:paraId="7F72EE51" w14:textId="256F5969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98 (0.702–0.906)</w:t>
            </w:r>
          </w:p>
        </w:tc>
      </w:tr>
      <w:tr w:rsidR="00CC5DA5" w:rsidRPr="00CC5DA5" w14:paraId="3A54721C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7E54A056" w14:textId="3BC5D867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ystemic corticosteroids</w:t>
            </w:r>
          </w:p>
        </w:tc>
        <w:tc>
          <w:tcPr>
            <w:tcW w:w="6774" w:type="dxa"/>
            <w:noWrap/>
            <w:hideMark/>
          </w:tcPr>
          <w:p w14:paraId="55AF1F66" w14:textId="300BB74B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61 (0.728–0.796)</w:t>
            </w:r>
          </w:p>
        </w:tc>
      </w:tr>
      <w:tr w:rsidR="00CC5DA5" w:rsidRPr="00CC5DA5" w14:paraId="58150FC2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27030ADB" w14:textId="4C8383D9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Topical anti-rheumatic drugs</w:t>
            </w:r>
          </w:p>
        </w:tc>
        <w:tc>
          <w:tcPr>
            <w:tcW w:w="6774" w:type="dxa"/>
            <w:noWrap/>
            <w:hideMark/>
          </w:tcPr>
          <w:p w14:paraId="13C3C2CE" w14:textId="6C66003C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59 (0.729–0.791)</w:t>
            </w:r>
          </w:p>
        </w:tc>
      </w:tr>
      <w:tr w:rsidR="00CC5DA5" w:rsidRPr="00CC5DA5" w14:paraId="0EA320D7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18C94EA9" w14:textId="2023E6EC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alcium channel blockers</w:t>
            </w:r>
          </w:p>
        </w:tc>
        <w:tc>
          <w:tcPr>
            <w:tcW w:w="6774" w:type="dxa"/>
            <w:noWrap/>
            <w:hideMark/>
          </w:tcPr>
          <w:p w14:paraId="645E3EFB" w14:textId="1C5EBF95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33 (0.691–0.778)</w:t>
            </w:r>
          </w:p>
        </w:tc>
      </w:tr>
      <w:tr w:rsidR="00CC5DA5" w:rsidRPr="00CC5DA5" w14:paraId="4B1B48A7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758E5C52" w14:textId="79E8746B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esthetics</w:t>
            </w:r>
          </w:p>
        </w:tc>
        <w:tc>
          <w:tcPr>
            <w:tcW w:w="6774" w:type="dxa"/>
            <w:noWrap/>
            <w:hideMark/>
          </w:tcPr>
          <w:p w14:paraId="3B446D20" w14:textId="65C71D09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21 (0.691–0.751)</w:t>
            </w:r>
          </w:p>
        </w:tc>
      </w:tr>
      <w:tr w:rsidR="00CC5DA5" w:rsidRPr="00CC5DA5" w14:paraId="77F30235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6E87B46F" w14:textId="22B1DF5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Laxatives</w:t>
            </w:r>
          </w:p>
        </w:tc>
        <w:tc>
          <w:tcPr>
            <w:tcW w:w="6774" w:type="dxa"/>
            <w:noWrap/>
            <w:hideMark/>
          </w:tcPr>
          <w:p w14:paraId="1F8978FB" w14:textId="1CD1531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02 (0.661–0.746)</w:t>
            </w:r>
          </w:p>
        </w:tc>
      </w:tr>
      <w:tr w:rsidR="00CC5DA5" w:rsidRPr="00CC5DA5" w14:paraId="4B7AE4C3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20340B5C" w14:textId="256C5379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pileptic drugs</w:t>
            </w:r>
          </w:p>
        </w:tc>
        <w:tc>
          <w:tcPr>
            <w:tcW w:w="6774" w:type="dxa"/>
            <w:noWrap/>
            <w:hideMark/>
          </w:tcPr>
          <w:p w14:paraId="4D658A63" w14:textId="47CB0772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698 (0.644–0.757)</w:t>
            </w:r>
          </w:p>
        </w:tc>
      </w:tr>
      <w:tr w:rsidR="00CC5DA5" w:rsidRPr="00CC5DA5" w14:paraId="6537980B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507103F4" w14:textId="52E98CFC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dementia drugs</w:t>
            </w:r>
          </w:p>
        </w:tc>
        <w:tc>
          <w:tcPr>
            <w:tcW w:w="6774" w:type="dxa"/>
            <w:noWrap/>
            <w:hideMark/>
          </w:tcPr>
          <w:p w14:paraId="27B8523C" w14:textId="64D280F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529 (0.247–1.132)</w:t>
            </w:r>
          </w:p>
        </w:tc>
      </w:tr>
      <w:tr w:rsidR="00CC5DA5" w:rsidRPr="00CC5DA5" w14:paraId="7938D8F4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053FDADA" w14:textId="7AA9EF92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metics and antinauseants</w:t>
            </w:r>
          </w:p>
        </w:tc>
        <w:tc>
          <w:tcPr>
            <w:tcW w:w="6774" w:type="dxa"/>
            <w:noWrap/>
            <w:hideMark/>
          </w:tcPr>
          <w:p w14:paraId="223C2A8B" w14:textId="6458B98F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303 (0.228–0.403)</w:t>
            </w:r>
          </w:p>
        </w:tc>
      </w:tr>
      <w:tr w:rsidR="00CC5DA5" w:rsidRPr="00CC5DA5" w14:paraId="61FCB237" w14:textId="77777777" w:rsidTr="007F6EE2">
        <w:trPr>
          <w:trHeight w:val="262"/>
        </w:trPr>
        <w:tc>
          <w:tcPr>
            <w:tcW w:w="6404" w:type="dxa"/>
            <w:noWrap/>
            <w:hideMark/>
          </w:tcPr>
          <w:p w14:paraId="2551B0AA" w14:textId="3AD3972A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nterferon</w:t>
            </w:r>
          </w:p>
        </w:tc>
        <w:tc>
          <w:tcPr>
            <w:tcW w:w="6774" w:type="dxa"/>
            <w:noWrap/>
            <w:hideMark/>
          </w:tcPr>
          <w:p w14:paraId="0EC97791" w14:textId="625AF588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&lt; 0.001 (NA)</w:t>
            </w:r>
          </w:p>
        </w:tc>
      </w:tr>
      <w:tr w:rsidR="00CC5DA5" w:rsidRPr="00CC5DA5" w14:paraId="3854D1CA" w14:textId="77777777" w:rsidTr="007F6EE2">
        <w:trPr>
          <w:trHeight w:val="445"/>
        </w:trPr>
        <w:tc>
          <w:tcPr>
            <w:tcW w:w="6404" w:type="dxa"/>
            <w:noWrap/>
            <w:hideMark/>
          </w:tcPr>
          <w:p w14:paraId="64783443" w14:textId="568A42FD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depressants (excluding protocol-defined drugs)</w:t>
            </w:r>
          </w:p>
        </w:tc>
        <w:tc>
          <w:tcPr>
            <w:tcW w:w="6774" w:type="dxa"/>
            <w:noWrap/>
            <w:hideMark/>
          </w:tcPr>
          <w:p w14:paraId="4A0EE430" w14:textId="1138C2EC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</w:tbl>
    <w:bookmarkEnd w:id="3"/>
    <w:p w14:paraId="397EB436" w14:textId="758C95DC" w:rsidR="00823BDA" w:rsidRPr="00CC5DA5" w:rsidRDefault="0053521E" w:rsidP="00823BDA">
      <w:pPr>
        <w:pStyle w:val="ListParagraph"/>
        <w:spacing w:line="276" w:lineRule="auto"/>
        <w:ind w:left="0"/>
        <w:rPr>
          <w:rFonts w:eastAsiaTheme="minorEastAsia"/>
          <w:b/>
          <w:lang w:eastAsia="ja-JP"/>
        </w:rPr>
      </w:pPr>
      <w:r w:rsidRPr="00CC5DA5">
        <w:rPr>
          <w:rFonts w:eastAsiaTheme="minorEastAsia"/>
          <w:bCs/>
          <w:lang w:eastAsia="ja-JP"/>
        </w:rPr>
        <w:t xml:space="preserve">Abbreviations: </w:t>
      </w:r>
      <w:r w:rsidR="00823BDA" w:rsidRPr="00CC5DA5">
        <w:rPr>
          <w:rFonts w:eastAsiaTheme="minorEastAsia"/>
          <w:bCs/>
          <w:lang w:eastAsia="ja-JP"/>
        </w:rPr>
        <w:t xml:space="preserve">ADHD, </w:t>
      </w:r>
      <w:r w:rsidRPr="00CC5DA5">
        <w:rPr>
          <w:rFonts w:eastAsiaTheme="minorEastAsia"/>
          <w:bCs/>
          <w:lang w:eastAsia="ja-JP"/>
        </w:rPr>
        <w:t>attention-deficit/hyperactivity disorder</w:t>
      </w:r>
      <w:r w:rsidR="00823BDA" w:rsidRPr="00CC5DA5">
        <w:rPr>
          <w:rFonts w:eastAsiaTheme="minorEastAsia"/>
          <w:bCs/>
          <w:lang w:eastAsia="ja-JP"/>
        </w:rPr>
        <w:t xml:space="preserve">; </w:t>
      </w:r>
      <w:r w:rsidR="00F15CAD" w:rsidRPr="00CC5DA5">
        <w:rPr>
          <w:rFonts w:eastAsiaTheme="minorEastAsia"/>
          <w:bCs/>
          <w:lang w:eastAsia="ja-JP"/>
        </w:rPr>
        <w:t xml:space="preserve">CI, confidence interval; </w:t>
      </w:r>
      <w:r w:rsidR="00A25530" w:rsidRPr="00CC5DA5">
        <w:rPr>
          <w:rFonts w:eastAsiaTheme="minorEastAsia"/>
          <w:bCs/>
          <w:lang w:eastAsia="ja-JP"/>
        </w:rPr>
        <w:t xml:space="preserve">NA, </w:t>
      </w:r>
      <w:r w:rsidR="00AA7ECE" w:rsidRPr="00CC5DA5">
        <w:rPr>
          <w:rFonts w:eastAsiaTheme="minorEastAsia"/>
          <w:bCs/>
          <w:lang w:eastAsia="ja-JP"/>
        </w:rPr>
        <w:t xml:space="preserve">not </w:t>
      </w:r>
      <w:r w:rsidR="00CC5DA5" w:rsidRPr="00CC5DA5">
        <w:rPr>
          <w:rFonts w:eastAsiaTheme="minorEastAsia"/>
          <w:bCs/>
          <w:lang w:eastAsia="ja-JP"/>
        </w:rPr>
        <w:t>available</w:t>
      </w:r>
      <w:r w:rsidR="00A25530" w:rsidRPr="00CC5DA5">
        <w:rPr>
          <w:rFonts w:eastAsiaTheme="minorEastAsia"/>
          <w:bCs/>
          <w:lang w:eastAsia="ja-JP"/>
        </w:rPr>
        <w:t xml:space="preserve">; </w:t>
      </w:r>
      <w:r w:rsidR="00823BDA" w:rsidRPr="00CC5DA5">
        <w:rPr>
          <w:rFonts w:eastAsiaTheme="minorEastAsia"/>
          <w:bCs/>
          <w:lang w:eastAsia="ja-JP"/>
        </w:rPr>
        <w:t xml:space="preserve">PTSD, </w:t>
      </w:r>
      <w:r w:rsidRPr="00CC5DA5">
        <w:rPr>
          <w:rFonts w:eastAsiaTheme="minorEastAsia"/>
          <w:bCs/>
          <w:lang w:eastAsia="ja-JP"/>
        </w:rPr>
        <w:t>post-traumatic stress disorder.</w:t>
      </w:r>
    </w:p>
    <w:p w14:paraId="0A641D42" w14:textId="6C32E4AC" w:rsidR="00823BDA" w:rsidRPr="00CC5DA5" w:rsidRDefault="0053521E" w:rsidP="00823BDA">
      <w:pPr>
        <w:pStyle w:val="ListParagraph"/>
        <w:spacing w:line="276" w:lineRule="auto"/>
        <w:ind w:left="0"/>
        <w:rPr>
          <w:rFonts w:eastAsia="Yu Gothic"/>
          <w:bCs/>
          <w:lang w:eastAsia="ja-JP"/>
        </w:rPr>
      </w:pPr>
      <w:proofErr w:type="spellStart"/>
      <w:r w:rsidRPr="00CC5DA5">
        <w:rPr>
          <w:rFonts w:eastAsia="Yu Gothic"/>
          <w:bCs/>
          <w:vertAlign w:val="superscript"/>
          <w:lang w:eastAsia="ja-JP"/>
        </w:rPr>
        <w:t>a</w:t>
      </w:r>
      <w:r w:rsidR="0081204E" w:rsidRPr="00CC5DA5">
        <w:rPr>
          <w:rFonts w:eastAsia="Yu Gothic"/>
          <w:bCs/>
          <w:lang w:eastAsia="ja-JP"/>
        </w:rPr>
        <w:t>Age</w:t>
      </w:r>
      <w:proofErr w:type="spellEnd"/>
      <w:r w:rsidR="0081204E" w:rsidRPr="00CC5DA5">
        <w:rPr>
          <w:rFonts w:eastAsia="Yu Gothic"/>
          <w:bCs/>
          <w:lang w:eastAsia="ja-JP"/>
        </w:rPr>
        <w:t xml:space="preserve"> at the index date.</w:t>
      </w:r>
    </w:p>
    <w:p w14:paraId="028A0AC4" w14:textId="77777777" w:rsidR="00823BDA" w:rsidRPr="00CC5DA5" w:rsidRDefault="00823BDA">
      <w:pPr>
        <w:spacing w:after="0" w:line="240" w:lineRule="auto"/>
        <w:rPr>
          <w:rFonts w:ascii="Times New Roman" w:eastAsia="Yu Gothic" w:hAnsi="Times New Roman"/>
          <w:bCs/>
          <w:sz w:val="24"/>
          <w:szCs w:val="24"/>
          <w:lang w:eastAsia="ja-JP"/>
        </w:rPr>
      </w:pPr>
      <w:r w:rsidRPr="00CC5DA5">
        <w:rPr>
          <w:rFonts w:ascii="Times New Roman" w:eastAsia="Yu Gothic" w:hAnsi="Times New Roman"/>
          <w:bCs/>
          <w:lang w:eastAsia="ja-JP"/>
        </w:rPr>
        <w:br w:type="page"/>
      </w:r>
    </w:p>
    <w:p w14:paraId="7FAA8581" w14:textId="7F1B8807" w:rsidR="00BE7D0C" w:rsidRPr="00CC5DA5" w:rsidRDefault="00BE7D0C" w:rsidP="003433B3">
      <w:pPr>
        <w:pStyle w:val="ListParagraph"/>
        <w:spacing w:line="276" w:lineRule="auto"/>
        <w:ind w:left="0"/>
        <w:rPr>
          <w:rFonts w:eastAsiaTheme="minorEastAsia"/>
          <w:b/>
          <w:lang w:eastAsia="ja-JP"/>
        </w:rPr>
      </w:pPr>
      <w:r w:rsidRPr="00CC5DA5">
        <w:rPr>
          <w:rFonts w:eastAsiaTheme="minorEastAsia"/>
          <w:b/>
          <w:lang w:eastAsia="ja-JP"/>
        </w:rPr>
        <w:lastRenderedPageBreak/>
        <w:t>T</w:t>
      </w:r>
      <w:r w:rsidR="005F0EAC" w:rsidRPr="00CC5DA5">
        <w:rPr>
          <w:rFonts w:eastAsiaTheme="minorEastAsia"/>
          <w:b/>
          <w:lang w:eastAsia="ja-JP"/>
        </w:rPr>
        <w:t>ABLE</w:t>
      </w:r>
      <w:r w:rsidRPr="00CC5DA5">
        <w:rPr>
          <w:rFonts w:eastAsiaTheme="minorEastAsia"/>
          <w:b/>
          <w:lang w:eastAsia="ja-JP"/>
        </w:rPr>
        <w:t xml:space="preserve"> </w:t>
      </w:r>
      <w:r w:rsidR="00652890" w:rsidRPr="00CC5DA5">
        <w:rPr>
          <w:rFonts w:eastAsiaTheme="minorEastAsia"/>
          <w:b/>
          <w:lang w:eastAsia="ja-JP"/>
        </w:rPr>
        <w:t>S</w:t>
      </w:r>
      <w:proofErr w:type="gramStart"/>
      <w:r w:rsidR="00945527" w:rsidRPr="00CC5DA5">
        <w:rPr>
          <w:rFonts w:eastAsiaTheme="minorEastAsia"/>
          <w:b/>
          <w:lang w:eastAsia="ja-JP"/>
        </w:rPr>
        <w:t>8</w:t>
      </w:r>
      <w:r w:rsidR="00A25530" w:rsidRPr="00CC5DA5">
        <w:rPr>
          <w:rFonts w:eastAsiaTheme="minorEastAsia"/>
          <w:b/>
          <w:lang w:eastAsia="ja-JP"/>
        </w:rPr>
        <w:t xml:space="preserve">  |</w:t>
      </w:r>
      <w:proofErr w:type="gramEnd"/>
      <w:r w:rsidR="00A25530" w:rsidRPr="00CC5DA5">
        <w:rPr>
          <w:rFonts w:eastAsiaTheme="minorEastAsia"/>
          <w:b/>
          <w:lang w:eastAsia="ja-JP"/>
        </w:rPr>
        <w:t xml:space="preserve"> </w:t>
      </w:r>
      <w:r w:rsidRPr="00CC5DA5">
        <w:rPr>
          <w:rFonts w:eastAsiaTheme="minorEastAsia"/>
          <w:b/>
          <w:lang w:eastAsia="ja-JP"/>
        </w:rPr>
        <w:t xml:space="preserve"> </w:t>
      </w:r>
      <w:r w:rsidR="005F0EAC" w:rsidRPr="00CC5DA5">
        <w:rPr>
          <w:rFonts w:eastAsiaTheme="minorEastAsia"/>
          <w:bCs/>
          <w:lang w:eastAsia="ja-JP"/>
        </w:rPr>
        <w:t>Univariate regression analysis for factors influencing treatment change of vortioxetine</w:t>
      </w:r>
      <w:r w:rsidR="00A25530" w:rsidRPr="00CC5DA5">
        <w:rPr>
          <w:rFonts w:eastAsiaTheme="minorEastAsia"/>
          <w:bCs/>
          <w:lang w:eastAsia="ja-JP"/>
        </w:rPr>
        <w:t>.</w:t>
      </w:r>
    </w:p>
    <w:tbl>
      <w:tblPr>
        <w:tblStyle w:val="TableGridLight"/>
        <w:tblW w:w="12421" w:type="dxa"/>
        <w:tblLayout w:type="fixed"/>
        <w:tblLook w:val="04A0" w:firstRow="1" w:lastRow="0" w:firstColumn="1" w:lastColumn="0" w:noHBand="0" w:noVBand="1"/>
      </w:tblPr>
      <w:tblGrid>
        <w:gridCol w:w="6300"/>
        <w:gridCol w:w="6121"/>
      </w:tblGrid>
      <w:tr w:rsidR="00CC5DA5" w:rsidRPr="00CC5DA5" w14:paraId="444C2BA2" w14:textId="77777777" w:rsidTr="007F6EE2">
        <w:trPr>
          <w:trHeight w:val="231"/>
        </w:trPr>
        <w:tc>
          <w:tcPr>
            <w:tcW w:w="6300" w:type="dxa"/>
            <w:noWrap/>
          </w:tcPr>
          <w:p w14:paraId="209933D1" w14:textId="294A4307" w:rsidR="00AD2437" w:rsidRPr="00CC5DA5" w:rsidRDefault="00AD2437" w:rsidP="0054620C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Explanatory variable</w:t>
            </w:r>
          </w:p>
        </w:tc>
        <w:tc>
          <w:tcPr>
            <w:tcW w:w="6121" w:type="dxa"/>
          </w:tcPr>
          <w:p w14:paraId="30659685" w14:textId="77777777" w:rsidR="00AD2437" w:rsidRPr="00CC5DA5" w:rsidRDefault="00AD2437" w:rsidP="0054620C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Odds ratio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</w:rPr>
              <w:t xml:space="preserve"> (95%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</w:rPr>
              <w:t>CI)</w:t>
            </w:r>
          </w:p>
        </w:tc>
      </w:tr>
      <w:tr w:rsidR="00CC5DA5" w:rsidRPr="00CC5DA5" w14:paraId="27F864AE" w14:textId="77777777" w:rsidTr="007F6EE2">
        <w:trPr>
          <w:trHeight w:val="231"/>
        </w:trPr>
        <w:tc>
          <w:tcPr>
            <w:tcW w:w="6300" w:type="dxa"/>
            <w:noWrap/>
          </w:tcPr>
          <w:p w14:paraId="16323166" w14:textId="11D03457" w:rsidR="00AD2437" w:rsidRPr="00CC5DA5" w:rsidRDefault="0081204E" w:rsidP="0054620C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Sex </w:t>
            </w:r>
            <w:r w:rsidR="00AD2437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(</w:t>
            </w:r>
            <w:r w:rsidR="00A25530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reference:</w:t>
            </w:r>
            <w:r w:rsidR="00AD2437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male)</w:t>
            </w:r>
          </w:p>
        </w:tc>
        <w:tc>
          <w:tcPr>
            <w:tcW w:w="6121" w:type="dxa"/>
          </w:tcPr>
          <w:p w14:paraId="1E9DD4C6" w14:textId="77777777" w:rsidR="00AD2437" w:rsidRPr="00CC5DA5" w:rsidRDefault="00AD2437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</w:rPr>
            </w:pPr>
          </w:p>
        </w:tc>
      </w:tr>
      <w:tr w:rsidR="00CC5DA5" w:rsidRPr="00CC5DA5" w14:paraId="5545C328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67FCBCFC" w14:textId="77777777" w:rsidR="00AD2437" w:rsidRPr="00CC5DA5" w:rsidRDefault="00AD2437" w:rsidP="0054620C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Female</w:t>
            </w:r>
          </w:p>
        </w:tc>
        <w:tc>
          <w:tcPr>
            <w:tcW w:w="6121" w:type="dxa"/>
          </w:tcPr>
          <w:p w14:paraId="0169DCBC" w14:textId="610D09A0" w:rsidR="00AD2437" w:rsidRPr="00CC5DA5" w:rsidRDefault="00AD2437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</w:rPr>
              <w:t>1.150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</w:rPr>
              <w:t>(1.067–1.239)</w:t>
            </w:r>
          </w:p>
        </w:tc>
      </w:tr>
      <w:tr w:rsidR="00CC5DA5" w:rsidRPr="00CC5DA5" w14:paraId="4391AE8E" w14:textId="77777777" w:rsidTr="007F6EE2">
        <w:trPr>
          <w:trHeight w:val="231"/>
        </w:trPr>
        <w:tc>
          <w:tcPr>
            <w:tcW w:w="6300" w:type="dxa"/>
            <w:noWrap/>
          </w:tcPr>
          <w:p w14:paraId="5D554FA5" w14:textId="60F9352D" w:rsidR="00AD2437" w:rsidRPr="00CC5DA5" w:rsidRDefault="00AD2437" w:rsidP="0054620C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proofErr w:type="spellStart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ge</w:t>
            </w:r>
            <w:r w:rsidR="00A25530" w:rsidRPr="00CC5DA5">
              <w:rPr>
                <w:rFonts w:ascii="Times New Roman" w:eastAsia="Yu Gothic" w:hAnsi="Times New Roman"/>
                <w:vertAlign w:val="superscript"/>
                <w:lang w:eastAsia="ja-JP"/>
              </w:rPr>
              <w:t>a</w:t>
            </w:r>
            <w:proofErr w:type="spellEnd"/>
            <w:r w:rsidR="0081204E" w:rsidRPr="00CC5DA5" w:rsidDel="0081204E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(</w:t>
            </w:r>
            <w:r w:rsidR="00A25530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reference: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20–60</w:t>
            </w:r>
            <w:r w:rsidR="00A25530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years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121" w:type="dxa"/>
          </w:tcPr>
          <w:p w14:paraId="2CDD5EFC" w14:textId="77777777" w:rsidR="00AD2437" w:rsidRPr="00CC5DA5" w:rsidRDefault="00AD2437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</w:rPr>
            </w:pPr>
          </w:p>
        </w:tc>
      </w:tr>
      <w:tr w:rsidR="00CC5DA5" w:rsidRPr="00CC5DA5" w14:paraId="38254DFC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2E2B3360" w14:textId="1420AAC1" w:rsidR="00AD2437" w:rsidRPr="00CC5DA5" w:rsidRDefault="00AD2437" w:rsidP="0054620C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&lt;</w:t>
            </w:r>
            <w:r w:rsidR="00A25530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20 </w:t>
            </w:r>
            <w:r w:rsidR="00A25530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years</w:t>
            </w:r>
          </w:p>
        </w:tc>
        <w:tc>
          <w:tcPr>
            <w:tcW w:w="6121" w:type="dxa"/>
          </w:tcPr>
          <w:p w14:paraId="2CE3BF0E" w14:textId="619F24FD" w:rsidR="00AD2437" w:rsidRPr="00CC5DA5" w:rsidRDefault="00AD2437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</w:rPr>
              <w:t>1.107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</w:rPr>
              <w:t>(0.864–1.419)</w:t>
            </w:r>
          </w:p>
        </w:tc>
      </w:tr>
      <w:tr w:rsidR="00CC5DA5" w:rsidRPr="00CC5DA5" w14:paraId="5CC4D955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0F40248D" w14:textId="72BE3858" w:rsidR="00AD2437" w:rsidRPr="00CC5DA5" w:rsidRDefault="00AD2437" w:rsidP="0054620C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&gt;</w:t>
            </w:r>
            <w:r w:rsidR="00A25530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60</w:t>
            </w:r>
            <w:r w:rsidR="00A25530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years</w:t>
            </w:r>
          </w:p>
        </w:tc>
        <w:tc>
          <w:tcPr>
            <w:tcW w:w="6121" w:type="dxa"/>
          </w:tcPr>
          <w:p w14:paraId="29E8A313" w14:textId="56035DA5" w:rsidR="00AD2437" w:rsidRPr="00CC5DA5" w:rsidRDefault="00AD2437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</w:rPr>
              <w:t>0.893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</w:rPr>
              <w:t>(0.686–1.161)</w:t>
            </w:r>
          </w:p>
        </w:tc>
      </w:tr>
      <w:tr w:rsidR="00CC5DA5" w:rsidRPr="00CC5DA5" w14:paraId="3D0B24F0" w14:textId="77777777" w:rsidTr="007F6EE2">
        <w:trPr>
          <w:trHeight w:val="231"/>
        </w:trPr>
        <w:tc>
          <w:tcPr>
            <w:tcW w:w="6300" w:type="dxa"/>
            <w:noWrap/>
          </w:tcPr>
          <w:p w14:paraId="481C7D58" w14:textId="056B2E28" w:rsidR="00AD2437" w:rsidRPr="00CC5DA5" w:rsidRDefault="00AD2437" w:rsidP="0054620C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morbidities (</w:t>
            </w:r>
            <w:r w:rsidR="00A25530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reference: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="00A25530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no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121" w:type="dxa"/>
          </w:tcPr>
          <w:p w14:paraId="080182FF" w14:textId="77777777" w:rsidR="00AD2437" w:rsidRPr="00CC5DA5" w:rsidRDefault="00AD2437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</w:rPr>
            </w:pPr>
          </w:p>
        </w:tc>
      </w:tr>
      <w:tr w:rsidR="00CC5DA5" w:rsidRPr="00CC5DA5" w14:paraId="08F8A565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5186C2FF" w14:textId="499A9780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proofErr w:type="gramStart"/>
            <w:r w:rsidRPr="00CC5DA5">
              <w:rPr>
                <w:rFonts w:ascii="Times New Roman" w:hAnsi="Times New Roman"/>
                <w:sz w:val="24"/>
                <w:szCs w:val="24"/>
              </w:rPr>
              <w:t>substance</w:t>
            </w:r>
            <w:proofErr w:type="gram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CC5DA5">
              <w:rPr>
                <w:rFonts w:ascii="Times New Roman" w:hAnsi="Times New Roman"/>
                <w:sz w:val="24"/>
                <w:szCs w:val="24"/>
              </w:rPr>
              <w:t>use</w:t>
            </w:r>
            <w:proofErr w:type="gramEnd"/>
            <w:r w:rsidRPr="00CC5DA5">
              <w:rPr>
                <w:rFonts w:ascii="Times New Roman" w:hAnsi="Times New Roman"/>
                <w:sz w:val="24"/>
                <w:szCs w:val="24"/>
              </w:rPr>
              <w:t xml:space="preserve"> disorders</w:t>
            </w:r>
          </w:p>
        </w:tc>
        <w:tc>
          <w:tcPr>
            <w:tcW w:w="6121" w:type="dxa"/>
          </w:tcPr>
          <w:p w14:paraId="524A5701" w14:textId="655984E8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909 (0.893–4.079)</w:t>
            </w:r>
          </w:p>
        </w:tc>
      </w:tr>
      <w:tr w:rsidR="00CC5DA5" w:rsidRPr="00CC5DA5" w14:paraId="65295F6B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50D00DD5" w14:textId="364CA84D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ersonality disorders</w:t>
            </w:r>
          </w:p>
        </w:tc>
        <w:tc>
          <w:tcPr>
            <w:tcW w:w="6121" w:type="dxa"/>
          </w:tcPr>
          <w:p w14:paraId="5FAF5A55" w14:textId="6B9E0A39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685 (0.706–4.019)</w:t>
            </w:r>
          </w:p>
        </w:tc>
      </w:tr>
      <w:tr w:rsidR="00CC5DA5" w:rsidRPr="00CC5DA5" w14:paraId="2C149800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1C8DD237" w14:textId="28FB183B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ausea and vomiting</w:t>
            </w:r>
          </w:p>
        </w:tc>
        <w:tc>
          <w:tcPr>
            <w:tcW w:w="6121" w:type="dxa"/>
          </w:tcPr>
          <w:p w14:paraId="5EA99DB9" w14:textId="2E36161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300 (1.150–1.468)</w:t>
            </w:r>
          </w:p>
        </w:tc>
      </w:tr>
      <w:tr w:rsidR="00CC5DA5" w:rsidRPr="00CC5DA5" w14:paraId="259F1F2B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0F519834" w14:textId="6BF9D647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noninfectious gastroenteritis and noninfectious colitis</w:t>
            </w:r>
          </w:p>
        </w:tc>
        <w:tc>
          <w:tcPr>
            <w:tcW w:w="6121" w:type="dxa"/>
          </w:tcPr>
          <w:p w14:paraId="29831A92" w14:textId="0D17F4C5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229 (0.827–1.826)</w:t>
            </w:r>
          </w:p>
        </w:tc>
      </w:tr>
      <w:tr w:rsidR="00CC5DA5" w:rsidRPr="00CC5DA5" w14:paraId="7784C94B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707A348A" w14:textId="6B15F192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eadaches</w:t>
            </w:r>
          </w:p>
        </w:tc>
        <w:tc>
          <w:tcPr>
            <w:tcW w:w="6121" w:type="dxa"/>
          </w:tcPr>
          <w:p w14:paraId="49FC84F0" w14:textId="3E09FC6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228 (1.101–1.370)</w:t>
            </w:r>
          </w:p>
        </w:tc>
      </w:tr>
      <w:tr w:rsidR="00CC5DA5" w:rsidRPr="00CC5DA5" w14:paraId="57CAB65B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636FFE36" w14:textId="2023B4C9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Epilepsy</w:t>
            </w:r>
          </w:p>
        </w:tc>
        <w:tc>
          <w:tcPr>
            <w:tcW w:w="6121" w:type="dxa"/>
          </w:tcPr>
          <w:p w14:paraId="53755856" w14:textId="0138C93E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222 (0.917–1.628)</w:t>
            </w:r>
          </w:p>
        </w:tc>
      </w:tr>
      <w:tr w:rsidR="00CC5DA5" w:rsidRPr="00CC5DA5" w14:paraId="391176DB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42054381" w14:textId="7A8D04F2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rritable bowel syndrome</w:t>
            </w:r>
          </w:p>
        </w:tc>
        <w:tc>
          <w:tcPr>
            <w:tcW w:w="6121" w:type="dxa"/>
          </w:tcPr>
          <w:p w14:paraId="717BE51D" w14:textId="35C11BF5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65 (0.970–1.400)</w:t>
            </w:r>
          </w:p>
        </w:tc>
      </w:tr>
      <w:tr w:rsidR="00CC5DA5" w:rsidRPr="00CC5DA5" w14:paraId="4DBBF393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7EFFDEB0" w14:textId="4C5A547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ssociative disorders</w:t>
            </w:r>
          </w:p>
        </w:tc>
        <w:tc>
          <w:tcPr>
            <w:tcW w:w="6121" w:type="dxa"/>
          </w:tcPr>
          <w:p w14:paraId="112EDC09" w14:textId="188A3C0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62 (0.808–1.672)</w:t>
            </w:r>
          </w:p>
        </w:tc>
      </w:tr>
      <w:tr w:rsidR="00CC5DA5" w:rsidRPr="00CC5DA5" w14:paraId="6C4F7948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3D965362" w14:textId="0A2C95F5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leep disorders</w:t>
            </w:r>
          </w:p>
        </w:tc>
        <w:tc>
          <w:tcPr>
            <w:tcW w:w="6121" w:type="dxa"/>
          </w:tcPr>
          <w:p w14:paraId="4DE52F2C" w14:textId="739F05E3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50 (1.067–1.238)</w:t>
            </w:r>
          </w:p>
        </w:tc>
      </w:tr>
      <w:tr w:rsidR="00CC5DA5" w:rsidRPr="00CC5DA5" w14:paraId="55706091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7764EA60" w14:textId="36B1B9DF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Bipolar disorder</w:t>
            </w:r>
          </w:p>
        </w:tc>
        <w:tc>
          <w:tcPr>
            <w:tcW w:w="6121" w:type="dxa"/>
          </w:tcPr>
          <w:p w14:paraId="5ACF1548" w14:textId="2EECC4B7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50 (0.933–1.417)</w:t>
            </w:r>
          </w:p>
        </w:tc>
      </w:tr>
      <w:tr w:rsidR="00CC5DA5" w:rsidRPr="00CC5DA5" w14:paraId="204946A7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486433DA" w14:textId="4C436E68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utonomic nervous system disorders</w:t>
            </w:r>
          </w:p>
        </w:tc>
        <w:tc>
          <w:tcPr>
            <w:tcW w:w="6121" w:type="dxa"/>
          </w:tcPr>
          <w:p w14:paraId="1B54D3AD" w14:textId="283EDEF7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47 (0.940–1.399)</w:t>
            </w:r>
          </w:p>
        </w:tc>
      </w:tr>
      <w:tr w:rsidR="00CC5DA5" w:rsidRPr="00CC5DA5" w14:paraId="136596B1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3E791B07" w14:textId="0EFC65FA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6121" w:type="dxa"/>
          </w:tcPr>
          <w:p w14:paraId="18125C24" w14:textId="1A7C1D5D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34 (0.978–1.314)</w:t>
            </w:r>
          </w:p>
        </w:tc>
      </w:tr>
      <w:tr w:rsidR="00CC5DA5" w:rsidRPr="00CC5DA5" w14:paraId="76E4F390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6DE88FE7" w14:textId="267F282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lcohol use disorders</w:t>
            </w:r>
          </w:p>
        </w:tc>
        <w:tc>
          <w:tcPr>
            <w:tcW w:w="6121" w:type="dxa"/>
          </w:tcPr>
          <w:p w14:paraId="3B564013" w14:textId="1738047F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07 (0.611–2.006)</w:t>
            </w:r>
          </w:p>
        </w:tc>
      </w:tr>
      <w:tr w:rsidR="00CC5DA5" w:rsidRPr="00CC5DA5" w14:paraId="6C696713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4595F6ED" w14:textId="5B1135E8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othyroidism</w:t>
            </w:r>
          </w:p>
        </w:tc>
        <w:tc>
          <w:tcPr>
            <w:tcW w:w="6121" w:type="dxa"/>
          </w:tcPr>
          <w:p w14:paraId="0CD898C5" w14:textId="3A2722B3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01 (0.815–1.488)</w:t>
            </w:r>
          </w:p>
        </w:tc>
      </w:tr>
      <w:tr w:rsidR="00CC5DA5" w:rsidRPr="00CC5DA5" w14:paraId="30A33DD6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10B36A21" w14:textId="0A6B03DF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remenstrual syndrome</w:t>
            </w:r>
          </w:p>
        </w:tc>
        <w:tc>
          <w:tcPr>
            <w:tcW w:w="6121" w:type="dxa"/>
          </w:tcPr>
          <w:p w14:paraId="3A7B8B7E" w14:textId="34AF45D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00 (0.649–1.864)</w:t>
            </w:r>
          </w:p>
        </w:tc>
      </w:tr>
      <w:tr w:rsidR="00CC5DA5" w:rsidRPr="00CC5DA5" w14:paraId="221F8D8B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5A3A4471" w14:textId="4316952E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ain</w:t>
            </w:r>
          </w:p>
        </w:tc>
        <w:tc>
          <w:tcPr>
            <w:tcW w:w="6121" w:type="dxa"/>
          </w:tcPr>
          <w:p w14:paraId="79508C34" w14:textId="7E633AB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54 (0.961–1.156)</w:t>
            </w:r>
          </w:p>
        </w:tc>
      </w:tr>
      <w:tr w:rsidR="00CC5DA5" w:rsidRPr="00CC5DA5" w14:paraId="7AB9D5DD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3E2E29BE" w14:textId="3FCF7E21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6121" w:type="dxa"/>
          </w:tcPr>
          <w:p w14:paraId="19C020DF" w14:textId="680B20A2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54 (0.922–1.205)</w:t>
            </w:r>
          </w:p>
        </w:tc>
      </w:tr>
      <w:tr w:rsidR="00CC5DA5" w:rsidRPr="00CC5DA5" w14:paraId="5C6545F1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4961740E" w14:textId="0DEFE555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6121" w:type="dxa"/>
          </w:tcPr>
          <w:p w14:paraId="44506CA8" w14:textId="550E7A36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16 (0.879–1.173)</w:t>
            </w:r>
          </w:p>
        </w:tc>
      </w:tr>
      <w:tr w:rsidR="00CC5DA5" w:rsidRPr="00CC5DA5" w14:paraId="6F29589E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0C5CA67C" w14:textId="277339A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6121" w:type="dxa"/>
          </w:tcPr>
          <w:p w14:paraId="100A1DE3" w14:textId="0D82EA5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68 (0.867–1.081)</w:t>
            </w:r>
          </w:p>
        </w:tc>
      </w:tr>
      <w:tr w:rsidR="00CC5DA5" w:rsidRPr="00CC5DA5" w14:paraId="4BDF46F5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59E42CB2" w14:textId="72643EE0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lastRenderedPageBreak/>
              <w:t>Anxiety disorders</w:t>
            </w:r>
          </w:p>
        </w:tc>
        <w:tc>
          <w:tcPr>
            <w:tcW w:w="6121" w:type="dxa"/>
          </w:tcPr>
          <w:p w14:paraId="33D9F6D6" w14:textId="36B333F3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57 (0.874–1.048)</w:t>
            </w:r>
          </w:p>
        </w:tc>
      </w:tr>
      <w:tr w:rsidR="00CC5DA5" w:rsidRPr="00CC5DA5" w14:paraId="076A3A2C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7D02D9AF" w14:textId="13DCBB89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arkinson’s disease</w:t>
            </w:r>
          </w:p>
        </w:tc>
        <w:tc>
          <w:tcPr>
            <w:tcW w:w="6121" w:type="dxa"/>
          </w:tcPr>
          <w:p w14:paraId="755CE280" w14:textId="5BE57902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31 (0.372–2.332)</w:t>
            </w:r>
          </w:p>
        </w:tc>
      </w:tr>
      <w:tr w:rsidR="00CC5DA5" w:rsidRPr="00CC5DA5" w14:paraId="0F9F972B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50E72749" w14:textId="0D603771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tensive disorders</w:t>
            </w:r>
          </w:p>
        </w:tc>
        <w:tc>
          <w:tcPr>
            <w:tcW w:w="6121" w:type="dxa"/>
          </w:tcPr>
          <w:p w14:paraId="3F433045" w14:textId="7DFE98DC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29 (0.825–1.046)</w:t>
            </w:r>
          </w:p>
        </w:tc>
      </w:tr>
      <w:tr w:rsidR="00CC5DA5" w:rsidRPr="00CC5DA5" w14:paraId="7E56BBD6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094B653F" w14:textId="2B3B1C58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activity disorder</w:t>
            </w:r>
          </w:p>
        </w:tc>
        <w:tc>
          <w:tcPr>
            <w:tcW w:w="6121" w:type="dxa"/>
          </w:tcPr>
          <w:p w14:paraId="0EB98602" w14:textId="1DE1E096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99 (0.700–1.154)</w:t>
            </w:r>
          </w:p>
        </w:tc>
      </w:tr>
      <w:tr w:rsidR="00CC5DA5" w:rsidRPr="00CC5DA5" w14:paraId="0F94FC1F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695AFFCD" w14:textId="7D71AF9B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djustment disorders</w:t>
            </w:r>
          </w:p>
        </w:tc>
        <w:tc>
          <w:tcPr>
            <w:tcW w:w="6121" w:type="dxa"/>
          </w:tcPr>
          <w:p w14:paraId="1C089050" w14:textId="6C924C5B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97 (0.807–0.996)</w:t>
            </w:r>
          </w:p>
        </w:tc>
      </w:tr>
      <w:tr w:rsidR="00CC5DA5" w:rsidRPr="00CC5DA5" w14:paraId="6EED6148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41F373AD" w14:textId="438824BD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omatoform disorders</w:t>
            </w:r>
          </w:p>
        </w:tc>
        <w:tc>
          <w:tcPr>
            <w:tcW w:w="6121" w:type="dxa"/>
          </w:tcPr>
          <w:p w14:paraId="0B5FA298" w14:textId="403B5205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89 (0.764–1.035)</w:t>
            </w:r>
          </w:p>
        </w:tc>
      </w:tr>
      <w:tr w:rsidR="00CC5DA5" w:rsidRPr="00CC5DA5" w14:paraId="25F69E7C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2EB6F46A" w14:textId="3EC6690D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TSD</w:t>
            </w:r>
          </w:p>
        </w:tc>
        <w:tc>
          <w:tcPr>
            <w:tcW w:w="6121" w:type="dxa"/>
          </w:tcPr>
          <w:p w14:paraId="02843BCB" w14:textId="7ED6FC7A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41 (0.339–2.085)</w:t>
            </w:r>
          </w:p>
        </w:tc>
      </w:tr>
      <w:tr w:rsidR="00CC5DA5" w:rsidRPr="00CC5DA5" w14:paraId="0BB82CF0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5EA125E7" w14:textId="18A0D56D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stress reactions</w:t>
            </w:r>
          </w:p>
        </w:tc>
        <w:tc>
          <w:tcPr>
            <w:tcW w:w="6121" w:type="dxa"/>
          </w:tcPr>
          <w:p w14:paraId="6A3EF133" w14:textId="7FA63EB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03 (0.325–1.981)</w:t>
            </w:r>
          </w:p>
        </w:tc>
      </w:tr>
      <w:tr w:rsidR="00CC5DA5" w:rsidRPr="00CC5DA5" w14:paraId="29F0991D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36152EB2" w14:textId="27BFE278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omnolence</w:t>
            </w:r>
          </w:p>
        </w:tc>
        <w:tc>
          <w:tcPr>
            <w:tcW w:w="6121" w:type="dxa"/>
          </w:tcPr>
          <w:p w14:paraId="42614DC0" w14:textId="23565427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36 (0.082–6.587)</w:t>
            </w:r>
          </w:p>
        </w:tc>
      </w:tr>
      <w:tr w:rsidR="00CC5DA5" w:rsidRPr="00CC5DA5" w14:paraId="6995F124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33F9BBAB" w14:textId="41E7156A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6121" w:type="dxa"/>
          </w:tcPr>
          <w:p w14:paraId="5FEB868E" w14:textId="42DC917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590 (0.069–5.043)</w:t>
            </w:r>
          </w:p>
        </w:tc>
      </w:tr>
      <w:tr w:rsidR="00CC5DA5" w:rsidRPr="00CC5DA5" w14:paraId="0E38A4D1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11B10542" w14:textId="22C43ED2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bsessive-compulsive disorder</w:t>
            </w:r>
          </w:p>
        </w:tc>
        <w:tc>
          <w:tcPr>
            <w:tcW w:w="6121" w:type="dxa"/>
          </w:tcPr>
          <w:p w14:paraId="1CF215BD" w14:textId="7B3150B7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578 (0.303–1.104)</w:t>
            </w:r>
          </w:p>
        </w:tc>
      </w:tr>
      <w:tr w:rsidR="00CC5DA5" w:rsidRPr="00CC5DA5" w14:paraId="5AF44A4E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5B4ACBBE" w14:textId="2DF283E1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utism</w:t>
            </w:r>
          </w:p>
        </w:tc>
        <w:tc>
          <w:tcPr>
            <w:tcW w:w="6121" w:type="dxa"/>
          </w:tcPr>
          <w:p w14:paraId="7839C2D4" w14:textId="5073E06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&lt; 0.001 (NA)</w:t>
            </w:r>
          </w:p>
        </w:tc>
      </w:tr>
      <w:tr w:rsidR="00CC5DA5" w:rsidRPr="00CC5DA5" w14:paraId="01B72160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15C69F89" w14:textId="08739633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6121" w:type="dxa"/>
          </w:tcPr>
          <w:p w14:paraId="4274463B" w14:textId="72C40188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&lt; 0.001 (NA)</w:t>
            </w:r>
          </w:p>
        </w:tc>
      </w:tr>
      <w:tr w:rsidR="00CC5DA5" w:rsidRPr="00CC5DA5" w14:paraId="6894870C" w14:textId="77777777" w:rsidTr="007F6EE2">
        <w:trPr>
          <w:trHeight w:val="231"/>
        </w:trPr>
        <w:tc>
          <w:tcPr>
            <w:tcW w:w="6300" w:type="dxa"/>
            <w:noWrap/>
          </w:tcPr>
          <w:p w14:paraId="632A8904" w14:textId="2271653F" w:rsidR="00AD2437" w:rsidRPr="00CC5DA5" w:rsidRDefault="00AD2437" w:rsidP="0054620C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ncomitant medications (</w:t>
            </w:r>
            <w:r w:rsidR="00A25530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reference: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="00A25530"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no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121" w:type="dxa"/>
          </w:tcPr>
          <w:p w14:paraId="71D73837" w14:textId="77777777" w:rsidR="00AD2437" w:rsidRPr="00CC5DA5" w:rsidRDefault="00AD2437" w:rsidP="0054620C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</w:rPr>
            </w:pPr>
          </w:p>
        </w:tc>
      </w:tr>
      <w:tr w:rsidR="00CC5DA5" w:rsidRPr="00CC5DA5" w14:paraId="200F9EA0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23A05DC7" w14:textId="647BAFFF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ntestinal disease preparations</w:t>
            </w:r>
          </w:p>
        </w:tc>
        <w:tc>
          <w:tcPr>
            <w:tcW w:w="6121" w:type="dxa"/>
          </w:tcPr>
          <w:p w14:paraId="0D34077B" w14:textId="60F4BD41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427 (1.284–1.585)</w:t>
            </w:r>
          </w:p>
        </w:tc>
      </w:tr>
      <w:tr w:rsidR="00CC5DA5" w:rsidRPr="00CC5DA5" w14:paraId="4C68C31D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02358848" w14:textId="280D62D9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rugs for functional gastrointestinal disorders</w:t>
            </w:r>
          </w:p>
        </w:tc>
        <w:tc>
          <w:tcPr>
            <w:tcW w:w="6121" w:type="dxa"/>
          </w:tcPr>
          <w:p w14:paraId="2788F697" w14:textId="7239EAEF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300 (1.183–1.429)</w:t>
            </w:r>
          </w:p>
        </w:tc>
      </w:tr>
      <w:tr w:rsidR="00CC5DA5" w:rsidRPr="00CC5DA5" w14:paraId="218004D1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53B8FA1F" w14:textId="32F6BFC5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ther nervous system medications</w:t>
            </w:r>
          </w:p>
        </w:tc>
        <w:tc>
          <w:tcPr>
            <w:tcW w:w="6121" w:type="dxa"/>
          </w:tcPr>
          <w:p w14:paraId="5B6A8BBF" w14:textId="79922267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276 (1.062–1.534)</w:t>
            </w:r>
          </w:p>
        </w:tc>
      </w:tr>
      <w:tr w:rsidR="00CC5DA5" w:rsidRPr="00CC5DA5" w14:paraId="4FA7430E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510CC20B" w14:textId="763ED30F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psychotics</w:t>
            </w:r>
          </w:p>
        </w:tc>
        <w:tc>
          <w:tcPr>
            <w:tcW w:w="6121" w:type="dxa"/>
          </w:tcPr>
          <w:p w14:paraId="647AA20A" w14:textId="62D1270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206 (1.079–1.348)</w:t>
            </w:r>
          </w:p>
        </w:tc>
      </w:tr>
      <w:tr w:rsidR="00CC5DA5" w:rsidRPr="00CC5DA5" w14:paraId="6D47D490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2E995523" w14:textId="0CD29D19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acids, bowel regulators, and ulcer medications</w:t>
            </w:r>
          </w:p>
        </w:tc>
        <w:tc>
          <w:tcPr>
            <w:tcW w:w="6121" w:type="dxa"/>
          </w:tcPr>
          <w:p w14:paraId="53DA003C" w14:textId="6900E7D2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80 (1.090–1.278)</w:t>
            </w:r>
          </w:p>
        </w:tc>
      </w:tr>
      <w:tr w:rsidR="00CC5DA5" w:rsidRPr="00CC5DA5" w14:paraId="18364DD7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15C63D6A" w14:textId="62CA4106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-inflammatory and anti-rheumatic products</w:t>
            </w:r>
          </w:p>
        </w:tc>
        <w:tc>
          <w:tcPr>
            <w:tcW w:w="6121" w:type="dxa"/>
          </w:tcPr>
          <w:p w14:paraId="2C24BB68" w14:textId="5D957FC9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70 (1.076–1.272)</w:t>
            </w:r>
          </w:p>
        </w:tc>
      </w:tr>
      <w:tr w:rsidR="00CC5DA5" w:rsidRPr="00CC5DA5" w14:paraId="790C310C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32649335" w14:textId="4B543CD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ystemic corticosteroids</w:t>
            </w:r>
          </w:p>
        </w:tc>
        <w:tc>
          <w:tcPr>
            <w:tcW w:w="6121" w:type="dxa"/>
          </w:tcPr>
          <w:p w14:paraId="036FF4BA" w14:textId="79AE5FB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35 (0.997–1.291)</w:t>
            </w:r>
          </w:p>
        </w:tc>
      </w:tr>
      <w:tr w:rsidR="00CC5DA5" w:rsidRPr="00CC5DA5" w14:paraId="42E37301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3D028A31" w14:textId="3199D880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algesics</w:t>
            </w:r>
          </w:p>
        </w:tc>
        <w:tc>
          <w:tcPr>
            <w:tcW w:w="6121" w:type="dxa"/>
          </w:tcPr>
          <w:p w14:paraId="2F3C99C2" w14:textId="0840B868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20 (1.031–1.217)</w:t>
            </w:r>
          </w:p>
        </w:tc>
      </w:tr>
      <w:tr w:rsidR="00CC5DA5" w:rsidRPr="00CC5DA5" w14:paraId="4EB43DDD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1AD3E15B" w14:textId="35EF14E5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Laxatives</w:t>
            </w:r>
          </w:p>
        </w:tc>
        <w:tc>
          <w:tcPr>
            <w:tcW w:w="6121" w:type="dxa"/>
          </w:tcPr>
          <w:p w14:paraId="3DB7C959" w14:textId="170AC07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08 (0.936–1.313)</w:t>
            </w:r>
          </w:p>
        </w:tc>
      </w:tr>
      <w:tr w:rsidR="00CC5DA5" w:rsidRPr="00CC5DA5" w14:paraId="1DC239C7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2C4FC3BD" w14:textId="128533B3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esthetics</w:t>
            </w:r>
          </w:p>
        </w:tc>
        <w:tc>
          <w:tcPr>
            <w:tcW w:w="6121" w:type="dxa"/>
          </w:tcPr>
          <w:p w14:paraId="3F3CE24B" w14:textId="63B6D182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91 (0.971–1.226)</w:t>
            </w:r>
          </w:p>
        </w:tc>
      </w:tr>
      <w:tr w:rsidR="00CC5DA5" w:rsidRPr="00CC5DA5" w14:paraId="4779DF85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16DC5078" w14:textId="7790424A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notics and sedatives</w:t>
            </w:r>
          </w:p>
        </w:tc>
        <w:tc>
          <w:tcPr>
            <w:tcW w:w="6121" w:type="dxa"/>
          </w:tcPr>
          <w:p w14:paraId="4C3FD276" w14:textId="29869E7D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79 (0.991–1.175)</w:t>
            </w:r>
          </w:p>
        </w:tc>
      </w:tr>
      <w:tr w:rsidR="00CC5DA5" w:rsidRPr="00CC5DA5" w14:paraId="0835A393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4C1E594A" w14:textId="2C7AE572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pileptic drugs</w:t>
            </w:r>
          </w:p>
        </w:tc>
        <w:tc>
          <w:tcPr>
            <w:tcW w:w="6121" w:type="dxa"/>
          </w:tcPr>
          <w:p w14:paraId="15200392" w14:textId="1EDEF8DA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09 (0.800–1.273)</w:t>
            </w:r>
          </w:p>
        </w:tc>
      </w:tr>
      <w:tr w:rsidR="00CC5DA5" w:rsidRPr="00CC5DA5" w14:paraId="7E60FA1F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49ECD31B" w14:textId="6AFD7492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xiolytics</w:t>
            </w:r>
          </w:p>
        </w:tc>
        <w:tc>
          <w:tcPr>
            <w:tcW w:w="6121" w:type="dxa"/>
          </w:tcPr>
          <w:p w14:paraId="400E445A" w14:textId="7547E705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96 (0.915–1.084)</w:t>
            </w:r>
          </w:p>
        </w:tc>
      </w:tr>
      <w:tr w:rsidR="00CC5DA5" w:rsidRPr="00CC5DA5" w14:paraId="26DE6588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67C76175" w14:textId="6276AA91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dementia drugs</w:t>
            </w:r>
          </w:p>
        </w:tc>
        <w:tc>
          <w:tcPr>
            <w:tcW w:w="6121" w:type="dxa"/>
          </w:tcPr>
          <w:p w14:paraId="091933A1" w14:textId="03B6036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81 (0.102–9.438)</w:t>
            </w:r>
          </w:p>
        </w:tc>
      </w:tr>
      <w:tr w:rsidR="00CC5DA5" w:rsidRPr="00CC5DA5" w14:paraId="0F3B495B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71A3A663" w14:textId="78AC34C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lastRenderedPageBreak/>
              <w:t>Calcium channel blockers</w:t>
            </w:r>
          </w:p>
        </w:tc>
        <w:tc>
          <w:tcPr>
            <w:tcW w:w="6121" w:type="dxa"/>
          </w:tcPr>
          <w:p w14:paraId="7B6C9273" w14:textId="14AC524F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59 (0.814–1.129)</w:t>
            </w:r>
          </w:p>
        </w:tc>
      </w:tr>
      <w:tr w:rsidR="00CC5DA5" w:rsidRPr="00CC5DA5" w14:paraId="60C0A918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0DAE6B08" w14:textId="31DE4A23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Thyroid therapeutics</w:t>
            </w:r>
          </w:p>
        </w:tc>
        <w:tc>
          <w:tcPr>
            <w:tcW w:w="6121" w:type="dxa"/>
          </w:tcPr>
          <w:p w14:paraId="580C08F6" w14:textId="446D0D4F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56 (0.662–1.381)</w:t>
            </w:r>
          </w:p>
        </w:tc>
      </w:tr>
      <w:tr w:rsidR="00CC5DA5" w:rsidRPr="00CC5DA5" w14:paraId="645AC4B8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3075480E" w14:textId="26A466FE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Topical anti-rheumatic drugs</w:t>
            </w:r>
          </w:p>
        </w:tc>
        <w:tc>
          <w:tcPr>
            <w:tcW w:w="6121" w:type="dxa"/>
          </w:tcPr>
          <w:p w14:paraId="01B3A8AE" w14:textId="0E727468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54 (0.846–1.075)</w:t>
            </w:r>
          </w:p>
        </w:tc>
      </w:tr>
      <w:tr w:rsidR="00CC5DA5" w:rsidRPr="00CC5DA5" w14:paraId="7839F9A2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0673D89C" w14:textId="57E863D1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Lipid control/atherosclerosis</w:t>
            </w:r>
          </w:p>
        </w:tc>
        <w:tc>
          <w:tcPr>
            <w:tcW w:w="6121" w:type="dxa"/>
          </w:tcPr>
          <w:p w14:paraId="1280F4BF" w14:textId="28E97458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98 (0.782–1.032)</w:t>
            </w:r>
          </w:p>
        </w:tc>
      </w:tr>
      <w:tr w:rsidR="00CC5DA5" w:rsidRPr="00CC5DA5" w14:paraId="1D9F8716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76A8D76B" w14:textId="1F210F3D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abetes medications</w:t>
            </w:r>
          </w:p>
        </w:tc>
        <w:tc>
          <w:tcPr>
            <w:tcW w:w="6121" w:type="dxa"/>
          </w:tcPr>
          <w:p w14:paraId="7F9F4ED0" w14:textId="119A05EB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74 (0.700–1.091)</w:t>
            </w:r>
          </w:p>
        </w:tc>
      </w:tr>
      <w:tr w:rsidR="00CC5DA5" w:rsidRPr="00CC5DA5" w14:paraId="0629448F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15A841BF" w14:textId="5CE1BF2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Renin angiotensin system agents</w:t>
            </w:r>
          </w:p>
        </w:tc>
        <w:tc>
          <w:tcPr>
            <w:tcW w:w="6121" w:type="dxa"/>
          </w:tcPr>
          <w:p w14:paraId="54777751" w14:textId="125037C3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23 (0.702–0.964)</w:t>
            </w:r>
          </w:p>
        </w:tc>
      </w:tr>
      <w:tr w:rsidR="00CC5DA5" w:rsidRPr="00CC5DA5" w14:paraId="28D84282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0E93C456" w14:textId="2A77FE18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sychostimulants, ADHD medications and psychotropics</w:t>
            </w:r>
          </w:p>
        </w:tc>
        <w:tc>
          <w:tcPr>
            <w:tcW w:w="6121" w:type="dxa"/>
          </w:tcPr>
          <w:p w14:paraId="072B729A" w14:textId="359E45D3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88 (0.570–1.090)</w:t>
            </w:r>
          </w:p>
        </w:tc>
      </w:tr>
      <w:tr w:rsidR="00CC5DA5" w:rsidRPr="00CC5DA5" w14:paraId="70489CA8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365A65BE" w14:textId="13E97F01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metics and antinauseants</w:t>
            </w:r>
          </w:p>
        </w:tc>
        <w:tc>
          <w:tcPr>
            <w:tcW w:w="6121" w:type="dxa"/>
          </w:tcPr>
          <w:p w14:paraId="5F76EC00" w14:textId="1A457EC0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01 (0.264–1.860)</w:t>
            </w:r>
          </w:p>
        </w:tc>
      </w:tr>
      <w:tr w:rsidR="00CC5DA5" w:rsidRPr="00CC5DA5" w14:paraId="4D60A9D0" w14:textId="77777777" w:rsidTr="007F6EE2">
        <w:trPr>
          <w:trHeight w:val="80"/>
        </w:trPr>
        <w:tc>
          <w:tcPr>
            <w:tcW w:w="6300" w:type="dxa"/>
            <w:noWrap/>
            <w:hideMark/>
          </w:tcPr>
          <w:p w14:paraId="46E291CF" w14:textId="771C58C6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depressants (excluding protocol-defined drugs)</w:t>
            </w:r>
          </w:p>
        </w:tc>
        <w:tc>
          <w:tcPr>
            <w:tcW w:w="6121" w:type="dxa"/>
          </w:tcPr>
          <w:p w14:paraId="17B31CB2" w14:textId="74977CBE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C5DA5" w:rsidRPr="00CC5DA5" w14:paraId="494FA148" w14:textId="77777777" w:rsidTr="007F6EE2">
        <w:trPr>
          <w:trHeight w:val="231"/>
        </w:trPr>
        <w:tc>
          <w:tcPr>
            <w:tcW w:w="6300" w:type="dxa"/>
            <w:noWrap/>
            <w:hideMark/>
          </w:tcPr>
          <w:p w14:paraId="35E0F5D8" w14:textId="72998DC4" w:rsidR="002C1411" w:rsidRPr="00CC5DA5" w:rsidRDefault="002C1411" w:rsidP="002C1411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nterferon</w:t>
            </w:r>
          </w:p>
        </w:tc>
        <w:tc>
          <w:tcPr>
            <w:tcW w:w="6121" w:type="dxa"/>
          </w:tcPr>
          <w:p w14:paraId="5BD65A36" w14:textId="07E08514" w:rsidR="002C1411" w:rsidRPr="00CC5DA5" w:rsidRDefault="002C1411" w:rsidP="002C1411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</w:tbl>
    <w:p w14:paraId="00DC3CAD" w14:textId="4B27CEBA" w:rsidR="00A25530" w:rsidRPr="00CC5DA5" w:rsidRDefault="00A25530" w:rsidP="0054620C">
      <w:pPr>
        <w:pStyle w:val="ListParagraph"/>
        <w:spacing w:line="276" w:lineRule="auto"/>
        <w:ind w:left="0"/>
        <w:rPr>
          <w:rFonts w:eastAsia="Yu Gothic"/>
          <w:bCs/>
          <w:vertAlign w:val="superscript"/>
          <w:lang w:eastAsia="ja-JP"/>
        </w:rPr>
      </w:pPr>
      <w:r w:rsidRPr="00CC5DA5">
        <w:rPr>
          <w:rFonts w:eastAsia="Yu Gothic"/>
          <w:bCs/>
          <w:lang w:eastAsia="ja-JP"/>
        </w:rPr>
        <w:t xml:space="preserve">Abbreviations: </w:t>
      </w:r>
      <w:r w:rsidR="0006069C" w:rsidRPr="00CC5DA5">
        <w:rPr>
          <w:rFonts w:eastAsiaTheme="minorEastAsia"/>
          <w:bCs/>
          <w:lang w:eastAsia="ja-JP"/>
        </w:rPr>
        <w:t xml:space="preserve">ADHD, </w:t>
      </w:r>
      <w:r w:rsidRPr="00CC5DA5">
        <w:rPr>
          <w:rFonts w:eastAsiaTheme="minorEastAsia"/>
          <w:bCs/>
          <w:lang w:eastAsia="ja-JP"/>
        </w:rPr>
        <w:t>attention-deficit/hyperactivity disorder</w:t>
      </w:r>
      <w:r w:rsidR="0006069C" w:rsidRPr="00CC5DA5">
        <w:rPr>
          <w:rFonts w:eastAsiaTheme="minorEastAsia"/>
          <w:bCs/>
          <w:lang w:eastAsia="ja-JP"/>
        </w:rPr>
        <w:t xml:space="preserve">; </w:t>
      </w:r>
      <w:r w:rsidRPr="00CC5DA5">
        <w:rPr>
          <w:rFonts w:eastAsiaTheme="minorEastAsia"/>
          <w:bCs/>
          <w:lang w:eastAsia="ja-JP"/>
        </w:rPr>
        <w:t xml:space="preserve">CI, confidence interval; NA, </w:t>
      </w:r>
      <w:r w:rsidR="00AA7ECE" w:rsidRPr="00CC5DA5">
        <w:rPr>
          <w:rFonts w:eastAsiaTheme="minorEastAsia"/>
          <w:bCs/>
          <w:lang w:eastAsia="ja-JP"/>
        </w:rPr>
        <w:t>not available</w:t>
      </w:r>
      <w:r w:rsidRPr="00CC5DA5">
        <w:rPr>
          <w:rFonts w:eastAsiaTheme="minorEastAsia"/>
          <w:bCs/>
          <w:lang w:eastAsia="ja-JP"/>
        </w:rPr>
        <w:t xml:space="preserve">; </w:t>
      </w:r>
      <w:r w:rsidR="0006069C" w:rsidRPr="00CC5DA5">
        <w:rPr>
          <w:rFonts w:eastAsiaTheme="minorEastAsia"/>
          <w:bCs/>
          <w:lang w:eastAsia="ja-JP"/>
        </w:rPr>
        <w:t xml:space="preserve">PTSD, </w:t>
      </w:r>
      <w:r w:rsidRPr="00CC5DA5">
        <w:rPr>
          <w:rFonts w:eastAsiaTheme="minorEastAsia"/>
          <w:bCs/>
          <w:lang w:eastAsia="ja-JP"/>
        </w:rPr>
        <w:t>post-traumatic stress disorder.</w:t>
      </w:r>
      <w:r w:rsidRPr="00CC5DA5">
        <w:rPr>
          <w:rFonts w:eastAsia="Yu Gothic"/>
          <w:bCs/>
          <w:vertAlign w:val="superscript"/>
          <w:lang w:eastAsia="ja-JP"/>
        </w:rPr>
        <w:t xml:space="preserve"> </w:t>
      </w:r>
    </w:p>
    <w:p w14:paraId="705A45E8" w14:textId="58AFA2BC" w:rsidR="00BE7D0C" w:rsidRPr="00CC5DA5" w:rsidRDefault="00A25530" w:rsidP="003433B3">
      <w:pPr>
        <w:pStyle w:val="ListParagraph"/>
        <w:spacing w:line="276" w:lineRule="auto"/>
        <w:ind w:left="0"/>
        <w:rPr>
          <w:rFonts w:eastAsiaTheme="minorEastAsia"/>
          <w:b/>
          <w:lang w:eastAsia="ja-JP"/>
        </w:rPr>
      </w:pPr>
      <w:proofErr w:type="spellStart"/>
      <w:r w:rsidRPr="00CC5DA5">
        <w:rPr>
          <w:rFonts w:eastAsia="Yu Gothic"/>
          <w:bCs/>
          <w:vertAlign w:val="superscript"/>
          <w:lang w:eastAsia="ja-JP"/>
        </w:rPr>
        <w:t>a</w:t>
      </w:r>
      <w:r w:rsidRPr="00CC5DA5">
        <w:rPr>
          <w:rFonts w:eastAsia="Yu Gothic"/>
          <w:bCs/>
          <w:lang w:eastAsia="ja-JP"/>
        </w:rPr>
        <w:t>Age</w:t>
      </w:r>
      <w:proofErr w:type="spellEnd"/>
      <w:r w:rsidRPr="00CC5DA5">
        <w:rPr>
          <w:rFonts w:eastAsia="Yu Gothic"/>
          <w:bCs/>
          <w:lang w:eastAsia="ja-JP"/>
        </w:rPr>
        <w:t xml:space="preserve"> at the index date.</w:t>
      </w:r>
    </w:p>
    <w:bookmarkEnd w:id="2"/>
    <w:p w14:paraId="2CF68609" w14:textId="77777777" w:rsidR="00CC5DA5" w:rsidRPr="00CC5DA5" w:rsidRDefault="00CC5DA5" w:rsidP="00CC5DA5">
      <w:pPr>
        <w:pStyle w:val="ListParagraph"/>
        <w:pageBreakBefore/>
        <w:spacing w:line="276" w:lineRule="auto"/>
        <w:ind w:left="0"/>
        <w:contextualSpacing w:val="0"/>
        <w:rPr>
          <w:rFonts w:eastAsiaTheme="minorEastAsia"/>
          <w:b/>
          <w:lang w:eastAsia="ja-JP"/>
        </w:rPr>
      </w:pPr>
      <w:r w:rsidRPr="00CC5DA5">
        <w:rPr>
          <w:rFonts w:eastAsiaTheme="minorEastAsia"/>
          <w:b/>
          <w:lang w:eastAsia="ja-JP"/>
        </w:rPr>
        <w:lastRenderedPageBreak/>
        <w:t>TABLE S</w:t>
      </w:r>
      <w:proofErr w:type="gramStart"/>
      <w:r w:rsidRPr="00CC5DA5">
        <w:rPr>
          <w:rFonts w:eastAsiaTheme="minorEastAsia"/>
          <w:b/>
          <w:lang w:eastAsia="ja-JP"/>
        </w:rPr>
        <w:t>9  |</w:t>
      </w:r>
      <w:proofErr w:type="gramEnd"/>
      <w:r w:rsidRPr="00CC5DA5">
        <w:rPr>
          <w:rFonts w:eastAsiaTheme="minorEastAsia"/>
          <w:b/>
          <w:lang w:eastAsia="ja-JP"/>
        </w:rPr>
        <w:t xml:space="preserve">  </w:t>
      </w:r>
      <w:r w:rsidRPr="00CC5DA5">
        <w:rPr>
          <w:rFonts w:eastAsiaTheme="minorEastAsia"/>
          <w:bCs/>
          <w:lang w:eastAsia="ja-JP"/>
        </w:rPr>
        <w:t>Logistic regression analysis for factors influencing the treatment change of antidepressants.</w:t>
      </w:r>
    </w:p>
    <w:tbl>
      <w:tblPr>
        <w:tblStyle w:val="TableGridLight"/>
        <w:tblW w:w="12902" w:type="dxa"/>
        <w:tblLook w:val="04A0" w:firstRow="1" w:lastRow="0" w:firstColumn="1" w:lastColumn="0" w:noHBand="0" w:noVBand="1"/>
      </w:tblPr>
      <w:tblGrid>
        <w:gridCol w:w="1936"/>
        <w:gridCol w:w="6186"/>
        <w:gridCol w:w="4780"/>
      </w:tblGrid>
      <w:tr w:rsidR="00CC5DA5" w:rsidRPr="00CC5DA5" w14:paraId="633AF760" w14:textId="77777777" w:rsidTr="00614949">
        <w:trPr>
          <w:trHeight w:val="195"/>
        </w:trPr>
        <w:tc>
          <w:tcPr>
            <w:tcW w:w="1936" w:type="dxa"/>
          </w:tcPr>
          <w:p w14:paraId="0880D1AD" w14:textId="77777777" w:rsidR="00CC5DA5" w:rsidRPr="00CC5DA5" w:rsidRDefault="00CC5DA5" w:rsidP="00614949">
            <w:pPr>
              <w:spacing w:after="0"/>
              <w:rPr>
                <w:rFonts w:ascii="Times New Roman" w:eastAsia="MS P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MS PGothic" w:hAnsi="Times New Roman"/>
                <w:b/>
                <w:bCs/>
                <w:sz w:val="24"/>
                <w:szCs w:val="24"/>
                <w:lang w:eastAsia="ja-JP"/>
              </w:rPr>
              <w:t>First-line drug</w:t>
            </w:r>
          </w:p>
        </w:tc>
        <w:tc>
          <w:tcPr>
            <w:tcW w:w="6186" w:type="dxa"/>
            <w:noWrap/>
          </w:tcPr>
          <w:p w14:paraId="50F89B7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MS PGothic" w:hAnsi="Times New Roman"/>
                <w:b/>
                <w:bCs/>
                <w:sz w:val="24"/>
                <w:szCs w:val="24"/>
                <w:lang w:eastAsia="ja-JP"/>
              </w:rPr>
              <w:t>Explanatory variable</w:t>
            </w:r>
          </w:p>
        </w:tc>
        <w:tc>
          <w:tcPr>
            <w:tcW w:w="4780" w:type="dxa"/>
            <w:noWrap/>
          </w:tcPr>
          <w:p w14:paraId="6C71C26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>Odds ratio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</w:rPr>
              <w:t xml:space="preserve"> (95%</w:t>
            </w:r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  <w:lang w:eastAsia="ja-JP"/>
              </w:rPr>
              <w:t xml:space="preserve"> </w:t>
            </w:r>
            <w:proofErr w:type="gramStart"/>
            <w:r w:rsidRPr="00CC5DA5">
              <w:rPr>
                <w:rFonts w:ascii="Times New Roman" w:eastAsia="Yu Gothic" w:hAnsi="Times New Roman"/>
                <w:b/>
                <w:bCs/>
                <w:sz w:val="24"/>
                <w:szCs w:val="24"/>
              </w:rPr>
              <w:t>CI)</w:t>
            </w:r>
            <w:r w:rsidRPr="00CC5DA5">
              <w:rPr>
                <w:rFonts w:ascii="Times New Roman" w:eastAsia="Yu Gothic" w:hAnsi="Times New Roman"/>
                <w:vertAlign w:val="superscript"/>
                <w:lang w:eastAsia="ja-JP"/>
              </w:rPr>
              <w:t>a</w:t>
            </w:r>
            <w:proofErr w:type="gramEnd"/>
          </w:p>
        </w:tc>
      </w:tr>
      <w:tr w:rsidR="00CC5DA5" w:rsidRPr="00CC5DA5" w14:paraId="7BF5C2F2" w14:textId="77777777" w:rsidTr="00614949">
        <w:trPr>
          <w:trHeight w:val="195"/>
        </w:trPr>
        <w:tc>
          <w:tcPr>
            <w:tcW w:w="1936" w:type="dxa"/>
            <w:vMerge w:val="restart"/>
          </w:tcPr>
          <w:p w14:paraId="68310CB1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SSRI</w:t>
            </w:r>
          </w:p>
        </w:tc>
        <w:tc>
          <w:tcPr>
            <w:tcW w:w="6186" w:type="dxa"/>
            <w:noWrap/>
          </w:tcPr>
          <w:p w14:paraId="3CC0D4F1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morbidities (reference: no)</w:t>
            </w:r>
          </w:p>
        </w:tc>
        <w:tc>
          <w:tcPr>
            <w:tcW w:w="4780" w:type="dxa"/>
            <w:noWrap/>
          </w:tcPr>
          <w:p w14:paraId="4CB5F7F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345184C7" w14:textId="77777777" w:rsidTr="00614949">
        <w:trPr>
          <w:trHeight w:val="195"/>
        </w:trPr>
        <w:tc>
          <w:tcPr>
            <w:tcW w:w="1936" w:type="dxa"/>
            <w:vMerge/>
          </w:tcPr>
          <w:p w14:paraId="1E44BB6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4DD6DB4D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arkinson’s disease</w:t>
            </w:r>
          </w:p>
        </w:tc>
        <w:tc>
          <w:tcPr>
            <w:tcW w:w="4780" w:type="dxa"/>
            <w:noWrap/>
            <w:hideMark/>
          </w:tcPr>
          <w:p w14:paraId="46A7F43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674 (1.225–2.287)</w:t>
            </w:r>
          </w:p>
        </w:tc>
      </w:tr>
      <w:tr w:rsidR="00CC5DA5" w:rsidRPr="00CC5DA5" w14:paraId="561F76CA" w14:textId="77777777" w:rsidTr="00614949">
        <w:trPr>
          <w:trHeight w:val="195"/>
        </w:trPr>
        <w:tc>
          <w:tcPr>
            <w:tcW w:w="1936" w:type="dxa"/>
            <w:vMerge/>
          </w:tcPr>
          <w:p w14:paraId="365F9E1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D416D85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Sleep disorders</w:t>
            </w:r>
          </w:p>
        </w:tc>
        <w:tc>
          <w:tcPr>
            <w:tcW w:w="4780" w:type="dxa"/>
            <w:noWrap/>
            <w:hideMark/>
          </w:tcPr>
          <w:p w14:paraId="22133686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202 (1.158–1.248)</w:t>
            </w:r>
          </w:p>
        </w:tc>
      </w:tr>
      <w:tr w:rsidR="00CC5DA5" w:rsidRPr="00CC5DA5" w14:paraId="6A8B9145" w14:textId="77777777" w:rsidTr="00614949">
        <w:trPr>
          <w:trHeight w:val="195"/>
        </w:trPr>
        <w:tc>
          <w:tcPr>
            <w:tcW w:w="1936" w:type="dxa"/>
            <w:vMerge/>
          </w:tcPr>
          <w:p w14:paraId="101D017F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43CF1E02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Nausea and vomiting</w:t>
            </w:r>
          </w:p>
        </w:tc>
        <w:tc>
          <w:tcPr>
            <w:tcW w:w="4780" w:type="dxa"/>
            <w:noWrap/>
            <w:hideMark/>
          </w:tcPr>
          <w:p w14:paraId="7BBF0764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83 (1.016–1.154)</w:t>
            </w:r>
          </w:p>
        </w:tc>
      </w:tr>
      <w:tr w:rsidR="00CC5DA5" w:rsidRPr="00CC5DA5" w14:paraId="15BF5AE7" w14:textId="77777777" w:rsidTr="00614949">
        <w:trPr>
          <w:trHeight w:val="195"/>
        </w:trPr>
        <w:tc>
          <w:tcPr>
            <w:tcW w:w="1936" w:type="dxa"/>
            <w:vMerge/>
          </w:tcPr>
          <w:p w14:paraId="0750ED58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46AE0450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eadaches</w:t>
            </w:r>
          </w:p>
        </w:tc>
        <w:tc>
          <w:tcPr>
            <w:tcW w:w="4780" w:type="dxa"/>
            <w:noWrap/>
            <w:hideMark/>
          </w:tcPr>
          <w:p w14:paraId="1CE84582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68 (1.012–1.127)</w:t>
            </w:r>
          </w:p>
        </w:tc>
      </w:tr>
      <w:tr w:rsidR="00CC5DA5" w:rsidRPr="00CC5DA5" w14:paraId="6AAA1F98" w14:textId="77777777" w:rsidTr="00614949">
        <w:trPr>
          <w:trHeight w:val="195"/>
        </w:trPr>
        <w:tc>
          <w:tcPr>
            <w:tcW w:w="1936" w:type="dxa"/>
            <w:vMerge/>
          </w:tcPr>
          <w:p w14:paraId="690F1F1D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4299B84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djustment disorders</w:t>
            </w:r>
          </w:p>
        </w:tc>
        <w:tc>
          <w:tcPr>
            <w:tcW w:w="4780" w:type="dxa"/>
            <w:noWrap/>
            <w:hideMark/>
          </w:tcPr>
          <w:p w14:paraId="4B3FD3B8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36 (0.882–0.993)</w:t>
            </w:r>
          </w:p>
        </w:tc>
      </w:tr>
      <w:tr w:rsidR="00CC5DA5" w:rsidRPr="00CC5DA5" w14:paraId="765F8D3C" w14:textId="77777777" w:rsidTr="00614949">
        <w:trPr>
          <w:trHeight w:val="195"/>
        </w:trPr>
        <w:tc>
          <w:tcPr>
            <w:tcW w:w="1936" w:type="dxa"/>
            <w:vMerge/>
          </w:tcPr>
          <w:p w14:paraId="1B8AFDB0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3E32F8E4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4780" w:type="dxa"/>
            <w:noWrap/>
            <w:hideMark/>
          </w:tcPr>
          <w:p w14:paraId="44832642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99 (0.839–0.965)</w:t>
            </w:r>
          </w:p>
        </w:tc>
      </w:tr>
      <w:tr w:rsidR="00CC5DA5" w:rsidRPr="00CC5DA5" w14:paraId="1C6CF13B" w14:textId="77777777" w:rsidTr="00614949">
        <w:trPr>
          <w:trHeight w:val="195"/>
        </w:trPr>
        <w:tc>
          <w:tcPr>
            <w:tcW w:w="1936" w:type="dxa"/>
            <w:vMerge/>
          </w:tcPr>
          <w:p w14:paraId="4ABA4024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663B7CF8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xiety disorders</w:t>
            </w:r>
          </w:p>
        </w:tc>
        <w:tc>
          <w:tcPr>
            <w:tcW w:w="4780" w:type="dxa"/>
            <w:noWrap/>
            <w:hideMark/>
          </w:tcPr>
          <w:p w14:paraId="13361269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84 (0.847–0.923)</w:t>
            </w:r>
          </w:p>
        </w:tc>
      </w:tr>
      <w:tr w:rsidR="00CC5DA5" w:rsidRPr="00CC5DA5" w14:paraId="32BCD92E" w14:textId="77777777" w:rsidTr="00614949">
        <w:trPr>
          <w:trHeight w:val="195"/>
        </w:trPr>
        <w:tc>
          <w:tcPr>
            <w:tcW w:w="1936" w:type="dxa"/>
            <w:vMerge/>
          </w:tcPr>
          <w:p w14:paraId="1A6F28E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358199F6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Bipolar disorder</w:t>
            </w:r>
          </w:p>
        </w:tc>
        <w:tc>
          <w:tcPr>
            <w:tcW w:w="4780" w:type="dxa"/>
            <w:noWrap/>
            <w:hideMark/>
          </w:tcPr>
          <w:p w14:paraId="47FC3CFF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76 (0.780–0.985)</w:t>
            </w:r>
          </w:p>
        </w:tc>
      </w:tr>
      <w:tr w:rsidR="00CC5DA5" w:rsidRPr="00CC5DA5" w14:paraId="21D46011" w14:textId="77777777" w:rsidTr="00614949">
        <w:trPr>
          <w:trHeight w:val="195"/>
        </w:trPr>
        <w:tc>
          <w:tcPr>
            <w:tcW w:w="1936" w:type="dxa"/>
            <w:vMerge/>
          </w:tcPr>
          <w:p w14:paraId="11E48BB0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7CF877A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Obsessive-compulsive disorder</w:t>
            </w:r>
          </w:p>
        </w:tc>
        <w:tc>
          <w:tcPr>
            <w:tcW w:w="4780" w:type="dxa"/>
            <w:noWrap/>
            <w:hideMark/>
          </w:tcPr>
          <w:p w14:paraId="3F8D1110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50 (0.742–0.974)</w:t>
            </w:r>
          </w:p>
        </w:tc>
      </w:tr>
      <w:tr w:rsidR="00CC5DA5" w:rsidRPr="00CC5DA5" w14:paraId="6D4DBDEA" w14:textId="77777777" w:rsidTr="00614949">
        <w:trPr>
          <w:trHeight w:val="195"/>
        </w:trPr>
        <w:tc>
          <w:tcPr>
            <w:tcW w:w="1936" w:type="dxa"/>
            <w:vMerge/>
          </w:tcPr>
          <w:p w14:paraId="6B762A10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2F38A95D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Premenstrual syndrome</w:t>
            </w:r>
          </w:p>
        </w:tc>
        <w:tc>
          <w:tcPr>
            <w:tcW w:w="4780" w:type="dxa"/>
            <w:noWrap/>
            <w:hideMark/>
          </w:tcPr>
          <w:p w14:paraId="2BC630E0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08 (0.661–0.988)</w:t>
            </w:r>
          </w:p>
        </w:tc>
      </w:tr>
      <w:tr w:rsidR="00CC5DA5" w:rsidRPr="00CC5DA5" w14:paraId="2914E037" w14:textId="77777777" w:rsidTr="00614949">
        <w:trPr>
          <w:trHeight w:val="195"/>
        </w:trPr>
        <w:tc>
          <w:tcPr>
            <w:tcW w:w="1936" w:type="dxa"/>
            <w:vMerge/>
          </w:tcPr>
          <w:p w14:paraId="5A7BB138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564A8AE2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issociative disorders</w:t>
            </w:r>
          </w:p>
        </w:tc>
        <w:tc>
          <w:tcPr>
            <w:tcW w:w="4780" w:type="dxa"/>
            <w:noWrap/>
            <w:hideMark/>
          </w:tcPr>
          <w:p w14:paraId="04BEDC44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00 (0.669–0.957)</w:t>
            </w:r>
          </w:p>
        </w:tc>
      </w:tr>
      <w:tr w:rsidR="00CC5DA5" w:rsidRPr="00CC5DA5" w14:paraId="0148CF39" w14:textId="77777777" w:rsidTr="00614949">
        <w:trPr>
          <w:trHeight w:val="195"/>
        </w:trPr>
        <w:tc>
          <w:tcPr>
            <w:tcW w:w="1936" w:type="dxa"/>
            <w:vMerge/>
          </w:tcPr>
          <w:p w14:paraId="20EA6AB6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5C0C7B97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Hyperactivity disorder</w:t>
            </w:r>
          </w:p>
        </w:tc>
        <w:tc>
          <w:tcPr>
            <w:tcW w:w="4780" w:type="dxa"/>
            <w:noWrap/>
            <w:hideMark/>
          </w:tcPr>
          <w:p w14:paraId="65EE47E3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755 (0.657–0.867)</w:t>
            </w:r>
          </w:p>
        </w:tc>
      </w:tr>
      <w:tr w:rsidR="00CC5DA5" w:rsidRPr="00CC5DA5" w14:paraId="2526664E" w14:textId="77777777" w:rsidTr="00614949">
        <w:trPr>
          <w:trHeight w:val="144"/>
        </w:trPr>
        <w:tc>
          <w:tcPr>
            <w:tcW w:w="1936" w:type="dxa"/>
            <w:vMerge/>
          </w:tcPr>
          <w:p w14:paraId="61426591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4B3F5DCB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4780" w:type="dxa"/>
            <w:noWrap/>
            <w:hideMark/>
          </w:tcPr>
          <w:p w14:paraId="58FE0C30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168 (0.040–0.698)</w:t>
            </w:r>
          </w:p>
        </w:tc>
      </w:tr>
      <w:tr w:rsidR="00CC5DA5" w:rsidRPr="00CC5DA5" w14:paraId="467140DE" w14:textId="77777777" w:rsidTr="00614949">
        <w:trPr>
          <w:trHeight w:val="195"/>
        </w:trPr>
        <w:tc>
          <w:tcPr>
            <w:tcW w:w="1936" w:type="dxa"/>
            <w:vMerge/>
          </w:tcPr>
          <w:p w14:paraId="4D2F8225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32A0AE0B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ncomitant medications (reference: no)</w:t>
            </w:r>
          </w:p>
        </w:tc>
        <w:tc>
          <w:tcPr>
            <w:tcW w:w="4780" w:type="dxa"/>
            <w:noWrap/>
          </w:tcPr>
          <w:p w14:paraId="5941A55A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764D0BB4" w14:textId="77777777" w:rsidTr="00614949">
        <w:trPr>
          <w:trHeight w:val="195"/>
        </w:trPr>
        <w:tc>
          <w:tcPr>
            <w:tcW w:w="1936" w:type="dxa"/>
            <w:vMerge/>
          </w:tcPr>
          <w:p w14:paraId="01D24FF5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7C520C2B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psychotics</w:t>
            </w:r>
          </w:p>
        </w:tc>
        <w:tc>
          <w:tcPr>
            <w:tcW w:w="4780" w:type="dxa"/>
            <w:noWrap/>
            <w:hideMark/>
          </w:tcPr>
          <w:p w14:paraId="72A9C73B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178 (1.109–1.251)</w:t>
            </w:r>
          </w:p>
        </w:tc>
      </w:tr>
      <w:tr w:rsidR="00CC5DA5" w:rsidRPr="00CC5DA5" w14:paraId="316E75F4" w14:textId="77777777" w:rsidTr="00614949">
        <w:trPr>
          <w:trHeight w:val="195"/>
        </w:trPr>
        <w:tc>
          <w:tcPr>
            <w:tcW w:w="1936" w:type="dxa"/>
            <w:vMerge/>
          </w:tcPr>
          <w:p w14:paraId="04C7008A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616C6341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Drugs for functional gastrointestinal disorders</w:t>
            </w:r>
          </w:p>
        </w:tc>
        <w:tc>
          <w:tcPr>
            <w:tcW w:w="4780" w:type="dxa"/>
            <w:noWrap/>
            <w:hideMark/>
          </w:tcPr>
          <w:p w14:paraId="1628AC80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72 (1.016–1.131)</w:t>
            </w:r>
          </w:p>
        </w:tc>
      </w:tr>
      <w:tr w:rsidR="00CC5DA5" w:rsidRPr="00CC5DA5" w14:paraId="588EB3D3" w14:textId="77777777" w:rsidTr="00614949">
        <w:trPr>
          <w:trHeight w:val="195"/>
        </w:trPr>
        <w:tc>
          <w:tcPr>
            <w:tcW w:w="1936" w:type="dxa"/>
            <w:vMerge/>
          </w:tcPr>
          <w:p w14:paraId="75AFE81B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7868452C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Intestinal disease preparations</w:t>
            </w:r>
          </w:p>
        </w:tc>
        <w:tc>
          <w:tcPr>
            <w:tcW w:w="4780" w:type="dxa"/>
            <w:noWrap/>
            <w:hideMark/>
          </w:tcPr>
          <w:p w14:paraId="5332A27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72 (1.015–1.133)</w:t>
            </w:r>
          </w:p>
        </w:tc>
      </w:tr>
      <w:tr w:rsidR="00CC5DA5" w:rsidRPr="00CC5DA5" w14:paraId="58D2081A" w14:textId="77777777" w:rsidTr="00614949">
        <w:trPr>
          <w:trHeight w:val="195"/>
        </w:trPr>
        <w:tc>
          <w:tcPr>
            <w:tcW w:w="1936" w:type="dxa"/>
            <w:vMerge/>
          </w:tcPr>
          <w:p w14:paraId="75957945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25A412F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-inflammatory and anti-rheumatic products</w:t>
            </w:r>
          </w:p>
        </w:tc>
        <w:tc>
          <w:tcPr>
            <w:tcW w:w="4780" w:type="dxa"/>
            <w:noWrap/>
            <w:hideMark/>
          </w:tcPr>
          <w:p w14:paraId="5B8357F4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68 (1.020–1.119)</w:t>
            </w:r>
          </w:p>
        </w:tc>
      </w:tr>
      <w:tr w:rsidR="00CC5DA5" w:rsidRPr="00CC5DA5" w14:paraId="7560E547" w14:textId="77777777" w:rsidTr="00614949">
        <w:trPr>
          <w:trHeight w:val="195"/>
        </w:trPr>
        <w:tc>
          <w:tcPr>
            <w:tcW w:w="1936" w:type="dxa"/>
            <w:vMerge/>
          </w:tcPr>
          <w:p w14:paraId="0C8DC3D6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359E9BEB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acids, bowel regulators, and ulcer medications</w:t>
            </w:r>
          </w:p>
        </w:tc>
        <w:tc>
          <w:tcPr>
            <w:tcW w:w="4780" w:type="dxa"/>
            <w:noWrap/>
            <w:hideMark/>
          </w:tcPr>
          <w:p w14:paraId="20D06289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1.068 (1.019–1.120)</w:t>
            </w:r>
          </w:p>
        </w:tc>
      </w:tr>
      <w:tr w:rsidR="00CC5DA5" w:rsidRPr="00CC5DA5" w14:paraId="2402C91A" w14:textId="77777777" w:rsidTr="00614949">
        <w:trPr>
          <w:trHeight w:val="195"/>
        </w:trPr>
        <w:tc>
          <w:tcPr>
            <w:tcW w:w="1936" w:type="dxa"/>
            <w:vMerge/>
          </w:tcPr>
          <w:p w14:paraId="2148C7E3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02902F2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xiolytics</w:t>
            </w:r>
          </w:p>
        </w:tc>
        <w:tc>
          <w:tcPr>
            <w:tcW w:w="4780" w:type="dxa"/>
            <w:noWrap/>
            <w:hideMark/>
          </w:tcPr>
          <w:p w14:paraId="4062A939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911 (0.871–0.952)</w:t>
            </w:r>
          </w:p>
        </w:tc>
      </w:tr>
      <w:tr w:rsidR="00CC5DA5" w:rsidRPr="00CC5DA5" w14:paraId="0EA948B7" w14:textId="77777777" w:rsidTr="00614949">
        <w:trPr>
          <w:trHeight w:val="195"/>
        </w:trPr>
        <w:tc>
          <w:tcPr>
            <w:tcW w:w="1936" w:type="dxa"/>
            <w:vMerge/>
          </w:tcPr>
          <w:p w14:paraId="19E9A0B2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32C6939F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Lipid control/atherosclerosis</w:t>
            </w:r>
          </w:p>
        </w:tc>
        <w:tc>
          <w:tcPr>
            <w:tcW w:w="4780" w:type="dxa"/>
            <w:noWrap/>
            <w:hideMark/>
          </w:tcPr>
          <w:p w14:paraId="071A152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0.877 (0.818–0.939)</w:t>
            </w:r>
          </w:p>
        </w:tc>
      </w:tr>
      <w:tr w:rsidR="00CC5DA5" w:rsidRPr="00CC5DA5" w14:paraId="2D19F3EC" w14:textId="77777777" w:rsidTr="00614949">
        <w:trPr>
          <w:trHeight w:val="195"/>
        </w:trPr>
        <w:tc>
          <w:tcPr>
            <w:tcW w:w="1936" w:type="dxa"/>
            <w:vMerge w:val="restart"/>
          </w:tcPr>
          <w:p w14:paraId="0F575107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SNRI</w:t>
            </w:r>
          </w:p>
        </w:tc>
        <w:tc>
          <w:tcPr>
            <w:tcW w:w="6186" w:type="dxa"/>
            <w:noWrap/>
          </w:tcPr>
          <w:p w14:paraId="23CC2408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Sex (reference: male)</w:t>
            </w:r>
          </w:p>
        </w:tc>
        <w:tc>
          <w:tcPr>
            <w:tcW w:w="4780" w:type="dxa"/>
            <w:noWrap/>
          </w:tcPr>
          <w:p w14:paraId="698EFA0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3D366B59" w14:textId="77777777" w:rsidTr="00614949">
        <w:trPr>
          <w:trHeight w:val="195"/>
        </w:trPr>
        <w:tc>
          <w:tcPr>
            <w:tcW w:w="1936" w:type="dxa"/>
            <w:vMerge/>
          </w:tcPr>
          <w:p w14:paraId="57AF6C5D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7FDD1E7F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Female</w:t>
            </w:r>
          </w:p>
        </w:tc>
        <w:tc>
          <w:tcPr>
            <w:tcW w:w="4780" w:type="dxa"/>
            <w:noWrap/>
            <w:hideMark/>
          </w:tcPr>
          <w:p w14:paraId="60E7F1D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.149 (1.076–1.227)</w:t>
            </w:r>
          </w:p>
        </w:tc>
      </w:tr>
      <w:tr w:rsidR="00CC5DA5" w:rsidRPr="00CC5DA5" w14:paraId="554856C2" w14:textId="77777777" w:rsidTr="00614949">
        <w:trPr>
          <w:trHeight w:val="195"/>
        </w:trPr>
        <w:tc>
          <w:tcPr>
            <w:tcW w:w="1936" w:type="dxa"/>
            <w:vMerge/>
          </w:tcPr>
          <w:p w14:paraId="6BC11AC8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6A2D689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proofErr w:type="spellStart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ge</w:t>
            </w:r>
            <w:r w:rsidRPr="00CC5DA5">
              <w:rPr>
                <w:rFonts w:ascii="Times New Roman" w:eastAsia="Yu Gothic" w:hAnsi="Times New Roman"/>
                <w:vertAlign w:val="superscript"/>
                <w:lang w:eastAsia="ja-JP"/>
              </w:rPr>
              <w:t>b</w:t>
            </w:r>
            <w:proofErr w:type="spellEnd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(reference: 20–60 years)</w:t>
            </w:r>
          </w:p>
        </w:tc>
        <w:tc>
          <w:tcPr>
            <w:tcW w:w="4780" w:type="dxa"/>
            <w:noWrap/>
          </w:tcPr>
          <w:p w14:paraId="6B130F8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2158F601" w14:textId="77777777" w:rsidTr="00614949">
        <w:trPr>
          <w:trHeight w:val="195"/>
        </w:trPr>
        <w:tc>
          <w:tcPr>
            <w:tcW w:w="1936" w:type="dxa"/>
            <w:vMerge/>
          </w:tcPr>
          <w:p w14:paraId="533535B4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3B5A2371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&lt; 20 years </w:t>
            </w:r>
          </w:p>
        </w:tc>
        <w:tc>
          <w:tcPr>
            <w:tcW w:w="4780" w:type="dxa"/>
            <w:noWrap/>
            <w:hideMark/>
          </w:tcPr>
          <w:p w14:paraId="0C0E72DB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.381 (1.109–1.719)</w:t>
            </w:r>
          </w:p>
        </w:tc>
      </w:tr>
      <w:tr w:rsidR="00CC5DA5" w:rsidRPr="00CC5DA5" w14:paraId="4830111A" w14:textId="77777777" w:rsidTr="00614949">
        <w:trPr>
          <w:trHeight w:val="195"/>
        </w:trPr>
        <w:tc>
          <w:tcPr>
            <w:tcW w:w="1936" w:type="dxa"/>
            <w:vMerge/>
          </w:tcPr>
          <w:p w14:paraId="6CE251E9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416D57C6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&gt; 60 years</w:t>
            </w:r>
          </w:p>
        </w:tc>
        <w:tc>
          <w:tcPr>
            <w:tcW w:w="4780" w:type="dxa"/>
            <w:noWrap/>
            <w:hideMark/>
          </w:tcPr>
          <w:p w14:paraId="1ACD11C9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695 (0.585–0.826)</w:t>
            </w:r>
          </w:p>
        </w:tc>
      </w:tr>
      <w:tr w:rsidR="00CC5DA5" w:rsidRPr="00CC5DA5" w14:paraId="0C55B219" w14:textId="77777777" w:rsidTr="00614949">
        <w:trPr>
          <w:trHeight w:val="195"/>
        </w:trPr>
        <w:tc>
          <w:tcPr>
            <w:tcW w:w="1936" w:type="dxa"/>
            <w:vMerge/>
          </w:tcPr>
          <w:p w14:paraId="770CFE6A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48891EE5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morbidities (reference: no)</w:t>
            </w:r>
          </w:p>
        </w:tc>
        <w:tc>
          <w:tcPr>
            <w:tcW w:w="4780" w:type="dxa"/>
            <w:noWrap/>
          </w:tcPr>
          <w:p w14:paraId="4F7310BB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653B8DC8" w14:textId="77777777" w:rsidTr="00614949">
        <w:trPr>
          <w:trHeight w:val="195"/>
        </w:trPr>
        <w:tc>
          <w:tcPr>
            <w:tcW w:w="1936" w:type="dxa"/>
            <w:vMerge/>
          </w:tcPr>
          <w:p w14:paraId="4E9E2C98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25218FF3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Sleep disorders</w:t>
            </w:r>
          </w:p>
        </w:tc>
        <w:tc>
          <w:tcPr>
            <w:tcW w:w="4780" w:type="dxa"/>
            <w:noWrap/>
            <w:hideMark/>
          </w:tcPr>
          <w:p w14:paraId="139C10C2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.196 (1.122–1.275)</w:t>
            </w:r>
          </w:p>
        </w:tc>
      </w:tr>
      <w:tr w:rsidR="00CC5DA5" w:rsidRPr="00CC5DA5" w14:paraId="055333B0" w14:textId="77777777" w:rsidTr="00614949">
        <w:trPr>
          <w:trHeight w:val="195"/>
        </w:trPr>
        <w:tc>
          <w:tcPr>
            <w:tcW w:w="1936" w:type="dxa"/>
            <w:vMerge/>
          </w:tcPr>
          <w:p w14:paraId="38BB3169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00635760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nxiety disorders</w:t>
            </w:r>
          </w:p>
        </w:tc>
        <w:tc>
          <w:tcPr>
            <w:tcW w:w="4780" w:type="dxa"/>
            <w:noWrap/>
          </w:tcPr>
          <w:p w14:paraId="7E1BA343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.100 (1.014–1.193)</w:t>
            </w:r>
          </w:p>
        </w:tc>
      </w:tr>
      <w:tr w:rsidR="00CC5DA5" w:rsidRPr="00CC5DA5" w14:paraId="268C41D9" w14:textId="77777777" w:rsidTr="00614949">
        <w:trPr>
          <w:trHeight w:val="195"/>
        </w:trPr>
        <w:tc>
          <w:tcPr>
            <w:tcW w:w="1936" w:type="dxa"/>
            <w:vMerge/>
          </w:tcPr>
          <w:p w14:paraId="63F2897A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6A910368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Pain</w:t>
            </w:r>
          </w:p>
        </w:tc>
        <w:tc>
          <w:tcPr>
            <w:tcW w:w="4780" w:type="dxa"/>
            <w:noWrap/>
            <w:hideMark/>
          </w:tcPr>
          <w:p w14:paraId="583C90CF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873 (0.809–0.941)</w:t>
            </w:r>
          </w:p>
        </w:tc>
      </w:tr>
      <w:tr w:rsidR="00CC5DA5" w:rsidRPr="00CC5DA5" w14:paraId="55A6E57B" w14:textId="77777777" w:rsidTr="00614949">
        <w:trPr>
          <w:trHeight w:val="195"/>
        </w:trPr>
        <w:tc>
          <w:tcPr>
            <w:tcW w:w="1936" w:type="dxa"/>
            <w:vMerge/>
          </w:tcPr>
          <w:p w14:paraId="6DC6E3D7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21FB049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nstipation</w:t>
            </w:r>
          </w:p>
        </w:tc>
        <w:tc>
          <w:tcPr>
            <w:tcW w:w="4780" w:type="dxa"/>
            <w:noWrap/>
            <w:hideMark/>
          </w:tcPr>
          <w:p w14:paraId="14BA99B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829 (0.734–0.937)</w:t>
            </w:r>
          </w:p>
        </w:tc>
      </w:tr>
      <w:tr w:rsidR="00CC5DA5" w:rsidRPr="00CC5DA5" w14:paraId="5BFB2729" w14:textId="77777777" w:rsidTr="00614949">
        <w:trPr>
          <w:trHeight w:val="195"/>
        </w:trPr>
        <w:tc>
          <w:tcPr>
            <w:tcW w:w="1936" w:type="dxa"/>
            <w:vMerge/>
          </w:tcPr>
          <w:p w14:paraId="7EBE89C7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6EB89F49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ncomitant medications (reference: no)</w:t>
            </w:r>
          </w:p>
        </w:tc>
        <w:tc>
          <w:tcPr>
            <w:tcW w:w="4780" w:type="dxa"/>
            <w:noWrap/>
          </w:tcPr>
          <w:p w14:paraId="3BC3A76F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2F612DFD" w14:textId="77777777" w:rsidTr="00614949">
        <w:trPr>
          <w:trHeight w:val="195"/>
        </w:trPr>
        <w:tc>
          <w:tcPr>
            <w:tcW w:w="1936" w:type="dxa"/>
            <w:vMerge/>
          </w:tcPr>
          <w:p w14:paraId="4D1A47EE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4464EDB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Intestinal disease preparations</w:t>
            </w:r>
          </w:p>
        </w:tc>
        <w:tc>
          <w:tcPr>
            <w:tcW w:w="4780" w:type="dxa"/>
            <w:noWrap/>
            <w:hideMark/>
          </w:tcPr>
          <w:p w14:paraId="184BCF6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80 (1.072–1.300)</w:t>
            </w:r>
          </w:p>
        </w:tc>
      </w:tr>
      <w:tr w:rsidR="00CC5DA5" w:rsidRPr="00CC5DA5" w14:paraId="63A3D5D6" w14:textId="77777777" w:rsidTr="00614949">
        <w:trPr>
          <w:trHeight w:val="195"/>
        </w:trPr>
        <w:tc>
          <w:tcPr>
            <w:tcW w:w="1936" w:type="dxa"/>
            <w:vMerge/>
          </w:tcPr>
          <w:p w14:paraId="3E2E0EE3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7FDFB5A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tipsychotics</w:t>
            </w:r>
          </w:p>
        </w:tc>
        <w:tc>
          <w:tcPr>
            <w:tcW w:w="4780" w:type="dxa"/>
            <w:noWrap/>
            <w:hideMark/>
          </w:tcPr>
          <w:p w14:paraId="35A059DA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61 (1.060–1.272)</w:t>
            </w:r>
          </w:p>
        </w:tc>
      </w:tr>
      <w:tr w:rsidR="00CC5DA5" w:rsidRPr="00CC5DA5" w14:paraId="1043D263" w14:textId="77777777" w:rsidTr="00614949">
        <w:trPr>
          <w:trHeight w:val="195"/>
        </w:trPr>
        <w:tc>
          <w:tcPr>
            <w:tcW w:w="1936" w:type="dxa"/>
            <w:vMerge/>
          </w:tcPr>
          <w:p w14:paraId="1F4F6430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43C33910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Drugs for functional gastrointestinal disorders</w:t>
            </w:r>
          </w:p>
        </w:tc>
        <w:tc>
          <w:tcPr>
            <w:tcW w:w="4780" w:type="dxa"/>
            <w:noWrap/>
            <w:hideMark/>
          </w:tcPr>
          <w:p w14:paraId="3370FA6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01 (1.009–1.202)</w:t>
            </w:r>
          </w:p>
        </w:tc>
      </w:tr>
      <w:tr w:rsidR="00CC5DA5" w:rsidRPr="00CC5DA5" w14:paraId="67DD3767" w14:textId="77777777" w:rsidTr="00614949">
        <w:trPr>
          <w:trHeight w:val="195"/>
        </w:trPr>
        <w:tc>
          <w:tcPr>
            <w:tcW w:w="1936" w:type="dxa"/>
            <w:vMerge/>
          </w:tcPr>
          <w:p w14:paraId="14EAC894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E1D9A7A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tiepileptic drugs</w:t>
            </w:r>
          </w:p>
        </w:tc>
        <w:tc>
          <w:tcPr>
            <w:tcW w:w="4780" w:type="dxa"/>
            <w:noWrap/>
            <w:hideMark/>
          </w:tcPr>
          <w:p w14:paraId="20BC0374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808 (0.676–0.966)</w:t>
            </w:r>
          </w:p>
        </w:tc>
      </w:tr>
      <w:tr w:rsidR="00CC5DA5" w:rsidRPr="00CC5DA5" w14:paraId="561272D3" w14:textId="77777777" w:rsidTr="00614949">
        <w:trPr>
          <w:trHeight w:val="195"/>
        </w:trPr>
        <w:tc>
          <w:tcPr>
            <w:tcW w:w="1936" w:type="dxa"/>
            <w:vMerge/>
          </w:tcPr>
          <w:p w14:paraId="2CA36873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3EACB30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Lipid control/atherosclerosis</w:t>
            </w:r>
          </w:p>
        </w:tc>
        <w:tc>
          <w:tcPr>
            <w:tcW w:w="4780" w:type="dxa"/>
            <w:noWrap/>
            <w:hideMark/>
          </w:tcPr>
          <w:p w14:paraId="3181A7E3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807 (0.722–0.902)</w:t>
            </w:r>
          </w:p>
        </w:tc>
      </w:tr>
      <w:tr w:rsidR="00CC5DA5" w:rsidRPr="00CC5DA5" w14:paraId="36F866AE" w14:textId="77777777" w:rsidTr="00614949">
        <w:trPr>
          <w:trHeight w:val="195"/>
        </w:trPr>
        <w:tc>
          <w:tcPr>
            <w:tcW w:w="1936" w:type="dxa"/>
            <w:vMerge/>
          </w:tcPr>
          <w:p w14:paraId="1CCBEDCF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566ED9EB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Psychostimulants, ADHD medications, and psychotropics</w:t>
            </w:r>
          </w:p>
        </w:tc>
        <w:tc>
          <w:tcPr>
            <w:tcW w:w="4780" w:type="dxa"/>
            <w:noWrap/>
            <w:hideMark/>
          </w:tcPr>
          <w:p w14:paraId="75AADD4A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691 (0.531–0.899)</w:t>
            </w:r>
          </w:p>
        </w:tc>
      </w:tr>
      <w:tr w:rsidR="00CC5DA5" w:rsidRPr="00CC5DA5" w14:paraId="581FB313" w14:textId="77777777" w:rsidTr="00614949">
        <w:trPr>
          <w:trHeight w:val="195"/>
        </w:trPr>
        <w:tc>
          <w:tcPr>
            <w:tcW w:w="1936" w:type="dxa"/>
            <w:vMerge/>
          </w:tcPr>
          <w:p w14:paraId="7287F25B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64698265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metics and antinauseants</w:t>
            </w:r>
          </w:p>
        </w:tc>
        <w:tc>
          <w:tcPr>
            <w:tcW w:w="4780" w:type="dxa"/>
            <w:noWrap/>
            <w:hideMark/>
          </w:tcPr>
          <w:p w14:paraId="3EBC47EA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476 (0.286–0.791)</w:t>
            </w:r>
          </w:p>
        </w:tc>
      </w:tr>
      <w:tr w:rsidR="00CC5DA5" w:rsidRPr="00CC5DA5" w14:paraId="5EC2F334" w14:textId="77777777" w:rsidTr="00614949">
        <w:trPr>
          <w:trHeight w:val="195"/>
        </w:trPr>
        <w:tc>
          <w:tcPr>
            <w:tcW w:w="1936" w:type="dxa"/>
            <w:vMerge w:val="restart"/>
          </w:tcPr>
          <w:p w14:paraId="5325BC4A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NaSSA</w:t>
            </w:r>
          </w:p>
        </w:tc>
        <w:tc>
          <w:tcPr>
            <w:tcW w:w="6186" w:type="dxa"/>
            <w:noWrap/>
          </w:tcPr>
          <w:p w14:paraId="69B53B4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Sex (reference: male)</w:t>
            </w:r>
          </w:p>
        </w:tc>
        <w:tc>
          <w:tcPr>
            <w:tcW w:w="4780" w:type="dxa"/>
            <w:noWrap/>
          </w:tcPr>
          <w:p w14:paraId="68B0B955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156F0361" w14:textId="77777777" w:rsidTr="00614949">
        <w:trPr>
          <w:trHeight w:val="195"/>
        </w:trPr>
        <w:tc>
          <w:tcPr>
            <w:tcW w:w="1936" w:type="dxa"/>
            <w:vMerge/>
          </w:tcPr>
          <w:p w14:paraId="77F8FF5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266954B9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Female</w:t>
            </w:r>
          </w:p>
        </w:tc>
        <w:tc>
          <w:tcPr>
            <w:tcW w:w="4780" w:type="dxa"/>
            <w:noWrap/>
            <w:hideMark/>
          </w:tcPr>
          <w:p w14:paraId="31E4110E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.168 (1.083–1.259)</w:t>
            </w:r>
          </w:p>
        </w:tc>
      </w:tr>
      <w:tr w:rsidR="00CC5DA5" w:rsidRPr="00CC5DA5" w14:paraId="24A5329A" w14:textId="77777777" w:rsidTr="00614949">
        <w:trPr>
          <w:trHeight w:val="195"/>
        </w:trPr>
        <w:tc>
          <w:tcPr>
            <w:tcW w:w="1936" w:type="dxa"/>
            <w:vMerge/>
          </w:tcPr>
          <w:p w14:paraId="5EE16A0B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08ADFE9E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proofErr w:type="spellStart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ge</w:t>
            </w:r>
            <w:r w:rsidRPr="00CC5DA5">
              <w:rPr>
                <w:rFonts w:ascii="Times New Roman" w:eastAsia="Yu Gothic" w:hAnsi="Times New Roman"/>
                <w:vertAlign w:val="superscript"/>
                <w:lang w:eastAsia="ja-JP"/>
              </w:rPr>
              <w:t>b</w:t>
            </w:r>
            <w:proofErr w:type="spellEnd"/>
            <w:r w:rsidRPr="00CC5DA5" w:rsidDel="0081204E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(reference: 20–60 years)</w:t>
            </w:r>
          </w:p>
        </w:tc>
        <w:tc>
          <w:tcPr>
            <w:tcW w:w="4780" w:type="dxa"/>
            <w:noWrap/>
          </w:tcPr>
          <w:p w14:paraId="160DA5FA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3600CF81" w14:textId="77777777" w:rsidTr="00614949">
        <w:trPr>
          <w:trHeight w:val="195"/>
        </w:trPr>
        <w:tc>
          <w:tcPr>
            <w:tcW w:w="1936" w:type="dxa"/>
            <w:vMerge/>
          </w:tcPr>
          <w:p w14:paraId="7092FC0F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51DCBB8B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&lt; 20 years</w:t>
            </w:r>
          </w:p>
        </w:tc>
        <w:tc>
          <w:tcPr>
            <w:tcW w:w="4780" w:type="dxa"/>
            <w:noWrap/>
            <w:hideMark/>
          </w:tcPr>
          <w:p w14:paraId="1C139326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.039 (0.794–1.360)</w:t>
            </w:r>
          </w:p>
        </w:tc>
      </w:tr>
      <w:tr w:rsidR="00CC5DA5" w:rsidRPr="00CC5DA5" w14:paraId="13303A59" w14:textId="77777777" w:rsidTr="00614949">
        <w:trPr>
          <w:trHeight w:val="195"/>
        </w:trPr>
        <w:tc>
          <w:tcPr>
            <w:tcW w:w="1936" w:type="dxa"/>
            <w:vMerge/>
          </w:tcPr>
          <w:p w14:paraId="58255244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2AD1E2B5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&gt; 60 years</w:t>
            </w:r>
          </w:p>
        </w:tc>
        <w:tc>
          <w:tcPr>
            <w:tcW w:w="4780" w:type="dxa"/>
            <w:noWrap/>
            <w:hideMark/>
          </w:tcPr>
          <w:p w14:paraId="50F2F1BA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677 (0.574–0.799)</w:t>
            </w:r>
          </w:p>
        </w:tc>
      </w:tr>
      <w:tr w:rsidR="00CC5DA5" w:rsidRPr="00CC5DA5" w14:paraId="658A9703" w14:textId="77777777" w:rsidTr="00614949">
        <w:trPr>
          <w:trHeight w:val="195"/>
        </w:trPr>
        <w:tc>
          <w:tcPr>
            <w:tcW w:w="1936" w:type="dxa"/>
            <w:vMerge/>
          </w:tcPr>
          <w:p w14:paraId="3C3B30A3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45C5C1EB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morbidities (reference: no)</w:t>
            </w:r>
          </w:p>
        </w:tc>
        <w:tc>
          <w:tcPr>
            <w:tcW w:w="4780" w:type="dxa"/>
            <w:noWrap/>
          </w:tcPr>
          <w:p w14:paraId="4EAD330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19E41F03" w14:textId="77777777" w:rsidTr="00614949">
        <w:trPr>
          <w:trHeight w:val="195"/>
        </w:trPr>
        <w:tc>
          <w:tcPr>
            <w:tcW w:w="1936" w:type="dxa"/>
            <w:vMerge/>
          </w:tcPr>
          <w:p w14:paraId="10D02C47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D3F5FA2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Headaches</w:t>
            </w:r>
          </w:p>
        </w:tc>
        <w:tc>
          <w:tcPr>
            <w:tcW w:w="4780" w:type="dxa"/>
            <w:noWrap/>
            <w:hideMark/>
          </w:tcPr>
          <w:p w14:paraId="23449A67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.132 (1.018–1.258)</w:t>
            </w:r>
          </w:p>
        </w:tc>
      </w:tr>
      <w:tr w:rsidR="00CC5DA5" w:rsidRPr="00CC5DA5" w14:paraId="0DE31379" w14:textId="77777777" w:rsidTr="00614949">
        <w:trPr>
          <w:trHeight w:val="195"/>
        </w:trPr>
        <w:tc>
          <w:tcPr>
            <w:tcW w:w="1936" w:type="dxa"/>
            <w:vMerge/>
          </w:tcPr>
          <w:p w14:paraId="5F867567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4452DCEA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Hypertensive disorders</w:t>
            </w:r>
          </w:p>
        </w:tc>
        <w:tc>
          <w:tcPr>
            <w:tcW w:w="4780" w:type="dxa"/>
            <w:noWrap/>
          </w:tcPr>
          <w:p w14:paraId="39F1D772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802 (0.719–0.895)</w:t>
            </w:r>
          </w:p>
        </w:tc>
      </w:tr>
      <w:tr w:rsidR="00CC5DA5" w:rsidRPr="00CC5DA5" w14:paraId="7FB74F26" w14:textId="77777777" w:rsidTr="00614949">
        <w:trPr>
          <w:trHeight w:val="195"/>
        </w:trPr>
        <w:tc>
          <w:tcPr>
            <w:tcW w:w="1936" w:type="dxa"/>
            <w:vMerge/>
          </w:tcPr>
          <w:p w14:paraId="5B6EC160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42FD7776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Bipolar disorder</w:t>
            </w:r>
          </w:p>
        </w:tc>
        <w:tc>
          <w:tcPr>
            <w:tcW w:w="4780" w:type="dxa"/>
            <w:noWrap/>
          </w:tcPr>
          <w:p w14:paraId="10DCBFD0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668 (0.517–0.862)</w:t>
            </w:r>
          </w:p>
        </w:tc>
      </w:tr>
      <w:tr w:rsidR="00CC5DA5" w:rsidRPr="00CC5DA5" w14:paraId="4CFCE254" w14:textId="77777777" w:rsidTr="00614949">
        <w:trPr>
          <w:trHeight w:val="195"/>
        </w:trPr>
        <w:tc>
          <w:tcPr>
            <w:tcW w:w="1936" w:type="dxa"/>
            <w:vMerge/>
          </w:tcPr>
          <w:p w14:paraId="366454A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42112BAB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ncomitant medications (reference: no)</w:t>
            </w:r>
          </w:p>
        </w:tc>
        <w:tc>
          <w:tcPr>
            <w:tcW w:w="4780" w:type="dxa"/>
            <w:noWrap/>
          </w:tcPr>
          <w:p w14:paraId="27C50927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2E13937D" w14:textId="77777777" w:rsidTr="00614949">
        <w:trPr>
          <w:trHeight w:val="195"/>
        </w:trPr>
        <w:tc>
          <w:tcPr>
            <w:tcW w:w="1936" w:type="dxa"/>
            <w:vMerge/>
          </w:tcPr>
          <w:p w14:paraId="1C837D18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7B62CD9E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Drugs for functional gastrointestinal disorders</w:t>
            </w:r>
          </w:p>
        </w:tc>
        <w:tc>
          <w:tcPr>
            <w:tcW w:w="4780" w:type="dxa"/>
            <w:noWrap/>
            <w:hideMark/>
          </w:tcPr>
          <w:p w14:paraId="187726AE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68 (1.052–1.296)</w:t>
            </w:r>
          </w:p>
        </w:tc>
      </w:tr>
      <w:tr w:rsidR="00CC5DA5" w:rsidRPr="00CC5DA5" w14:paraId="23160C7C" w14:textId="77777777" w:rsidTr="00614949">
        <w:trPr>
          <w:trHeight w:val="195"/>
        </w:trPr>
        <w:tc>
          <w:tcPr>
            <w:tcW w:w="1936" w:type="dxa"/>
            <w:vMerge/>
          </w:tcPr>
          <w:p w14:paraId="400DF7AE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72E39CCF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Intestinal disease preparations</w:t>
            </w:r>
          </w:p>
        </w:tc>
        <w:tc>
          <w:tcPr>
            <w:tcW w:w="4780" w:type="dxa"/>
            <w:noWrap/>
            <w:hideMark/>
          </w:tcPr>
          <w:p w14:paraId="21039FC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66 (1.046–1.299)</w:t>
            </w:r>
          </w:p>
        </w:tc>
      </w:tr>
      <w:tr w:rsidR="00CC5DA5" w:rsidRPr="00CC5DA5" w14:paraId="69316A58" w14:textId="77777777" w:rsidTr="00614949">
        <w:trPr>
          <w:trHeight w:val="195"/>
        </w:trPr>
        <w:tc>
          <w:tcPr>
            <w:tcW w:w="1936" w:type="dxa"/>
            <w:vMerge/>
          </w:tcPr>
          <w:p w14:paraId="1FE9AD71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62AF8AF6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xiolytics</w:t>
            </w:r>
          </w:p>
        </w:tc>
        <w:tc>
          <w:tcPr>
            <w:tcW w:w="4780" w:type="dxa"/>
            <w:noWrap/>
            <w:hideMark/>
          </w:tcPr>
          <w:p w14:paraId="0372E114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866 (0.796–0.942)</w:t>
            </w:r>
          </w:p>
        </w:tc>
      </w:tr>
      <w:tr w:rsidR="00CC5DA5" w:rsidRPr="00CC5DA5" w14:paraId="2F296840" w14:textId="77777777" w:rsidTr="00614949">
        <w:trPr>
          <w:trHeight w:val="195"/>
        </w:trPr>
        <w:tc>
          <w:tcPr>
            <w:tcW w:w="1936" w:type="dxa"/>
            <w:vMerge/>
          </w:tcPr>
          <w:p w14:paraId="27C9A702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7E18C6EC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proofErr w:type="spellStart"/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esthetics</w:t>
            </w:r>
            <w:proofErr w:type="spellEnd"/>
          </w:p>
        </w:tc>
        <w:tc>
          <w:tcPr>
            <w:tcW w:w="4780" w:type="dxa"/>
            <w:noWrap/>
            <w:hideMark/>
          </w:tcPr>
          <w:p w14:paraId="17944BB7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860 (0.766–0.966)</w:t>
            </w:r>
          </w:p>
        </w:tc>
      </w:tr>
      <w:tr w:rsidR="00CC5DA5" w:rsidRPr="00CC5DA5" w14:paraId="4D57B979" w14:textId="77777777" w:rsidTr="00614949">
        <w:trPr>
          <w:trHeight w:val="195"/>
        </w:trPr>
        <w:tc>
          <w:tcPr>
            <w:tcW w:w="1936" w:type="dxa"/>
            <w:vMerge/>
          </w:tcPr>
          <w:p w14:paraId="62911EA3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745146AD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tiepileptic drugs</w:t>
            </w:r>
          </w:p>
        </w:tc>
        <w:tc>
          <w:tcPr>
            <w:tcW w:w="4780" w:type="dxa"/>
            <w:noWrap/>
            <w:hideMark/>
          </w:tcPr>
          <w:p w14:paraId="6D115787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753 (0.599–0.945)</w:t>
            </w:r>
          </w:p>
        </w:tc>
      </w:tr>
      <w:tr w:rsidR="00CC5DA5" w:rsidRPr="00CC5DA5" w14:paraId="7DA6D3A3" w14:textId="77777777" w:rsidTr="00614949">
        <w:trPr>
          <w:trHeight w:val="195"/>
        </w:trPr>
        <w:tc>
          <w:tcPr>
            <w:tcW w:w="1936" w:type="dxa"/>
            <w:vMerge/>
          </w:tcPr>
          <w:p w14:paraId="3973324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35D5133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metics and antinauseants</w:t>
            </w:r>
          </w:p>
        </w:tc>
        <w:tc>
          <w:tcPr>
            <w:tcW w:w="4780" w:type="dxa"/>
            <w:noWrap/>
            <w:hideMark/>
          </w:tcPr>
          <w:p w14:paraId="7E00BEDB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617 (0.396–0.960)</w:t>
            </w:r>
          </w:p>
        </w:tc>
      </w:tr>
      <w:tr w:rsidR="00CC5DA5" w:rsidRPr="00CC5DA5" w14:paraId="79F20E7D" w14:textId="77777777" w:rsidTr="00614949">
        <w:trPr>
          <w:trHeight w:val="195"/>
        </w:trPr>
        <w:tc>
          <w:tcPr>
            <w:tcW w:w="1936" w:type="dxa"/>
            <w:vMerge w:val="restart"/>
          </w:tcPr>
          <w:p w14:paraId="04120CA1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Other</w:t>
            </w:r>
          </w:p>
        </w:tc>
        <w:tc>
          <w:tcPr>
            <w:tcW w:w="6186" w:type="dxa"/>
            <w:noWrap/>
          </w:tcPr>
          <w:p w14:paraId="437B2C11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Sex (reference: male)</w:t>
            </w:r>
          </w:p>
        </w:tc>
        <w:tc>
          <w:tcPr>
            <w:tcW w:w="4780" w:type="dxa"/>
            <w:noWrap/>
          </w:tcPr>
          <w:p w14:paraId="67566F20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18EF5F56" w14:textId="77777777" w:rsidTr="00614949">
        <w:trPr>
          <w:trHeight w:val="195"/>
        </w:trPr>
        <w:tc>
          <w:tcPr>
            <w:tcW w:w="1936" w:type="dxa"/>
            <w:vMerge/>
          </w:tcPr>
          <w:p w14:paraId="5622D8E1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1E7192A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Female</w:t>
            </w:r>
          </w:p>
        </w:tc>
        <w:tc>
          <w:tcPr>
            <w:tcW w:w="4780" w:type="dxa"/>
            <w:noWrap/>
            <w:hideMark/>
          </w:tcPr>
          <w:p w14:paraId="69BD2989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900 (0.836–0.970)</w:t>
            </w:r>
          </w:p>
        </w:tc>
      </w:tr>
      <w:tr w:rsidR="00CC5DA5" w:rsidRPr="00CC5DA5" w14:paraId="0DEB57FB" w14:textId="77777777" w:rsidTr="00614949">
        <w:trPr>
          <w:trHeight w:val="195"/>
        </w:trPr>
        <w:tc>
          <w:tcPr>
            <w:tcW w:w="1936" w:type="dxa"/>
            <w:vMerge/>
          </w:tcPr>
          <w:p w14:paraId="322935AB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71FCA946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proofErr w:type="spellStart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ge</w:t>
            </w:r>
            <w:r w:rsidRPr="00CC5DA5">
              <w:rPr>
                <w:rFonts w:ascii="Times New Roman" w:eastAsia="Yu Gothic" w:hAnsi="Times New Roman"/>
                <w:vertAlign w:val="superscript"/>
                <w:lang w:eastAsia="ja-JP"/>
              </w:rPr>
              <w:t>b</w:t>
            </w:r>
            <w:proofErr w:type="spellEnd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(reference: 20–60 years)</w:t>
            </w:r>
          </w:p>
        </w:tc>
        <w:tc>
          <w:tcPr>
            <w:tcW w:w="4780" w:type="dxa"/>
            <w:noWrap/>
          </w:tcPr>
          <w:p w14:paraId="04F6DF90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6557B48E" w14:textId="77777777" w:rsidTr="00614949">
        <w:trPr>
          <w:trHeight w:val="195"/>
        </w:trPr>
        <w:tc>
          <w:tcPr>
            <w:tcW w:w="1936" w:type="dxa"/>
            <w:vMerge/>
          </w:tcPr>
          <w:p w14:paraId="189AE24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8E8343C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&lt; 20 years</w:t>
            </w:r>
          </w:p>
        </w:tc>
        <w:tc>
          <w:tcPr>
            <w:tcW w:w="4780" w:type="dxa"/>
            <w:noWrap/>
            <w:hideMark/>
          </w:tcPr>
          <w:p w14:paraId="4F28A53B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.081 (0.841–1.389)</w:t>
            </w:r>
          </w:p>
        </w:tc>
      </w:tr>
      <w:tr w:rsidR="00CC5DA5" w:rsidRPr="00CC5DA5" w14:paraId="6C3A19C0" w14:textId="77777777" w:rsidTr="00614949">
        <w:trPr>
          <w:trHeight w:val="195"/>
        </w:trPr>
        <w:tc>
          <w:tcPr>
            <w:tcW w:w="1936" w:type="dxa"/>
            <w:vMerge/>
          </w:tcPr>
          <w:p w14:paraId="70B6898B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25C79129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&gt; 60 years</w:t>
            </w:r>
          </w:p>
        </w:tc>
        <w:tc>
          <w:tcPr>
            <w:tcW w:w="4780" w:type="dxa"/>
            <w:noWrap/>
            <w:hideMark/>
          </w:tcPr>
          <w:p w14:paraId="74188884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682 (0.587–0.792)</w:t>
            </w:r>
          </w:p>
        </w:tc>
      </w:tr>
      <w:tr w:rsidR="00CC5DA5" w:rsidRPr="00CC5DA5" w14:paraId="6EA095EA" w14:textId="77777777" w:rsidTr="00614949">
        <w:trPr>
          <w:trHeight w:val="195"/>
        </w:trPr>
        <w:tc>
          <w:tcPr>
            <w:tcW w:w="1936" w:type="dxa"/>
            <w:vMerge/>
          </w:tcPr>
          <w:p w14:paraId="0BFAC6E0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2EAC370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morbidities (reference: no)</w:t>
            </w:r>
          </w:p>
        </w:tc>
        <w:tc>
          <w:tcPr>
            <w:tcW w:w="4780" w:type="dxa"/>
            <w:noWrap/>
          </w:tcPr>
          <w:p w14:paraId="1FC89FA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33C1282F" w14:textId="77777777" w:rsidTr="00614949">
        <w:trPr>
          <w:trHeight w:val="195"/>
        </w:trPr>
        <w:tc>
          <w:tcPr>
            <w:tcW w:w="1936" w:type="dxa"/>
            <w:vMerge/>
          </w:tcPr>
          <w:p w14:paraId="21A41537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2ECEA557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Somatoform disorders</w:t>
            </w:r>
          </w:p>
        </w:tc>
        <w:tc>
          <w:tcPr>
            <w:tcW w:w="4780" w:type="dxa"/>
            <w:noWrap/>
            <w:hideMark/>
          </w:tcPr>
          <w:p w14:paraId="48A9C396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391 (1.221–1.584)</w:t>
            </w:r>
          </w:p>
        </w:tc>
      </w:tr>
      <w:tr w:rsidR="00CC5DA5" w:rsidRPr="00CC5DA5" w14:paraId="10348CBF" w14:textId="77777777" w:rsidTr="00614949">
        <w:trPr>
          <w:trHeight w:val="195"/>
        </w:trPr>
        <w:tc>
          <w:tcPr>
            <w:tcW w:w="1936" w:type="dxa"/>
            <w:vMerge/>
          </w:tcPr>
          <w:p w14:paraId="142F72F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7B5AF433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xiety disorders</w:t>
            </w:r>
          </w:p>
        </w:tc>
        <w:tc>
          <w:tcPr>
            <w:tcW w:w="4780" w:type="dxa"/>
            <w:noWrap/>
            <w:hideMark/>
          </w:tcPr>
          <w:p w14:paraId="6B5753BE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35 (1.036–1.243)</w:t>
            </w:r>
          </w:p>
        </w:tc>
      </w:tr>
      <w:tr w:rsidR="00CC5DA5" w:rsidRPr="00CC5DA5" w14:paraId="63F40850" w14:textId="77777777" w:rsidTr="00614949">
        <w:trPr>
          <w:trHeight w:val="195"/>
        </w:trPr>
        <w:tc>
          <w:tcPr>
            <w:tcW w:w="1936" w:type="dxa"/>
            <w:vMerge/>
          </w:tcPr>
          <w:p w14:paraId="4B084471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73680B7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Sleep disorders</w:t>
            </w:r>
          </w:p>
        </w:tc>
        <w:tc>
          <w:tcPr>
            <w:tcW w:w="4780" w:type="dxa"/>
            <w:noWrap/>
            <w:hideMark/>
          </w:tcPr>
          <w:p w14:paraId="20F4A1E8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10 (1.009–1.221)</w:t>
            </w:r>
          </w:p>
        </w:tc>
      </w:tr>
      <w:tr w:rsidR="00CC5DA5" w:rsidRPr="00CC5DA5" w14:paraId="4D34C263" w14:textId="77777777" w:rsidTr="00614949">
        <w:trPr>
          <w:trHeight w:val="195"/>
        </w:trPr>
        <w:tc>
          <w:tcPr>
            <w:tcW w:w="1936" w:type="dxa"/>
            <w:vMerge/>
          </w:tcPr>
          <w:p w14:paraId="23EFC665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409AE8A8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proofErr w:type="spellStart"/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Hyperlipidemia</w:t>
            </w:r>
            <w:proofErr w:type="spellEnd"/>
          </w:p>
        </w:tc>
        <w:tc>
          <w:tcPr>
            <w:tcW w:w="4780" w:type="dxa"/>
            <w:noWrap/>
            <w:hideMark/>
          </w:tcPr>
          <w:p w14:paraId="11DC5850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798 (0.722–0.883)</w:t>
            </w:r>
          </w:p>
        </w:tc>
      </w:tr>
      <w:tr w:rsidR="00CC5DA5" w:rsidRPr="00CC5DA5" w14:paraId="0D296B69" w14:textId="77777777" w:rsidTr="00614949">
        <w:trPr>
          <w:trHeight w:val="195"/>
        </w:trPr>
        <w:tc>
          <w:tcPr>
            <w:tcW w:w="1936" w:type="dxa"/>
            <w:vMerge/>
          </w:tcPr>
          <w:p w14:paraId="7C123B2F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62757781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Dissociative disorders</w:t>
            </w:r>
          </w:p>
        </w:tc>
        <w:tc>
          <w:tcPr>
            <w:tcW w:w="4780" w:type="dxa"/>
            <w:noWrap/>
            <w:hideMark/>
          </w:tcPr>
          <w:p w14:paraId="4F766C66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727 (0.542–0.976)</w:t>
            </w:r>
          </w:p>
        </w:tc>
      </w:tr>
      <w:tr w:rsidR="00CC5DA5" w:rsidRPr="00CC5DA5" w14:paraId="1E55695B" w14:textId="77777777" w:rsidTr="00614949">
        <w:trPr>
          <w:trHeight w:val="195"/>
        </w:trPr>
        <w:tc>
          <w:tcPr>
            <w:tcW w:w="1936" w:type="dxa"/>
            <w:vMerge/>
          </w:tcPr>
          <w:p w14:paraId="090A5345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6C29336A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Headaches</w:t>
            </w:r>
          </w:p>
        </w:tc>
        <w:tc>
          <w:tcPr>
            <w:tcW w:w="4780" w:type="dxa"/>
            <w:noWrap/>
            <w:hideMark/>
          </w:tcPr>
          <w:p w14:paraId="03A64FF0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633 (0.578–0.694)</w:t>
            </w:r>
          </w:p>
        </w:tc>
      </w:tr>
      <w:tr w:rsidR="00CC5DA5" w:rsidRPr="00CC5DA5" w14:paraId="40F86A0D" w14:textId="77777777" w:rsidTr="00614949">
        <w:trPr>
          <w:trHeight w:val="195"/>
        </w:trPr>
        <w:tc>
          <w:tcPr>
            <w:tcW w:w="1936" w:type="dxa"/>
            <w:vMerge/>
          </w:tcPr>
          <w:p w14:paraId="4DB78041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3C0204C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Hyperactivity disorder</w:t>
            </w:r>
          </w:p>
        </w:tc>
        <w:tc>
          <w:tcPr>
            <w:tcW w:w="4780" w:type="dxa"/>
            <w:noWrap/>
            <w:hideMark/>
          </w:tcPr>
          <w:p w14:paraId="4CA3BF8D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553 (0.384–0.796)</w:t>
            </w:r>
          </w:p>
        </w:tc>
      </w:tr>
      <w:tr w:rsidR="00CC5DA5" w:rsidRPr="00CC5DA5" w14:paraId="077824CE" w14:textId="77777777" w:rsidTr="00614949">
        <w:trPr>
          <w:trHeight w:val="195"/>
        </w:trPr>
        <w:tc>
          <w:tcPr>
            <w:tcW w:w="1936" w:type="dxa"/>
            <w:vMerge/>
          </w:tcPr>
          <w:p w14:paraId="150948C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203A65F2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lcohol use disorders</w:t>
            </w:r>
          </w:p>
        </w:tc>
        <w:tc>
          <w:tcPr>
            <w:tcW w:w="4780" w:type="dxa"/>
            <w:noWrap/>
            <w:hideMark/>
          </w:tcPr>
          <w:p w14:paraId="7B65B25A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449 (0.298–0.678)</w:t>
            </w:r>
          </w:p>
        </w:tc>
      </w:tr>
      <w:tr w:rsidR="00CC5DA5" w:rsidRPr="00CC5DA5" w14:paraId="3A875C58" w14:textId="77777777" w:rsidTr="00614949">
        <w:trPr>
          <w:trHeight w:val="195"/>
        </w:trPr>
        <w:tc>
          <w:tcPr>
            <w:tcW w:w="1936" w:type="dxa"/>
            <w:vMerge/>
          </w:tcPr>
          <w:p w14:paraId="27289AED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5BCC3064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ncomitant medications (reference: no)</w:t>
            </w:r>
          </w:p>
        </w:tc>
        <w:tc>
          <w:tcPr>
            <w:tcW w:w="4780" w:type="dxa"/>
            <w:noWrap/>
          </w:tcPr>
          <w:p w14:paraId="4369524E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024F9567" w14:textId="77777777" w:rsidTr="00614949">
        <w:trPr>
          <w:trHeight w:val="195"/>
        </w:trPr>
        <w:tc>
          <w:tcPr>
            <w:tcW w:w="1936" w:type="dxa"/>
            <w:vMerge/>
          </w:tcPr>
          <w:p w14:paraId="75EE65E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55C8F34A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Intestinal disease preparations</w:t>
            </w:r>
          </w:p>
        </w:tc>
        <w:tc>
          <w:tcPr>
            <w:tcW w:w="4780" w:type="dxa"/>
            <w:noWrap/>
            <w:hideMark/>
          </w:tcPr>
          <w:p w14:paraId="192A2EB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300 (1.175–1.438)</w:t>
            </w:r>
          </w:p>
        </w:tc>
      </w:tr>
      <w:tr w:rsidR="00CC5DA5" w:rsidRPr="00CC5DA5" w14:paraId="169E82CD" w14:textId="77777777" w:rsidTr="00614949">
        <w:trPr>
          <w:trHeight w:val="195"/>
        </w:trPr>
        <w:tc>
          <w:tcPr>
            <w:tcW w:w="1936" w:type="dxa"/>
            <w:vMerge/>
          </w:tcPr>
          <w:p w14:paraId="42233F40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5D3E41E2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proofErr w:type="spellStart"/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esthetics</w:t>
            </w:r>
            <w:proofErr w:type="spellEnd"/>
          </w:p>
        </w:tc>
        <w:tc>
          <w:tcPr>
            <w:tcW w:w="4780" w:type="dxa"/>
            <w:noWrap/>
            <w:hideMark/>
          </w:tcPr>
          <w:p w14:paraId="38725E75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66 (1.053–1.291)</w:t>
            </w:r>
          </w:p>
        </w:tc>
      </w:tr>
      <w:tr w:rsidR="00CC5DA5" w:rsidRPr="00CC5DA5" w14:paraId="6D1EC53C" w14:textId="77777777" w:rsidTr="00614949">
        <w:trPr>
          <w:trHeight w:val="195"/>
        </w:trPr>
        <w:tc>
          <w:tcPr>
            <w:tcW w:w="1936" w:type="dxa"/>
            <w:vMerge/>
          </w:tcPr>
          <w:p w14:paraId="5A0CB336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3443F60F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tipsychotics</w:t>
            </w:r>
          </w:p>
        </w:tc>
        <w:tc>
          <w:tcPr>
            <w:tcW w:w="4780" w:type="dxa"/>
            <w:noWrap/>
            <w:hideMark/>
          </w:tcPr>
          <w:p w14:paraId="2E43765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42 (1.028–1.269)</w:t>
            </w:r>
          </w:p>
        </w:tc>
      </w:tr>
      <w:tr w:rsidR="00CC5DA5" w:rsidRPr="00CC5DA5" w14:paraId="6E8656BA" w14:textId="77777777" w:rsidTr="00614949">
        <w:trPr>
          <w:trHeight w:val="195"/>
        </w:trPr>
        <w:tc>
          <w:tcPr>
            <w:tcW w:w="1936" w:type="dxa"/>
            <w:vMerge/>
          </w:tcPr>
          <w:p w14:paraId="50817765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1CE4D6A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Hypnotics and sedatives</w:t>
            </w:r>
          </w:p>
        </w:tc>
        <w:tc>
          <w:tcPr>
            <w:tcW w:w="4780" w:type="dxa"/>
            <w:noWrap/>
            <w:hideMark/>
          </w:tcPr>
          <w:p w14:paraId="327C885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747 (0.677–0.825)</w:t>
            </w:r>
          </w:p>
        </w:tc>
      </w:tr>
      <w:tr w:rsidR="00CC5DA5" w:rsidRPr="00CC5DA5" w14:paraId="136821A2" w14:textId="77777777" w:rsidTr="00614949">
        <w:trPr>
          <w:trHeight w:val="195"/>
        </w:trPr>
        <w:tc>
          <w:tcPr>
            <w:tcW w:w="1936" w:type="dxa"/>
            <w:vMerge/>
          </w:tcPr>
          <w:p w14:paraId="32BA0C77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267D047A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Psychostimulants, ADHD medications, and psychotropics</w:t>
            </w:r>
          </w:p>
        </w:tc>
        <w:tc>
          <w:tcPr>
            <w:tcW w:w="4780" w:type="dxa"/>
            <w:noWrap/>
            <w:hideMark/>
          </w:tcPr>
          <w:p w14:paraId="25218E98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612 (0.422–0.887)</w:t>
            </w:r>
          </w:p>
        </w:tc>
      </w:tr>
      <w:tr w:rsidR="00CC5DA5" w:rsidRPr="00CC5DA5" w14:paraId="503FAF69" w14:textId="77777777" w:rsidTr="00614949">
        <w:trPr>
          <w:trHeight w:val="195"/>
        </w:trPr>
        <w:tc>
          <w:tcPr>
            <w:tcW w:w="1936" w:type="dxa"/>
            <w:vMerge/>
          </w:tcPr>
          <w:p w14:paraId="1CDEF11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2FD48DEC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tiepileptic drugs</w:t>
            </w:r>
          </w:p>
        </w:tc>
        <w:tc>
          <w:tcPr>
            <w:tcW w:w="4780" w:type="dxa"/>
            <w:noWrap/>
            <w:hideMark/>
          </w:tcPr>
          <w:p w14:paraId="08556CE8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571 (0.486–0.670)</w:t>
            </w:r>
          </w:p>
        </w:tc>
      </w:tr>
      <w:tr w:rsidR="00CC5DA5" w:rsidRPr="00CC5DA5" w14:paraId="4E7852AE" w14:textId="77777777" w:rsidTr="00614949">
        <w:trPr>
          <w:trHeight w:val="195"/>
        </w:trPr>
        <w:tc>
          <w:tcPr>
            <w:tcW w:w="1936" w:type="dxa"/>
            <w:vMerge w:val="restart"/>
          </w:tcPr>
          <w:p w14:paraId="363932A6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Overall</w:t>
            </w:r>
          </w:p>
        </w:tc>
        <w:tc>
          <w:tcPr>
            <w:tcW w:w="6186" w:type="dxa"/>
            <w:noWrap/>
          </w:tcPr>
          <w:p w14:paraId="4B58EC89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proofErr w:type="spellStart"/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Age</w:t>
            </w:r>
            <w:r w:rsidRPr="00CC5DA5">
              <w:rPr>
                <w:rFonts w:ascii="Times New Roman" w:eastAsia="Yu Gothic" w:hAnsi="Times New Roman"/>
                <w:vertAlign w:val="superscript"/>
                <w:lang w:eastAsia="ja-JP"/>
              </w:rPr>
              <w:t>b</w:t>
            </w:r>
            <w:proofErr w:type="spellEnd"/>
            <w:r w:rsidRPr="00CC5DA5" w:rsidDel="0081204E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 </w:t>
            </w: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(reference: 20–60 years)</w:t>
            </w:r>
          </w:p>
        </w:tc>
        <w:tc>
          <w:tcPr>
            <w:tcW w:w="4780" w:type="dxa"/>
            <w:noWrap/>
          </w:tcPr>
          <w:p w14:paraId="2D7722A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1D2F5108" w14:textId="77777777" w:rsidTr="00614949">
        <w:trPr>
          <w:trHeight w:val="195"/>
        </w:trPr>
        <w:tc>
          <w:tcPr>
            <w:tcW w:w="1936" w:type="dxa"/>
            <w:vMerge/>
          </w:tcPr>
          <w:p w14:paraId="7908AF08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5D2FAD3B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&lt; 20 years</w:t>
            </w:r>
          </w:p>
        </w:tc>
        <w:tc>
          <w:tcPr>
            <w:tcW w:w="4780" w:type="dxa"/>
            <w:noWrap/>
            <w:hideMark/>
          </w:tcPr>
          <w:p w14:paraId="09159CD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1.091 (1.012–1.176)</w:t>
            </w:r>
          </w:p>
        </w:tc>
      </w:tr>
      <w:tr w:rsidR="00CC5DA5" w:rsidRPr="00CC5DA5" w14:paraId="7C7D309A" w14:textId="77777777" w:rsidTr="00614949">
        <w:trPr>
          <w:trHeight w:val="195"/>
        </w:trPr>
        <w:tc>
          <w:tcPr>
            <w:tcW w:w="1936" w:type="dxa"/>
            <w:vMerge/>
          </w:tcPr>
          <w:p w14:paraId="3B4460B8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493F5141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 xml:space="preserve">&gt; 60 years </w:t>
            </w:r>
          </w:p>
        </w:tc>
        <w:tc>
          <w:tcPr>
            <w:tcW w:w="4780" w:type="dxa"/>
            <w:noWrap/>
            <w:hideMark/>
          </w:tcPr>
          <w:p w14:paraId="1D1CFF5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0.893 (0.834–0.957)</w:t>
            </w:r>
          </w:p>
        </w:tc>
      </w:tr>
      <w:tr w:rsidR="00CC5DA5" w:rsidRPr="00CC5DA5" w14:paraId="4E72E8A6" w14:textId="77777777" w:rsidTr="00614949">
        <w:trPr>
          <w:trHeight w:val="195"/>
        </w:trPr>
        <w:tc>
          <w:tcPr>
            <w:tcW w:w="1936" w:type="dxa"/>
            <w:vMerge/>
          </w:tcPr>
          <w:p w14:paraId="69BE8F62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4E8FA427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morbidities (reference: no)</w:t>
            </w:r>
          </w:p>
        </w:tc>
        <w:tc>
          <w:tcPr>
            <w:tcW w:w="4780" w:type="dxa"/>
            <w:noWrap/>
          </w:tcPr>
          <w:p w14:paraId="7799482D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73E92158" w14:textId="77777777" w:rsidTr="00614949">
        <w:trPr>
          <w:trHeight w:val="195"/>
        </w:trPr>
        <w:tc>
          <w:tcPr>
            <w:tcW w:w="1936" w:type="dxa"/>
            <w:vMerge/>
          </w:tcPr>
          <w:p w14:paraId="2953FD5A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62B1F65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Parkinson’s disease</w:t>
            </w:r>
          </w:p>
        </w:tc>
        <w:tc>
          <w:tcPr>
            <w:tcW w:w="4780" w:type="dxa"/>
            <w:noWrap/>
            <w:hideMark/>
          </w:tcPr>
          <w:p w14:paraId="0F6013ED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259 (1.021–1.553)</w:t>
            </w:r>
          </w:p>
        </w:tc>
      </w:tr>
      <w:tr w:rsidR="00CC5DA5" w:rsidRPr="00CC5DA5" w14:paraId="5458F441" w14:textId="77777777" w:rsidTr="00614949">
        <w:trPr>
          <w:trHeight w:val="195"/>
        </w:trPr>
        <w:tc>
          <w:tcPr>
            <w:tcW w:w="1936" w:type="dxa"/>
            <w:vMerge/>
          </w:tcPr>
          <w:p w14:paraId="51B11A4A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24A6353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Sleep disorders</w:t>
            </w:r>
          </w:p>
        </w:tc>
        <w:tc>
          <w:tcPr>
            <w:tcW w:w="4780" w:type="dxa"/>
            <w:noWrap/>
            <w:hideMark/>
          </w:tcPr>
          <w:p w14:paraId="4AD123D8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89 (1.158–1.220)</w:t>
            </w:r>
          </w:p>
        </w:tc>
      </w:tr>
      <w:tr w:rsidR="00CC5DA5" w:rsidRPr="00CC5DA5" w14:paraId="7412DD6A" w14:textId="77777777" w:rsidTr="00614949">
        <w:trPr>
          <w:trHeight w:val="195"/>
        </w:trPr>
        <w:tc>
          <w:tcPr>
            <w:tcW w:w="1936" w:type="dxa"/>
            <w:vMerge/>
          </w:tcPr>
          <w:p w14:paraId="739F32D5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3D6E11AF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xiety disorders</w:t>
            </w:r>
          </w:p>
        </w:tc>
        <w:tc>
          <w:tcPr>
            <w:tcW w:w="4780" w:type="dxa"/>
            <w:noWrap/>
            <w:hideMark/>
          </w:tcPr>
          <w:p w14:paraId="42A94D9A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928 (0.900–0.958)</w:t>
            </w:r>
          </w:p>
        </w:tc>
      </w:tr>
      <w:tr w:rsidR="00CC5DA5" w:rsidRPr="00CC5DA5" w14:paraId="45FAD890" w14:textId="77777777" w:rsidTr="00614949">
        <w:trPr>
          <w:trHeight w:val="195"/>
        </w:trPr>
        <w:tc>
          <w:tcPr>
            <w:tcW w:w="1936" w:type="dxa"/>
            <w:vMerge/>
          </w:tcPr>
          <w:p w14:paraId="12C52ED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31A3716F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Hypertensive disorders</w:t>
            </w:r>
          </w:p>
        </w:tc>
        <w:tc>
          <w:tcPr>
            <w:tcW w:w="4780" w:type="dxa"/>
            <w:noWrap/>
            <w:hideMark/>
          </w:tcPr>
          <w:p w14:paraId="66437C0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928 (0.890–0.967)</w:t>
            </w:r>
          </w:p>
        </w:tc>
      </w:tr>
      <w:tr w:rsidR="00CC5DA5" w:rsidRPr="00CC5DA5" w14:paraId="09410C44" w14:textId="77777777" w:rsidTr="00614949">
        <w:trPr>
          <w:trHeight w:val="195"/>
        </w:trPr>
        <w:tc>
          <w:tcPr>
            <w:tcW w:w="1936" w:type="dxa"/>
            <w:vMerge/>
          </w:tcPr>
          <w:p w14:paraId="4352DDF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5D1AE5EF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Constipation</w:t>
            </w:r>
          </w:p>
        </w:tc>
        <w:tc>
          <w:tcPr>
            <w:tcW w:w="4780" w:type="dxa"/>
            <w:noWrap/>
            <w:hideMark/>
          </w:tcPr>
          <w:p w14:paraId="6BF3F669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914 (0.871–0.958)</w:t>
            </w:r>
          </w:p>
        </w:tc>
      </w:tr>
      <w:tr w:rsidR="00CC5DA5" w:rsidRPr="00CC5DA5" w14:paraId="54E2C730" w14:textId="77777777" w:rsidTr="00614949">
        <w:trPr>
          <w:trHeight w:val="195"/>
        </w:trPr>
        <w:tc>
          <w:tcPr>
            <w:tcW w:w="1936" w:type="dxa"/>
            <w:vMerge/>
          </w:tcPr>
          <w:p w14:paraId="1F803265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41A0E2F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Bipolar disorder</w:t>
            </w:r>
          </w:p>
        </w:tc>
        <w:tc>
          <w:tcPr>
            <w:tcW w:w="4780" w:type="dxa"/>
            <w:noWrap/>
            <w:hideMark/>
          </w:tcPr>
          <w:p w14:paraId="469ECB1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909 (0.840–0.983)</w:t>
            </w:r>
          </w:p>
        </w:tc>
      </w:tr>
      <w:tr w:rsidR="00CC5DA5" w:rsidRPr="00CC5DA5" w14:paraId="04FF5968" w14:textId="77777777" w:rsidTr="00614949">
        <w:trPr>
          <w:trHeight w:val="195"/>
        </w:trPr>
        <w:tc>
          <w:tcPr>
            <w:tcW w:w="1936" w:type="dxa"/>
            <w:vMerge/>
          </w:tcPr>
          <w:p w14:paraId="1B006A5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79FD10CD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Dissociative disorders</w:t>
            </w:r>
          </w:p>
        </w:tc>
        <w:tc>
          <w:tcPr>
            <w:tcW w:w="4780" w:type="dxa"/>
            <w:noWrap/>
            <w:hideMark/>
          </w:tcPr>
          <w:p w14:paraId="7C7A9050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872 (0.769–0.988)</w:t>
            </w:r>
          </w:p>
        </w:tc>
      </w:tr>
      <w:tr w:rsidR="00CC5DA5" w:rsidRPr="00CC5DA5" w14:paraId="4C6D5932" w14:textId="77777777" w:rsidTr="00614949">
        <w:trPr>
          <w:trHeight w:val="195"/>
        </w:trPr>
        <w:tc>
          <w:tcPr>
            <w:tcW w:w="1936" w:type="dxa"/>
            <w:vMerge/>
          </w:tcPr>
          <w:p w14:paraId="5315A680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0A14D6D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Hyperactivity disorder</w:t>
            </w:r>
          </w:p>
        </w:tc>
        <w:tc>
          <w:tcPr>
            <w:tcW w:w="4780" w:type="dxa"/>
            <w:noWrap/>
            <w:hideMark/>
          </w:tcPr>
          <w:p w14:paraId="472408AB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846 (0.751–0.952)</w:t>
            </w:r>
          </w:p>
        </w:tc>
      </w:tr>
      <w:tr w:rsidR="00CC5DA5" w:rsidRPr="00CC5DA5" w14:paraId="42E4C362" w14:textId="77777777" w:rsidTr="00614949">
        <w:trPr>
          <w:trHeight w:val="195"/>
        </w:trPr>
        <w:tc>
          <w:tcPr>
            <w:tcW w:w="1936" w:type="dxa"/>
            <w:vMerge/>
          </w:tcPr>
          <w:p w14:paraId="1A03A6A3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91C7C08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Premenstrual syndrome</w:t>
            </w:r>
          </w:p>
        </w:tc>
        <w:tc>
          <w:tcPr>
            <w:tcW w:w="4780" w:type="dxa"/>
            <w:noWrap/>
            <w:hideMark/>
          </w:tcPr>
          <w:p w14:paraId="74CEF6F3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831 (0.710–0.974)</w:t>
            </w:r>
          </w:p>
        </w:tc>
      </w:tr>
      <w:tr w:rsidR="00CC5DA5" w:rsidRPr="00CC5DA5" w14:paraId="5F38934D" w14:textId="77777777" w:rsidTr="00614949">
        <w:trPr>
          <w:trHeight w:val="195"/>
        </w:trPr>
        <w:tc>
          <w:tcPr>
            <w:tcW w:w="1936" w:type="dxa"/>
            <w:vMerge/>
          </w:tcPr>
          <w:p w14:paraId="5D287139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738C83C0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Obsessive-compulsive disorder</w:t>
            </w:r>
          </w:p>
        </w:tc>
        <w:tc>
          <w:tcPr>
            <w:tcW w:w="4780" w:type="dxa"/>
            <w:noWrap/>
            <w:hideMark/>
          </w:tcPr>
          <w:p w14:paraId="70A75A1A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784 (0.693–0.888)</w:t>
            </w:r>
          </w:p>
        </w:tc>
      </w:tr>
      <w:tr w:rsidR="00CC5DA5" w:rsidRPr="00CC5DA5" w14:paraId="7D276C05" w14:textId="77777777" w:rsidTr="00614949">
        <w:trPr>
          <w:trHeight w:val="195"/>
        </w:trPr>
        <w:tc>
          <w:tcPr>
            <w:tcW w:w="1936" w:type="dxa"/>
            <w:vMerge/>
          </w:tcPr>
          <w:p w14:paraId="1877D48E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48220E6C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utism</w:t>
            </w:r>
          </w:p>
        </w:tc>
        <w:tc>
          <w:tcPr>
            <w:tcW w:w="4780" w:type="dxa"/>
            <w:noWrap/>
            <w:hideMark/>
          </w:tcPr>
          <w:p w14:paraId="5D901FF9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447 (0.229–0.872)</w:t>
            </w:r>
          </w:p>
        </w:tc>
      </w:tr>
      <w:tr w:rsidR="00CC5DA5" w:rsidRPr="00CC5DA5" w14:paraId="17991A3C" w14:textId="77777777" w:rsidTr="00614949">
        <w:trPr>
          <w:trHeight w:val="195"/>
        </w:trPr>
        <w:tc>
          <w:tcPr>
            <w:tcW w:w="1936" w:type="dxa"/>
            <w:vMerge/>
          </w:tcPr>
          <w:p w14:paraId="6C67F07A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6A81717A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Dementia</w:t>
            </w:r>
          </w:p>
        </w:tc>
        <w:tc>
          <w:tcPr>
            <w:tcW w:w="4780" w:type="dxa"/>
            <w:noWrap/>
            <w:hideMark/>
          </w:tcPr>
          <w:p w14:paraId="02EB4A96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363 (0.194–0.681)</w:t>
            </w:r>
          </w:p>
        </w:tc>
      </w:tr>
      <w:tr w:rsidR="00CC5DA5" w:rsidRPr="00CC5DA5" w14:paraId="7F3B5E26" w14:textId="77777777" w:rsidTr="00614949">
        <w:trPr>
          <w:trHeight w:val="195"/>
        </w:trPr>
        <w:tc>
          <w:tcPr>
            <w:tcW w:w="1936" w:type="dxa"/>
            <w:vMerge/>
          </w:tcPr>
          <w:p w14:paraId="67903D0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</w:tcPr>
          <w:p w14:paraId="2382F09E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Concomitant medications (reference: no)</w:t>
            </w:r>
          </w:p>
        </w:tc>
        <w:tc>
          <w:tcPr>
            <w:tcW w:w="4780" w:type="dxa"/>
            <w:noWrap/>
          </w:tcPr>
          <w:p w14:paraId="7155AF84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</w:tr>
      <w:tr w:rsidR="00CC5DA5" w:rsidRPr="00CC5DA5" w14:paraId="152B3336" w14:textId="77777777" w:rsidTr="00614949">
        <w:trPr>
          <w:trHeight w:val="195"/>
        </w:trPr>
        <w:tc>
          <w:tcPr>
            <w:tcW w:w="1936" w:type="dxa"/>
            <w:vMerge/>
          </w:tcPr>
          <w:p w14:paraId="2397DA1B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39712DB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tipsychotics</w:t>
            </w:r>
          </w:p>
        </w:tc>
        <w:tc>
          <w:tcPr>
            <w:tcW w:w="4780" w:type="dxa"/>
            <w:noWrap/>
            <w:hideMark/>
          </w:tcPr>
          <w:p w14:paraId="25BB154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75 (1.129–1.223)</w:t>
            </w:r>
          </w:p>
        </w:tc>
      </w:tr>
      <w:tr w:rsidR="00CC5DA5" w:rsidRPr="00CC5DA5" w14:paraId="24D92D93" w14:textId="77777777" w:rsidTr="00614949">
        <w:trPr>
          <w:trHeight w:val="195"/>
        </w:trPr>
        <w:tc>
          <w:tcPr>
            <w:tcW w:w="1936" w:type="dxa"/>
            <w:vMerge/>
          </w:tcPr>
          <w:p w14:paraId="355854DE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18BC8F9C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Intestinal disease preparations</w:t>
            </w:r>
          </w:p>
        </w:tc>
        <w:tc>
          <w:tcPr>
            <w:tcW w:w="4780" w:type="dxa"/>
            <w:noWrap/>
            <w:hideMark/>
          </w:tcPr>
          <w:p w14:paraId="14DE07AD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50 (1.107–1.195)</w:t>
            </w:r>
          </w:p>
        </w:tc>
      </w:tr>
      <w:tr w:rsidR="00CC5DA5" w:rsidRPr="00CC5DA5" w14:paraId="38C84FAE" w14:textId="77777777" w:rsidTr="00614949">
        <w:trPr>
          <w:trHeight w:val="195"/>
        </w:trPr>
        <w:tc>
          <w:tcPr>
            <w:tcW w:w="1936" w:type="dxa"/>
            <w:vMerge/>
          </w:tcPr>
          <w:p w14:paraId="3AB61CF2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778140C2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Drugs for functional gastrointestinal disorders</w:t>
            </w:r>
          </w:p>
        </w:tc>
        <w:tc>
          <w:tcPr>
            <w:tcW w:w="4780" w:type="dxa"/>
            <w:noWrap/>
            <w:hideMark/>
          </w:tcPr>
          <w:p w14:paraId="349E524E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106 (1.068–1.146)</w:t>
            </w:r>
          </w:p>
        </w:tc>
      </w:tr>
      <w:tr w:rsidR="00CC5DA5" w:rsidRPr="00CC5DA5" w14:paraId="5C2F882A" w14:textId="77777777" w:rsidTr="00614949">
        <w:trPr>
          <w:trHeight w:val="195"/>
        </w:trPr>
        <w:tc>
          <w:tcPr>
            <w:tcW w:w="1936" w:type="dxa"/>
            <w:vMerge/>
          </w:tcPr>
          <w:p w14:paraId="77A59BC7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27560BC5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tacids, bowel regulators, and ulcer medications</w:t>
            </w:r>
          </w:p>
        </w:tc>
        <w:tc>
          <w:tcPr>
            <w:tcW w:w="4780" w:type="dxa"/>
            <w:noWrap/>
            <w:hideMark/>
          </w:tcPr>
          <w:p w14:paraId="2B0E3C64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053 (1.019–1.088)</w:t>
            </w:r>
          </w:p>
        </w:tc>
      </w:tr>
      <w:tr w:rsidR="00CC5DA5" w:rsidRPr="00CC5DA5" w14:paraId="745313C2" w14:textId="77777777" w:rsidTr="00614949">
        <w:trPr>
          <w:trHeight w:val="195"/>
        </w:trPr>
        <w:tc>
          <w:tcPr>
            <w:tcW w:w="1936" w:type="dxa"/>
            <w:vMerge/>
          </w:tcPr>
          <w:p w14:paraId="2687AA2C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3D981793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ti-inflammatory and anti-rheumatic products</w:t>
            </w:r>
          </w:p>
        </w:tc>
        <w:tc>
          <w:tcPr>
            <w:tcW w:w="4780" w:type="dxa"/>
            <w:noWrap/>
            <w:hideMark/>
          </w:tcPr>
          <w:p w14:paraId="0ECD4815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1.049 (1.017–1.083)</w:t>
            </w:r>
          </w:p>
        </w:tc>
      </w:tr>
      <w:tr w:rsidR="00CC5DA5" w:rsidRPr="00CC5DA5" w14:paraId="1721F784" w14:textId="77777777" w:rsidTr="00614949">
        <w:trPr>
          <w:trHeight w:val="195"/>
        </w:trPr>
        <w:tc>
          <w:tcPr>
            <w:tcW w:w="1936" w:type="dxa"/>
            <w:vMerge/>
          </w:tcPr>
          <w:p w14:paraId="3229FA48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F7358ED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xiolytics</w:t>
            </w:r>
          </w:p>
        </w:tc>
        <w:tc>
          <w:tcPr>
            <w:tcW w:w="4780" w:type="dxa"/>
            <w:noWrap/>
            <w:hideMark/>
          </w:tcPr>
          <w:p w14:paraId="57273B7C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925 (0.897–0.954)</w:t>
            </w:r>
          </w:p>
        </w:tc>
      </w:tr>
      <w:tr w:rsidR="00CC5DA5" w:rsidRPr="00CC5DA5" w14:paraId="74008237" w14:textId="77777777" w:rsidTr="00614949">
        <w:trPr>
          <w:trHeight w:val="195"/>
        </w:trPr>
        <w:tc>
          <w:tcPr>
            <w:tcW w:w="1936" w:type="dxa"/>
            <w:vMerge/>
          </w:tcPr>
          <w:p w14:paraId="0D2132E9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4DAAD1B6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Lipid control/atherosclerosis</w:t>
            </w:r>
          </w:p>
        </w:tc>
        <w:tc>
          <w:tcPr>
            <w:tcW w:w="4780" w:type="dxa"/>
            <w:noWrap/>
            <w:hideMark/>
          </w:tcPr>
          <w:p w14:paraId="2D3C0E62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874 (0.833–0.918)</w:t>
            </w:r>
          </w:p>
        </w:tc>
      </w:tr>
      <w:tr w:rsidR="00CC5DA5" w:rsidRPr="00CC5DA5" w14:paraId="3A94D70B" w14:textId="77777777" w:rsidTr="00614949">
        <w:trPr>
          <w:trHeight w:val="195"/>
        </w:trPr>
        <w:tc>
          <w:tcPr>
            <w:tcW w:w="1936" w:type="dxa"/>
            <w:vMerge/>
          </w:tcPr>
          <w:p w14:paraId="52907629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0B11D83E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Antiepileptic drugs</w:t>
            </w:r>
          </w:p>
        </w:tc>
        <w:tc>
          <w:tcPr>
            <w:tcW w:w="4780" w:type="dxa"/>
            <w:noWrap/>
            <w:hideMark/>
          </w:tcPr>
          <w:p w14:paraId="46A171BA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829 (0.768–0.895)</w:t>
            </w:r>
          </w:p>
        </w:tc>
      </w:tr>
      <w:tr w:rsidR="00CC5DA5" w:rsidRPr="00CC5DA5" w14:paraId="68BC2D35" w14:textId="77777777" w:rsidTr="00614949">
        <w:trPr>
          <w:trHeight w:val="195"/>
        </w:trPr>
        <w:tc>
          <w:tcPr>
            <w:tcW w:w="1936" w:type="dxa"/>
            <w:vMerge/>
          </w:tcPr>
          <w:p w14:paraId="7B0A9F1A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6186AE0A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Psychostimulants, ADHD medications, and psychotropics</w:t>
            </w:r>
          </w:p>
        </w:tc>
        <w:tc>
          <w:tcPr>
            <w:tcW w:w="4780" w:type="dxa"/>
            <w:noWrap/>
            <w:hideMark/>
          </w:tcPr>
          <w:p w14:paraId="06CFB0BE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784 (0.680–0.904)</w:t>
            </w:r>
          </w:p>
        </w:tc>
      </w:tr>
      <w:tr w:rsidR="00CC5DA5" w:rsidRPr="00CC5DA5" w14:paraId="677AAE7B" w14:textId="77777777" w:rsidTr="00614949">
        <w:trPr>
          <w:trHeight w:val="195"/>
        </w:trPr>
        <w:tc>
          <w:tcPr>
            <w:tcW w:w="1936" w:type="dxa"/>
            <w:vMerge/>
          </w:tcPr>
          <w:p w14:paraId="161F2F56" w14:textId="77777777" w:rsidR="00CC5DA5" w:rsidRPr="00CC5DA5" w:rsidRDefault="00CC5DA5" w:rsidP="00614949">
            <w:pPr>
              <w:spacing w:after="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6186" w:type="dxa"/>
            <w:noWrap/>
            <w:hideMark/>
          </w:tcPr>
          <w:p w14:paraId="4567AAFE" w14:textId="77777777" w:rsidR="00CC5DA5" w:rsidRPr="00CC5DA5" w:rsidRDefault="00CC5DA5" w:rsidP="00614949">
            <w:pPr>
              <w:spacing w:after="0"/>
              <w:ind w:left="720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</w:rPr>
              <w:t>Antiemetics and antinauseants</w:t>
            </w:r>
          </w:p>
        </w:tc>
        <w:tc>
          <w:tcPr>
            <w:tcW w:w="4780" w:type="dxa"/>
            <w:noWrap/>
            <w:hideMark/>
          </w:tcPr>
          <w:p w14:paraId="3517A751" w14:textId="77777777" w:rsidR="00CC5DA5" w:rsidRPr="00CC5DA5" w:rsidRDefault="00CC5DA5" w:rsidP="00614949">
            <w:pPr>
              <w:spacing w:after="0"/>
              <w:jc w:val="center"/>
              <w:rPr>
                <w:rFonts w:ascii="Times New Roman" w:eastAsia="Yu Gothic" w:hAnsi="Times New Roman"/>
                <w:sz w:val="24"/>
                <w:szCs w:val="24"/>
                <w:lang w:eastAsia="ja-JP"/>
              </w:rPr>
            </w:pPr>
            <w:r w:rsidRPr="00CC5DA5">
              <w:rPr>
                <w:rFonts w:ascii="Times New Roman" w:hAnsi="Times New Roman"/>
                <w:sz w:val="24"/>
                <w:szCs w:val="24"/>
                <w:lang w:val="en-AU"/>
              </w:rPr>
              <w:t>0.773 (0.630–0.947)</w:t>
            </w:r>
          </w:p>
        </w:tc>
      </w:tr>
    </w:tbl>
    <w:p w14:paraId="68849FA4" w14:textId="77777777" w:rsidR="00CC5DA5" w:rsidRPr="00CC5DA5" w:rsidRDefault="00CC5DA5" w:rsidP="00CC5DA5">
      <w:pPr>
        <w:pStyle w:val="ListParagraph"/>
        <w:spacing w:line="276" w:lineRule="auto"/>
        <w:ind w:left="0"/>
        <w:rPr>
          <w:rFonts w:eastAsia="Yu Gothic"/>
          <w:bCs/>
          <w:lang w:eastAsia="ja-JP"/>
        </w:rPr>
      </w:pPr>
      <w:r w:rsidRPr="00CC5DA5">
        <w:rPr>
          <w:rFonts w:eastAsia="Yu Gothic"/>
          <w:bCs/>
          <w:lang w:eastAsia="ja-JP"/>
        </w:rPr>
        <w:t>Abbreviations: ADHD, attention-deficit/hyperactivity disorder; CI, confidence interval; NaSSA, noradrenergic and specific serotonergic antidepressant; SNRI, serotonin–norepinephrine reuptake inhibitor; SSRI, selective serotonin reuptake inhibitor.</w:t>
      </w:r>
    </w:p>
    <w:p w14:paraId="0C7E5E49" w14:textId="2C128F0E" w:rsidR="003F3B79" w:rsidRPr="00CC5DA5" w:rsidRDefault="00CC5DA5" w:rsidP="00CC5DA5">
      <w:pPr>
        <w:spacing w:after="0" w:line="240" w:lineRule="auto"/>
        <w:rPr>
          <w:rFonts w:ascii="Times New Roman" w:eastAsiaTheme="minorEastAsia" w:hAnsi="Times New Roman"/>
          <w:b/>
          <w:noProof/>
          <w:sz w:val="24"/>
          <w:szCs w:val="24"/>
          <w:lang w:eastAsia="ja-JP"/>
        </w:rPr>
      </w:pPr>
      <w:proofErr w:type="spellStart"/>
      <w:proofErr w:type="gramStart"/>
      <w:r w:rsidRPr="00CC5DA5">
        <w:rPr>
          <w:rFonts w:ascii="Times New Roman" w:hAnsi="Times New Roman"/>
          <w:bCs/>
          <w:kern w:val="2"/>
          <w:sz w:val="24"/>
          <w:szCs w:val="24"/>
          <w:vertAlign w:val="superscript"/>
          <w:lang w:eastAsia="ja-JP"/>
        </w:rPr>
        <w:t>a</w:t>
      </w:r>
      <w:r w:rsidRPr="00CC5DA5">
        <w:rPr>
          <w:rFonts w:ascii="Times New Roman" w:hAnsi="Times New Roman"/>
          <w:bCs/>
          <w:kern w:val="2"/>
          <w:sz w:val="24"/>
          <w:szCs w:val="24"/>
          <w:lang w:eastAsia="ja-JP"/>
        </w:rPr>
        <w:t>All</w:t>
      </w:r>
      <w:proofErr w:type="spellEnd"/>
      <w:proofErr w:type="gramEnd"/>
      <w:r w:rsidRPr="00CC5DA5">
        <w:rPr>
          <w:rFonts w:ascii="Times New Roman" w:hAnsi="Times New Roman"/>
          <w:bCs/>
          <w:kern w:val="2"/>
          <w:sz w:val="24"/>
          <w:szCs w:val="24"/>
          <w:lang w:eastAsia="ja-JP"/>
        </w:rPr>
        <w:t xml:space="preserve"> factors were statistically significant at p &lt; 0.05 in stepwise multivariate logistic regression.</w:t>
      </w:r>
      <w:r>
        <w:rPr>
          <w:rFonts w:ascii="Times New Roman" w:hAnsi="Times New Roman"/>
          <w:bCs/>
          <w:kern w:val="2"/>
          <w:sz w:val="24"/>
          <w:szCs w:val="24"/>
          <w:lang w:eastAsia="ja-JP"/>
        </w:rPr>
        <w:t xml:space="preserve"> </w:t>
      </w:r>
      <w:proofErr w:type="spellStart"/>
      <w:r w:rsidRPr="00CC5DA5">
        <w:rPr>
          <w:rFonts w:ascii="Times New Roman" w:eastAsia="Yu Gothic" w:hAnsi="Times New Roman"/>
          <w:bCs/>
          <w:sz w:val="24"/>
          <w:szCs w:val="24"/>
          <w:vertAlign w:val="superscript"/>
          <w:lang w:eastAsia="ja-JP"/>
        </w:rPr>
        <w:t>b</w:t>
      </w:r>
      <w:r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>Age</w:t>
      </w:r>
      <w:proofErr w:type="spellEnd"/>
      <w:r w:rsidRPr="00CC5DA5">
        <w:rPr>
          <w:rFonts w:ascii="Times New Roman" w:eastAsia="Yu Gothic" w:hAnsi="Times New Roman"/>
          <w:bCs/>
          <w:sz w:val="24"/>
          <w:szCs w:val="24"/>
          <w:lang w:eastAsia="ja-JP"/>
        </w:rPr>
        <w:t xml:space="preserve"> at the index date.</w:t>
      </w:r>
    </w:p>
    <w:sectPr w:rsidR="003F3B79" w:rsidRPr="00CC5DA5" w:rsidSect="00B719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86DE2" w14:textId="77777777" w:rsidR="0033700A" w:rsidRPr="005156E0" w:rsidRDefault="0033700A" w:rsidP="005B6A62">
      <w:pPr>
        <w:spacing w:after="0" w:line="240" w:lineRule="auto"/>
      </w:pPr>
      <w:r w:rsidRPr="005156E0">
        <w:separator/>
      </w:r>
    </w:p>
  </w:endnote>
  <w:endnote w:type="continuationSeparator" w:id="0">
    <w:p w14:paraId="3C9B48DA" w14:textId="77777777" w:rsidR="0033700A" w:rsidRPr="005156E0" w:rsidRDefault="0033700A" w:rsidP="005B6A62">
      <w:pPr>
        <w:spacing w:after="0" w:line="240" w:lineRule="auto"/>
      </w:pPr>
      <w:r w:rsidRPr="005156E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374FFF" w14:textId="77777777" w:rsidR="00882E6D" w:rsidRPr="005156E0" w:rsidRDefault="00CC23DC" w:rsidP="00CC23DC">
    <w:pPr>
      <w:pStyle w:val="Footer"/>
      <w:tabs>
        <w:tab w:val="left" w:pos="410"/>
      </w:tabs>
      <w:rPr>
        <w:rFonts w:ascii="Times New Roman" w:hAnsi="Times New Roman"/>
        <w:sz w:val="20"/>
        <w:szCs w:val="20"/>
      </w:rPr>
    </w:pPr>
    <w:r w:rsidRPr="005156E0">
      <w:rPr>
        <w:rFonts w:ascii="Times New Roman" w:hAnsi="Times New Roman"/>
        <w:sz w:val="20"/>
        <w:szCs w:val="20"/>
      </w:rPr>
      <w:tab/>
    </w:r>
    <w:r w:rsidRPr="005156E0">
      <w:rPr>
        <w:rFonts w:ascii="Times New Roman" w:hAnsi="Times New Roman"/>
        <w:sz w:val="20"/>
        <w:szCs w:val="20"/>
      </w:rPr>
      <w:tab/>
    </w:r>
    <w:r w:rsidR="00882E6D" w:rsidRPr="005156E0">
      <w:rPr>
        <w:rFonts w:ascii="Times New Roman" w:hAnsi="Times New Roman"/>
        <w:sz w:val="20"/>
        <w:szCs w:val="20"/>
      </w:rPr>
      <w:fldChar w:fldCharType="begin"/>
    </w:r>
    <w:r w:rsidR="00882E6D" w:rsidRPr="005156E0">
      <w:rPr>
        <w:rFonts w:ascii="Times New Roman" w:hAnsi="Times New Roman"/>
        <w:sz w:val="20"/>
        <w:szCs w:val="20"/>
      </w:rPr>
      <w:instrText xml:space="preserve"> PAGE   \* MERGEFORMAT </w:instrText>
    </w:r>
    <w:r w:rsidR="00882E6D" w:rsidRPr="005156E0">
      <w:rPr>
        <w:rFonts w:ascii="Times New Roman" w:hAnsi="Times New Roman"/>
        <w:sz w:val="20"/>
        <w:szCs w:val="20"/>
      </w:rPr>
      <w:fldChar w:fldCharType="separate"/>
    </w:r>
    <w:r w:rsidR="005E7E84" w:rsidRPr="005156E0">
      <w:rPr>
        <w:rFonts w:ascii="Times New Roman" w:hAnsi="Times New Roman"/>
        <w:sz w:val="20"/>
        <w:szCs w:val="20"/>
      </w:rPr>
      <w:t>2</w:t>
    </w:r>
    <w:r w:rsidR="00882E6D" w:rsidRPr="005156E0">
      <w:rPr>
        <w:rFonts w:ascii="Times New Roman" w:hAnsi="Times New Roman"/>
        <w:sz w:val="20"/>
        <w:szCs w:val="20"/>
      </w:rPr>
      <w:fldChar w:fldCharType="end"/>
    </w:r>
  </w:p>
  <w:p w14:paraId="2D04CE6B" w14:textId="77777777" w:rsidR="00882E6D" w:rsidRPr="005156E0" w:rsidRDefault="00882E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C07E2" w14:textId="77777777" w:rsidR="0033700A" w:rsidRPr="005156E0" w:rsidRDefault="0033700A" w:rsidP="005B6A62">
      <w:pPr>
        <w:spacing w:after="0" w:line="240" w:lineRule="auto"/>
      </w:pPr>
      <w:r w:rsidRPr="005156E0">
        <w:separator/>
      </w:r>
    </w:p>
  </w:footnote>
  <w:footnote w:type="continuationSeparator" w:id="0">
    <w:p w14:paraId="74CA8080" w14:textId="77777777" w:rsidR="0033700A" w:rsidRPr="005156E0" w:rsidRDefault="0033700A" w:rsidP="005B6A62">
      <w:pPr>
        <w:spacing w:after="0" w:line="240" w:lineRule="auto"/>
      </w:pPr>
      <w:r w:rsidRPr="005156E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F593FF" w14:textId="77777777" w:rsidR="004C09E6" w:rsidRPr="005156E0" w:rsidRDefault="004C09E6" w:rsidP="004C09E6">
    <w:pPr>
      <w:pStyle w:val="Header"/>
      <w:rPr>
        <w:rFonts w:ascii="Times New Roman" w:hAnsi="Times New Roman"/>
      </w:rPr>
    </w:pPr>
  </w:p>
  <w:p w14:paraId="53C221AC" w14:textId="375FBCCF" w:rsidR="00882E6D" w:rsidRPr="005156E0" w:rsidRDefault="00882E6D" w:rsidP="004C09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32632"/>
    <w:multiLevelType w:val="multilevel"/>
    <w:tmpl w:val="9774BC9E"/>
    <w:lvl w:ilvl="0">
      <w:start w:val="1"/>
      <w:numFmt w:val="decimal"/>
      <w:pStyle w:val="Heading2"/>
      <w:suff w:val="nothing"/>
      <w:lvlText w:val="%1  |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pStyle w:val="Heading3"/>
      <w:suff w:val="nothing"/>
      <w:lvlText w:val="%1.%2 |  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62C7C03"/>
    <w:multiLevelType w:val="hybridMultilevel"/>
    <w:tmpl w:val="97480E0E"/>
    <w:lvl w:ilvl="0" w:tplc="7AE65B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59037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E42F5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152AF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C7422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0FECF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EB88C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EFA24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7CA04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84E4C4E"/>
    <w:multiLevelType w:val="hybridMultilevel"/>
    <w:tmpl w:val="016A7D3E"/>
    <w:lvl w:ilvl="0" w:tplc="2FC853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580BB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94A1C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FB639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0B2FB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226C7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838B9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D1E18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063E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4" w15:restartNumberingAfterBreak="0">
    <w:nsid w:val="141C2890"/>
    <w:multiLevelType w:val="hybridMultilevel"/>
    <w:tmpl w:val="88CEC622"/>
    <w:lvl w:ilvl="0" w:tplc="86C80A12">
      <w:start w:val="1"/>
      <w:numFmt w:val="decimal"/>
      <w:lvlText w:val="%1."/>
      <w:lvlJc w:val="left"/>
      <w:pPr>
        <w:ind w:left="1020" w:hanging="360"/>
      </w:pPr>
    </w:lvl>
    <w:lvl w:ilvl="1" w:tplc="B898265A">
      <w:start w:val="1"/>
      <w:numFmt w:val="decimal"/>
      <w:lvlText w:val="%2."/>
      <w:lvlJc w:val="left"/>
      <w:pPr>
        <w:ind w:left="1020" w:hanging="360"/>
      </w:pPr>
    </w:lvl>
    <w:lvl w:ilvl="2" w:tplc="9C748E70">
      <w:start w:val="1"/>
      <w:numFmt w:val="decimal"/>
      <w:lvlText w:val="%3."/>
      <w:lvlJc w:val="left"/>
      <w:pPr>
        <w:ind w:left="1020" w:hanging="360"/>
      </w:pPr>
    </w:lvl>
    <w:lvl w:ilvl="3" w:tplc="0B565ECE">
      <w:start w:val="1"/>
      <w:numFmt w:val="decimal"/>
      <w:lvlText w:val="%4."/>
      <w:lvlJc w:val="left"/>
      <w:pPr>
        <w:ind w:left="1020" w:hanging="360"/>
      </w:pPr>
    </w:lvl>
    <w:lvl w:ilvl="4" w:tplc="93246BCE">
      <w:start w:val="1"/>
      <w:numFmt w:val="decimal"/>
      <w:lvlText w:val="%5."/>
      <w:lvlJc w:val="left"/>
      <w:pPr>
        <w:ind w:left="1020" w:hanging="360"/>
      </w:pPr>
    </w:lvl>
    <w:lvl w:ilvl="5" w:tplc="3708A8CE">
      <w:start w:val="1"/>
      <w:numFmt w:val="decimal"/>
      <w:lvlText w:val="%6."/>
      <w:lvlJc w:val="left"/>
      <w:pPr>
        <w:ind w:left="1020" w:hanging="360"/>
      </w:pPr>
    </w:lvl>
    <w:lvl w:ilvl="6" w:tplc="70BE8E22">
      <w:start w:val="1"/>
      <w:numFmt w:val="decimal"/>
      <w:lvlText w:val="%7."/>
      <w:lvlJc w:val="left"/>
      <w:pPr>
        <w:ind w:left="1020" w:hanging="360"/>
      </w:pPr>
    </w:lvl>
    <w:lvl w:ilvl="7" w:tplc="520CF93A">
      <w:start w:val="1"/>
      <w:numFmt w:val="decimal"/>
      <w:lvlText w:val="%8."/>
      <w:lvlJc w:val="left"/>
      <w:pPr>
        <w:ind w:left="1020" w:hanging="360"/>
      </w:pPr>
    </w:lvl>
    <w:lvl w:ilvl="8" w:tplc="E000F1B4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79C7603"/>
    <w:multiLevelType w:val="hybridMultilevel"/>
    <w:tmpl w:val="56AEE136"/>
    <w:lvl w:ilvl="0" w:tplc="7AEAFD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574F8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BAAB9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0526C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E9E8F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F747D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E7E79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1680D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71CEE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964"/>
        </w:tabs>
        <w:ind w:left="964" w:hanging="60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7" w15:restartNumberingAfterBreak="0">
    <w:nsid w:val="2E1062F7"/>
    <w:multiLevelType w:val="hybridMultilevel"/>
    <w:tmpl w:val="4C7C92B2"/>
    <w:lvl w:ilvl="0" w:tplc="388CB8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D1EE73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63A87FC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9E3C08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44469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62C31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500D2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6C262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F1C7C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342661DF"/>
    <w:multiLevelType w:val="hybridMultilevel"/>
    <w:tmpl w:val="C7E2A990"/>
    <w:lvl w:ilvl="0" w:tplc="7B2A910C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1" w:tplc="E42C1F7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2" w:tplc="7B86275E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3" w:tplc="9C38A44E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4" w:tplc="BAFE45EA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5" w:tplc="91980B5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6" w:tplc="701A0DBA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7" w:tplc="EFE6FA2A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8" w:tplc="EA960D2C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</w:abstractNum>
  <w:abstractNum w:abstractNumId="9" w15:restartNumberingAfterBreak="0">
    <w:nsid w:val="36842AA3"/>
    <w:multiLevelType w:val="hybridMultilevel"/>
    <w:tmpl w:val="B2D88D08"/>
    <w:lvl w:ilvl="0" w:tplc="0A6AE81C">
      <w:start w:val="1"/>
      <w:numFmt w:val="decimal"/>
      <w:lvlText w:val="%1."/>
      <w:lvlJc w:val="left"/>
      <w:pPr>
        <w:ind w:left="1020" w:hanging="360"/>
      </w:pPr>
    </w:lvl>
    <w:lvl w:ilvl="1" w:tplc="24543194">
      <w:start w:val="1"/>
      <w:numFmt w:val="decimal"/>
      <w:lvlText w:val="%2."/>
      <w:lvlJc w:val="left"/>
      <w:pPr>
        <w:ind w:left="1020" w:hanging="360"/>
      </w:pPr>
    </w:lvl>
    <w:lvl w:ilvl="2" w:tplc="7E0C32E0">
      <w:start w:val="1"/>
      <w:numFmt w:val="decimal"/>
      <w:lvlText w:val="%3."/>
      <w:lvlJc w:val="left"/>
      <w:pPr>
        <w:ind w:left="1020" w:hanging="360"/>
      </w:pPr>
    </w:lvl>
    <w:lvl w:ilvl="3" w:tplc="29F61040">
      <w:start w:val="1"/>
      <w:numFmt w:val="decimal"/>
      <w:lvlText w:val="%4."/>
      <w:lvlJc w:val="left"/>
      <w:pPr>
        <w:ind w:left="1020" w:hanging="360"/>
      </w:pPr>
    </w:lvl>
    <w:lvl w:ilvl="4" w:tplc="C43832D8">
      <w:start w:val="1"/>
      <w:numFmt w:val="decimal"/>
      <w:lvlText w:val="%5."/>
      <w:lvlJc w:val="left"/>
      <w:pPr>
        <w:ind w:left="1020" w:hanging="360"/>
      </w:pPr>
    </w:lvl>
    <w:lvl w:ilvl="5" w:tplc="F0A2F76C">
      <w:start w:val="1"/>
      <w:numFmt w:val="decimal"/>
      <w:lvlText w:val="%6."/>
      <w:lvlJc w:val="left"/>
      <w:pPr>
        <w:ind w:left="1020" w:hanging="360"/>
      </w:pPr>
    </w:lvl>
    <w:lvl w:ilvl="6" w:tplc="9DBA99CC">
      <w:start w:val="1"/>
      <w:numFmt w:val="decimal"/>
      <w:lvlText w:val="%7."/>
      <w:lvlJc w:val="left"/>
      <w:pPr>
        <w:ind w:left="1020" w:hanging="360"/>
      </w:pPr>
    </w:lvl>
    <w:lvl w:ilvl="7" w:tplc="B30422FE">
      <w:start w:val="1"/>
      <w:numFmt w:val="decimal"/>
      <w:lvlText w:val="%8."/>
      <w:lvlJc w:val="left"/>
      <w:pPr>
        <w:ind w:left="1020" w:hanging="360"/>
      </w:pPr>
    </w:lvl>
    <w:lvl w:ilvl="8" w:tplc="E6503FD8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37A315F0"/>
    <w:multiLevelType w:val="hybridMultilevel"/>
    <w:tmpl w:val="A97477DE"/>
    <w:lvl w:ilvl="0" w:tplc="174ADD62">
      <w:start w:val="1"/>
      <w:numFmt w:val="decimal"/>
      <w:lvlText w:val="%1."/>
      <w:lvlJc w:val="left"/>
      <w:pPr>
        <w:ind w:left="1020" w:hanging="360"/>
      </w:pPr>
    </w:lvl>
    <w:lvl w:ilvl="1" w:tplc="A0A0A64E">
      <w:start w:val="1"/>
      <w:numFmt w:val="decimal"/>
      <w:lvlText w:val="%2."/>
      <w:lvlJc w:val="left"/>
      <w:pPr>
        <w:ind w:left="1020" w:hanging="360"/>
      </w:pPr>
    </w:lvl>
    <w:lvl w:ilvl="2" w:tplc="87E25662">
      <w:start w:val="1"/>
      <w:numFmt w:val="decimal"/>
      <w:lvlText w:val="%3."/>
      <w:lvlJc w:val="left"/>
      <w:pPr>
        <w:ind w:left="1020" w:hanging="360"/>
      </w:pPr>
    </w:lvl>
    <w:lvl w:ilvl="3" w:tplc="54D842F4">
      <w:start w:val="1"/>
      <w:numFmt w:val="decimal"/>
      <w:lvlText w:val="%4."/>
      <w:lvlJc w:val="left"/>
      <w:pPr>
        <w:ind w:left="1020" w:hanging="360"/>
      </w:pPr>
    </w:lvl>
    <w:lvl w:ilvl="4" w:tplc="E8EC5D0C">
      <w:start w:val="1"/>
      <w:numFmt w:val="decimal"/>
      <w:lvlText w:val="%5."/>
      <w:lvlJc w:val="left"/>
      <w:pPr>
        <w:ind w:left="1020" w:hanging="360"/>
      </w:pPr>
    </w:lvl>
    <w:lvl w:ilvl="5" w:tplc="1B087830">
      <w:start w:val="1"/>
      <w:numFmt w:val="decimal"/>
      <w:lvlText w:val="%6."/>
      <w:lvlJc w:val="left"/>
      <w:pPr>
        <w:ind w:left="1020" w:hanging="360"/>
      </w:pPr>
    </w:lvl>
    <w:lvl w:ilvl="6" w:tplc="31EC9E6E">
      <w:start w:val="1"/>
      <w:numFmt w:val="decimal"/>
      <w:lvlText w:val="%7."/>
      <w:lvlJc w:val="left"/>
      <w:pPr>
        <w:ind w:left="1020" w:hanging="360"/>
      </w:pPr>
    </w:lvl>
    <w:lvl w:ilvl="7" w:tplc="542A365C">
      <w:start w:val="1"/>
      <w:numFmt w:val="decimal"/>
      <w:lvlText w:val="%8."/>
      <w:lvlJc w:val="left"/>
      <w:pPr>
        <w:ind w:left="1020" w:hanging="360"/>
      </w:pPr>
    </w:lvl>
    <w:lvl w:ilvl="8" w:tplc="D19493EE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4DB73606"/>
    <w:multiLevelType w:val="hybridMultilevel"/>
    <w:tmpl w:val="9FE2252E"/>
    <w:lvl w:ilvl="0" w:tplc="9AEE3192">
      <w:start w:val="1"/>
      <w:numFmt w:val="decimal"/>
      <w:lvlText w:val="%1."/>
      <w:lvlJc w:val="left"/>
      <w:pPr>
        <w:ind w:left="1020" w:hanging="360"/>
      </w:pPr>
    </w:lvl>
    <w:lvl w:ilvl="1" w:tplc="2B12D932">
      <w:start w:val="1"/>
      <w:numFmt w:val="decimal"/>
      <w:lvlText w:val="%2."/>
      <w:lvlJc w:val="left"/>
      <w:pPr>
        <w:ind w:left="1020" w:hanging="360"/>
      </w:pPr>
    </w:lvl>
    <w:lvl w:ilvl="2" w:tplc="F9C8F3A8">
      <w:start w:val="1"/>
      <w:numFmt w:val="decimal"/>
      <w:lvlText w:val="%3."/>
      <w:lvlJc w:val="left"/>
      <w:pPr>
        <w:ind w:left="1020" w:hanging="360"/>
      </w:pPr>
    </w:lvl>
    <w:lvl w:ilvl="3" w:tplc="32C65B72">
      <w:start w:val="1"/>
      <w:numFmt w:val="decimal"/>
      <w:lvlText w:val="%4."/>
      <w:lvlJc w:val="left"/>
      <w:pPr>
        <w:ind w:left="1020" w:hanging="360"/>
      </w:pPr>
    </w:lvl>
    <w:lvl w:ilvl="4" w:tplc="A0FA42B4">
      <w:start w:val="1"/>
      <w:numFmt w:val="decimal"/>
      <w:lvlText w:val="%5."/>
      <w:lvlJc w:val="left"/>
      <w:pPr>
        <w:ind w:left="1020" w:hanging="360"/>
      </w:pPr>
    </w:lvl>
    <w:lvl w:ilvl="5" w:tplc="7CD8D114">
      <w:start w:val="1"/>
      <w:numFmt w:val="decimal"/>
      <w:lvlText w:val="%6."/>
      <w:lvlJc w:val="left"/>
      <w:pPr>
        <w:ind w:left="1020" w:hanging="360"/>
      </w:pPr>
    </w:lvl>
    <w:lvl w:ilvl="6" w:tplc="95A2EFA4">
      <w:start w:val="1"/>
      <w:numFmt w:val="decimal"/>
      <w:lvlText w:val="%7."/>
      <w:lvlJc w:val="left"/>
      <w:pPr>
        <w:ind w:left="1020" w:hanging="360"/>
      </w:pPr>
    </w:lvl>
    <w:lvl w:ilvl="7" w:tplc="27F0A2F0">
      <w:start w:val="1"/>
      <w:numFmt w:val="decimal"/>
      <w:lvlText w:val="%8."/>
      <w:lvlJc w:val="left"/>
      <w:pPr>
        <w:ind w:left="1020" w:hanging="360"/>
      </w:pPr>
    </w:lvl>
    <w:lvl w:ilvl="8" w:tplc="62C8FC1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53E836DD"/>
    <w:multiLevelType w:val="hybridMultilevel"/>
    <w:tmpl w:val="ED7EB20C"/>
    <w:lvl w:ilvl="0" w:tplc="EDF208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876FB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AB246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F16A8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E077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4708D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C4EDA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A84C6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83E72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67946D0A"/>
    <w:multiLevelType w:val="hybridMultilevel"/>
    <w:tmpl w:val="ADAC4C90"/>
    <w:lvl w:ilvl="0" w:tplc="894EF0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6B2F5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316C2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8D6F4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D0E07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14040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474C5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4626E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6F288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4" w15:restartNumberingAfterBreak="0">
    <w:nsid w:val="6D7F6155"/>
    <w:multiLevelType w:val="multilevel"/>
    <w:tmpl w:val="AC5CCB7C"/>
    <w:lvl w:ilvl="0">
      <w:start w:val="1"/>
      <w:numFmt w:val="decimal"/>
      <w:lvlText w:val="%1  |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lvlText w:val="%1.%2 |  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7F4E321A"/>
    <w:multiLevelType w:val="hybridMultilevel"/>
    <w:tmpl w:val="843A21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583888"/>
    <w:multiLevelType w:val="hybridMultilevel"/>
    <w:tmpl w:val="DEB0B26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7419200">
    <w:abstractNumId w:val="15"/>
  </w:num>
  <w:num w:numId="2" w16cid:durableId="1832722086">
    <w:abstractNumId w:val="16"/>
  </w:num>
  <w:num w:numId="3" w16cid:durableId="31656725">
    <w:abstractNumId w:val="3"/>
  </w:num>
  <w:num w:numId="4" w16cid:durableId="712388922">
    <w:abstractNumId w:val="6"/>
  </w:num>
  <w:num w:numId="5" w16cid:durableId="1766463771">
    <w:abstractNumId w:val="8"/>
  </w:num>
  <w:num w:numId="6" w16cid:durableId="1255283309">
    <w:abstractNumId w:val="1"/>
  </w:num>
  <w:num w:numId="7" w16cid:durableId="1408110715">
    <w:abstractNumId w:val="13"/>
  </w:num>
  <w:num w:numId="8" w16cid:durableId="1547374941">
    <w:abstractNumId w:val="5"/>
  </w:num>
  <w:num w:numId="9" w16cid:durableId="1093624862">
    <w:abstractNumId w:val="12"/>
  </w:num>
  <w:num w:numId="10" w16cid:durableId="1678993297">
    <w:abstractNumId w:val="2"/>
  </w:num>
  <w:num w:numId="11" w16cid:durableId="753861329">
    <w:abstractNumId w:val="7"/>
  </w:num>
  <w:num w:numId="12" w16cid:durableId="531698061">
    <w:abstractNumId w:val="0"/>
  </w:num>
  <w:num w:numId="13" w16cid:durableId="198861918">
    <w:abstractNumId w:val="14"/>
  </w:num>
  <w:num w:numId="14" w16cid:durableId="227107616">
    <w:abstractNumId w:val="4"/>
  </w:num>
  <w:num w:numId="15" w16cid:durableId="1664549596">
    <w:abstractNumId w:val="9"/>
  </w:num>
  <w:num w:numId="16" w16cid:durableId="1113476712">
    <w:abstractNumId w:val="10"/>
  </w:num>
  <w:num w:numId="17" w16cid:durableId="513959118">
    <w:abstractNumId w:val="1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Neuropsychopharmacology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rdpzwrbwdssvefza75af9fpd59prats0vv&quot;&gt;TKVO015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45070A"/>
    <w:rsid w:val="00000695"/>
    <w:rsid w:val="00000D70"/>
    <w:rsid w:val="000015E7"/>
    <w:rsid w:val="00001818"/>
    <w:rsid w:val="0000195F"/>
    <w:rsid w:val="000023CD"/>
    <w:rsid w:val="0000276C"/>
    <w:rsid w:val="00004F9D"/>
    <w:rsid w:val="000053CB"/>
    <w:rsid w:val="0000546B"/>
    <w:rsid w:val="00006070"/>
    <w:rsid w:val="00006C26"/>
    <w:rsid w:val="00007FBA"/>
    <w:rsid w:val="00007FDD"/>
    <w:rsid w:val="00010B73"/>
    <w:rsid w:val="00010CE1"/>
    <w:rsid w:val="00011D3D"/>
    <w:rsid w:val="00012738"/>
    <w:rsid w:val="000135D6"/>
    <w:rsid w:val="00013A09"/>
    <w:rsid w:val="000142F1"/>
    <w:rsid w:val="000214C1"/>
    <w:rsid w:val="00022E21"/>
    <w:rsid w:val="00023446"/>
    <w:rsid w:val="00023E72"/>
    <w:rsid w:val="0002425B"/>
    <w:rsid w:val="00024FCB"/>
    <w:rsid w:val="00025DAE"/>
    <w:rsid w:val="000277F2"/>
    <w:rsid w:val="000310B7"/>
    <w:rsid w:val="00031B63"/>
    <w:rsid w:val="00032F47"/>
    <w:rsid w:val="00033419"/>
    <w:rsid w:val="00036AE6"/>
    <w:rsid w:val="00036C60"/>
    <w:rsid w:val="0004046B"/>
    <w:rsid w:val="000414BF"/>
    <w:rsid w:val="00041EDD"/>
    <w:rsid w:val="00042192"/>
    <w:rsid w:val="000422BA"/>
    <w:rsid w:val="000429EA"/>
    <w:rsid w:val="00043C87"/>
    <w:rsid w:val="00043EEF"/>
    <w:rsid w:val="00043F03"/>
    <w:rsid w:val="00044438"/>
    <w:rsid w:val="00044EC1"/>
    <w:rsid w:val="00046343"/>
    <w:rsid w:val="000474C9"/>
    <w:rsid w:val="00051015"/>
    <w:rsid w:val="00052955"/>
    <w:rsid w:val="00053A1F"/>
    <w:rsid w:val="0005492C"/>
    <w:rsid w:val="00056B97"/>
    <w:rsid w:val="0005775A"/>
    <w:rsid w:val="0006069C"/>
    <w:rsid w:val="00060EFC"/>
    <w:rsid w:val="00060F24"/>
    <w:rsid w:val="00061FF1"/>
    <w:rsid w:val="00062145"/>
    <w:rsid w:val="00062465"/>
    <w:rsid w:val="00062D8F"/>
    <w:rsid w:val="00063676"/>
    <w:rsid w:val="00065ABA"/>
    <w:rsid w:val="00065AF1"/>
    <w:rsid w:val="00066573"/>
    <w:rsid w:val="00066CDC"/>
    <w:rsid w:val="00066E26"/>
    <w:rsid w:val="00067486"/>
    <w:rsid w:val="0006792A"/>
    <w:rsid w:val="00067EB9"/>
    <w:rsid w:val="00070122"/>
    <w:rsid w:val="0007026A"/>
    <w:rsid w:val="00072DA1"/>
    <w:rsid w:val="00075723"/>
    <w:rsid w:val="00075F9A"/>
    <w:rsid w:val="000762F8"/>
    <w:rsid w:val="00076666"/>
    <w:rsid w:val="00076AF9"/>
    <w:rsid w:val="00076CCB"/>
    <w:rsid w:val="00077062"/>
    <w:rsid w:val="000772E2"/>
    <w:rsid w:val="00077C6E"/>
    <w:rsid w:val="00077DB4"/>
    <w:rsid w:val="000801DF"/>
    <w:rsid w:val="0008053C"/>
    <w:rsid w:val="000805C7"/>
    <w:rsid w:val="00080A1B"/>
    <w:rsid w:val="00080FF0"/>
    <w:rsid w:val="00081269"/>
    <w:rsid w:val="000818A5"/>
    <w:rsid w:val="000819A3"/>
    <w:rsid w:val="00082C18"/>
    <w:rsid w:val="00083035"/>
    <w:rsid w:val="00085FC8"/>
    <w:rsid w:val="00086463"/>
    <w:rsid w:val="00087355"/>
    <w:rsid w:val="00090FC8"/>
    <w:rsid w:val="00091E95"/>
    <w:rsid w:val="00093864"/>
    <w:rsid w:val="00093E8C"/>
    <w:rsid w:val="0009421A"/>
    <w:rsid w:val="00095418"/>
    <w:rsid w:val="000959CA"/>
    <w:rsid w:val="00095B09"/>
    <w:rsid w:val="000A0060"/>
    <w:rsid w:val="000A0FF9"/>
    <w:rsid w:val="000A1517"/>
    <w:rsid w:val="000A20EB"/>
    <w:rsid w:val="000A22FD"/>
    <w:rsid w:val="000A3FCE"/>
    <w:rsid w:val="000A44A7"/>
    <w:rsid w:val="000A5325"/>
    <w:rsid w:val="000A74C4"/>
    <w:rsid w:val="000B082C"/>
    <w:rsid w:val="000B0BE3"/>
    <w:rsid w:val="000B0C52"/>
    <w:rsid w:val="000B17A0"/>
    <w:rsid w:val="000B2081"/>
    <w:rsid w:val="000B21A8"/>
    <w:rsid w:val="000B23BE"/>
    <w:rsid w:val="000B299D"/>
    <w:rsid w:val="000B3AAE"/>
    <w:rsid w:val="000B4BAF"/>
    <w:rsid w:val="000B5C35"/>
    <w:rsid w:val="000B5E94"/>
    <w:rsid w:val="000B6A65"/>
    <w:rsid w:val="000B6ED7"/>
    <w:rsid w:val="000B775C"/>
    <w:rsid w:val="000B7891"/>
    <w:rsid w:val="000C00BA"/>
    <w:rsid w:val="000C04C6"/>
    <w:rsid w:val="000C074A"/>
    <w:rsid w:val="000C235F"/>
    <w:rsid w:val="000C24AA"/>
    <w:rsid w:val="000C4026"/>
    <w:rsid w:val="000C4506"/>
    <w:rsid w:val="000C5C35"/>
    <w:rsid w:val="000D0C8B"/>
    <w:rsid w:val="000D10A2"/>
    <w:rsid w:val="000D1825"/>
    <w:rsid w:val="000D1868"/>
    <w:rsid w:val="000D48E6"/>
    <w:rsid w:val="000D67F3"/>
    <w:rsid w:val="000D79D4"/>
    <w:rsid w:val="000E0064"/>
    <w:rsid w:val="000E0537"/>
    <w:rsid w:val="000E09A1"/>
    <w:rsid w:val="000E0B85"/>
    <w:rsid w:val="000E0D92"/>
    <w:rsid w:val="000E0DDF"/>
    <w:rsid w:val="000E0F9F"/>
    <w:rsid w:val="000E1564"/>
    <w:rsid w:val="000E182C"/>
    <w:rsid w:val="000E220F"/>
    <w:rsid w:val="000E3267"/>
    <w:rsid w:val="000E37EA"/>
    <w:rsid w:val="000E3A35"/>
    <w:rsid w:val="000E6B1A"/>
    <w:rsid w:val="000F02A7"/>
    <w:rsid w:val="000F0584"/>
    <w:rsid w:val="000F1908"/>
    <w:rsid w:val="000F20F7"/>
    <w:rsid w:val="000F2BBA"/>
    <w:rsid w:val="000F2E47"/>
    <w:rsid w:val="000F3743"/>
    <w:rsid w:val="000F3C18"/>
    <w:rsid w:val="000F4B80"/>
    <w:rsid w:val="000F518B"/>
    <w:rsid w:val="000F51BA"/>
    <w:rsid w:val="000F6337"/>
    <w:rsid w:val="000F6905"/>
    <w:rsid w:val="000F7DC5"/>
    <w:rsid w:val="001005FF"/>
    <w:rsid w:val="001007AE"/>
    <w:rsid w:val="00100CF8"/>
    <w:rsid w:val="0010161E"/>
    <w:rsid w:val="0010180F"/>
    <w:rsid w:val="00101A85"/>
    <w:rsid w:val="00102C7B"/>
    <w:rsid w:val="00102FE0"/>
    <w:rsid w:val="00103FD2"/>
    <w:rsid w:val="00104B1F"/>
    <w:rsid w:val="0010561D"/>
    <w:rsid w:val="001067A4"/>
    <w:rsid w:val="00106CF7"/>
    <w:rsid w:val="001073CE"/>
    <w:rsid w:val="00107594"/>
    <w:rsid w:val="001078EF"/>
    <w:rsid w:val="00107EF2"/>
    <w:rsid w:val="00107F7F"/>
    <w:rsid w:val="00110D26"/>
    <w:rsid w:val="00113090"/>
    <w:rsid w:val="001130AF"/>
    <w:rsid w:val="001132D6"/>
    <w:rsid w:val="001153EA"/>
    <w:rsid w:val="001158EF"/>
    <w:rsid w:val="00115B6E"/>
    <w:rsid w:val="00116191"/>
    <w:rsid w:val="00116BC1"/>
    <w:rsid w:val="001178B3"/>
    <w:rsid w:val="00117F5D"/>
    <w:rsid w:val="00120129"/>
    <w:rsid w:val="00120891"/>
    <w:rsid w:val="001209E9"/>
    <w:rsid w:val="00120D55"/>
    <w:rsid w:val="00121734"/>
    <w:rsid w:val="00122826"/>
    <w:rsid w:val="0012553C"/>
    <w:rsid w:val="00125B46"/>
    <w:rsid w:val="001260E2"/>
    <w:rsid w:val="001272AD"/>
    <w:rsid w:val="0012790C"/>
    <w:rsid w:val="00127921"/>
    <w:rsid w:val="0013046B"/>
    <w:rsid w:val="00130F80"/>
    <w:rsid w:val="00132397"/>
    <w:rsid w:val="0013293A"/>
    <w:rsid w:val="0013303E"/>
    <w:rsid w:val="00134118"/>
    <w:rsid w:val="00135100"/>
    <w:rsid w:val="00135C0F"/>
    <w:rsid w:val="00136624"/>
    <w:rsid w:val="00140138"/>
    <w:rsid w:val="001404F9"/>
    <w:rsid w:val="00140CA3"/>
    <w:rsid w:val="00140DAF"/>
    <w:rsid w:val="00142C2D"/>
    <w:rsid w:val="00142D6B"/>
    <w:rsid w:val="00143968"/>
    <w:rsid w:val="0014532C"/>
    <w:rsid w:val="00146668"/>
    <w:rsid w:val="00146D82"/>
    <w:rsid w:val="00147087"/>
    <w:rsid w:val="00147B9A"/>
    <w:rsid w:val="001503DC"/>
    <w:rsid w:val="001516A2"/>
    <w:rsid w:val="00152373"/>
    <w:rsid w:val="00152EE5"/>
    <w:rsid w:val="00153070"/>
    <w:rsid w:val="00154246"/>
    <w:rsid w:val="0015451A"/>
    <w:rsid w:val="00155CFF"/>
    <w:rsid w:val="00156895"/>
    <w:rsid w:val="00161056"/>
    <w:rsid w:val="00161150"/>
    <w:rsid w:val="00161616"/>
    <w:rsid w:val="001623DB"/>
    <w:rsid w:val="00163303"/>
    <w:rsid w:val="001648EA"/>
    <w:rsid w:val="00164ABC"/>
    <w:rsid w:val="00165411"/>
    <w:rsid w:val="00165BB5"/>
    <w:rsid w:val="0016681D"/>
    <w:rsid w:val="00167EC7"/>
    <w:rsid w:val="00170EC3"/>
    <w:rsid w:val="001719C2"/>
    <w:rsid w:val="001726E5"/>
    <w:rsid w:val="00173883"/>
    <w:rsid w:val="001771A0"/>
    <w:rsid w:val="00181075"/>
    <w:rsid w:val="00181156"/>
    <w:rsid w:val="00181B21"/>
    <w:rsid w:val="00182598"/>
    <w:rsid w:val="00183198"/>
    <w:rsid w:val="0018337D"/>
    <w:rsid w:val="0018383B"/>
    <w:rsid w:val="00184160"/>
    <w:rsid w:val="001841BE"/>
    <w:rsid w:val="0018560F"/>
    <w:rsid w:val="001861C4"/>
    <w:rsid w:val="00191391"/>
    <w:rsid w:val="0019144C"/>
    <w:rsid w:val="00192123"/>
    <w:rsid w:val="0019344C"/>
    <w:rsid w:val="00194071"/>
    <w:rsid w:val="00194274"/>
    <w:rsid w:val="0019460C"/>
    <w:rsid w:val="00196615"/>
    <w:rsid w:val="00197751"/>
    <w:rsid w:val="001A1DC5"/>
    <w:rsid w:val="001A59BC"/>
    <w:rsid w:val="001A5AA3"/>
    <w:rsid w:val="001A5AC2"/>
    <w:rsid w:val="001A6922"/>
    <w:rsid w:val="001B055E"/>
    <w:rsid w:val="001B08A1"/>
    <w:rsid w:val="001B0EDE"/>
    <w:rsid w:val="001B1A2B"/>
    <w:rsid w:val="001B1EE4"/>
    <w:rsid w:val="001B20F5"/>
    <w:rsid w:val="001B350A"/>
    <w:rsid w:val="001B370C"/>
    <w:rsid w:val="001B3722"/>
    <w:rsid w:val="001B42FC"/>
    <w:rsid w:val="001B5E98"/>
    <w:rsid w:val="001C3298"/>
    <w:rsid w:val="001C402D"/>
    <w:rsid w:val="001C4B3C"/>
    <w:rsid w:val="001C6BDD"/>
    <w:rsid w:val="001C7862"/>
    <w:rsid w:val="001D0839"/>
    <w:rsid w:val="001D0DD3"/>
    <w:rsid w:val="001D28B0"/>
    <w:rsid w:val="001D2A67"/>
    <w:rsid w:val="001D2F66"/>
    <w:rsid w:val="001D3F6B"/>
    <w:rsid w:val="001D487C"/>
    <w:rsid w:val="001D4E67"/>
    <w:rsid w:val="001D504A"/>
    <w:rsid w:val="001D5739"/>
    <w:rsid w:val="001D6D38"/>
    <w:rsid w:val="001D74BB"/>
    <w:rsid w:val="001D78B5"/>
    <w:rsid w:val="001E077F"/>
    <w:rsid w:val="001E1654"/>
    <w:rsid w:val="001E178D"/>
    <w:rsid w:val="001E1DE6"/>
    <w:rsid w:val="001E24D3"/>
    <w:rsid w:val="001E26D6"/>
    <w:rsid w:val="001E534B"/>
    <w:rsid w:val="001E53DB"/>
    <w:rsid w:val="001E57F9"/>
    <w:rsid w:val="001E6252"/>
    <w:rsid w:val="001E767C"/>
    <w:rsid w:val="001E7819"/>
    <w:rsid w:val="001F0507"/>
    <w:rsid w:val="001F1725"/>
    <w:rsid w:val="001F1EFA"/>
    <w:rsid w:val="001F235C"/>
    <w:rsid w:val="001F30D1"/>
    <w:rsid w:val="001F33E2"/>
    <w:rsid w:val="001F40AC"/>
    <w:rsid w:val="001F41A6"/>
    <w:rsid w:val="001F5F93"/>
    <w:rsid w:val="001F7158"/>
    <w:rsid w:val="00200E9E"/>
    <w:rsid w:val="0020117B"/>
    <w:rsid w:val="00201AC3"/>
    <w:rsid w:val="0020224A"/>
    <w:rsid w:val="002040F7"/>
    <w:rsid w:val="00204839"/>
    <w:rsid w:val="00207252"/>
    <w:rsid w:val="002116EA"/>
    <w:rsid w:val="002116FC"/>
    <w:rsid w:val="002118FA"/>
    <w:rsid w:val="00213261"/>
    <w:rsid w:val="002137EC"/>
    <w:rsid w:val="00214050"/>
    <w:rsid w:val="0021448B"/>
    <w:rsid w:val="00214CFC"/>
    <w:rsid w:val="00217BDD"/>
    <w:rsid w:val="0022068A"/>
    <w:rsid w:val="00222D8B"/>
    <w:rsid w:val="00223237"/>
    <w:rsid w:val="002241C9"/>
    <w:rsid w:val="00224C14"/>
    <w:rsid w:val="00224C6B"/>
    <w:rsid w:val="002256B2"/>
    <w:rsid w:val="00226B19"/>
    <w:rsid w:val="00226F1D"/>
    <w:rsid w:val="00227A6E"/>
    <w:rsid w:val="00227CC5"/>
    <w:rsid w:val="00230103"/>
    <w:rsid w:val="00230894"/>
    <w:rsid w:val="00230A51"/>
    <w:rsid w:val="002314CA"/>
    <w:rsid w:val="0023218B"/>
    <w:rsid w:val="002323DA"/>
    <w:rsid w:val="00234FC0"/>
    <w:rsid w:val="00236502"/>
    <w:rsid w:val="00236BD3"/>
    <w:rsid w:val="002375FA"/>
    <w:rsid w:val="002377C2"/>
    <w:rsid w:val="00237A2E"/>
    <w:rsid w:val="00237A81"/>
    <w:rsid w:val="00237E39"/>
    <w:rsid w:val="00240705"/>
    <w:rsid w:val="00241812"/>
    <w:rsid w:val="00241B02"/>
    <w:rsid w:val="00241EF9"/>
    <w:rsid w:val="002425D5"/>
    <w:rsid w:val="00242D65"/>
    <w:rsid w:val="00242EB0"/>
    <w:rsid w:val="002430E3"/>
    <w:rsid w:val="002433E8"/>
    <w:rsid w:val="002436BF"/>
    <w:rsid w:val="00243D9E"/>
    <w:rsid w:val="00244899"/>
    <w:rsid w:val="00245E0A"/>
    <w:rsid w:val="002465FB"/>
    <w:rsid w:val="00246DA3"/>
    <w:rsid w:val="002508AE"/>
    <w:rsid w:val="00250C30"/>
    <w:rsid w:val="00251A06"/>
    <w:rsid w:val="00253547"/>
    <w:rsid w:val="00253EAF"/>
    <w:rsid w:val="002542EC"/>
    <w:rsid w:val="002558FE"/>
    <w:rsid w:val="002602A1"/>
    <w:rsid w:val="00261DDA"/>
    <w:rsid w:val="00262A92"/>
    <w:rsid w:val="0026362D"/>
    <w:rsid w:val="00263ADC"/>
    <w:rsid w:val="00263C06"/>
    <w:rsid w:val="002640A3"/>
    <w:rsid w:val="002647BB"/>
    <w:rsid w:val="00264B5C"/>
    <w:rsid w:val="0026522A"/>
    <w:rsid w:val="00265A77"/>
    <w:rsid w:val="002674D8"/>
    <w:rsid w:val="002679A4"/>
    <w:rsid w:val="002679D2"/>
    <w:rsid w:val="002702D4"/>
    <w:rsid w:val="002711A6"/>
    <w:rsid w:val="0027284E"/>
    <w:rsid w:val="00272FDA"/>
    <w:rsid w:val="00273019"/>
    <w:rsid w:val="002733F2"/>
    <w:rsid w:val="00274DEC"/>
    <w:rsid w:val="00276546"/>
    <w:rsid w:val="00276AC1"/>
    <w:rsid w:val="00276CEC"/>
    <w:rsid w:val="00276E75"/>
    <w:rsid w:val="00277E0A"/>
    <w:rsid w:val="0028034A"/>
    <w:rsid w:val="0028068C"/>
    <w:rsid w:val="002815C2"/>
    <w:rsid w:val="00281F47"/>
    <w:rsid w:val="00282288"/>
    <w:rsid w:val="00283EB2"/>
    <w:rsid w:val="00287248"/>
    <w:rsid w:val="00290ACB"/>
    <w:rsid w:val="0029219B"/>
    <w:rsid w:val="00292F6E"/>
    <w:rsid w:val="0029315F"/>
    <w:rsid w:val="00293403"/>
    <w:rsid w:val="0029474D"/>
    <w:rsid w:val="00294778"/>
    <w:rsid w:val="00294E79"/>
    <w:rsid w:val="002961DB"/>
    <w:rsid w:val="0029679F"/>
    <w:rsid w:val="002970FD"/>
    <w:rsid w:val="002A0659"/>
    <w:rsid w:val="002A2C9B"/>
    <w:rsid w:val="002A41A8"/>
    <w:rsid w:val="002A4AE7"/>
    <w:rsid w:val="002A5DAF"/>
    <w:rsid w:val="002A62F6"/>
    <w:rsid w:val="002A730A"/>
    <w:rsid w:val="002B1220"/>
    <w:rsid w:val="002B17DD"/>
    <w:rsid w:val="002B37CA"/>
    <w:rsid w:val="002B4477"/>
    <w:rsid w:val="002B44D7"/>
    <w:rsid w:val="002B49DD"/>
    <w:rsid w:val="002B5E8B"/>
    <w:rsid w:val="002B6416"/>
    <w:rsid w:val="002B6599"/>
    <w:rsid w:val="002B6D75"/>
    <w:rsid w:val="002C0532"/>
    <w:rsid w:val="002C0ACD"/>
    <w:rsid w:val="002C1411"/>
    <w:rsid w:val="002C1B53"/>
    <w:rsid w:val="002C1EA4"/>
    <w:rsid w:val="002C2830"/>
    <w:rsid w:val="002C45EC"/>
    <w:rsid w:val="002C4BB7"/>
    <w:rsid w:val="002C4E12"/>
    <w:rsid w:val="002C6AD9"/>
    <w:rsid w:val="002C7574"/>
    <w:rsid w:val="002D0125"/>
    <w:rsid w:val="002D06FE"/>
    <w:rsid w:val="002D0D54"/>
    <w:rsid w:val="002D0E55"/>
    <w:rsid w:val="002D18FE"/>
    <w:rsid w:val="002D20E7"/>
    <w:rsid w:val="002D2133"/>
    <w:rsid w:val="002D292A"/>
    <w:rsid w:val="002D296B"/>
    <w:rsid w:val="002D2A16"/>
    <w:rsid w:val="002D454A"/>
    <w:rsid w:val="002D46E5"/>
    <w:rsid w:val="002D484F"/>
    <w:rsid w:val="002D4CE4"/>
    <w:rsid w:val="002D5484"/>
    <w:rsid w:val="002D58FD"/>
    <w:rsid w:val="002D636B"/>
    <w:rsid w:val="002D679A"/>
    <w:rsid w:val="002D7640"/>
    <w:rsid w:val="002D7DD0"/>
    <w:rsid w:val="002E0052"/>
    <w:rsid w:val="002E25B0"/>
    <w:rsid w:val="002E4457"/>
    <w:rsid w:val="002E69F1"/>
    <w:rsid w:val="002E6DAE"/>
    <w:rsid w:val="002F0DCE"/>
    <w:rsid w:val="002F35F6"/>
    <w:rsid w:val="002F6FFA"/>
    <w:rsid w:val="002F7DDD"/>
    <w:rsid w:val="00300BF5"/>
    <w:rsid w:val="00301548"/>
    <w:rsid w:val="00302352"/>
    <w:rsid w:val="003025A7"/>
    <w:rsid w:val="003028EB"/>
    <w:rsid w:val="00303978"/>
    <w:rsid w:val="00303F35"/>
    <w:rsid w:val="003041DE"/>
    <w:rsid w:val="00304750"/>
    <w:rsid w:val="0030489D"/>
    <w:rsid w:val="00304E21"/>
    <w:rsid w:val="0030539E"/>
    <w:rsid w:val="00305896"/>
    <w:rsid w:val="00305E36"/>
    <w:rsid w:val="003069F9"/>
    <w:rsid w:val="0031171E"/>
    <w:rsid w:val="003117FB"/>
    <w:rsid w:val="00312756"/>
    <w:rsid w:val="00313C82"/>
    <w:rsid w:val="003149A2"/>
    <w:rsid w:val="0031590A"/>
    <w:rsid w:val="00315B07"/>
    <w:rsid w:val="00315D3B"/>
    <w:rsid w:val="00316742"/>
    <w:rsid w:val="00316C02"/>
    <w:rsid w:val="00320062"/>
    <w:rsid w:val="00321376"/>
    <w:rsid w:val="0032162A"/>
    <w:rsid w:val="003217A4"/>
    <w:rsid w:val="00322C09"/>
    <w:rsid w:val="00323011"/>
    <w:rsid w:val="00323CF2"/>
    <w:rsid w:val="00323D1E"/>
    <w:rsid w:val="003248EB"/>
    <w:rsid w:val="00325B1E"/>
    <w:rsid w:val="003312EC"/>
    <w:rsid w:val="003316EC"/>
    <w:rsid w:val="003318CC"/>
    <w:rsid w:val="00332DB2"/>
    <w:rsid w:val="00332FF5"/>
    <w:rsid w:val="00334956"/>
    <w:rsid w:val="00335102"/>
    <w:rsid w:val="0033700A"/>
    <w:rsid w:val="00337AC5"/>
    <w:rsid w:val="00337BC8"/>
    <w:rsid w:val="00337CF6"/>
    <w:rsid w:val="003400E0"/>
    <w:rsid w:val="003410AA"/>
    <w:rsid w:val="00341415"/>
    <w:rsid w:val="0034253A"/>
    <w:rsid w:val="003433B3"/>
    <w:rsid w:val="00343D52"/>
    <w:rsid w:val="00343D59"/>
    <w:rsid w:val="00343E5C"/>
    <w:rsid w:val="00343F49"/>
    <w:rsid w:val="00344752"/>
    <w:rsid w:val="00344786"/>
    <w:rsid w:val="00344ABF"/>
    <w:rsid w:val="003467F7"/>
    <w:rsid w:val="00350440"/>
    <w:rsid w:val="0035103A"/>
    <w:rsid w:val="00351275"/>
    <w:rsid w:val="00351CD0"/>
    <w:rsid w:val="003527CE"/>
    <w:rsid w:val="00352E51"/>
    <w:rsid w:val="00352EC0"/>
    <w:rsid w:val="00353D3A"/>
    <w:rsid w:val="003543DC"/>
    <w:rsid w:val="003558C2"/>
    <w:rsid w:val="00357A13"/>
    <w:rsid w:val="0036027D"/>
    <w:rsid w:val="003614F9"/>
    <w:rsid w:val="003635BE"/>
    <w:rsid w:val="00364640"/>
    <w:rsid w:val="00365162"/>
    <w:rsid w:val="003705C4"/>
    <w:rsid w:val="00370F65"/>
    <w:rsid w:val="00371386"/>
    <w:rsid w:val="00371844"/>
    <w:rsid w:val="0037264A"/>
    <w:rsid w:val="00375D62"/>
    <w:rsid w:val="00375E8E"/>
    <w:rsid w:val="00375E99"/>
    <w:rsid w:val="00377905"/>
    <w:rsid w:val="00377B0F"/>
    <w:rsid w:val="00377BC5"/>
    <w:rsid w:val="00381F6F"/>
    <w:rsid w:val="00383432"/>
    <w:rsid w:val="00383B4B"/>
    <w:rsid w:val="00383B9C"/>
    <w:rsid w:val="003841D8"/>
    <w:rsid w:val="00384A50"/>
    <w:rsid w:val="003852DB"/>
    <w:rsid w:val="00385A2C"/>
    <w:rsid w:val="00385CBC"/>
    <w:rsid w:val="00386208"/>
    <w:rsid w:val="00386AC0"/>
    <w:rsid w:val="00386B40"/>
    <w:rsid w:val="0038763B"/>
    <w:rsid w:val="0039060F"/>
    <w:rsid w:val="00391B7B"/>
    <w:rsid w:val="00391F4E"/>
    <w:rsid w:val="00392419"/>
    <w:rsid w:val="00392EF3"/>
    <w:rsid w:val="00393216"/>
    <w:rsid w:val="00393B09"/>
    <w:rsid w:val="0039460A"/>
    <w:rsid w:val="0039468F"/>
    <w:rsid w:val="003952B4"/>
    <w:rsid w:val="00395569"/>
    <w:rsid w:val="00396E4E"/>
    <w:rsid w:val="003A0280"/>
    <w:rsid w:val="003A045D"/>
    <w:rsid w:val="003A0C99"/>
    <w:rsid w:val="003A2F09"/>
    <w:rsid w:val="003A31DD"/>
    <w:rsid w:val="003A36A3"/>
    <w:rsid w:val="003A39BF"/>
    <w:rsid w:val="003A4455"/>
    <w:rsid w:val="003A5277"/>
    <w:rsid w:val="003A56BC"/>
    <w:rsid w:val="003A5D7F"/>
    <w:rsid w:val="003A5FCD"/>
    <w:rsid w:val="003A634C"/>
    <w:rsid w:val="003A7B97"/>
    <w:rsid w:val="003B00AF"/>
    <w:rsid w:val="003B1701"/>
    <w:rsid w:val="003B1E74"/>
    <w:rsid w:val="003B2568"/>
    <w:rsid w:val="003B2745"/>
    <w:rsid w:val="003B28CE"/>
    <w:rsid w:val="003B2E03"/>
    <w:rsid w:val="003B3EBD"/>
    <w:rsid w:val="003B4636"/>
    <w:rsid w:val="003B5F82"/>
    <w:rsid w:val="003B60EB"/>
    <w:rsid w:val="003B6497"/>
    <w:rsid w:val="003B6AF6"/>
    <w:rsid w:val="003B77B7"/>
    <w:rsid w:val="003C1A46"/>
    <w:rsid w:val="003C1EAD"/>
    <w:rsid w:val="003C2BEF"/>
    <w:rsid w:val="003C3055"/>
    <w:rsid w:val="003C3C86"/>
    <w:rsid w:val="003C3E03"/>
    <w:rsid w:val="003C4074"/>
    <w:rsid w:val="003C49FC"/>
    <w:rsid w:val="003C57D4"/>
    <w:rsid w:val="003C62FD"/>
    <w:rsid w:val="003C63B8"/>
    <w:rsid w:val="003C6E22"/>
    <w:rsid w:val="003C6F51"/>
    <w:rsid w:val="003D06AC"/>
    <w:rsid w:val="003D12AB"/>
    <w:rsid w:val="003D30F9"/>
    <w:rsid w:val="003D3523"/>
    <w:rsid w:val="003D458F"/>
    <w:rsid w:val="003D50C6"/>
    <w:rsid w:val="003D64AD"/>
    <w:rsid w:val="003D6CCD"/>
    <w:rsid w:val="003D7CC0"/>
    <w:rsid w:val="003E0117"/>
    <w:rsid w:val="003E05C6"/>
    <w:rsid w:val="003E0712"/>
    <w:rsid w:val="003E0C3F"/>
    <w:rsid w:val="003E14F3"/>
    <w:rsid w:val="003E5B3E"/>
    <w:rsid w:val="003E5FA5"/>
    <w:rsid w:val="003F08D3"/>
    <w:rsid w:val="003F1A49"/>
    <w:rsid w:val="003F260C"/>
    <w:rsid w:val="003F345C"/>
    <w:rsid w:val="003F3B79"/>
    <w:rsid w:val="003F3DCB"/>
    <w:rsid w:val="003F457B"/>
    <w:rsid w:val="003F60DA"/>
    <w:rsid w:val="003F6727"/>
    <w:rsid w:val="003F6903"/>
    <w:rsid w:val="003F7A58"/>
    <w:rsid w:val="00400A2E"/>
    <w:rsid w:val="004022D9"/>
    <w:rsid w:val="00403B0B"/>
    <w:rsid w:val="00403C47"/>
    <w:rsid w:val="00405EFA"/>
    <w:rsid w:val="00406D72"/>
    <w:rsid w:val="004103DB"/>
    <w:rsid w:val="00411107"/>
    <w:rsid w:val="00412B73"/>
    <w:rsid w:val="00414BFD"/>
    <w:rsid w:val="00417DF6"/>
    <w:rsid w:val="0042067E"/>
    <w:rsid w:val="00421BE5"/>
    <w:rsid w:val="00421E64"/>
    <w:rsid w:val="004224B5"/>
    <w:rsid w:val="00422934"/>
    <w:rsid w:val="004244FD"/>
    <w:rsid w:val="0042633D"/>
    <w:rsid w:val="004303D7"/>
    <w:rsid w:val="0043060C"/>
    <w:rsid w:val="00431D6C"/>
    <w:rsid w:val="004338BF"/>
    <w:rsid w:val="00434286"/>
    <w:rsid w:val="00434367"/>
    <w:rsid w:val="0043487C"/>
    <w:rsid w:val="004351AF"/>
    <w:rsid w:val="00435C08"/>
    <w:rsid w:val="00435ECD"/>
    <w:rsid w:val="00436C8D"/>
    <w:rsid w:val="00436DD2"/>
    <w:rsid w:val="00437ABE"/>
    <w:rsid w:val="004402D3"/>
    <w:rsid w:val="004404A9"/>
    <w:rsid w:val="004446FF"/>
    <w:rsid w:val="00445367"/>
    <w:rsid w:val="00445FE1"/>
    <w:rsid w:val="00446517"/>
    <w:rsid w:val="00450622"/>
    <w:rsid w:val="0045070A"/>
    <w:rsid w:val="00450C65"/>
    <w:rsid w:val="0045107F"/>
    <w:rsid w:val="0045165B"/>
    <w:rsid w:val="004532B6"/>
    <w:rsid w:val="004536BC"/>
    <w:rsid w:val="004567BD"/>
    <w:rsid w:val="00457969"/>
    <w:rsid w:val="004600B0"/>
    <w:rsid w:val="00460C34"/>
    <w:rsid w:val="004615C3"/>
    <w:rsid w:val="00461CF3"/>
    <w:rsid w:val="00461E46"/>
    <w:rsid w:val="004637C8"/>
    <w:rsid w:val="00464EBA"/>
    <w:rsid w:val="00465939"/>
    <w:rsid w:val="00466579"/>
    <w:rsid w:val="004674AA"/>
    <w:rsid w:val="00467B47"/>
    <w:rsid w:val="00470C88"/>
    <w:rsid w:val="00470E92"/>
    <w:rsid w:val="00471509"/>
    <w:rsid w:val="00471595"/>
    <w:rsid w:val="004732F0"/>
    <w:rsid w:val="004736C9"/>
    <w:rsid w:val="004742DD"/>
    <w:rsid w:val="004745B0"/>
    <w:rsid w:val="00474B1D"/>
    <w:rsid w:val="004755AC"/>
    <w:rsid w:val="0047689B"/>
    <w:rsid w:val="004769E4"/>
    <w:rsid w:val="00477113"/>
    <w:rsid w:val="0047797C"/>
    <w:rsid w:val="00477C6A"/>
    <w:rsid w:val="00480151"/>
    <w:rsid w:val="004801E8"/>
    <w:rsid w:val="00480712"/>
    <w:rsid w:val="0048172A"/>
    <w:rsid w:val="004817EE"/>
    <w:rsid w:val="0048190A"/>
    <w:rsid w:val="00481A9C"/>
    <w:rsid w:val="004838F9"/>
    <w:rsid w:val="004865C5"/>
    <w:rsid w:val="00486C49"/>
    <w:rsid w:val="004878BD"/>
    <w:rsid w:val="0049041D"/>
    <w:rsid w:val="004905F1"/>
    <w:rsid w:val="00490FD4"/>
    <w:rsid w:val="004916CD"/>
    <w:rsid w:val="004920E6"/>
    <w:rsid w:val="00492449"/>
    <w:rsid w:val="00492C8B"/>
    <w:rsid w:val="00495292"/>
    <w:rsid w:val="00495B90"/>
    <w:rsid w:val="00496409"/>
    <w:rsid w:val="00496512"/>
    <w:rsid w:val="00496F12"/>
    <w:rsid w:val="00497E9A"/>
    <w:rsid w:val="004A016D"/>
    <w:rsid w:val="004A0461"/>
    <w:rsid w:val="004A0875"/>
    <w:rsid w:val="004A091E"/>
    <w:rsid w:val="004A2065"/>
    <w:rsid w:val="004A225C"/>
    <w:rsid w:val="004A256B"/>
    <w:rsid w:val="004A2A50"/>
    <w:rsid w:val="004A2F7C"/>
    <w:rsid w:val="004A3124"/>
    <w:rsid w:val="004A374F"/>
    <w:rsid w:val="004A3ACD"/>
    <w:rsid w:val="004A3E10"/>
    <w:rsid w:val="004A529D"/>
    <w:rsid w:val="004A65EF"/>
    <w:rsid w:val="004A66BC"/>
    <w:rsid w:val="004A6A23"/>
    <w:rsid w:val="004A6FF1"/>
    <w:rsid w:val="004A74D3"/>
    <w:rsid w:val="004A7894"/>
    <w:rsid w:val="004B0178"/>
    <w:rsid w:val="004B05C1"/>
    <w:rsid w:val="004B06B3"/>
    <w:rsid w:val="004B2571"/>
    <w:rsid w:val="004B2E48"/>
    <w:rsid w:val="004B3862"/>
    <w:rsid w:val="004B4285"/>
    <w:rsid w:val="004B49A7"/>
    <w:rsid w:val="004B597D"/>
    <w:rsid w:val="004B5CBE"/>
    <w:rsid w:val="004B791F"/>
    <w:rsid w:val="004C0205"/>
    <w:rsid w:val="004C09E6"/>
    <w:rsid w:val="004C1976"/>
    <w:rsid w:val="004C1F2B"/>
    <w:rsid w:val="004C3899"/>
    <w:rsid w:val="004C497F"/>
    <w:rsid w:val="004C4B84"/>
    <w:rsid w:val="004C4DE4"/>
    <w:rsid w:val="004C5572"/>
    <w:rsid w:val="004C60D0"/>
    <w:rsid w:val="004C77E1"/>
    <w:rsid w:val="004C7D44"/>
    <w:rsid w:val="004D0DAF"/>
    <w:rsid w:val="004D170F"/>
    <w:rsid w:val="004D2370"/>
    <w:rsid w:val="004D2B3D"/>
    <w:rsid w:val="004D2C1C"/>
    <w:rsid w:val="004D2F46"/>
    <w:rsid w:val="004D560A"/>
    <w:rsid w:val="004D595E"/>
    <w:rsid w:val="004D5E86"/>
    <w:rsid w:val="004D627F"/>
    <w:rsid w:val="004D67DD"/>
    <w:rsid w:val="004D722D"/>
    <w:rsid w:val="004D7424"/>
    <w:rsid w:val="004D7C0C"/>
    <w:rsid w:val="004E02E7"/>
    <w:rsid w:val="004E1153"/>
    <w:rsid w:val="004E1272"/>
    <w:rsid w:val="004E13D3"/>
    <w:rsid w:val="004E1E9A"/>
    <w:rsid w:val="004E378B"/>
    <w:rsid w:val="004E3C77"/>
    <w:rsid w:val="004E48EC"/>
    <w:rsid w:val="004E5DD1"/>
    <w:rsid w:val="004E5DFC"/>
    <w:rsid w:val="004E634A"/>
    <w:rsid w:val="004E698A"/>
    <w:rsid w:val="004E744F"/>
    <w:rsid w:val="004E76B5"/>
    <w:rsid w:val="004E7CEC"/>
    <w:rsid w:val="004E7E24"/>
    <w:rsid w:val="004F0064"/>
    <w:rsid w:val="004F2A41"/>
    <w:rsid w:val="004F34CA"/>
    <w:rsid w:val="004F4146"/>
    <w:rsid w:val="004F6881"/>
    <w:rsid w:val="00500D6B"/>
    <w:rsid w:val="00501625"/>
    <w:rsid w:val="00501A0B"/>
    <w:rsid w:val="00502331"/>
    <w:rsid w:val="0050591D"/>
    <w:rsid w:val="00506AF7"/>
    <w:rsid w:val="0050721D"/>
    <w:rsid w:val="00507CBC"/>
    <w:rsid w:val="00511403"/>
    <w:rsid w:val="005140B2"/>
    <w:rsid w:val="00514668"/>
    <w:rsid w:val="00514B25"/>
    <w:rsid w:val="0051561A"/>
    <w:rsid w:val="005156E0"/>
    <w:rsid w:val="00516021"/>
    <w:rsid w:val="00516195"/>
    <w:rsid w:val="00516BC1"/>
    <w:rsid w:val="00520EBB"/>
    <w:rsid w:val="0052167A"/>
    <w:rsid w:val="005239BF"/>
    <w:rsid w:val="00523EB2"/>
    <w:rsid w:val="0052584A"/>
    <w:rsid w:val="00526385"/>
    <w:rsid w:val="00526491"/>
    <w:rsid w:val="00527EBF"/>
    <w:rsid w:val="00531E26"/>
    <w:rsid w:val="00532FD8"/>
    <w:rsid w:val="0053477C"/>
    <w:rsid w:val="00534DA8"/>
    <w:rsid w:val="00534FA9"/>
    <w:rsid w:val="0053521E"/>
    <w:rsid w:val="005352CD"/>
    <w:rsid w:val="00535541"/>
    <w:rsid w:val="00537701"/>
    <w:rsid w:val="00540389"/>
    <w:rsid w:val="00541147"/>
    <w:rsid w:val="00541688"/>
    <w:rsid w:val="005417F8"/>
    <w:rsid w:val="00542502"/>
    <w:rsid w:val="00542993"/>
    <w:rsid w:val="00542E91"/>
    <w:rsid w:val="00543F5C"/>
    <w:rsid w:val="005443D8"/>
    <w:rsid w:val="00544800"/>
    <w:rsid w:val="005449CD"/>
    <w:rsid w:val="0054620C"/>
    <w:rsid w:val="00547B7C"/>
    <w:rsid w:val="00547EC9"/>
    <w:rsid w:val="005507E9"/>
    <w:rsid w:val="00550975"/>
    <w:rsid w:val="00552D44"/>
    <w:rsid w:val="0055361D"/>
    <w:rsid w:val="005545C6"/>
    <w:rsid w:val="00554929"/>
    <w:rsid w:val="00555880"/>
    <w:rsid w:val="00557401"/>
    <w:rsid w:val="00560063"/>
    <w:rsid w:val="005600E1"/>
    <w:rsid w:val="0056064F"/>
    <w:rsid w:val="00561371"/>
    <w:rsid w:val="0056238E"/>
    <w:rsid w:val="005631F2"/>
    <w:rsid w:val="005632CB"/>
    <w:rsid w:val="005632D6"/>
    <w:rsid w:val="00563C34"/>
    <w:rsid w:val="005658EF"/>
    <w:rsid w:val="00565F3A"/>
    <w:rsid w:val="00567837"/>
    <w:rsid w:val="005679C3"/>
    <w:rsid w:val="00567B54"/>
    <w:rsid w:val="00567D9B"/>
    <w:rsid w:val="005703EB"/>
    <w:rsid w:val="0057093B"/>
    <w:rsid w:val="00571249"/>
    <w:rsid w:val="00571D28"/>
    <w:rsid w:val="005736CF"/>
    <w:rsid w:val="00574307"/>
    <w:rsid w:val="0057547B"/>
    <w:rsid w:val="00576005"/>
    <w:rsid w:val="00576821"/>
    <w:rsid w:val="00576FA2"/>
    <w:rsid w:val="00577976"/>
    <w:rsid w:val="00580074"/>
    <w:rsid w:val="00580B96"/>
    <w:rsid w:val="00580EF1"/>
    <w:rsid w:val="00580F56"/>
    <w:rsid w:val="00581E25"/>
    <w:rsid w:val="00582D8B"/>
    <w:rsid w:val="00584C3D"/>
    <w:rsid w:val="00584FAA"/>
    <w:rsid w:val="0058528B"/>
    <w:rsid w:val="005854B5"/>
    <w:rsid w:val="005860A6"/>
    <w:rsid w:val="0058666C"/>
    <w:rsid w:val="00586724"/>
    <w:rsid w:val="005909AC"/>
    <w:rsid w:val="00590C6C"/>
    <w:rsid w:val="005921DF"/>
    <w:rsid w:val="00592795"/>
    <w:rsid w:val="00592AE4"/>
    <w:rsid w:val="005930FC"/>
    <w:rsid w:val="005932B0"/>
    <w:rsid w:val="0059350D"/>
    <w:rsid w:val="00594FF1"/>
    <w:rsid w:val="00595860"/>
    <w:rsid w:val="00595B80"/>
    <w:rsid w:val="005961FB"/>
    <w:rsid w:val="005964BF"/>
    <w:rsid w:val="00597090"/>
    <w:rsid w:val="00597DD3"/>
    <w:rsid w:val="005A12AC"/>
    <w:rsid w:val="005A1CEA"/>
    <w:rsid w:val="005A265A"/>
    <w:rsid w:val="005A32F5"/>
    <w:rsid w:val="005A3461"/>
    <w:rsid w:val="005A3464"/>
    <w:rsid w:val="005A3808"/>
    <w:rsid w:val="005A5463"/>
    <w:rsid w:val="005A6346"/>
    <w:rsid w:val="005A6698"/>
    <w:rsid w:val="005A717B"/>
    <w:rsid w:val="005A7AD8"/>
    <w:rsid w:val="005A7BD0"/>
    <w:rsid w:val="005A7D97"/>
    <w:rsid w:val="005B0814"/>
    <w:rsid w:val="005B0AC4"/>
    <w:rsid w:val="005B0AFD"/>
    <w:rsid w:val="005B241D"/>
    <w:rsid w:val="005B2E13"/>
    <w:rsid w:val="005B34CE"/>
    <w:rsid w:val="005B35D8"/>
    <w:rsid w:val="005B3EC9"/>
    <w:rsid w:val="005B4019"/>
    <w:rsid w:val="005B4BD1"/>
    <w:rsid w:val="005B6A62"/>
    <w:rsid w:val="005B6BE2"/>
    <w:rsid w:val="005C1FD2"/>
    <w:rsid w:val="005C263A"/>
    <w:rsid w:val="005C3833"/>
    <w:rsid w:val="005C3DC6"/>
    <w:rsid w:val="005C481A"/>
    <w:rsid w:val="005C4AF3"/>
    <w:rsid w:val="005C4B18"/>
    <w:rsid w:val="005C52DC"/>
    <w:rsid w:val="005C5C70"/>
    <w:rsid w:val="005C60FE"/>
    <w:rsid w:val="005C7E46"/>
    <w:rsid w:val="005D04B9"/>
    <w:rsid w:val="005D09A1"/>
    <w:rsid w:val="005D0AFE"/>
    <w:rsid w:val="005D0DE1"/>
    <w:rsid w:val="005D3455"/>
    <w:rsid w:val="005D452B"/>
    <w:rsid w:val="005D5A1C"/>
    <w:rsid w:val="005D5D09"/>
    <w:rsid w:val="005D64FC"/>
    <w:rsid w:val="005D68C6"/>
    <w:rsid w:val="005D739B"/>
    <w:rsid w:val="005D74EC"/>
    <w:rsid w:val="005E0F73"/>
    <w:rsid w:val="005E35E4"/>
    <w:rsid w:val="005E37ED"/>
    <w:rsid w:val="005E4715"/>
    <w:rsid w:val="005E495F"/>
    <w:rsid w:val="005E4E63"/>
    <w:rsid w:val="005E5421"/>
    <w:rsid w:val="005E55AF"/>
    <w:rsid w:val="005E6425"/>
    <w:rsid w:val="005E69CC"/>
    <w:rsid w:val="005E782F"/>
    <w:rsid w:val="005E7BAF"/>
    <w:rsid w:val="005E7E84"/>
    <w:rsid w:val="005F0EAC"/>
    <w:rsid w:val="005F3134"/>
    <w:rsid w:val="005F3CBA"/>
    <w:rsid w:val="005F4816"/>
    <w:rsid w:val="005F58DA"/>
    <w:rsid w:val="005F5AD5"/>
    <w:rsid w:val="005F62C2"/>
    <w:rsid w:val="005F668B"/>
    <w:rsid w:val="005F6699"/>
    <w:rsid w:val="005F770B"/>
    <w:rsid w:val="005F7B60"/>
    <w:rsid w:val="005F7CF7"/>
    <w:rsid w:val="00600189"/>
    <w:rsid w:val="00600D06"/>
    <w:rsid w:val="00601127"/>
    <w:rsid w:val="006019D4"/>
    <w:rsid w:val="00602B92"/>
    <w:rsid w:val="00603DDA"/>
    <w:rsid w:val="006053E6"/>
    <w:rsid w:val="006056CD"/>
    <w:rsid w:val="006056F0"/>
    <w:rsid w:val="00606251"/>
    <w:rsid w:val="00607398"/>
    <w:rsid w:val="006077B2"/>
    <w:rsid w:val="0061011A"/>
    <w:rsid w:val="00610406"/>
    <w:rsid w:val="006104E5"/>
    <w:rsid w:val="00610582"/>
    <w:rsid w:val="0061099A"/>
    <w:rsid w:val="0061178B"/>
    <w:rsid w:val="00612D63"/>
    <w:rsid w:val="00613511"/>
    <w:rsid w:val="0061360F"/>
    <w:rsid w:val="0061394F"/>
    <w:rsid w:val="006144A6"/>
    <w:rsid w:val="006149DE"/>
    <w:rsid w:val="00614FEC"/>
    <w:rsid w:val="00615398"/>
    <w:rsid w:val="006155A2"/>
    <w:rsid w:val="006171C2"/>
    <w:rsid w:val="00621980"/>
    <w:rsid w:val="00621A65"/>
    <w:rsid w:val="00622F5C"/>
    <w:rsid w:val="006244FF"/>
    <w:rsid w:val="00624E03"/>
    <w:rsid w:val="00625D7F"/>
    <w:rsid w:val="00625F07"/>
    <w:rsid w:val="00627218"/>
    <w:rsid w:val="006273E6"/>
    <w:rsid w:val="006306D5"/>
    <w:rsid w:val="00630BC4"/>
    <w:rsid w:val="00631227"/>
    <w:rsid w:val="00631911"/>
    <w:rsid w:val="00631A55"/>
    <w:rsid w:val="00631B3B"/>
    <w:rsid w:val="00632245"/>
    <w:rsid w:val="006334FB"/>
    <w:rsid w:val="00633708"/>
    <w:rsid w:val="00633982"/>
    <w:rsid w:val="00635469"/>
    <w:rsid w:val="0063581D"/>
    <w:rsid w:val="00637954"/>
    <w:rsid w:val="00640DE3"/>
    <w:rsid w:val="00641BCA"/>
    <w:rsid w:val="00641F8B"/>
    <w:rsid w:val="006423F7"/>
    <w:rsid w:val="0064255D"/>
    <w:rsid w:val="006462D0"/>
    <w:rsid w:val="006462E3"/>
    <w:rsid w:val="00650517"/>
    <w:rsid w:val="0065092A"/>
    <w:rsid w:val="00651E30"/>
    <w:rsid w:val="00652890"/>
    <w:rsid w:val="00652902"/>
    <w:rsid w:val="00652E28"/>
    <w:rsid w:val="00653B16"/>
    <w:rsid w:val="00654BEA"/>
    <w:rsid w:val="00655C9D"/>
    <w:rsid w:val="006565E7"/>
    <w:rsid w:val="00660015"/>
    <w:rsid w:val="00660EF1"/>
    <w:rsid w:val="00661A36"/>
    <w:rsid w:val="00661F3C"/>
    <w:rsid w:val="006622DE"/>
    <w:rsid w:val="006630E9"/>
    <w:rsid w:val="00664A8D"/>
    <w:rsid w:val="00666EEC"/>
    <w:rsid w:val="006670D1"/>
    <w:rsid w:val="00667A39"/>
    <w:rsid w:val="00671D15"/>
    <w:rsid w:val="0067213C"/>
    <w:rsid w:val="00672E22"/>
    <w:rsid w:val="00672E61"/>
    <w:rsid w:val="00674015"/>
    <w:rsid w:val="006748E5"/>
    <w:rsid w:val="00676344"/>
    <w:rsid w:val="0067693A"/>
    <w:rsid w:val="00677136"/>
    <w:rsid w:val="00677DA2"/>
    <w:rsid w:val="006801AE"/>
    <w:rsid w:val="00680F7C"/>
    <w:rsid w:val="00681457"/>
    <w:rsid w:val="00682043"/>
    <w:rsid w:val="00682A92"/>
    <w:rsid w:val="00682D71"/>
    <w:rsid w:val="00684601"/>
    <w:rsid w:val="00684948"/>
    <w:rsid w:val="006853C1"/>
    <w:rsid w:val="006867C5"/>
    <w:rsid w:val="0068686F"/>
    <w:rsid w:val="00686F1B"/>
    <w:rsid w:val="00687E72"/>
    <w:rsid w:val="006900F2"/>
    <w:rsid w:val="00691489"/>
    <w:rsid w:val="006916CD"/>
    <w:rsid w:val="00692130"/>
    <w:rsid w:val="006937ED"/>
    <w:rsid w:val="00693A48"/>
    <w:rsid w:val="00693ECE"/>
    <w:rsid w:val="00694AED"/>
    <w:rsid w:val="006955C1"/>
    <w:rsid w:val="0069600A"/>
    <w:rsid w:val="00696AF2"/>
    <w:rsid w:val="00696BB8"/>
    <w:rsid w:val="00696E61"/>
    <w:rsid w:val="006A0358"/>
    <w:rsid w:val="006A03FD"/>
    <w:rsid w:val="006A0FB3"/>
    <w:rsid w:val="006A156A"/>
    <w:rsid w:val="006A1749"/>
    <w:rsid w:val="006A1BD7"/>
    <w:rsid w:val="006A2A25"/>
    <w:rsid w:val="006A4E5C"/>
    <w:rsid w:val="006B0DE2"/>
    <w:rsid w:val="006B160E"/>
    <w:rsid w:val="006B3CA0"/>
    <w:rsid w:val="006B45CC"/>
    <w:rsid w:val="006B4771"/>
    <w:rsid w:val="006B4DCF"/>
    <w:rsid w:val="006B58B8"/>
    <w:rsid w:val="006B5B12"/>
    <w:rsid w:val="006C07B8"/>
    <w:rsid w:val="006C14F4"/>
    <w:rsid w:val="006C22DD"/>
    <w:rsid w:val="006C353B"/>
    <w:rsid w:val="006C465F"/>
    <w:rsid w:val="006C52C7"/>
    <w:rsid w:val="006C6526"/>
    <w:rsid w:val="006C6A06"/>
    <w:rsid w:val="006C6B0F"/>
    <w:rsid w:val="006C7765"/>
    <w:rsid w:val="006C798C"/>
    <w:rsid w:val="006D0706"/>
    <w:rsid w:val="006D105E"/>
    <w:rsid w:val="006D1385"/>
    <w:rsid w:val="006D1502"/>
    <w:rsid w:val="006D1E0A"/>
    <w:rsid w:val="006D26BD"/>
    <w:rsid w:val="006D5A63"/>
    <w:rsid w:val="006D5F89"/>
    <w:rsid w:val="006D6681"/>
    <w:rsid w:val="006D73ED"/>
    <w:rsid w:val="006D74AC"/>
    <w:rsid w:val="006D7626"/>
    <w:rsid w:val="006E09F0"/>
    <w:rsid w:val="006E0A4B"/>
    <w:rsid w:val="006E0FF3"/>
    <w:rsid w:val="006E13BF"/>
    <w:rsid w:val="006E2465"/>
    <w:rsid w:val="006E24F4"/>
    <w:rsid w:val="006E2FF8"/>
    <w:rsid w:val="006E4FC1"/>
    <w:rsid w:val="006E500E"/>
    <w:rsid w:val="006E6962"/>
    <w:rsid w:val="006E7130"/>
    <w:rsid w:val="006E769C"/>
    <w:rsid w:val="006E7944"/>
    <w:rsid w:val="006F053B"/>
    <w:rsid w:val="006F132F"/>
    <w:rsid w:val="006F17E9"/>
    <w:rsid w:val="006F2257"/>
    <w:rsid w:val="006F2985"/>
    <w:rsid w:val="006F2B38"/>
    <w:rsid w:val="006F2F3E"/>
    <w:rsid w:val="006F4C83"/>
    <w:rsid w:val="006F4D2E"/>
    <w:rsid w:val="0070026B"/>
    <w:rsid w:val="00700877"/>
    <w:rsid w:val="00701651"/>
    <w:rsid w:val="00701AFD"/>
    <w:rsid w:val="0070238D"/>
    <w:rsid w:val="007028E0"/>
    <w:rsid w:val="007043DD"/>
    <w:rsid w:val="00705529"/>
    <w:rsid w:val="00705CD9"/>
    <w:rsid w:val="007068A7"/>
    <w:rsid w:val="00706D1F"/>
    <w:rsid w:val="00707BA3"/>
    <w:rsid w:val="0071054C"/>
    <w:rsid w:val="00710834"/>
    <w:rsid w:val="00710967"/>
    <w:rsid w:val="007132ED"/>
    <w:rsid w:val="00713885"/>
    <w:rsid w:val="00713C3E"/>
    <w:rsid w:val="00713D5F"/>
    <w:rsid w:val="00716925"/>
    <w:rsid w:val="00716B1E"/>
    <w:rsid w:val="007206A9"/>
    <w:rsid w:val="00720796"/>
    <w:rsid w:val="00720C13"/>
    <w:rsid w:val="00721DD9"/>
    <w:rsid w:val="00722017"/>
    <w:rsid w:val="007230EF"/>
    <w:rsid w:val="00723B97"/>
    <w:rsid w:val="007246BB"/>
    <w:rsid w:val="00724A4A"/>
    <w:rsid w:val="00724E17"/>
    <w:rsid w:val="00724FA6"/>
    <w:rsid w:val="0072509A"/>
    <w:rsid w:val="00725496"/>
    <w:rsid w:val="007278E1"/>
    <w:rsid w:val="0073136C"/>
    <w:rsid w:val="00731DC9"/>
    <w:rsid w:val="00731FCD"/>
    <w:rsid w:val="00732884"/>
    <w:rsid w:val="00732EA5"/>
    <w:rsid w:val="00733770"/>
    <w:rsid w:val="0073508C"/>
    <w:rsid w:val="00735D43"/>
    <w:rsid w:val="00735E2B"/>
    <w:rsid w:val="007375C1"/>
    <w:rsid w:val="00740F75"/>
    <w:rsid w:val="0074150A"/>
    <w:rsid w:val="00742388"/>
    <w:rsid w:val="007431BA"/>
    <w:rsid w:val="007436C8"/>
    <w:rsid w:val="007442C6"/>
    <w:rsid w:val="00744BF7"/>
    <w:rsid w:val="00744E67"/>
    <w:rsid w:val="007456F6"/>
    <w:rsid w:val="00746271"/>
    <w:rsid w:val="00746956"/>
    <w:rsid w:val="00746DED"/>
    <w:rsid w:val="00747108"/>
    <w:rsid w:val="00751236"/>
    <w:rsid w:val="007512B3"/>
    <w:rsid w:val="00751C94"/>
    <w:rsid w:val="0075367F"/>
    <w:rsid w:val="00753A11"/>
    <w:rsid w:val="00754880"/>
    <w:rsid w:val="00755D70"/>
    <w:rsid w:val="00756AE1"/>
    <w:rsid w:val="00756D7F"/>
    <w:rsid w:val="00757AA1"/>
    <w:rsid w:val="00757E25"/>
    <w:rsid w:val="00760E87"/>
    <w:rsid w:val="007610D6"/>
    <w:rsid w:val="00761BF3"/>
    <w:rsid w:val="007628B8"/>
    <w:rsid w:val="00762A12"/>
    <w:rsid w:val="00762EAD"/>
    <w:rsid w:val="007633E2"/>
    <w:rsid w:val="00763488"/>
    <w:rsid w:val="00763B82"/>
    <w:rsid w:val="007648AB"/>
    <w:rsid w:val="00764B73"/>
    <w:rsid w:val="00765466"/>
    <w:rsid w:val="00766B4B"/>
    <w:rsid w:val="007676FD"/>
    <w:rsid w:val="00770A27"/>
    <w:rsid w:val="00771F4E"/>
    <w:rsid w:val="00772024"/>
    <w:rsid w:val="007725EB"/>
    <w:rsid w:val="007731F1"/>
    <w:rsid w:val="007743D5"/>
    <w:rsid w:val="007750A1"/>
    <w:rsid w:val="00775993"/>
    <w:rsid w:val="0077721A"/>
    <w:rsid w:val="00780907"/>
    <w:rsid w:val="00780EFC"/>
    <w:rsid w:val="0078150A"/>
    <w:rsid w:val="00782F61"/>
    <w:rsid w:val="00783147"/>
    <w:rsid w:val="0078318F"/>
    <w:rsid w:val="00783A33"/>
    <w:rsid w:val="00783D1D"/>
    <w:rsid w:val="007840B2"/>
    <w:rsid w:val="0078412C"/>
    <w:rsid w:val="00784787"/>
    <w:rsid w:val="0078486B"/>
    <w:rsid w:val="00784875"/>
    <w:rsid w:val="007849EC"/>
    <w:rsid w:val="007856A4"/>
    <w:rsid w:val="00785E82"/>
    <w:rsid w:val="00786777"/>
    <w:rsid w:val="00786FC9"/>
    <w:rsid w:val="00787ECD"/>
    <w:rsid w:val="00790604"/>
    <w:rsid w:val="00790CBE"/>
    <w:rsid w:val="007912F9"/>
    <w:rsid w:val="00791358"/>
    <w:rsid w:val="00791637"/>
    <w:rsid w:val="007924D1"/>
    <w:rsid w:val="0079296C"/>
    <w:rsid w:val="007930CA"/>
    <w:rsid w:val="007930EE"/>
    <w:rsid w:val="0079407D"/>
    <w:rsid w:val="007A0532"/>
    <w:rsid w:val="007A0D14"/>
    <w:rsid w:val="007A2515"/>
    <w:rsid w:val="007A348B"/>
    <w:rsid w:val="007A4878"/>
    <w:rsid w:val="007A6F26"/>
    <w:rsid w:val="007A748D"/>
    <w:rsid w:val="007A7F88"/>
    <w:rsid w:val="007B0AD3"/>
    <w:rsid w:val="007B2136"/>
    <w:rsid w:val="007B2349"/>
    <w:rsid w:val="007B3DFE"/>
    <w:rsid w:val="007B593B"/>
    <w:rsid w:val="007B633C"/>
    <w:rsid w:val="007B6383"/>
    <w:rsid w:val="007B6E96"/>
    <w:rsid w:val="007C0B69"/>
    <w:rsid w:val="007C0ECF"/>
    <w:rsid w:val="007C149F"/>
    <w:rsid w:val="007C1555"/>
    <w:rsid w:val="007C17BC"/>
    <w:rsid w:val="007C4825"/>
    <w:rsid w:val="007C6C94"/>
    <w:rsid w:val="007D08C2"/>
    <w:rsid w:val="007D0A95"/>
    <w:rsid w:val="007D1F0B"/>
    <w:rsid w:val="007D20F7"/>
    <w:rsid w:val="007D2C92"/>
    <w:rsid w:val="007D2CFE"/>
    <w:rsid w:val="007D2F7F"/>
    <w:rsid w:val="007D453B"/>
    <w:rsid w:val="007D72BF"/>
    <w:rsid w:val="007E0ED7"/>
    <w:rsid w:val="007E4093"/>
    <w:rsid w:val="007E4640"/>
    <w:rsid w:val="007E470C"/>
    <w:rsid w:val="007E54F6"/>
    <w:rsid w:val="007E5540"/>
    <w:rsid w:val="007E70F0"/>
    <w:rsid w:val="007E7CC6"/>
    <w:rsid w:val="007E7D42"/>
    <w:rsid w:val="007F12BD"/>
    <w:rsid w:val="007F1892"/>
    <w:rsid w:val="007F377B"/>
    <w:rsid w:val="007F3B5C"/>
    <w:rsid w:val="007F48D0"/>
    <w:rsid w:val="007F61C7"/>
    <w:rsid w:val="007F62FB"/>
    <w:rsid w:val="007F639C"/>
    <w:rsid w:val="007F6EE2"/>
    <w:rsid w:val="007F7150"/>
    <w:rsid w:val="007F7B93"/>
    <w:rsid w:val="008000DF"/>
    <w:rsid w:val="008014AE"/>
    <w:rsid w:val="008016FC"/>
    <w:rsid w:val="008020EE"/>
    <w:rsid w:val="0080253A"/>
    <w:rsid w:val="00803A33"/>
    <w:rsid w:val="00803C58"/>
    <w:rsid w:val="008058E5"/>
    <w:rsid w:val="008065B9"/>
    <w:rsid w:val="0080790A"/>
    <w:rsid w:val="00811994"/>
    <w:rsid w:val="0081204E"/>
    <w:rsid w:val="00812BAB"/>
    <w:rsid w:val="00813A05"/>
    <w:rsid w:val="008140D3"/>
    <w:rsid w:val="008142B3"/>
    <w:rsid w:val="008155B6"/>
    <w:rsid w:val="00817BEA"/>
    <w:rsid w:val="00821676"/>
    <w:rsid w:val="00821F16"/>
    <w:rsid w:val="00821FF2"/>
    <w:rsid w:val="00822976"/>
    <w:rsid w:val="00823BDA"/>
    <w:rsid w:val="0082434E"/>
    <w:rsid w:val="008243DE"/>
    <w:rsid w:val="008244E6"/>
    <w:rsid w:val="0082488A"/>
    <w:rsid w:val="008254A2"/>
    <w:rsid w:val="00825E28"/>
    <w:rsid w:val="0082769F"/>
    <w:rsid w:val="0083068F"/>
    <w:rsid w:val="00830E36"/>
    <w:rsid w:val="00831AE5"/>
    <w:rsid w:val="00832AEB"/>
    <w:rsid w:val="008334A3"/>
    <w:rsid w:val="00834705"/>
    <w:rsid w:val="00834D16"/>
    <w:rsid w:val="00835C34"/>
    <w:rsid w:val="00835D02"/>
    <w:rsid w:val="008373BC"/>
    <w:rsid w:val="008373BE"/>
    <w:rsid w:val="00837CA8"/>
    <w:rsid w:val="00837F5B"/>
    <w:rsid w:val="0084004A"/>
    <w:rsid w:val="00841B09"/>
    <w:rsid w:val="00841B16"/>
    <w:rsid w:val="00841B27"/>
    <w:rsid w:val="008427BF"/>
    <w:rsid w:val="00843675"/>
    <w:rsid w:val="0084375A"/>
    <w:rsid w:val="008443F2"/>
    <w:rsid w:val="008454F8"/>
    <w:rsid w:val="008458FB"/>
    <w:rsid w:val="00846B2B"/>
    <w:rsid w:val="00850126"/>
    <w:rsid w:val="008510A9"/>
    <w:rsid w:val="008512B5"/>
    <w:rsid w:val="00851B30"/>
    <w:rsid w:val="00851D14"/>
    <w:rsid w:val="0085278D"/>
    <w:rsid w:val="00852B78"/>
    <w:rsid w:val="00852EC8"/>
    <w:rsid w:val="00853901"/>
    <w:rsid w:val="00853F83"/>
    <w:rsid w:val="0085435E"/>
    <w:rsid w:val="00854418"/>
    <w:rsid w:val="00854E60"/>
    <w:rsid w:val="00855AC7"/>
    <w:rsid w:val="00857DB6"/>
    <w:rsid w:val="00857F10"/>
    <w:rsid w:val="0086021B"/>
    <w:rsid w:val="00861400"/>
    <w:rsid w:val="00861906"/>
    <w:rsid w:val="00861BD5"/>
    <w:rsid w:val="00862BD8"/>
    <w:rsid w:val="008631C2"/>
    <w:rsid w:val="00863484"/>
    <w:rsid w:val="0086359D"/>
    <w:rsid w:val="00863A7D"/>
    <w:rsid w:val="00865925"/>
    <w:rsid w:val="00865DD1"/>
    <w:rsid w:val="00866681"/>
    <w:rsid w:val="008671FB"/>
    <w:rsid w:val="00867B64"/>
    <w:rsid w:val="00871AB2"/>
    <w:rsid w:val="00872F43"/>
    <w:rsid w:val="008733D5"/>
    <w:rsid w:val="00873871"/>
    <w:rsid w:val="00873E01"/>
    <w:rsid w:val="0087482A"/>
    <w:rsid w:val="00874D73"/>
    <w:rsid w:val="00875B0B"/>
    <w:rsid w:val="008761D1"/>
    <w:rsid w:val="00877320"/>
    <w:rsid w:val="008804FD"/>
    <w:rsid w:val="00880EEC"/>
    <w:rsid w:val="00881D73"/>
    <w:rsid w:val="00882BAE"/>
    <w:rsid w:val="00882C4F"/>
    <w:rsid w:val="00882E6D"/>
    <w:rsid w:val="00883612"/>
    <w:rsid w:val="00883B85"/>
    <w:rsid w:val="00883CE7"/>
    <w:rsid w:val="008857F6"/>
    <w:rsid w:val="00885B2F"/>
    <w:rsid w:val="00886222"/>
    <w:rsid w:val="00887C87"/>
    <w:rsid w:val="00887D6A"/>
    <w:rsid w:val="00890667"/>
    <w:rsid w:val="00890752"/>
    <w:rsid w:val="00890E74"/>
    <w:rsid w:val="0089142A"/>
    <w:rsid w:val="008927D4"/>
    <w:rsid w:val="008930CF"/>
    <w:rsid w:val="00894980"/>
    <w:rsid w:val="00894B6E"/>
    <w:rsid w:val="008961E1"/>
    <w:rsid w:val="00897017"/>
    <w:rsid w:val="008A0011"/>
    <w:rsid w:val="008A14B7"/>
    <w:rsid w:val="008A4DF4"/>
    <w:rsid w:val="008A6E0F"/>
    <w:rsid w:val="008A7D92"/>
    <w:rsid w:val="008B2DDE"/>
    <w:rsid w:val="008B355D"/>
    <w:rsid w:val="008B3D81"/>
    <w:rsid w:val="008B4483"/>
    <w:rsid w:val="008B462C"/>
    <w:rsid w:val="008B628E"/>
    <w:rsid w:val="008C1030"/>
    <w:rsid w:val="008C200E"/>
    <w:rsid w:val="008C2617"/>
    <w:rsid w:val="008C27D1"/>
    <w:rsid w:val="008C3587"/>
    <w:rsid w:val="008C3C47"/>
    <w:rsid w:val="008C43B9"/>
    <w:rsid w:val="008C45CD"/>
    <w:rsid w:val="008C48CA"/>
    <w:rsid w:val="008C55C5"/>
    <w:rsid w:val="008C59D5"/>
    <w:rsid w:val="008C5B5D"/>
    <w:rsid w:val="008C6365"/>
    <w:rsid w:val="008C74BC"/>
    <w:rsid w:val="008D04D3"/>
    <w:rsid w:val="008D07B9"/>
    <w:rsid w:val="008D1487"/>
    <w:rsid w:val="008D1F1B"/>
    <w:rsid w:val="008D2FAA"/>
    <w:rsid w:val="008D3EF4"/>
    <w:rsid w:val="008D3FED"/>
    <w:rsid w:val="008D4B14"/>
    <w:rsid w:val="008D59AC"/>
    <w:rsid w:val="008D65C3"/>
    <w:rsid w:val="008D6DF0"/>
    <w:rsid w:val="008D7C6F"/>
    <w:rsid w:val="008E2C81"/>
    <w:rsid w:val="008E2FD7"/>
    <w:rsid w:val="008E460B"/>
    <w:rsid w:val="008E4806"/>
    <w:rsid w:val="008E59DA"/>
    <w:rsid w:val="008E5D02"/>
    <w:rsid w:val="008E6212"/>
    <w:rsid w:val="008E6D0D"/>
    <w:rsid w:val="008E709D"/>
    <w:rsid w:val="008E7248"/>
    <w:rsid w:val="008E7A2F"/>
    <w:rsid w:val="008F01B1"/>
    <w:rsid w:val="008F0647"/>
    <w:rsid w:val="008F069E"/>
    <w:rsid w:val="008F0A84"/>
    <w:rsid w:val="008F12F0"/>
    <w:rsid w:val="008F246C"/>
    <w:rsid w:val="008F2CE1"/>
    <w:rsid w:val="008F32C0"/>
    <w:rsid w:val="008F36DA"/>
    <w:rsid w:val="008F4547"/>
    <w:rsid w:val="008F4AA6"/>
    <w:rsid w:val="008F4BFB"/>
    <w:rsid w:val="008F5F30"/>
    <w:rsid w:val="008F6A7E"/>
    <w:rsid w:val="008F6AB9"/>
    <w:rsid w:val="008F6AC3"/>
    <w:rsid w:val="008F6D68"/>
    <w:rsid w:val="008F6F2B"/>
    <w:rsid w:val="008F7ABB"/>
    <w:rsid w:val="0090091A"/>
    <w:rsid w:val="00900D81"/>
    <w:rsid w:val="00900E53"/>
    <w:rsid w:val="009017EE"/>
    <w:rsid w:val="00902D72"/>
    <w:rsid w:val="009039A6"/>
    <w:rsid w:val="009051EF"/>
    <w:rsid w:val="009059ED"/>
    <w:rsid w:val="00906651"/>
    <w:rsid w:val="00911223"/>
    <w:rsid w:val="0091133F"/>
    <w:rsid w:val="009115E1"/>
    <w:rsid w:val="00911A57"/>
    <w:rsid w:val="00912054"/>
    <w:rsid w:val="00913527"/>
    <w:rsid w:val="00914EBF"/>
    <w:rsid w:val="00915FAB"/>
    <w:rsid w:val="00916EE4"/>
    <w:rsid w:val="009170FD"/>
    <w:rsid w:val="00917427"/>
    <w:rsid w:val="00917B4A"/>
    <w:rsid w:val="0092033C"/>
    <w:rsid w:val="0092074C"/>
    <w:rsid w:val="00920E75"/>
    <w:rsid w:val="00923310"/>
    <w:rsid w:val="00923F92"/>
    <w:rsid w:val="0092405C"/>
    <w:rsid w:val="00924B71"/>
    <w:rsid w:val="00924D8D"/>
    <w:rsid w:val="00925372"/>
    <w:rsid w:val="00925FFA"/>
    <w:rsid w:val="009261E2"/>
    <w:rsid w:val="00926255"/>
    <w:rsid w:val="00926920"/>
    <w:rsid w:val="00926DA3"/>
    <w:rsid w:val="00927878"/>
    <w:rsid w:val="009305B8"/>
    <w:rsid w:val="00931C4C"/>
    <w:rsid w:val="0093207A"/>
    <w:rsid w:val="0093209E"/>
    <w:rsid w:val="0093223D"/>
    <w:rsid w:val="00933E7E"/>
    <w:rsid w:val="0093553F"/>
    <w:rsid w:val="00935CA3"/>
    <w:rsid w:val="00935E3C"/>
    <w:rsid w:val="0093655D"/>
    <w:rsid w:val="00936AF4"/>
    <w:rsid w:val="00936B13"/>
    <w:rsid w:val="00936DB6"/>
    <w:rsid w:val="00940C18"/>
    <w:rsid w:val="00941455"/>
    <w:rsid w:val="009414FD"/>
    <w:rsid w:val="00941AFA"/>
    <w:rsid w:val="00941CC9"/>
    <w:rsid w:val="009429DE"/>
    <w:rsid w:val="00944AAC"/>
    <w:rsid w:val="00945527"/>
    <w:rsid w:val="00946122"/>
    <w:rsid w:val="00946A6C"/>
    <w:rsid w:val="0095173C"/>
    <w:rsid w:val="009520C4"/>
    <w:rsid w:val="009528B4"/>
    <w:rsid w:val="00954809"/>
    <w:rsid w:val="00955287"/>
    <w:rsid w:val="00955C86"/>
    <w:rsid w:val="0095611C"/>
    <w:rsid w:val="0096000F"/>
    <w:rsid w:val="00961010"/>
    <w:rsid w:val="00961306"/>
    <w:rsid w:val="0096321E"/>
    <w:rsid w:val="0096407A"/>
    <w:rsid w:val="009647A8"/>
    <w:rsid w:val="0096548E"/>
    <w:rsid w:val="00966406"/>
    <w:rsid w:val="00966850"/>
    <w:rsid w:val="00972B08"/>
    <w:rsid w:val="00972F94"/>
    <w:rsid w:val="00972FAE"/>
    <w:rsid w:val="0097370D"/>
    <w:rsid w:val="009739B2"/>
    <w:rsid w:val="00973A52"/>
    <w:rsid w:val="00973B0E"/>
    <w:rsid w:val="00973DAC"/>
    <w:rsid w:val="0097552E"/>
    <w:rsid w:val="0097581D"/>
    <w:rsid w:val="00975F8B"/>
    <w:rsid w:val="00976382"/>
    <w:rsid w:val="00976EDA"/>
    <w:rsid w:val="009776F2"/>
    <w:rsid w:val="00980136"/>
    <w:rsid w:val="00981B56"/>
    <w:rsid w:val="00981E23"/>
    <w:rsid w:val="00982C00"/>
    <w:rsid w:val="0098363E"/>
    <w:rsid w:val="00986C15"/>
    <w:rsid w:val="00987822"/>
    <w:rsid w:val="009878B2"/>
    <w:rsid w:val="00990214"/>
    <w:rsid w:val="00990948"/>
    <w:rsid w:val="00991F89"/>
    <w:rsid w:val="00991F91"/>
    <w:rsid w:val="00992697"/>
    <w:rsid w:val="00992D92"/>
    <w:rsid w:val="00993FAB"/>
    <w:rsid w:val="0099404D"/>
    <w:rsid w:val="009948CC"/>
    <w:rsid w:val="0099586A"/>
    <w:rsid w:val="00995A3F"/>
    <w:rsid w:val="009972D0"/>
    <w:rsid w:val="0099745C"/>
    <w:rsid w:val="00997EF8"/>
    <w:rsid w:val="009A09DA"/>
    <w:rsid w:val="009A19D9"/>
    <w:rsid w:val="009A378E"/>
    <w:rsid w:val="009A39EA"/>
    <w:rsid w:val="009A4CEC"/>
    <w:rsid w:val="009A52A3"/>
    <w:rsid w:val="009A5E8D"/>
    <w:rsid w:val="009A709F"/>
    <w:rsid w:val="009A7107"/>
    <w:rsid w:val="009A7562"/>
    <w:rsid w:val="009A7CCB"/>
    <w:rsid w:val="009B0232"/>
    <w:rsid w:val="009B029A"/>
    <w:rsid w:val="009B044D"/>
    <w:rsid w:val="009B1030"/>
    <w:rsid w:val="009B13EC"/>
    <w:rsid w:val="009B35C6"/>
    <w:rsid w:val="009C0A31"/>
    <w:rsid w:val="009C0D77"/>
    <w:rsid w:val="009C0EB5"/>
    <w:rsid w:val="009C1A4B"/>
    <w:rsid w:val="009C1DAF"/>
    <w:rsid w:val="009C1E33"/>
    <w:rsid w:val="009C2164"/>
    <w:rsid w:val="009C28AF"/>
    <w:rsid w:val="009C28FC"/>
    <w:rsid w:val="009C31E7"/>
    <w:rsid w:val="009C3DA1"/>
    <w:rsid w:val="009C3E1C"/>
    <w:rsid w:val="009C5F5C"/>
    <w:rsid w:val="009C6C16"/>
    <w:rsid w:val="009D02BE"/>
    <w:rsid w:val="009D09DF"/>
    <w:rsid w:val="009D1714"/>
    <w:rsid w:val="009D3333"/>
    <w:rsid w:val="009D3485"/>
    <w:rsid w:val="009D3813"/>
    <w:rsid w:val="009D3836"/>
    <w:rsid w:val="009D48FC"/>
    <w:rsid w:val="009D6D4F"/>
    <w:rsid w:val="009D7AC5"/>
    <w:rsid w:val="009E020B"/>
    <w:rsid w:val="009E07A2"/>
    <w:rsid w:val="009E1252"/>
    <w:rsid w:val="009E176C"/>
    <w:rsid w:val="009E282E"/>
    <w:rsid w:val="009E43FE"/>
    <w:rsid w:val="009E48BE"/>
    <w:rsid w:val="009E6EF3"/>
    <w:rsid w:val="009E7709"/>
    <w:rsid w:val="009F0781"/>
    <w:rsid w:val="009F152D"/>
    <w:rsid w:val="009F16B2"/>
    <w:rsid w:val="009F2691"/>
    <w:rsid w:val="009F781E"/>
    <w:rsid w:val="00A00043"/>
    <w:rsid w:val="00A00483"/>
    <w:rsid w:val="00A0056B"/>
    <w:rsid w:val="00A00AD9"/>
    <w:rsid w:val="00A00C32"/>
    <w:rsid w:val="00A00CFF"/>
    <w:rsid w:val="00A0186A"/>
    <w:rsid w:val="00A01D4F"/>
    <w:rsid w:val="00A02329"/>
    <w:rsid w:val="00A03FB8"/>
    <w:rsid w:val="00A03FDD"/>
    <w:rsid w:val="00A06A6B"/>
    <w:rsid w:val="00A06C57"/>
    <w:rsid w:val="00A074AC"/>
    <w:rsid w:val="00A1086E"/>
    <w:rsid w:val="00A10F35"/>
    <w:rsid w:val="00A10F77"/>
    <w:rsid w:val="00A112D6"/>
    <w:rsid w:val="00A13526"/>
    <w:rsid w:val="00A13842"/>
    <w:rsid w:val="00A13DDD"/>
    <w:rsid w:val="00A14352"/>
    <w:rsid w:val="00A1728B"/>
    <w:rsid w:val="00A17432"/>
    <w:rsid w:val="00A21378"/>
    <w:rsid w:val="00A21DFF"/>
    <w:rsid w:val="00A21EC8"/>
    <w:rsid w:val="00A21F4F"/>
    <w:rsid w:val="00A22675"/>
    <w:rsid w:val="00A22A2C"/>
    <w:rsid w:val="00A23268"/>
    <w:rsid w:val="00A24F77"/>
    <w:rsid w:val="00A253D5"/>
    <w:rsid w:val="00A25530"/>
    <w:rsid w:val="00A259B9"/>
    <w:rsid w:val="00A25EEF"/>
    <w:rsid w:val="00A26CC7"/>
    <w:rsid w:val="00A2712E"/>
    <w:rsid w:val="00A27158"/>
    <w:rsid w:val="00A2754F"/>
    <w:rsid w:val="00A27B47"/>
    <w:rsid w:val="00A304C1"/>
    <w:rsid w:val="00A31B51"/>
    <w:rsid w:val="00A32A60"/>
    <w:rsid w:val="00A32CB2"/>
    <w:rsid w:val="00A332A0"/>
    <w:rsid w:val="00A332A1"/>
    <w:rsid w:val="00A34A0B"/>
    <w:rsid w:val="00A36386"/>
    <w:rsid w:val="00A3667D"/>
    <w:rsid w:val="00A40737"/>
    <w:rsid w:val="00A41812"/>
    <w:rsid w:val="00A422B9"/>
    <w:rsid w:val="00A42D3F"/>
    <w:rsid w:val="00A44085"/>
    <w:rsid w:val="00A445C5"/>
    <w:rsid w:val="00A44D2C"/>
    <w:rsid w:val="00A46492"/>
    <w:rsid w:val="00A46F54"/>
    <w:rsid w:val="00A47D19"/>
    <w:rsid w:val="00A50620"/>
    <w:rsid w:val="00A50A7D"/>
    <w:rsid w:val="00A51331"/>
    <w:rsid w:val="00A51E9B"/>
    <w:rsid w:val="00A52760"/>
    <w:rsid w:val="00A52EC7"/>
    <w:rsid w:val="00A53D95"/>
    <w:rsid w:val="00A54277"/>
    <w:rsid w:val="00A559FB"/>
    <w:rsid w:val="00A55AD9"/>
    <w:rsid w:val="00A55F56"/>
    <w:rsid w:val="00A56C77"/>
    <w:rsid w:val="00A617AF"/>
    <w:rsid w:val="00A62EB2"/>
    <w:rsid w:val="00A635D9"/>
    <w:rsid w:val="00A6362C"/>
    <w:rsid w:val="00A63ABE"/>
    <w:rsid w:val="00A6407C"/>
    <w:rsid w:val="00A64271"/>
    <w:rsid w:val="00A64782"/>
    <w:rsid w:val="00A66583"/>
    <w:rsid w:val="00A667CF"/>
    <w:rsid w:val="00A70269"/>
    <w:rsid w:val="00A70272"/>
    <w:rsid w:val="00A725DA"/>
    <w:rsid w:val="00A74CEA"/>
    <w:rsid w:val="00A74DB8"/>
    <w:rsid w:val="00A75821"/>
    <w:rsid w:val="00A76258"/>
    <w:rsid w:val="00A7668E"/>
    <w:rsid w:val="00A76B5F"/>
    <w:rsid w:val="00A76CCA"/>
    <w:rsid w:val="00A77D8A"/>
    <w:rsid w:val="00A8028A"/>
    <w:rsid w:val="00A82C7C"/>
    <w:rsid w:val="00A8495A"/>
    <w:rsid w:val="00A857E8"/>
    <w:rsid w:val="00A8581D"/>
    <w:rsid w:val="00A86480"/>
    <w:rsid w:val="00A871F8"/>
    <w:rsid w:val="00A8726B"/>
    <w:rsid w:val="00A87673"/>
    <w:rsid w:val="00A91C79"/>
    <w:rsid w:val="00A94317"/>
    <w:rsid w:val="00A95BA5"/>
    <w:rsid w:val="00A95EAB"/>
    <w:rsid w:val="00A96565"/>
    <w:rsid w:val="00A97D61"/>
    <w:rsid w:val="00AA2472"/>
    <w:rsid w:val="00AA2CFE"/>
    <w:rsid w:val="00AA32F3"/>
    <w:rsid w:val="00AA3A97"/>
    <w:rsid w:val="00AA3DA3"/>
    <w:rsid w:val="00AA3E37"/>
    <w:rsid w:val="00AA3FEE"/>
    <w:rsid w:val="00AA620E"/>
    <w:rsid w:val="00AA6236"/>
    <w:rsid w:val="00AA6ADB"/>
    <w:rsid w:val="00AA7623"/>
    <w:rsid w:val="00AA770C"/>
    <w:rsid w:val="00AA7ECE"/>
    <w:rsid w:val="00AA7F1F"/>
    <w:rsid w:val="00AB1298"/>
    <w:rsid w:val="00AB1DA4"/>
    <w:rsid w:val="00AB266F"/>
    <w:rsid w:val="00AB2BC4"/>
    <w:rsid w:val="00AB2E98"/>
    <w:rsid w:val="00AB3FA0"/>
    <w:rsid w:val="00AB438C"/>
    <w:rsid w:val="00AB5FB4"/>
    <w:rsid w:val="00AC0CEA"/>
    <w:rsid w:val="00AC1156"/>
    <w:rsid w:val="00AC2DA6"/>
    <w:rsid w:val="00AC358E"/>
    <w:rsid w:val="00AC3DFE"/>
    <w:rsid w:val="00AC4070"/>
    <w:rsid w:val="00AC455E"/>
    <w:rsid w:val="00AC516D"/>
    <w:rsid w:val="00AC62E6"/>
    <w:rsid w:val="00AC64DB"/>
    <w:rsid w:val="00AC6742"/>
    <w:rsid w:val="00AC68D4"/>
    <w:rsid w:val="00AC7C3E"/>
    <w:rsid w:val="00AD15C9"/>
    <w:rsid w:val="00AD2437"/>
    <w:rsid w:val="00AD298E"/>
    <w:rsid w:val="00AD2D84"/>
    <w:rsid w:val="00AD2E42"/>
    <w:rsid w:val="00AD3FDF"/>
    <w:rsid w:val="00AD4E0F"/>
    <w:rsid w:val="00AD5FE4"/>
    <w:rsid w:val="00AD7A11"/>
    <w:rsid w:val="00AD7AC6"/>
    <w:rsid w:val="00AE059D"/>
    <w:rsid w:val="00AE1B3A"/>
    <w:rsid w:val="00AE3614"/>
    <w:rsid w:val="00AE41F0"/>
    <w:rsid w:val="00AE4249"/>
    <w:rsid w:val="00AE5A57"/>
    <w:rsid w:val="00AE6700"/>
    <w:rsid w:val="00AE7446"/>
    <w:rsid w:val="00AE75B9"/>
    <w:rsid w:val="00AF0664"/>
    <w:rsid w:val="00AF0A67"/>
    <w:rsid w:val="00AF0C2D"/>
    <w:rsid w:val="00AF1271"/>
    <w:rsid w:val="00AF1593"/>
    <w:rsid w:val="00AF1ECB"/>
    <w:rsid w:val="00AF219B"/>
    <w:rsid w:val="00AF221D"/>
    <w:rsid w:val="00AF2264"/>
    <w:rsid w:val="00AF2299"/>
    <w:rsid w:val="00AF284B"/>
    <w:rsid w:val="00AF3D17"/>
    <w:rsid w:val="00AF3D2D"/>
    <w:rsid w:val="00AF432C"/>
    <w:rsid w:val="00AF4677"/>
    <w:rsid w:val="00AF4F93"/>
    <w:rsid w:val="00AF729B"/>
    <w:rsid w:val="00AF7C72"/>
    <w:rsid w:val="00B00499"/>
    <w:rsid w:val="00B01417"/>
    <w:rsid w:val="00B01599"/>
    <w:rsid w:val="00B01E4E"/>
    <w:rsid w:val="00B02CE7"/>
    <w:rsid w:val="00B031E2"/>
    <w:rsid w:val="00B0351F"/>
    <w:rsid w:val="00B04229"/>
    <w:rsid w:val="00B042BD"/>
    <w:rsid w:val="00B05EDD"/>
    <w:rsid w:val="00B06EB1"/>
    <w:rsid w:val="00B07AFB"/>
    <w:rsid w:val="00B07C26"/>
    <w:rsid w:val="00B07C99"/>
    <w:rsid w:val="00B1035E"/>
    <w:rsid w:val="00B1054B"/>
    <w:rsid w:val="00B109B1"/>
    <w:rsid w:val="00B10A3B"/>
    <w:rsid w:val="00B10B3C"/>
    <w:rsid w:val="00B110D7"/>
    <w:rsid w:val="00B14243"/>
    <w:rsid w:val="00B14DD7"/>
    <w:rsid w:val="00B14FCB"/>
    <w:rsid w:val="00B1576C"/>
    <w:rsid w:val="00B16113"/>
    <w:rsid w:val="00B2147C"/>
    <w:rsid w:val="00B23E1F"/>
    <w:rsid w:val="00B24B73"/>
    <w:rsid w:val="00B262FE"/>
    <w:rsid w:val="00B27BB0"/>
    <w:rsid w:val="00B30071"/>
    <w:rsid w:val="00B30993"/>
    <w:rsid w:val="00B32F9A"/>
    <w:rsid w:val="00B3549D"/>
    <w:rsid w:val="00B359C3"/>
    <w:rsid w:val="00B36481"/>
    <w:rsid w:val="00B369A2"/>
    <w:rsid w:val="00B36C14"/>
    <w:rsid w:val="00B37380"/>
    <w:rsid w:val="00B374B5"/>
    <w:rsid w:val="00B379C1"/>
    <w:rsid w:val="00B37BB0"/>
    <w:rsid w:val="00B37EC8"/>
    <w:rsid w:val="00B408DE"/>
    <w:rsid w:val="00B41E32"/>
    <w:rsid w:val="00B4364A"/>
    <w:rsid w:val="00B43B54"/>
    <w:rsid w:val="00B447B0"/>
    <w:rsid w:val="00B459BB"/>
    <w:rsid w:val="00B45EC3"/>
    <w:rsid w:val="00B51C02"/>
    <w:rsid w:val="00B52794"/>
    <w:rsid w:val="00B54759"/>
    <w:rsid w:val="00B55334"/>
    <w:rsid w:val="00B5584D"/>
    <w:rsid w:val="00B55B09"/>
    <w:rsid w:val="00B568D1"/>
    <w:rsid w:val="00B57BDE"/>
    <w:rsid w:val="00B60F1D"/>
    <w:rsid w:val="00B6258E"/>
    <w:rsid w:val="00B62951"/>
    <w:rsid w:val="00B6719E"/>
    <w:rsid w:val="00B6747F"/>
    <w:rsid w:val="00B705C2"/>
    <w:rsid w:val="00B7195C"/>
    <w:rsid w:val="00B72865"/>
    <w:rsid w:val="00B744B3"/>
    <w:rsid w:val="00B74F1C"/>
    <w:rsid w:val="00B759F1"/>
    <w:rsid w:val="00B7678B"/>
    <w:rsid w:val="00B76CF7"/>
    <w:rsid w:val="00B803B4"/>
    <w:rsid w:val="00B80CC0"/>
    <w:rsid w:val="00B815CF"/>
    <w:rsid w:val="00B81799"/>
    <w:rsid w:val="00B827FF"/>
    <w:rsid w:val="00B8298E"/>
    <w:rsid w:val="00B829BD"/>
    <w:rsid w:val="00B83FD2"/>
    <w:rsid w:val="00B8470C"/>
    <w:rsid w:val="00B8481A"/>
    <w:rsid w:val="00B84D0D"/>
    <w:rsid w:val="00B8603F"/>
    <w:rsid w:val="00B87593"/>
    <w:rsid w:val="00B9052C"/>
    <w:rsid w:val="00B90A6B"/>
    <w:rsid w:val="00B918D2"/>
    <w:rsid w:val="00B93332"/>
    <w:rsid w:val="00B94107"/>
    <w:rsid w:val="00B94C1E"/>
    <w:rsid w:val="00B94F50"/>
    <w:rsid w:val="00B95A96"/>
    <w:rsid w:val="00B97748"/>
    <w:rsid w:val="00B97C4D"/>
    <w:rsid w:val="00B97E19"/>
    <w:rsid w:val="00BA098A"/>
    <w:rsid w:val="00BA1F75"/>
    <w:rsid w:val="00BA1FCA"/>
    <w:rsid w:val="00BA24C2"/>
    <w:rsid w:val="00BA2500"/>
    <w:rsid w:val="00BA29C3"/>
    <w:rsid w:val="00BA2E29"/>
    <w:rsid w:val="00BA3292"/>
    <w:rsid w:val="00BA4461"/>
    <w:rsid w:val="00BA5002"/>
    <w:rsid w:val="00BA5625"/>
    <w:rsid w:val="00BA5AE7"/>
    <w:rsid w:val="00BA6571"/>
    <w:rsid w:val="00BA7E06"/>
    <w:rsid w:val="00BB0823"/>
    <w:rsid w:val="00BB1BD6"/>
    <w:rsid w:val="00BB20D4"/>
    <w:rsid w:val="00BB24B4"/>
    <w:rsid w:val="00BB49A0"/>
    <w:rsid w:val="00BB503D"/>
    <w:rsid w:val="00BB64FE"/>
    <w:rsid w:val="00BB6540"/>
    <w:rsid w:val="00BB65E1"/>
    <w:rsid w:val="00BB6BEC"/>
    <w:rsid w:val="00BB7F26"/>
    <w:rsid w:val="00BC00EA"/>
    <w:rsid w:val="00BC0762"/>
    <w:rsid w:val="00BC0B29"/>
    <w:rsid w:val="00BC0FDC"/>
    <w:rsid w:val="00BC2A74"/>
    <w:rsid w:val="00BC327F"/>
    <w:rsid w:val="00BC3CF7"/>
    <w:rsid w:val="00BC48A8"/>
    <w:rsid w:val="00BC4B28"/>
    <w:rsid w:val="00BC4F41"/>
    <w:rsid w:val="00BC57B2"/>
    <w:rsid w:val="00BC5A05"/>
    <w:rsid w:val="00BC6D45"/>
    <w:rsid w:val="00BC6F1A"/>
    <w:rsid w:val="00BD0A9B"/>
    <w:rsid w:val="00BD1A7B"/>
    <w:rsid w:val="00BD1BBE"/>
    <w:rsid w:val="00BD3A15"/>
    <w:rsid w:val="00BD3BCA"/>
    <w:rsid w:val="00BD3E24"/>
    <w:rsid w:val="00BD3E5D"/>
    <w:rsid w:val="00BD59CD"/>
    <w:rsid w:val="00BD5C64"/>
    <w:rsid w:val="00BD6B02"/>
    <w:rsid w:val="00BD6FFC"/>
    <w:rsid w:val="00BD7BE5"/>
    <w:rsid w:val="00BD7FE1"/>
    <w:rsid w:val="00BE0F8B"/>
    <w:rsid w:val="00BE152A"/>
    <w:rsid w:val="00BE2178"/>
    <w:rsid w:val="00BE280D"/>
    <w:rsid w:val="00BE308C"/>
    <w:rsid w:val="00BE36C8"/>
    <w:rsid w:val="00BE3C10"/>
    <w:rsid w:val="00BE5031"/>
    <w:rsid w:val="00BE7D0C"/>
    <w:rsid w:val="00BF112F"/>
    <w:rsid w:val="00BF120C"/>
    <w:rsid w:val="00BF1271"/>
    <w:rsid w:val="00BF1651"/>
    <w:rsid w:val="00BF1F5C"/>
    <w:rsid w:val="00BF2615"/>
    <w:rsid w:val="00BF3048"/>
    <w:rsid w:val="00BF33AD"/>
    <w:rsid w:val="00BF33DA"/>
    <w:rsid w:val="00BF344D"/>
    <w:rsid w:val="00BF34E0"/>
    <w:rsid w:val="00BF3836"/>
    <w:rsid w:val="00BF4043"/>
    <w:rsid w:val="00BF4B5A"/>
    <w:rsid w:val="00BF50AA"/>
    <w:rsid w:val="00BF6E8B"/>
    <w:rsid w:val="00BF7A62"/>
    <w:rsid w:val="00BF7BC7"/>
    <w:rsid w:val="00C003FD"/>
    <w:rsid w:val="00C00C36"/>
    <w:rsid w:val="00C020C5"/>
    <w:rsid w:val="00C02221"/>
    <w:rsid w:val="00C0228E"/>
    <w:rsid w:val="00C02677"/>
    <w:rsid w:val="00C0375C"/>
    <w:rsid w:val="00C04081"/>
    <w:rsid w:val="00C04F05"/>
    <w:rsid w:val="00C05133"/>
    <w:rsid w:val="00C0554E"/>
    <w:rsid w:val="00C07CDC"/>
    <w:rsid w:val="00C10149"/>
    <w:rsid w:val="00C10A72"/>
    <w:rsid w:val="00C11E2A"/>
    <w:rsid w:val="00C11EA8"/>
    <w:rsid w:val="00C136C7"/>
    <w:rsid w:val="00C136DB"/>
    <w:rsid w:val="00C1383C"/>
    <w:rsid w:val="00C13BB7"/>
    <w:rsid w:val="00C14194"/>
    <w:rsid w:val="00C15938"/>
    <w:rsid w:val="00C17700"/>
    <w:rsid w:val="00C20B4E"/>
    <w:rsid w:val="00C21B67"/>
    <w:rsid w:val="00C21FE7"/>
    <w:rsid w:val="00C22F84"/>
    <w:rsid w:val="00C23702"/>
    <w:rsid w:val="00C2399E"/>
    <w:rsid w:val="00C240CB"/>
    <w:rsid w:val="00C2591B"/>
    <w:rsid w:val="00C2605A"/>
    <w:rsid w:val="00C30026"/>
    <w:rsid w:val="00C30355"/>
    <w:rsid w:val="00C30543"/>
    <w:rsid w:val="00C31700"/>
    <w:rsid w:val="00C32992"/>
    <w:rsid w:val="00C33A35"/>
    <w:rsid w:val="00C33FEC"/>
    <w:rsid w:val="00C35147"/>
    <w:rsid w:val="00C35623"/>
    <w:rsid w:val="00C35A0B"/>
    <w:rsid w:val="00C363CF"/>
    <w:rsid w:val="00C377C0"/>
    <w:rsid w:val="00C37CEA"/>
    <w:rsid w:val="00C40A8C"/>
    <w:rsid w:val="00C429DA"/>
    <w:rsid w:val="00C431C3"/>
    <w:rsid w:val="00C44060"/>
    <w:rsid w:val="00C443CA"/>
    <w:rsid w:val="00C45221"/>
    <w:rsid w:val="00C455CF"/>
    <w:rsid w:val="00C45CE1"/>
    <w:rsid w:val="00C4606A"/>
    <w:rsid w:val="00C46A33"/>
    <w:rsid w:val="00C475C2"/>
    <w:rsid w:val="00C51D96"/>
    <w:rsid w:val="00C52351"/>
    <w:rsid w:val="00C53B4B"/>
    <w:rsid w:val="00C55B43"/>
    <w:rsid w:val="00C60FA1"/>
    <w:rsid w:val="00C61149"/>
    <w:rsid w:val="00C6124C"/>
    <w:rsid w:val="00C61252"/>
    <w:rsid w:val="00C61B08"/>
    <w:rsid w:val="00C61E3E"/>
    <w:rsid w:val="00C61F9F"/>
    <w:rsid w:val="00C63410"/>
    <w:rsid w:val="00C63DD8"/>
    <w:rsid w:val="00C649ED"/>
    <w:rsid w:val="00C64C1C"/>
    <w:rsid w:val="00C6738D"/>
    <w:rsid w:val="00C70D38"/>
    <w:rsid w:val="00C70E99"/>
    <w:rsid w:val="00C70EB5"/>
    <w:rsid w:val="00C70EB7"/>
    <w:rsid w:val="00C71257"/>
    <w:rsid w:val="00C72131"/>
    <w:rsid w:val="00C7250D"/>
    <w:rsid w:val="00C7487C"/>
    <w:rsid w:val="00C75172"/>
    <w:rsid w:val="00C760FD"/>
    <w:rsid w:val="00C76705"/>
    <w:rsid w:val="00C77000"/>
    <w:rsid w:val="00C80E14"/>
    <w:rsid w:val="00C811CF"/>
    <w:rsid w:val="00C81E0D"/>
    <w:rsid w:val="00C8290E"/>
    <w:rsid w:val="00C83583"/>
    <w:rsid w:val="00C839F8"/>
    <w:rsid w:val="00C83EE3"/>
    <w:rsid w:val="00C8534D"/>
    <w:rsid w:val="00C85401"/>
    <w:rsid w:val="00C8745E"/>
    <w:rsid w:val="00C87A2A"/>
    <w:rsid w:val="00C87FCE"/>
    <w:rsid w:val="00C919DA"/>
    <w:rsid w:val="00C923AF"/>
    <w:rsid w:val="00C947CB"/>
    <w:rsid w:val="00C95265"/>
    <w:rsid w:val="00C9567B"/>
    <w:rsid w:val="00C96925"/>
    <w:rsid w:val="00C97519"/>
    <w:rsid w:val="00CA1F86"/>
    <w:rsid w:val="00CA21BC"/>
    <w:rsid w:val="00CA3623"/>
    <w:rsid w:val="00CA36C8"/>
    <w:rsid w:val="00CA3E74"/>
    <w:rsid w:val="00CA448E"/>
    <w:rsid w:val="00CA465E"/>
    <w:rsid w:val="00CA4957"/>
    <w:rsid w:val="00CA50A0"/>
    <w:rsid w:val="00CA54E3"/>
    <w:rsid w:val="00CA552B"/>
    <w:rsid w:val="00CA55AF"/>
    <w:rsid w:val="00CA7D65"/>
    <w:rsid w:val="00CB0010"/>
    <w:rsid w:val="00CB0384"/>
    <w:rsid w:val="00CB0E3C"/>
    <w:rsid w:val="00CB1887"/>
    <w:rsid w:val="00CB2F42"/>
    <w:rsid w:val="00CB4A21"/>
    <w:rsid w:val="00CB4DB0"/>
    <w:rsid w:val="00CB5522"/>
    <w:rsid w:val="00CB6659"/>
    <w:rsid w:val="00CC0F20"/>
    <w:rsid w:val="00CC132F"/>
    <w:rsid w:val="00CC2170"/>
    <w:rsid w:val="00CC23DC"/>
    <w:rsid w:val="00CC2ABF"/>
    <w:rsid w:val="00CC2DEA"/>
    <w:rsid w:val="00CC3151"/>
    <w:rsid w:val="00CC31CD"/>
    <w:rsid w:val="00CC4073"/>
    <w:rsid w:val="00CC4F3D"/>
    <w:rsid w:val="00CC5DA5"/>
    <w:rsid w:val="00CC66AD"/>
    <w:rsid w:val="00CC6AC8"/>
    <w:rsid w:val="00CC7616"/>
    <w:rsid w:val="00CC767F"/>
    <w:rsid w:val="00CC7DF8"/>
    <w:rsid w:val="00CD04EB"/>
    <w:rsid w:val="00CD225C"/>
    <w:rsid w:val="00CD31B9"/>
    <w:rsid w:val="00CD45C8"/>
    <w:rsid w:val="00CD49FC"/>
    <w:rsid w:val="00CD5CEE"/>
    <w:rsid w:val="00CD5DDC"/>
    <w:rsid w:val="00CD6345"/>
    <w:rsid w:val="00CD6847"/>
    <w:rsid w:val="00CD698C"/>
    <w:rsid w:val="00CD6D9D"/>
    <w:rsid w:val="00CD76C7"/>
    <w:rsid w:val="00CE0F8D"/>
    <w:rsid w:val="00CE19FB"/>
    <w:rsid w:val="00CE33E6"/>
    <w:rsid w:val="00CE4AEC"/>
    <w:rsid w:val="00CE4C7D"/>
    <w:rsid w:val="00CE7AF9"/>
    <w:rsid w:val="00CE7CAB"/>
    <w:rsid w:val="00CF00D1"/>
    <w:rsid w:val="00CF03C0"/>
    <w:rsid w:val="00CF0513"/>
    <w:rsid w:val="00CF1334"/>
    <w:rsid w:val="00CF14BE"/>
    <w:rsid w:val="00CF1607"/>
    <w:rsid w:val="00CF212A"/>
    <w:rsid w:val="00CF35B9"/>
    <w:rsid w:val="00CF3B47"/>
    <w:rsid w:val="00CF3BF2"/>
    <w:rsid w:val="00CF442C"/>
    <w:rsid w:val="00CF4EAE"/>
    <w:rsid w:val="00CF512C"/>
    <w:rsid w:val="00CF5486"/>
    <w:rsid w:val="00CF5589"/>
    <w:rsid w:val="00CF5C94"/>
    <w:rsid w:val="00CF70EF"/>
    <w:rsid w:val="00CF712C"/>
    <w:rsid w:val="00CF741B"/>
    <w:rsid w:val="00CF7845"/>
    <w:rsid w:val="00D0055A"/>
    <w:rsid w:val="00D00B1D"/>
    <w:rsid w:val="00D00BD3"/>
    <w:rsid w:val="00D0136D"/>
    <w:rsid w:val="00D01B9A"/>
    <w:rsid w:val="00D0314A"/>
    <w:rsid w:val="00D031F3"/>
    <w:rsid w:val="00D03C90"/>
    <w:rsid w:val="00D046D2"/>
    <w:rsid w:val="00D04777"/>
    <w:rsid w:val="00D05B26"/>
    <w:rsid w:val="00D06D70"/>
    <w:rsid w:val="00D07390"/>
    <w:rsid w:val="00D0743C"/>
    <w:rsid w:val="00D10D97"/>
    <w:rsid w:val="00D112D3"/>
    <w:rsid w:val="00D11E19"/>
    <w:rsid w:val="00D127D3"/>
    <w:rsid w:val="00D12C62"/>
    <w:rsid w:val="00D13683"/>
    <w:rsid w:val="00D14A8B"/>
    <w:rsid w:val="00D14AEA"/>
    <w:rsid w:val="00D14BE2"/>
    <w:rsid w:val="00D1612D"/>
    <w:rsid w:val="00D16CFB"/>
    <w:rsid w:val="00D2105B"/>
    <w:rsid w:val="00D21165"/>
    <w:rsid w:val="00D2173F"/>
    <w:rsid w:val="00D217BD"/>
    <w:rsid w:val="00D21AD4"/>
    <w:rsid w:val="00D2290B"/>
    <w:rsid w:val="00D24085"/>
    <w:rsid w:val="00D248DA"/>
    <w:rsid w:val="00D24C5B"/>
    <w:rsid w:val="00D25137"/>
    <w:rsid w:val="00D25349"/>
    <w:rsid w:val="00D269EA"/>
    <w:rsid w:val="00D26F2F"/>
    <w:rsid w:val="00D27E07"/>
    <w:rsid w:val="00D31E8A"/>
    <w:rsid w:val="00D32E34"/>
    <w:rsid w:val="00D330FA"/>
    <w:rsid w:val="00D34487"/>
    <w:rsid w:val="00D3453C"/>
    <w:rsid w:val="00D34A44"/>
    <w:rsid w:val="00D3600D"/>
    <w:rsid w:val="00D3695B"/>
    <w:rsid w:val="00D3695C"/>
    <w:rsid w:val="00D36DFD"/>
    <w:rsid w:val="00D40414"/>
    <w:rsid w:val="00D40C68"/>
    <w:rsid w:val="00D4126D"/>
    <w:rsid w:val="00D414C3"/>
    <w:rsid w:val="00D4194A"/>
    <w:rsid w:val="00D42329"/>
    <w:rsid w:val="00D448D2"/>
    <w:rsid w:val="00D46C3A"/>
    <w:rsid w:val="00D47101"/>
    <w:rsid w:val="00D47862"/>
    <w:rsid w:val="00D50274"/>
    <w:rsid w:val="00D50F1E"/>
    <w:rsid w:val="00D51556"/>
    <w:rsid w:val="00D51E71"/>
    <w:rsid w:val="00D52BA4"/>
    <w:rsid w:val="00D52C67"/>
    <w:rsid w:val="00D52EB9"/>
    <w:rsid w:val="00D53439"/>
    <w:rsid w:val="00D5393E"/>
    <w:rsid w:val="00D53CF4"/>
    <w:rsid w:val="00D5463C"/>
    <w:rsid w:val="00D55663"/>
    <w:rsid w:val="00D55E54"/>
    <w:rsid w:val="00D56E25"/>
    <w:rsid w:val="00D571EE"/>
    <w:rsid w:val="00D574D7"/>
    <w:rsid w:val="00D57E94"/>
    <w:rsid w:val="00D60354"/>
    <w:rsid w:val="00D60E50"/>
    <w:rsid w:val="00D6126B"/>
    <w:rsid w:val="00D61461"/>
    <w:rsid w:val="00D61A46"/>
    <w:rsid w:val="00D61DAC"/>
    <w:rsid w:val="00D6337C"/>
    <w:rsid w:val="00D640C2"/>
    <w:rsid w:val="00D645F8"/>
    <w:rsid w:val="00D64AD8"/>
    <w:rsid w:val="00D653D4"/>
    <w:rsid w:val="00D66AC9"/>
    <w:rsid w:val="00D675D6"/>
    <w:rsid w:val="00D67852"/>
    <w:rsid w:val="00D67EA1"/>
    <w:rsid w:val="00D70A1B"/>
    <w:rsid w:val="00D71F08"/>
    <w:rsid w:val="00D732B9"/>
    <w:rsid w:val="00D738C5"/>
    <w:rsid w:val="00D73986"/>
    <w:rsid w:val="00D73E04"/>
    <w:rsid w:val="00D73FA2"/>
    <w:rsid w:val="00D74222"/>
    <w:rsid w:val="00D74AB0"/>
    <w:rsid w:val="00D75896"/>
    <w:rsid w:val="00D75E5A"/>
    <w:rsid w:val="00D765FC"/>
    <w:rsid w:val="00D76FE0"/>
    <w:rsid w:val="00D775AE"/>
    <w:rsid w:val="00D77941"/>
    <w:rsid w:val="00D80183"/>
    <w:rsid w:val="00D80724"/>
    <w:rsid w:val="00D80F46"/>
    <w:rsid w:val="00D81B3C"/>
    <w:rsid w:val="00D81DC7"/>
    <w:rsid w:val="00D82069"/>
    <w:rsid w:val="00D82C27"/>
    <w:rsid w:val="00D836A2"/>
    <w:rsid w:val="00D83851"/>
    <w:rsid w:val="00D83DB2"/>
    <w:rsid w:val="00D83EB2"/>
    <w:rsid w:val="00D8506B"/>
    <w:rsid w:val="00D857BD"/>
    <w:rsid w:val="00D85C8A"/>
    <w:rsid w:val="00D8654C"/>
    <w:rsid w:val="00D87671"/>
    <w:rsid w:val="00D90008"/>
    <w:rsid w:val="00D9091D"/>
    <w:rsid w:val="00D90EEF"/>
    <w:rsid w:val="00D90F3B"/>
    <w:rsid w:val="00D90FC0"/>
    <w:rsid w:val="00D91903"/>
    <w:rsid w:val="00D92961"/>
    <w:rsid w:val="00D95466"/>
    <w:rsid w:val="00D955B6"/>
    <w:rsid w:val="00D96FE3"/>
    <w:rsid w:val="00D97BD5"/>
    <w:rsid w:val="00DA07EB"/>
    <w:rsid w:val="00DA26FF"/>
    <w:rsid w:val="00DA2848"/>
    <w:rsid w:val="00DA3F6C"/>
    <w:rsid w:val="00DA4A87"/>
    <w:rsid w:val="00DA4F01"/>
    <w:rsid w:val="00DA51E7"/>
    <w:rsid w:val="00DA64E4"/>
    <w:rsid w:val="00DA69A5"/>
    <w:rsid w:val="00DB0977"/>
    <w:rsid w:val="00DB14D5"/>
    <w:rsid w:val="00DB212C"/>
    <w:rsid w:val="00DB4A7B"/>
    <w:rsid w:val="00DB4E53"/>
    <w:rsid w:val="00DB6172"/>
    <w:rsid w:val="00DB68AC"/>
    <w:rsid w:val="00DB7647"/>
    <w:rsid w:val="00DB7A9C"/>
    <w:rsid w:val="00DB7E8E"/>
    <w:rsid w:val="00DC0150"/>
    <w:rsid w:val="00DC065F"/>
    <w:rsid w:val="00DC186A"/>
    <w:rsid w:val="00DC3101"/>
    <w:rsid w:val="00DC43A3"/>
    <w:rsid w:val="00DC4D74"/>
    <w:rsid w:val="00DC4DD2"/>
    <w:rsid w:val="00DC506E"/>
    <w:rsid w:val="00DC51B8"/>
    <w:rsid w:val="00DC52F2"/>
    <w:rsid w:val="00DC5750"/>
    <w:rsid w:val="00DD0D73"/>
    <w:rsid w:val="00DD0DED"/>
    <w:rsid w:val="00DD1F64"/>
    <w:rsid w:val="00DD1F96"/>
    <w:rsid w:val="00DD2771"/>
    <w:rsid w:val="00DD2C09"/>
    <w:rsid w:val="00DD302C"/>
    <w:rsid w:val="00DD3C29"/>
    <w:rsid w:val="00DD4E73"/>
    <w:rsid w:val="00DD5996"/>
    <w:rsid w:val="00DE102B"/>
    <w:rsid w:val="00DE10E6"/>
    <w:rsid w:val="00DE13E3"/>
    <w:rsid w:val="00DE1A2C"/>
    <w:rsid w:val="00DE2A6D"/>
    <w:rsid w:val="00DE2DE7"/>
    <w:rsid w:val="00DE2EDA"/>
    <w:rsid w:val="00DE31A4"/>
    <w:rsid w:val="00DE3D7B"/>
    <w:rsid w:val="00DE40A6"/>
    <w:rsid w:val="00DE4DBB"/>
    <w:rsid w:val="00DE617D"/>
    <w:rsid w:val="00DE7F57"/>
    <w:rsid w:val="00DF083C"/>
    <w:rsid w:val="00DF1265"/>
    <w:rsid w:val="00DF1E7E"/>
    <w:rsid w:val="00DF203D"/>
    <w:rsid w:val="00DF2AAC"/>
    <w:rsid w:val="00DF3984"/>
    <w:rsid w:val="00DF3C11"/>
    <w:rsid w:val="00DF3D75"/>
    <w:rsid w:val="00DF434C"/>
    <w:rsid w:val="00DF451A"/>
    <w:rsid w:val="00DF59ED"/>
    <w:rsid w:val="00DF71DC"/>
    <w:rsid w:val="00DF7DE2"/>
    <w:rsid w:val="00E0196D"/>
    <w:rsid w:val="00E01C20"/>
    <w:rsid w:val="00E02605"/>
    <w:rsid w:val="00E041D5"/>
    <w:rsid w:val="00E046BC"/>
    <w:rsid w:val="00E0483A"/>
    <w:rsid w:val="00E04A6F"/>
    <w:rsid w:val="00E0524B"/>
    <w:rsid w:val="00E05733"/>
    <w:rsid w:val="00E06701"/>
    <w:rsid w:val="00E10869"/>
    <w:rsid w:val="00E12567"/>
    <w:rsid w:val="00E12580"/>
    <w:rsid w:val="00E1287D"/>
    <w:rsid w:val="00E12B2D"/>
    <w:rsid w:val="00E132F3"/>
    <w:rsid w:val="00E145E9"/>
    <w:rsid w:val="00E148F3"/>
    <w:rsid w:val="00E14C02"/>
    <w:rsid w:val="00E15512"/>
    <w:rsid w:val="00E15FD9"/>
    <w:rsid w:val="00E1600F"/>
    <w:rsid w:val="00E1699F"/>
    <w:rsid w:val="00E209E5"/>
    <w:rsid w:val="00E218A9"/>
    <w:rsid w:val="00E231C2"/>
    <w:rsid w:val="00E235A8"/>
    <w:rsid w:val="00E2515A"/>
    <w:rsid w:val="00E25C99"/>
    <w:rsid w:val="00E25F93"/>
    <w:rsid w:val="00E26596"/>
    <w:rsid w:val="00E266C3"/>
    <w:rsid w:val="00E31260"/>
    <w:rsid w:val="00E31785"/>
    <w:rsid w:val="00E3224A"/>
    <w:rsid w:val="00E33046"/>
    <w:rsid w:val="00E33390"/>
    <w:rsid w:val="00E34F9C"/>
    <w:rsid w:val="00E3513C"/>
    <w:rsid w:val="00E35DBD"/>
    <w:rsid w:val="00E36CD4"/>
    <w:rsid w:val="00E37EAD"/>
    <w:rsid w:val="00E4090F"/>
    <w:rsid w:val="00E41298"/>
    <w:rsid w:val="00E425C2"/>
    <w:rsid w:val="00E43240"/>
    <w:rsid w:val="00E4439A"/>
    <w:rsid w:val="00E44B62"/>
    <w:rsid w:val="00E44DBE"/>
    <w:rsid w:val="00E44E8B"/>
    <w:rsid w:val="00E4538A"/>
    <w:rsid w:val="00E45BE7"/>
    <w:rsid w:val="00E46018"/>
    <w:rsid w:val="00E46068"/>
    <w:rsid w:val="00E465D1"/>
    <w:rsid w:val="00E46BC2"/>
    <w:rsid w:val="00E500E3"/>
    <w:rsid w:val="00E52F49"/>
    <w:rsid w:val="00E530C5"/>
    <w:rsid w:val="00E53767"/>
    <w:rsid w:val="00E543C8"/>
    <w:rsid w:val="00E54573"/>
    <w:rsid w:val="00E547BE"/>
    <w:rsid w:val="00E55113"/>
    <w:rsid w:val="00E566BD"/>
    <w:rsid w:val="00E56ED0"/>
    <w:rsid w:val="00E62C14"/>
    <w:rsid w:val="00E64778"/>
    <w:rsid w:val="00E65153"/>
    <w:rsid w:val="00E65708"/>
    <w:rsid w:val="00E65BA3"/>
    <w:rsid w:val="00E66329"/>
    <w:rsid w:val="00E666AB"/>
    <w:rsid w:val="00E666E3"/>
    <w:rsid w:val="00E6697F"/>
    <w:rsid w:val="00E66CF4"/>
    <w:rsid w:val="00E706AF"/>
    <w:rsid w:val="00E70762"/>
    <w:rsid w:val="00E73C5A"/>
    <w:rsid w:val="00E7616A"/>
    <w:rsid w:val="00E8086F"/>
    <w:rsid w:val="00E80A4E"/>
    <w:rsid w:val="00E820F5"/>
    <w:rsid w:val="00E829C0"/>
    <w:rsid w:val="00E83072"/>
    <w:rsid w:val="00E8383A"/>
    <w:rsid w:val="00E84036"/>
    <w:rsid w:val="00E85A32"/>
    <w:rsid w:val="00E85BAC"/>
    <w:rsid w:val="00E8770F"/>
    <w:rsid w:val="00E87ABF"/>
    <w:rsid w:val="00E9049F"/>
    <w:rsid w:val="00E90657"/>
    <w:rsid w:val="00E90FB0"/>
    <w:rsid w:val="00E91CAF"/>
    <w:rsid w:val="00E9275D"/>
    <w:rsid w:val="00E944B8"/>
    <w:rsid w:val="00E96AF5"/>
    <w:rsid w:val="00E96F7A"/>
    <w:rsid w:val="00E9705E"/>
    <w:rsid w:val="00E97FEF"/>
    <w:rsid w:val="00EA05DF"/>
    <w:rsid w:val="00EA0F6C"/>
    <w:rsid w:val="00EA2B14"/>
    <w:rsid w:val="00EA304F"/>
    <w:rsid w:val="00EA46D7"/>
    <w:rsid w:val="00EA471C"/>
    <w:rsid w:val="00EA5D11"/>
    <w:rsid w:val="00EA642D"/>
    <w:rsid w:val="00EA7E14"/>
    <w:rsid w:val="00EB0535"/>
    <w:rsid w:val="00EB20A6"/>
    <w:rsid w:val="00EB35F9"/>
    <w:rsid w:val="00EB4F89"/>
    <w:rsid w:val="00EB5803"/>
    <w:rsid w:val="00EB5C62"/>
    <w:rsid w:val="00EB6344"/>
    <w:rsid w:val="00EB68BE"/>
    <w:rsid w:val="00EC0187"/>
    <w:rsid w:val="00EC0C6D"/>
    <w:rsid w:val="00EC0E47"/>
    <w:rsid w:val="00EC15C0"/>
    <w:rsid w:val="00EC1D2F"/>
    <w:rsid w:val="00EC2033"/>
    <w:rsid w:val="00EC3182"/>
    <w:rsid w:val="00EC394E"/>
    <w:rsid w:val="00EC3F0C"/>
    <w:rsid w:val="00EC438E"/>
    <w:rsid w:val="00EC54B5"/>
    <w:rsid w:val="00EC5D13"/>
    <w:rsid w:val="00EC6EBF"/>
    <w:rsid w:val="00EC7667"/>
    <w:rsid w:val="00ED0CB6"/>
    <w:rsid w:val="00ED1674"/>
    <w:rsid w:val="00ED21FD"/>
    <w:rsid w:val="00ED2870"/>
    <w:rsid w:val="00ED2B68"/>
    <w:rsid w:val="00ED2E24"/>
    <w:rsid w:val="00ED409E"/>
    <w:rsid w:val="00ED40F0"/>
    <w:rsid w:val="00ED5A2F"/>
    <w:rsid w:val="00ED5AB4"/>
    <w:rsid w:val="00ED705D"/>
    <w:rsid w:val="00ED719D"/>
    <w:rsid w:val="00EE0977"/>
    <w:rsid w:val="00EE168D"/>
    <w:rsid w:val="00EE3297"/>
    <w:rsid w:val="00EE38F1"/>
    <w:rsid w:val="00EE5148"/>
    <w:rsid w:val="00EE5396"/>
    <w:rsid w:val="00EE6081"/>
    <w:rsid w:val="00EE733C"/>
    <w:rsid w:val="00EF055C"/>
    <w:rsid w:val="00EF09AB"/>
    <w:rsid w:val="00EF0AEE"/>
    <w:rsid w:val="00EF17E5"/>
    <w:rsid w:val="00EF196B"/>
    <w:rsid w:val="00EF37B3"/>
    <w:rsid w:val="00EF43A6"/>
    <w:rsid w:val="00EF61F1"/>
    <w:rsid w:val="00EF6782"/>
    <w:rsid w:val="00EF70F7"/>
    <w:rsid w:val="00EF72A8"/>
    <w:rsid w:val="00EF7830"/>
    <w:rsid w:val="00EF7B55"/>
    <w:rsid w:val="00F00865"/>
    <w:rsid w:val="00F0095D"/>
    <w:rsid w:val="00F00A66"/>
    <w:rsid w:val="00F010F3"/>
    <w:rsid w:val="00F01583"/>
    <w:rsid w:val="00F015EA"/>
    <w:rsid w:val="00F01672"/>
    <w:rsid w:val="00F02B5F"/>
    <w:rsid w:val="00F02CF9"/>
    <w:rsid w:val="00F031BE"/>
    <w:rsid w:val="00F03665"/>
    <w:rsid w:val="00F050A2"/>
    <w:rsid w:val="00F059C5"/>
    <w:rsid w:val="00F0665F"/>
    <w:rsid w:val="00F06979"/>
    <w:rsid w:val="00F07159"/>
    <w:rsid w:val="00F07ED2"/>
    <w:rsid w:val="00F10B7F"/>
    <w:rsid w:val="00F1147F"/>
    <w:rsid w:val="00F122DB"/>
    <w:rsid w:val="00F1236A"/>
    <w:rsid w:val="00F12425"/>
    <w:rsid w:val="00F12C33"/>
    <w:rsid w:val="00F13705"/>
    <w:rsid w:val="00F13FBE"/>
    <w:rsid w:val="00F155B0"/>
    <w:rsid w:val="00F15CAD"/>
    <w:rsid w:val="00F1607A"/>
    <w:rsid w:val="00F17067"/>
    <w:rsid w:val="00F17098"/>
    <w:rsid w:val="00F1762E"/>
    <w:rsid w:val="00F2046E"/>
    <w:rsid w:val="00F208A1"/>
    <w:rsid w:val="00F22217"/>
    <w:rsid w:val="00F2253F"/>
    <w:rsid w:val="00F233F2"/>
    <w:rsid w:val="00F2453A"/>
    <w:rsid w:val="00F246A4"/>
    <w:rsid w:val="00F2575E"/>
    <w:rsid w:val="00F267EF"/>
    <w:rsid w:val="00F26D59"/>
    <w:rsid w:val="00F26DB2"/>
    <w:rsid w:val="00F26E2B"/>
    <w:rsid w:val="00F275BB"/>
    <w:rsid w:val="00F2764F"/>
    <w:rsid w:val="00F2779C"/>
    <w:rsid w:val="00F27ECB"/>
    <w:rsid w:val="00F30269"/>
    <w:rsid w:val="00F317B2"/>
    <w:rsid w:val="00F320A4"/>
    <w:rsid w:val="00F344D0"/>
    <w:rsid w:val="00F35975"/>
    <w:rsid w:val="00F359B1"/>
    <w:rsid w:val="00F372B1"/>
    <w:rsid w:val="00F37AC0"/>
    <w:rsid w:val="00F37CA3"/>
    <w:rsid w:val="00F401C5"/>
    <w:rsid w:val="00F409E4"/>
    <w:rsid w:val="00F41494"/>
    <w:rsid w:val="00F433D5"/>
    <w:rsid w:val="00F4344F"/>
    <w:rsid w:val="00F44430"/>
    <w:rsid w:val="00F45238"/>
    <w:rsid w:val="00F47A02"/>
    <w:rsid w:val="00F5013E"/>
    <w:rsid w:val="00F50182"/>
    <w:rsid w:val="00F52189"/>
    <w:rsid w:val="00F52566"/>
    <w:rsid w:val="00F52E04"/>
    <w:rsid w:val="00F5334A"/>
    <w:rsid w:val="00F53ED6"/>
    <w:rsid w:val="00F5561C"/>
    <w:rsid w:val="00F55693"/>
    <w:rsid w:val="00F5654A"/>
    <w:rsid w:val="00F56693"/>
    <w:rsid w:val="00F57F84"/>
    <w:rsid w:val="00F6053B"/>
    <w:rsid w:val="00F60AF3"/>
    <w:rsid w:val="00F6119D"/>
    <w:rsid w:val="00F6150B"/>
    <w:rsid w:val="00F61570"/>
    <w:rsid w:val="00F61D5E"/>
    <w:rsid w:val="00F6285B"/>
    <w:rsid w:val="00F62B66"/>
    <w:rsid w:val="00F62EC8"/>
    <w:rsid w:val="00F62FE1"/>
    <w:rsid w:val="00F63487"/>
    <w:rsid w:val="00F63C60"/>
    <w:rsid w:val="00F652F9"/>
    <w:rsid w:val="00F66F12"/>
    <w:rsid w:val="00F67527"/>
    <w:rsid w:val="00F67F6B"/>
    <w:rsid w:val="00F70980"/>
    <w:rsid w:val="00F70C6C"/>
    <w:rsid w:val="00F71EAE"/>
    <w:rsid w:val="00F72E7F"/>
    <w:rsid w:val="00F74F10"/>
    <w:rsid w:val="00F76346"/>
    <w:rsid w:val="00F7761C"/>
    <w:rsid w:val="00F828AC"/>
    <w:rsid w:val="00F8489D"/>
    <w:rsid w:val="00F84E5C"/>
    <w:rsid w:val="00F8532C"/>
    <w:rsid w:val="00F9051D"/>
    <w:rsid w:val="00F92E72"/>
    <w:rsid w:val="00F935B1"/>
    <w:rsid w:val="00F93990"/>
    <w:rsid w:val="00F94EBE"/>
    <w:rsid w:val="00F95958"/>
    <w:rsid w:val="00F97031"/>
    <w:rsid w:val="00F971AF"/>
    <w:rsid w:val="00F972C3"/>
    <w:rsid w:val="00FA04F3"/>
    <w:rsid w:val="00FA13CD"/>
    <w:rsid w:val="00FA1D2D"/>
    <w:rsid w:val="00FA1F76"/>
    <w:rsid w:val="00FA22E5"/>
    <w:rsid w:val="00FA3BA0"/>
    <w:rsid w:val="00FA5043"/>
    <w:rsid w:val="00FA51D6"/>
    <w:rsid w:val="00FA594F"/>
    <w:rsid w:val="00FA595B"/>
    <w:rsid w:val="00FA6A99"/>
    <w:rsid w:val="00FB0C8F"/>
    <w:rsid w:val="00FB2487"/>
    <w:rsid w:val="00FB286C"/>
    <w:rsid w:val="00FB29DA"/>
    <w:rsid w:val="00FB2CE0"/>
    <w:rsid w:val="00FB2FF9"/>
    <w:rsid w:val="00FB4202"/>
    <w:rsid w:val="00FB43C0"/>
    <w:rsid w:val="00FB43D7"/>
    <w:rsid w:val="00FB58CD"/>
    <w:rsid w:val="00FB59CD"/>
    <w:rsid w:val="00FB69C5"/>
    <w:rsid w:val="00FB79FC"/>
    <w:rsid w:val="00FB7EB6"/>
    <w:rsid w:val="00FC013E"/>
    <w:rsid w:val="00FC0505"/>
    <w:rsid w:val="00FC1091"/>
    <w:rsid w:val="00FC1B47"/>
    <w:rsid w:val="00FC1ED9"/>
    <w:rsid w:val="00FC3831"/>
    <w:rsid w:val="00FC43A4"/>
    <w:rsid w:val="00FC4F82"/>
    <w:rsid w:val="00FC530A"/>
    <w:rsid w:val="00FC56FE"/>
    <w:rsid w:val="00FC5963"/>
    <w:rsid w:val="00FC5DAA"/>
    <w:rsid w:val="00FC5F72"/>
    <w:rsid w:val="00FC7187"/>
    <w:rsid w:val="00FD0E0D"/>
    <w:rsid w:val="00FD1C26"/>
    <w:rsid w:val="00FD3EF5"/>
    <w:rsid w:val="00FD4C54"/>
    <w:rsid w:val="00FD6671"/>
    <w:rsid w:val="00FD7194"/>
    <w:rsid w:val="00FD7299"/>
    <w:rsid w:val="00FE0770"/>
    <w:rsid w:val="00FE0E75"/>
    <w:rsid w:val="00FE2991"/>
    <w:rsid w:val="00FE2B3D"/>
    <w:rsid w:val="00FE414C"/>
    <w:rsid w:val="00FE46F4"/>
    <w:rsid w:val="00FE4B84"/>
    <w:rsid w:val="00FF0228"/>
    <w:rsid w:val="00FF0839"/>
    <w:rsid w:val="00FF0918"/>
    <w:rsid w:val="00FF3478"/>
    <w:rsid w:val="00FF39D0"/>
    <w:rsid w:val="00FF4231"/>
    <w:rsid w:val="00FF46EE"/>
    <w:rsid w:val="00FF4F3A"/>
    <w:rsid w:val="00FF50D8"/>
    <w:rsid w:val="00FF61AA"/>
    <w:rsid w:val="00FF6816"/>
    <w:rsid w:val="00FF6826"/>
    <w:rsid w:val="00FF75C9"/>
    <w:rsid w:val="00FF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D8CF2D"/>
  <w15:chartTrackingRefBased/>
  <w15:docId w15:val="{AB774524-F601-4F76-B1BD-1759B9E7D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69C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1F41A6"/>
    <w:pPr>
      <w:keepNext/>
      <w:keepLines/>
      <w:spacing w:before="480" w:after="240"/>
      <w:outlineLvl w:val="0"/>
    </w:pPr>
    <w:rPr>
      <w:rFonts w:ascii="Times New Roman" w:eastAsia="Times New Roman" w:hAnsi="Times New Roman"/>
      <w:b/>
      <w:bCs/>
      <w:sz w:val="24"/>
      <w:szCs w:val="28"/>
    </w:rPr>
  </w:style>
  <w:style w:type="paragraph" w:styleId="Heading2">
    <w:name w:val="heading 2"/>
    <w:next w:val="BodyText"/>
    <w:link w:val="Heading2Char"/>
    <w:qFormat/>
    <w:rsid w:val="001F41A6"/>
    <w:pPr>
      <w:keepNext/>
      <w:numPr>
        <w:numId w:val="12"/>
      </w:numPr>
      <w:snapToGrid w:val="0"/>
      <w:spacing w:before="240" w:after="120"/>
      <w:outlineLvl w:val="1"/>
    </w:pPr>
    <w:rPr>
      <w:rFonts w:ascii="Times New Roman" w:hAnsi="Times New Roman"/>
      <w:b/>
      <w:bCs/>
      <w:sz w:val="24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1F41A6"/>
    <w:pPr>
      <w:keepNext/>
      <w:keepLines/>
      <w:numPr>
        <w:ilvl w:val="1"/>
        <w:numId w:val="12"/>
      </w:numPr>
      <w:spacing w:before="200" w:after="120" w:line="240" w:lineRule="auto"/>
      <w:outlineLvl w:val="2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4">
    <w:name w:val="heading 4"/>
    <w:next w:val="BodyText"/>
    <w:link w:val="Heading4Char"/>
    <w:qFormat/>
    <w:rsid w:val="001D504A"/>
    <w:pPr>
      <w:keepNext/>
      <w:tabs>
        <w:tab w:val="num" w:pos="1152"/>
      </w:tabs>
      <w:spacing w:before="240" w:after="120"/>
      <w:ind w:left="1152" w:hanging="1152"/>
      <w:outlineLvl w:val="3"/>
    </w:pPr>
    <w:rPr>
      <w:rFonts w:ascii="Times New Roman" w:hAnsi="Times New Roman"/>
      <w:b/>
      <w:iCs/>
      <w:sz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E55113"/>
    <w:pPr>
      <w:keepNext/>
      <w:keepLines/>
      <w:spacing w:before="200" w:after="0" w:line="240" w:lineRule="auto"/>
      <w:outlineLvl w:val="4"/>
    </w:pPr>
    <w:rPr>
      <w:rFonts w:ascii="Cambria" w:eastAsia="Times New Roman" w:hAnsi="Cambria"/>
      <w:color w:val="243F60"/>
      <w:sz w:val="24"/>
      <w:szCs w:val="24"/>
    </w:rPr>
  </w:style>
  <w:style w:type="paragraph" w:styleId="Heading6">
    <w:name w:val="heading 6"/>
    <w:next w:val="BodyText"/>
    <w:link w:val="Heading6Char"/>
    <w:qFormat/>
    <w:rsid w:val="001D504A"/>
    <w:pPr>
      <w:tabs>
        <w:tab w:val="num" w:pos="1440"/>
      </w:tabs>
      <w:ind w:left="1440" w:hanging="1440"/>
      <w:outlineLvl w:val="5"/>
    </w:pPr>
    <w:rPr>
      <w:rFonts w:ascii="Times New Roman" w:hAnsi="Times New Roman"/>
      <w:sz w:val="24"/>
      <w:lang w:eastAsia="en-US"/>
    </w:rPr>
  </w:style>
  <w:style w:type="paragraph" w:styleId="Heading7">
    <w:name w:val="heading 7"/>
    <w:next w:val="BodyText"/>
    <w:link w:val="Heading7Char"/>
    <w:qFormat/>
    <w:rsid w:val="001D504A"/>
    <w:pPr>
      <w:outlineLvl w:val="6"/>
    </w:pPr>
    <w:rPr>
      <w:rFonts w:ascii="Times New Roman" w:hAnsi="Times New Roman"/>
      <w:sz w:val="24"/>
      <w:lang w:eastAsia="en-US"/>
    </w:rPr>
  </w:style>
  <w:style w:type="paragraph" w:styleId="Heading8">
    <w:name w:val="heading 8"/>
    <w:next w:val="BodyText"/>
    <w:link w:val="Heading8Char"/>
    <w:qFormat/>
    <w:rsid w:val="001D504A"/>
    <w:pPr>
      <w:outlineLvl w:val="7"/>
    </w:pPr>
    <w:rPr>
      <w:rFonts w:ascii="Times New Roman" w:hAnsi="Times New Roman"/>
      <w:sz w:val="24"/>
      <w:lang w:eastAsia="en-US"/>
    </w:rPr>
  </w:style>
  <w:style w:type="paragraph" w:styleId="Heading9">
    <w:name w:val="heading 9"/>
    <w:next w:val="BodyText"/>
    <w:link w:val="Heading9Char"/>
    <w:qFormat/>
    <w:rsid w:val="001D504A"/>
    <w:pPr>
      <w:outlineLvl w:val="8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nhideWhenUsed/>
    <w:rsid w:val="004507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5070A"/>
    <w:pPr>
      <w:spacing w:line="240" w:lineRule="auto"/>
    </w:pPr>
    <w:rPr>
      <w:rFonts w:eastAsia="Times New Roman"/>
      <w:sz w:val="20"/>
      <w:szCs w:val="20"/>
      <w:lang w:val="en-AU" w:eastAsia="zh-TW"/>
    </w:rPr>
  </w:style>
  <w:style w:type="character" w:customStyle="1" w:styleId="CommentTextChar">
    <w:name w:val="Comment Text Char"/>
    <w:link w:val="CommentText"/>
    <w:rsid w:val="0045070A"/>
    <w:rPr>
      <w:rFonts w:ascii="Calibri" w:eastAsia="Times New Roman" w:hAnsi="Calibri" w:cs="Times New Roman"/>
      <w:sz w:val="20"/>
      <w:szCs w:val="20"/>
      <w:lang w:val="en-AU" w:eastAsia="zh-TW"/>
    </w:rPr>
  </w:style>
  <w:style w:type="character" w:customStyle="1" w:styleId="apple-style-span">
    <w:name w:val="apple-style-span"/>
    <w:basedOn w:val="DefaultParagraphFont"/>
    <w:rsid w:val="0045070A"/>
  </w:style>
  <w:style w:type="character" w:customStyle="1" w:styleId="apple-converted-space">
    <w:name w:val="apple-converted-space"/>
    <w:basedOn w:val="DefaultParagraphFont"/>
    <w:rsid w:val="0045070A"/>
  </w:style>
  <w:style w:type="paragraph" w:styleId="BalloonText">
    <w:name w:val="Balloon Text"/>
    <w:basedOn w:val="Normal"/>
    <w:link w:val="BalloonTextChar"/>
    <w:uiPriority w:val="99"/>
    <w:semiHidden/>
    <w:unhideWhenUsed/>
    <w:rsid w:val="0045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070A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link w:val="Heading3"/>
    <w:rsid w:val="001F41A6"/>
    <w:rPr>
      <w:rFonts w:ascii="Times New Roman" w:eastAsia="Times New Roman" w:hAnsi="Times New Roman"/>
      <w:b/>
      <w:bCs/>
      <w:sz w:val="24"/>
      <w:szCs w:val="24"/>
      <w:lang w:eastAsia="en-US"/>
    </w:rPr>
  </w:style>
  <w:style w:type="character" w:customStyle="1" w:styleId="Heading5Char">
    <w:name w:val="Heading 5 Char"/>
    <w:link w:val="Heading5"/>
    <w:rsid w:val="00E55113"/>
    <w:rPr>
      <w:rFonts w:ascii="Cambria" w:eastAsia="Times New Roman" w:hAnsi="Cambria" w:cs="Times New Roman"/>
      <w:color w:val="243F60"/>
      <w:sz w:val="24"/>
      <w:szCs w:val="24"/>
    </w:rPr>
  </w:style>
  <w:style w:type="paragraph" w:styleId="ListParagraph">
    <w:name w:val="List Paragraph"/>
    <w:basedOn w:val="Normal"/>
    <w:uiPriority w:val="1"/>
    <w:qFormat/>
    <w:rsid w:val="00E5511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E55113"/>
    <w:rPr>
      <w:rFonts w:eastAsia="Times New Roman"/>
      <w:lang w:val="en-AU"/>
    </w:rPr>
    <w:tblPr/>
  </w:style>
  <w:style w:type="paragraph" w:styleId="Title">
    <w:name w:val="Title"/>
    <w:basedOn w:val="Normal"/>
    <w:next w:val="Normal"/>
    <w:link w:val="TitleChar"/>
    <w:uiPriority w:val="10"/>
    <w:qFormat/>
    <w:rsid w:val="00E5511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E551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PlaceholderText">
    <w:name w:val="Placeholder Text"/>
    <w:uiPriority w:val="99"/>
    <w:semiHidden/>
    <w:rsid w:val="00ED2B68"/>
    <w:rPr>
      <w:color w:val="808080"/>
    </w:rPr>
  </w:style>
  <w:style w:type="paragraph" w:customStyle="1" w:styleId="details">
    <w:name w:val="details"/>
    <w:basedOn w:val="Normal"/>
    <w:rsid w:val="00CE19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link w:val="Heading1"/>
    <w:rsid w:val="001F41A6"/>
    <w:rPr>
      <w:rFonts w:ascii="Times New Roman" w:eastAsia="Times New Roman" w:hAnsi="Times New Roman"/>
      <w:b/>
      <w:bCs/>
      <w:sz w:val="24"/>
      <w:szCs w:val="28"/>
      <w:lang w:eastAsia="en-US"/>
    </w:rPr>
  </w:style>
  <w:style w:type="character" w:styleId="Hyperlink">
    <w:name w:val="Hyperlink"/>
    <w:uiPriority w:val="99"/>
    <w:unhideWhenUsed/>
    <w:rsid w:val="00CE19FB"/>
    <w:rPr>
      <w:color w:val="0000FF"/>
      <w:u w:val="single"/>
    </w:rPr>
  </w:style>
  <w:style w:type="character" w:customStyle="1" w:styleId="pagination">
    <w:name w:val="pagination"/>
    <w:basedOn w:val="DefaultParagraphFont"/>
    <w:rsid w:val="006D105E"/>
  </w:style>
  <w:style w:type="character" w:customStyle="1" w:styleId="doi">
    <w:name w:val="doi"/>
    <w:basedOn w:val="DefaultParagraphFont"/>
    <w:rsid w:val="006D105E"/>
  </w:style>
  <w:style w:type="paragraph" w:styleId="CommentSubject">
    <w:name w:val="annotation subject"/>
    <w:basedOn w:val="CommentText"/>
    <w:next w:val="CommentText"/>
    <w:link w:val="CommentSubjectChar"/>
    <w:unhideWhenUsed/>
    <w:rsid w:val="00224C6B"/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link w:val="CommentSubject"/>
    <w:rsid w:val="00224C6B"/>
    <w:rPr>
      <w:rFonts w:ascii="Calibri" w:eastAsia="Calibri" w:hAnsi="Calibri" w:cs="Times New Roman"/>
      <w:b/>
      <w:bCs/>
      <w:sz w:val="20"/>
      <w:szCs w:val="20"/>
      <w:lang w:val="en-AU" w:eastAsia="zh-TW"/>
    </w:rPr>
  </w:style>
  <w:style w:type="paragraph" w:styleId="Header">
    <w:name w:val="header"/>
    <w:aliases w:val=" SP"/>
    <w:basedOn w:val="Normal"/>
    <w:link w:val="HeaderChar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 SP Char"/>
    <w:link w:val="Header"/>
    <w:uiPriority w:val="99"/>
    <w:rsid w:val="005B6A6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rsid w:val="005B6A62"/>
    <w:rPr>
      <w:rFonts w:ascii="Calibri" w:eastAsia="Calibri" w:hAnsi="Calibri" w:cs="Times New Roman"/>
    </w:rPr>
  </w:style>
  <w:style w:type="paragraph" w:customStyle="1" w:styleId="HeaderPortrait">
    <w:name w:val="Header Portrait"/>
    <w:uiPriority w:val="99"/>
    <w:rsid w:val="005B6A62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  <w:lang w:eastAsia="en-US"/>
    </w:rPr>
  </w:style>
  <w:style w:type="paragraph" w:styleId="Revision">
    <w:name w:val="Revision"/>
    <w:hidden/>
    <w:uiPriority w:val="99"/>
    <w:semiHidden/>
    <w:rsid w:val="006D73ED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FF083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1D3F6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1F41A6"/>
    <w:rPr>
      <w:rFonts w:ascii="Times New Roman" w:hAnsi="Times New Roman"/>
      <w:b/>
      <w:bCs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1D504A"/>
    <w:rPr>
      <w:rFonts w:ascii="Times New Roman" w:hAnsi="Times New Roman"/>
      <w:b/>
      <w:iCs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1D504A"/>
    <w:rPr>
      <w:rFonts w:ascii="Times New Roman" w:hAnsi="Times New Roman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1D504A"/>
    <w:rPr>
      <w:rFonts w:ascii="Times New Roman" w:hAnsi="Times New Roman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1D504A"/>
    <w:rPr>
      <w:rFonts w:ascii="Times New Roman" w:hAnsi="Times New Roman"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1D504A"/>
    <w:rPr>
      <w:rFonts w:ascii="Times New Roman" w:hAnsi="Times New Roman"/>
      <w:sz w:val="24"/>
      <w:lang w:eastAsia="en-US"/>
    </w:rPr>
  </w:style>
  <w:style w:type="paragraph" w:styleId="BodyText">
    <w:name w:val="Body Text"/>
    <w:link w:val="BodyTextChar"/>
    <w:rsid w:val="001D504A"/>
    <w:pPr>
      <w:spacing w:after="120"/>
    </w:pPr>
    <w:rPr>
      <w:rFonts w:ascii="Times New Roman" w:hAnsi="Times New Roman"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1D504A"/>
    <w:rPr>
      <w:rFonts w:ascii="Times New Roman" w:hAnsi="Times New Roman"/>
      <w:sz w:val="24"/>
      <w:lang w:eastAsia="en-US"/>
    </w:rPr>
  </w:style>
  <w:style w:type="paragraph" w:styleId="TOC1">
    <w:name w:val="toc 1"/>
    <w:next w:val="BodyText"/>
    <w:uiPriority w:val="39"/>
    <w:rsid w:val="001D504A"/>
    <w:pPr>
      <w:keepLines/>
      <w:widowControl w:val="0"/>
      <w:tabs>
        <w:tab w:val="left" w:pos="720"/>
        <w:tab w:val="right" w:leader="dot" w:pos="9360"/>
      </w:tabs>
      <w:spacing w:after="60"/>
      <w:ind w:left="720" w:right="360" w:hanging="720"/>
    </w:pPr>
    <w:rPr>
      <w:rFonts w:ascii="Times New Roman" w:hAnsi="Times New Roman"/>
      <w:caps/>
      <w:noProof/>
      <w:sz w:val="24"/>
      <w:lang w:eastAsia="en-US"/>
    </w:rPr>
  </w:style>
  <w:style w:type="paragraph" w:styleId="TOC2">
    <w:name w:val="toc 2"/>
    <w:next w:val="BodyText"/>
    <w:uiPriority w:val="39"/>
    <w:rsid w:val="001D504A"/>
    <w:pPr>
      <w:keepLines/>
      <w:widowControl w:val="0"/>
      <w:tabs>
        <w:tab w:val="left" w:pos="1152"/>
        <w:tab w:val="right" w:leader="dot" w:pos="9360"/>
      </w:tabs>
      <w:spacing w:after="60"/>
      <w:ind w:left="1080" w:right="360" w:hanging="720"/>
    </w:pPr>
    <w:rPr>
      <w:rFonts w:ascii="Times New Roman" w:hAnsi="Times New Roman"/>
      <w:noProof/>
      <w:sz w:val="24"/>
      <w:lang w:eastAsia="en-US"/>
    </w:rPr>
  </w:style>
  <w:style w:type="paragraph" w:styleId="TOC3">
    <w:name w:val="toc 3"/>
    <w:next w:val="BodyText"/>
    <w:uiPriority w:val="39"/>
    <w:rsid w:val="001D504A"/>
    <w:pPr>
      <w:keepLines/>
      <w:widowControl w:val="0"/>
      <w:tabs>
        <w:tab w:val="right" w:leader="dot" w:pos="9360"/>
      </w:tabs>
      <w:spacing w:after="60"/>
      <w:ind w:left="1440" w:right="360" w:hanging="720"/>
    </w:pPr>
    <w:rPr>
      <w:rFonts w:ascii="Times New Roman" w:hAnsi="Times New Roman"/>
      <w:noProof/>
      <w:sz w:val="24"/>
      <w:lang w:eastAsia="en-US"/>
    </w:rPr>
  </w:style>
  <w:style w:type="paragraph" w:styleId="Caption">
    <w:name w:val="caption"/>
    <w:next w:val="BodyText"/>
    <w:qFormat/>
    <w:rsid w:val="001D504A"/>
    <w:pPr>
      <w:keepNext/>
      <w:widowControl w:val="0"/>
      <w:spacing w:before="240" w:after="80"/>
      <w:ind w:left="1440" w:hanging="1440"/>
    </w:pPr>
    <w:rPr>
      <w:rFonts w:ascii="Times New Roman" w:hAnsi="Times New Roman"/>
      <w:b/>
      <w:bCs/>
      <w:sz w:val="24"/>
      <w:lang w:eastAsia="en-US"/>
    </w:rPr>
  </w:style>
  <w:style w:type="paragraph" w:customStyle="1" w:styleId="TableText">
    <w:name w:val="Table:Text"/>
    <w:rsid w:val="001D504A"/>
    <w:pPr>
      <w:widowControl w:val="0"/>
      <w:spacing w:after="60"/>
    </w:pPr>
    <w:rPr>
      <w:rFonts w:ascii="Times New Roman" w:hAnsi="Times New Roman"/>
      <w:lang w:eastAsia="en-US"/>
    </w:rPr>
  </w:style>
  <w:style w:type="paragraph" w:styleId="FootnoteText">
    <w:name w:val="footnote text"/>
    <w:link w:val="FootnoteTextChar"/>
    <w:rsid w:val="001D504A"/>
    <w:pPr>
      <w:keepLines/>
      <w:widowControl w:val="0"/>
      <w:spacing w:after="120"/>
    </w:pPr>
    <w:rPr>
      <w:rFonts w:ascii="Times New Roman" w:hAnsi="Times New Roman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1D504A"/>
    <w:rPr>
      <w:rFonts w:ascii="Times New Roman" w:hAnsi="Times New Roman"/>
      <w:lang w:eastAsia="en-US"/>
    </w:rPr>
  </w:style>
  <w:style w:type="character" w:customStyle="1" w:styleId="Instruction">
    <w:name w:val="Instruction"/>
    <w:rsid w:val="001D504A"/>
    <w:rPr>
      <w:color w:val="0000FF"/>
      <w:sz w:val="20"/>
      <w:szCs w:val="20"/>
      <w:lang w:val="en-US" w:eastAsia="en-US" w:bidi="ar-SA"/>
    </w:rPr>
  </w:style>
  <w:style w:type="character" w:styleId="PageNumber">
    <w:name w:val="page number"/>
    <w:rsid w:val="001D504A"/>
    <w:rPr>
      <w:lang w:eastAsia="en-US"/>
    </w:rPr>
  </w:style>
  <w:style w:type="paragraph" w:customStyle="1" w:styleId="Appendix">
    <w:name w:val="Appendix"/>
    <w:basedOn w:val="Caption"/>
    <w:next w:val="BodyText"/>
    <w:rsid w:val="001D504A"/>
  </w:style>
  <w:style w:type="paragraph" w:customStyle="1" w:styleId="TITLEPAGE">
    <w:name w:val="TITLE PAGE"/>
    <w:next w:val="Header"/>
    <w:rsid w:val="001D504A"/>
    <w:rPr>
      <w:rFonts w:ascii="Times New Roman" w:hAnsi="Times New Roman"/>
      <w:b/>
      <w:bCs/>
      <w:caps/>
      <w:color w:val="FFFFFF"/>
      <w:sz w:val="24"/>
      <w:lang w:eastAsia="en-US"/>
    </w:rPr>
  </w:style>
  <w:style w:type="paragraph" w:customStyle="1" w:styleId="TableHeader">
    <w:name w:val="Table:Header"/>
    <w:rsid w:val="001D504A"/>
    <w:pPr>
      <w:keepNext/>
      <w:spacing w:after="60"/>
    </w:pPr>
    <w:rPr>
      <w:rFonts w:ascii="Times New Roman" w:eastAsia="SimSun" w:hAnsi="Times New Roman"/>
      <w:b/>
      <w:lang w:eastAsia="zh-CN"/>
    </w:rPr>
  </w:style>
  <w:style w:type="character" w:customStyle="1" w:styleId="BlueText">
    <w:name w:val="Blue Text"/>
    <w:basedOn w:val="DefaultParagraphFont"/>
    <w:uiPriority w:val="1"/>
    <w:qFormat/>
    <w:rsid w:val="001D504A"/>
    <w:rPr>
      <w:color w:val="0000FF"/>
    </w:rPr>
  </w:style>
  <w:style w:type="character" w:customStyle="1" w:styleId="TableChar">
    <w:name w:val="Table Char"/>
    <w:basedOn w:val="DefaultParagraphFont"/>
    <w:link w:val="Table"/>
    <w:locked/>
    <w:rsid w:val="001D504A"/>
  </w:style>
  <w:style w:type="paragraph" w:customStyle="1" w:styleId="Table">
    <w:name w:val="Table"/>
    <w:basedOn w:val="Normal"/>
    <w:link w:val="TableChar"/>
    <w:rsid w:val="001D504A"/>
    <w:pPr>
      <w:spacing w:before="40" w:after="40" w:line="240" w:lineRule="auto"/>
    </w:pPr>
    <w:rPr>
      <w:sz w:val="20"/>
      <w:szCs w:val="20"/>
      <w:lang w:eastAsia="ja-JP"/>
    </w:rPr>
  </w:style>
  <w:style w:type="numbering" w:customStyle="1" w:styleId="BulletsAgency">
    <w:name w:val="BulletsAgency"/>
    <w:rsid w:val="001D504A"/>
    <w:pPr>
      <w:numPr>
        <w:numId w:val="3"/>
      </w:numPr>
    </w:pPr>
  </w:style>
  <w:style w:type="numbering" w:customStyle="1" w:styleId="NumberlistAgency">
    <w:name w:val="NumberlistAgency"/>
    <w:rsid w:val="001D504A"/>
    <w:pPr>
      <w:numPr>
        <w:numId w:val="4"/>
      </w:numPr>
    </w:pPr>
  </w:style>
  <w:style w:type="paragraph" w:customStyle="1" w:styleId="Synopsis">
    <w:name w:val="Synopsis"/>
    <w:link w:val="SynopsisChar"/>
    <w:rsid w:val="001D504A"/>
    <w:pPr>
      <w:tabs>
        <w:tab w:val="left" w:pos="720"/>
      </w:tabs>
      <w:spacing w:before="60" w:after="60"/>
      <w:jc w:val="both"/>
    </w:pPr>
    <w:rPr>
      <w:rFonts w:ascii="Times New Roman" w:eastAsia="Times New Roman" w:hAnsi="Times New Roman"/>
      <w:szCs w:val="24"/>
      <w:lang w:eastAsia="en-US"/>
    </w:rPr>
  </w:style>
  <w:style w:type="character" w:customStyle="1" w:styleId="SynopsisChar">
    <w:name w:val="Synopsis Char"/>
    <w:link w:val="Synopsis"/>
    <w:rsid w:val="001D504A"/>
    <w:rPr>
      <w:rFonts w:ascii="Times New Roman" w:eastAsia="Times New Roman" w:hAnsi="Times New Roman"/>
      <w:szCs w:val="24"/>
      <w:lang w:eastAsia="en-US"/>
    </w:rPr>
  </w:style>
  <w:style w:type="paragraph" w:customStyle="1" w:styleId="Default">
    <w:name w:val="Default"/>
    <w:rsid w:val="001D504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table" w:styleId="PlainTable2">
    <w:name w:val="Plain Table 2"/>
    <w:basedOn w:val="TableNormal"/>
    <w:uiPriority w:val="42"/>
    <w:rsid w:val="001D504A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unhideWhenUsed/>
    <w:rsid w:val="001D504A"/>
    <w:rPr>
      <w:color w:val="96607D"/>
      <w:u w:val="single"/>
    </w:rPr>
  </w:style>
  <w:style w:type="paragraph" w:customStyle="1" w:styleId="msonormal0">
    <w:name w:val="msonormal"/>
    <w:basedOn w:val="Normal"/>
    <w:rsid w:val="001D504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font5">
    <w:name w:val="font5"/>
    <w:basedOn w:val="Normal"/>
    <w:rsid w:val="001D504A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  <w:lang w:eastAsia="ja-JP"/>
    </w:rPr>
  </w:style>
  <w:style w:type="paragraph" w:customStyle="1" w:styleId="xl65">
    <w:name w:val="xl65"/>
    <w:basedOn w:val="Normal"/>
    <w:rsid w:val="001D504A"/>
    <w:pPr>
      <w:spacing w:before="100" w:beforeAutospacing="1" w:after="100" w:afterAutospacing="1" w:line="240" w:lineRule="auto"/>
    </w:pPr>
    <w:rPr>
      <w:rFonts w:ascii="Times New Roman" w:eastAsia="MS PGothic" w:hAnsi="Times New Roman"/>
      <w:sz w:val="18"/>
      <w:szCs w:val="18"/>
      <w:lang w:eastAsia="ja-JP"/>
    </w:rPr>
  </w:style>
  <w:style w:type="paragraph" w:customStyle="1" w:styleId="xl66">
    <w:name w:val="xl66"/>
    <w:basedOn w:val="Normal"/>
    <w:rsid w:val="001D504A"/>
    <w:pPr>
      <w:spacing w:before="100" w:beforeAutospacing="1" w:after="100" w:afterAutospacing="1" w:line="240" w:lineRule="auto"/>
    </w:pPr>
    <w:rPr>
      <w:rFonts w:ascii="Times New Roman" w:eastAsia="MS PGothic" w:hAnsi="Times New Roman"/>
      <w:sz w:val="18"/>
      <w:szCs w:val="18"/>
      <w:lang w:eastAsia="ja-JP"/>
    </w:rPr>
  </w:style>
  <w:style w:type="paragraph" w:customStyle="1" w:styleId="xl67">
    <w:name w:val="xl67"/>
    <w:basedOn w:val="Normal"/>
    <w:rsid w:val="001D504A"/>
    <w:pPr>
      <w:spacing w:before="100" w:beforeAutospacing="1" w:after="100" w:afterAutospacing="1" w:line="240" w:lineRule="auto"/>
      <w:jc w:val="right"/>
    </w:pPr>
    <w:rPr>
      <w:rFonts w:ascii="Times New Roman" w:eastAsia="MS PGothic" w:hAnsi="Times New Roman"/>
      <w:sz w:val="18"/>
      <w:szCs w:val="18"/>
      <w:lang w:eastAsia="ja-JP"/>
    </w:rPr>
  </w:style>
  <w:style w:type="paragraph" w:customStyle="1" w:styleId="xl68">
    <w:name w:val="xl68"/>
    <w:basedOn w:val="Normal"/>
    <w:rsid w:val="001D504A"/>
    <w:pPr>
      <w:spacing w:before="100" w:beforeAutospacing="1" w:after="100" w:afterAutospacing="1" w:line="240" w:lineRule="auto"/>
    </w:pPr>
    <w:rPr>
      <w:rFonts w:ascii="Times New Roman" w:eastAsia="MS PGothic" w:hAnsi="Times New Roman"/>
      <w:sz w:val="18"/>
      <w:szCs w:val="18"/>
      <w:lang w:eastAsia="ja-JP"/>
    </w:rPr>
  </w:style>
  <w:style w:type="paragraph" w:customStyle="1" w:styleId="xl69">
    <w:name w:val="xl69"/>
    <w:basedOn w:val="Normal"/>
    <w:rsid w:val="001D504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70">
    <w:name w:val="xl70"/>
    <w:basedOn w:val="Normal"/>
    <w:rsid w:val="001D504A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71">
    <w:name w:val="xl71"/>
    <w:basedOn w:val="Normal"/>
    <w:rsid w:val="001D504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72">
    <w:name w:val="xl72"/>
    <w:basedOn w:val="Normal"/>
    <w:rsid w:val="001D504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73">
    <w:name w:val="xl73"/>
    <w:basedOn w:val="Normal"/>
    <w:rsid w:val="001D504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74">
    <w:name w:val="xl74"/>
    <w:basedOn w:val="Normal"/>
    <w:rsid w:val="001D504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75">
    <w:name w:val="xl75"/>
    <w:basedOn w:val="Normal"/>
    <w:rsid w:val="001D504A"/>
    <w:pP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76">
    <w:name w:val="xl76"/>
    <w:basedOn w:val="Normal"/>
    <w:rsid w:val="001D504A"/>
    <w:pPr>
      <w:spacing w:before="100" w:beforeAutospacing="1" w:after="100" w:afterAutospacing="1" w:line="240" w:lineRule="auto"/>
      <w:jc w:val="right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77">
    <w:name w:val="xl77"/>
    <w:basedOn w:val="Normal"/>
    <w:rsid w:val="001D504A"/>
    <w:pP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78">
    <w:name w:val="xl78"/>
    <w:basedOn w:val="Normal"/>
    <w:rsid w:val="001D504A"/>
    <w:pP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79">
    <w:name w:val="xl79"/>
    <w:basedOn w:val="Normal"/>
    <w:rsid w:val="001D504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80">
    <w:name w:val="xl80"/>
    <w:basedOn w:val="Normal"/>
    <w:rsid w:val="001D504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81">
    <w:name w:val="xl81"/>
    <w:basedOn w:val="Normal"/>
    <w:rsid w:val="001D504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82">
    <w:name w:val="xl82"/>
    <w:basedOn w:val="Normal"/>
    <w:rsid w:val="001D504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83">
    <w:name w:val="xl83"/>
    <w:basedOn w:val="Normal"/>
    <w:rsid w:val="001D504A"/>
    <w:pPr>
      <w:spacing w:before="100" w:beforeAutospacing="1" w:after="100" w:afterAutospacing="1" w:line="240" w:lineRule="auto"/>
    </w:pPr>
    <w:rPr>
      <w:rFonts w:ascii="Times New Roman" w:eastAsia="MS PGothic" w:hAnsi="Times New Roman"/>
      <w:b/>
      <w:bCs/>
      <w:sz w:val="12"/>
      <w:szCs w:val="12"/>
      <w:lang w:eastAsia="ja-JP"/>
    </w:rPr>
  </w:style>
  <w:style w:type="paragraph" w:customStyle="1" w:styleId="xl84">
    <w:name w:val="xl84"/>
    <w:basedOn w:val="Normal"/>
    <w:rsid w:val="001D504A"/>
    <w:pPr>
      <w:spacing w:before="100" w:beforeAutospacing="1" w:after="100" w:afterAutospacing="1" w:line="240" w:lineRule="auto"/>
      <w:ind w:firstLineChars="100" w:firstLine="100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85">
    <w:name w:val="xl85"/>
    <w:basedOn w:val="Normal"/>
    <w:rsid w:val="001D504A"/>
    <w:pPr>
      <w:spacing w:before="100" w:beforeAutospacing="1" w:after="100" w:afterAutospacing="1" w:line="240" w:lineRule="auto"/>
      <w:ind w:firstLineChars="200" w:firstLine="200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86">
    <w:name w:val="xl86"/>
    <w:basedOn w:val="Normal"/>
    <w:rsid w:val="001D504A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87">
    <w:name w:val="xl87"/>
    <w:basedOn w:val="Normal"/>
    <w:rsid w:val="001D504A"/>
    <w:pPr>
      <w:spacing w:before="100" w:beforeAutospacing="1" w:after="100" w:afterAutospacing="1" w:line="240" w:lineRule="auto"/>
    </w:pPr>
    <w:rPr>
      <w:rFonts w:ascii="Times New Roman" w:eastAsia="MS PGothic" w:hAnsi="Times New Roman"/>
      <w:b/>
      <w:bCs/>
      <w:sz w:val="12"/>
      <w:szCs w:val="12"/>
      <w:lang w:eastAsia="ja-JP"/>
    </w:rPr>
  </w:style>
  <w:style w:type="paragraph" w:customStyle="1" w:styleId="xl88">
    <w:name w:val="xl88"/>
    <w:basedOn w:val="Normal"/>
    <w:rsid w:val="001D504A"/>
    <w:pP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paragraph" w:customStyle="1" w:styleId="xl89">
    <w:name w:val="xl89"/>
    <w:basedOn w:val="Normal"/>
    <w:rsid w:val="001D504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/>
      <w:sz w:val="12"/>
      <w:szCs w:val="12"/>
      <w:lang w:eastAsia="ja-JP"/>
    </w:rPr>
  </w:style>
  <w:style w:type="character" w:styleId="Mention">
    <w:name w:val="Mention"/>
    <w:basedOn w:val="DefaultParagraphFont"/>
    <w:uiPriority w:val="99"/>
    <w:unhideWhenUsed/>
    <w:rsid w:val="002B1220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431C3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1C3"/>
    <w:rPr>
      <w:rFonts w:ascii="Times New Roman" w:hAnsi="Times New Roman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431C3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31C3"/>
    <w:rPr>
      <w:rFonts w:ascii="Times New Roman" w:hAnsi="Times New Roman"/>
      <w:noProof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F3B5C"/>
  </w:style>
  <w:style w:type="table" w:styleId="TableGridLight">
    <w:name w:val="Grid Table Light"/>
    <w:basedOn w:val="TableNormal"/>
    <w:uiPriority w:val="40"/>
    <w:rsid w:val="007C17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6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9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8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9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5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08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6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5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8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7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8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0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12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2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8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03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04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6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8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0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36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7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9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1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96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70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6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1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3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95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1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68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1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11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03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87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86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9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32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4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27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33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4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26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7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9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0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0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1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2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1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6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8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0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6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4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1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8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53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1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7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7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30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3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6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6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9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0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40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27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97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0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9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8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3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7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03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8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3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7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86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09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2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8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06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2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74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3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2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6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7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8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77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7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8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1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2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2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1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8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8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87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7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1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9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2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0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0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43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83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4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1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0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4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3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9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9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99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6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43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7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6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4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75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3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8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4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0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1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50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96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0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0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1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8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5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0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8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1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46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3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0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23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35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12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7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0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30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73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66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8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4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7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1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60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2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0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4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81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0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1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46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4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86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8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51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2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67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5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99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4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9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0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7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48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1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16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13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9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56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4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58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71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5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07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6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8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5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8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6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72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25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6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66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7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20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8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93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3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9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8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16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4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0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8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8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85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30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8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7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0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36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8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76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7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3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73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6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39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1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5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7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0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5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4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69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9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0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54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3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1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7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4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6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85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53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8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88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8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9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61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1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2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2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99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1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3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5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7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90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5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4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8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0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3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43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4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2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1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1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5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8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1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2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0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9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31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5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10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5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3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2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7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8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4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4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7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01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9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09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28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2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9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18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99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1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5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97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9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9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1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8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5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8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66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2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6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7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4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8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91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5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4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8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8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1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6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BF484411B0B904AAFE9755AF21B366E" ma:contentTypeVersion="23" ma:contentTypeDescription="新しいドキュメントを作成します。" ma:contentTypeScope="" ma:versionID="a482b10fee6dc4bc1dbee71e4250be8a">
  <xsd:schema xmlns:xsd="http://www.w3.org/2001/XMLSchema" xmlns:xs="http://www.w3.org/2001/XMLSchema" xmlns:p="http://schemas.microsoft.com/office/2006/metadata/properties" xmlns:ns2="a53e00b3-f329-459b-ad5e-32e07603c2f1" xmlns:ns3="c4fab0b0-a316-4b8a-96fa-58895b9e5703" targetNamespace="http://schemas.microsoft.com/office/2006/metadata/properties" ma:root="true" ma:fieldsID="d331072f78442b30044d9f846f9c44b5" ns2:_="" ns3:_="">
    <xsd:import namespace="a53e00b3-f329-459b-ad5e-32e07603c2f1"/>
    <xsd:import namespace="c4fab0b0-a316-4b8a-96fa-58895b9e5703"/>
    <xsd:element name="properties">
      <xsd:complexType>
        <xsd:sequence>
          <xsd:element name="documentManagement">
            <xsd:complexType>
              <xsd:all>
                <xsd:element ref="ns2:_x7ba1__x7406__x8cac__x4efb__x8005_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_x5099__x8003_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2:_x65e5__x6642_" minOccurs="0"/>
                <xsd:element ref="ns2:TranslatedLang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3e00b3-f329-459b-ad5e-32e07603c2f1" elementFormDefault="qualified">
    <xsd:import namespace="http://schemas.microsoft.com/office/2006/documentManagement/types"/>
    <xsd:import namespace="http://schemas.microsoft.com/office/infopath/2007/PartnerControls"/>
    <xsd:element name="_x7ba1__x7406__x8cac__x4efb__x8005_" ma:index="8" nillable="true" ma:displayName="管理責任者" ma:format="Dropdown" ma:internalName="_x7ba1__x7406__x8cac__x4efb__x8005_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画像タグ" ma:readOnly="false" ma:fieldId="{5cf76f15-5ced-4ddc-b409-7134ff3c332f}" ma:taxonomyMulti="true" ma:sspId="1749a35e-9b4c-41a3-9e24-d57cd2885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x5099__x8003_" ma:index="24" nillable="true" ma:displayName="備考" ma:format="Dropdown" ma:internalName="_x5099__x8003_">
      <xsd:simpleType>
        <xsd:restriction base="dms:Text">
          <xsd:maxLength value="255"/>
        </xsd:restriction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  <xsd:element name="_x65e5__x6642_" ma:index="28" nillable="true" ma:displayName="更新日" ma:format="DateTime" ma:internalName="_x65e5__x6642_">
      <xsd:simpleType>
        <xsd:restriction base="dms:DateTime"/>
      </xsd:simpleType>
    </xsd:element>
    <xsd:element name="TranslatedLang" ma:index="29" nillable="true" ma:displayName="Translated Language" ma:internalName="TranslatedLang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ab0b0-a316-4b8a-96fa-58895b9e5703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f5c0e09-76fd-4bb1-a6ac-7b812fb9b8bb}" ma:internalName="TaxCatchAll" ma:showField="CatchAllData" ma:web="c4fab0b0-a316-4b8a-96fa-58895b9e570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fab0b0-a316-4b8a-96fa-58895b9e5703" xsi:nil="true"/>
    <lcf76f155ced4ddcb4097134ff3c332f xmlns="a53e00b3-f329-459b-ad5e-32e07603c2f1">
      <Terms xmlns="http://schemas.microsoft.com/office/infopath/2007/PartnerControls"/>
    </lcf76f155ced4ddcb4097134ff3c332f>
    <TranslatedLang xmlns="a53e00b3-f329-459b-ad5e-32e07603c2f1" xsi:nil="true"/>
    <_x7ba1__x7406__x8cac__x4efb__x8005_ xmlns="a53e00b3-f329-459b-ad5e-32e07603c2f1" xsi:nil="true"/>
    <_x5099__x8003_ xmlns="a53e00b3-f329-459b-ad5e-32e07603c2f1" xsi:nil="true"/>
    <_x65e5__x6642_ xmlns="a53e00b3-f329-459b-ad5e-32e07603c2f1" xsi:nil="true"/>
  </documentManagement>
</p:properties>
</file>

<file path=customXml/itemProps1.xml><?xml version="1.0" encoding="utf-8"?>
<ds:datastoreItem xmlns:ds="http://schemas.openxmlformats.org/officeDocument/2006/customXml" ds:itemID="{2B604F8C-1D12-4F63-B425-A85A214880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2F50F1-7269-4889-BC5F-757C0FC7C4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3e00b3-f329-459b-ad5e-32e07603c2f1"/>
    <ds:schemaRef ds:uri="c4fab0b0-a316-4b8a-96fa-58895b9e57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0F085E-DE3D-4C4F-8B0C-A2EC9C9277A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0F280B7-7EC3-4A80-B107-D3B0A80091ED}">
  <ds:schemaRefs>
    <ds:schemaRef ds:uri="http://schemas.microsoft.com/office/2006/metadata/properties"/>
    <ds:schemaRef ds:uri="http://schemas.microsoft.com/office/infopath/2007/PartnerControls"/>
    <ds:schemaRef ds:uri="c4fab0b0-a316-4b8a-96fa-58895b9e5703"/>
    <ds:schemaRef ds:uri="a53e00b3-f329-459b-ad5e-32e07603c2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1</Pages>
  <Words>3467</Words>
  <Characters>21635</Characters>
  <Application>Microsoft Office Word</Application>
  <DocSecurity>0</DocSecurity>
  <Lines>865</Lines>
  <Paragraphs>6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42</CharactersWithSpaces>
  <SharedDoc>false</SharedDoc>
  <HLinks>
    <vt:vector size="42" baseType="variant">
      <vt:variant>
        <vt:i4>5046288</vt:i4>
      </vt:variant>
      <vt:variant>
        <vt:i4>112</vt:i4>
      </vt:variant>
      <vt:variant>
        <vt:i4>0</vt:i4>
      </vt:variant>
      <vt:variant>
        <vt:i4>5</vt:i4>
      </vt:variant>
      <vt:variant>
        <vt:lpwstr>https://www.eng.phm-jmdc.com/</vt:lpwstr>
      </vt:variant>
      <vt:variant>
        <vt:lpwstr/>
      </vt:variant>
      <vt:variant>
        <vt:i4>7077953</vt:i4>
      </vt:variant>
      <vt:variant>
        <vt:i4>109</vt:i4>
      </vt:variant>
      <vt:variant>
        <vt:i4>0</vt:i4>
      </vt:variant>
      <vt:variant>
        <vt:i4>5</vt:i4>
      </vt:variant>
      <vt:variant>
        <vt:lpwstr>https://www.mhlw.go.jp/bunya/iryouhoken/iryouhoken01/dl/01_eng.pdf</vt:lpwstr>
      </vt:variant>
      <vt:variant>
        <vt:lpwstr/>
      </vt:variant>
      <vt:variant>
        <vt:i4>2359422</vt:i4>
      </vt:variant>
      <vt:variant>
        <vt:i4>106</vt:i4>
      </vt:variant>
      <vt:variant>
        <vt:i4>0</vt:i4>
      </vt:variant>
      <vt:variant>
        <vt:i4>5</vt:i4>
      </vt:variant>
      <vt:variant>
        <vt:lpwstr>https://www.secretariat.ne.jp/jsmd/iinkai/katsudou/data/20190724-02.pdf</vt:lpwstr>
      </vt:variant>
      <vt:variant>
        <vt:lpwstr/>
      </vt:variant>
      <vt:variant>
        <vt:i4>4194381</vt:i4>
      </vt:variant>
      <vt:variant>
        <vt:i4>101</vt:i4>
      </vt:variant>
      <vt:variant>
        <vt:i4>0</vt:i4>
      </vt:variant>
      <vt:variant>
        <vt:i4>5</vt:i4>
      </vt:variant>
      <vt:variant>
        <vt:lpwstr>http://www.ismpp.org/gpp-2022</vt:lpwstr>
      </vt:variant>
      <vt:variant>
        <vt:lpwstr/>
      </vt:variant>
      <vt:variant>
        <vt:i4>8060944</vt:i4>
      </vt:variant>
      <vt:variant>
        <vt:i4>3</vt:i4>
      </vt:variant>
      <vt:variant>
        <vt:i4>0</vt:i4>
      </vt:variant>
      <vt:variant>
        <vt:i4>5</vt:i4>
      </vt:variant>
      <vt:variant>
        <vt:lpwstr>https://onlinelibrary.wiley.com/page/journal/2574173x/homepage/forauthors.html?gad_campaignid=17930765718&amp;gad_source=1&amp;gbraid=0AAAAADoE1ald4-e-iQHym_p9ogvy3mT3M&amp;gclid=CjwKCAjw4K3DBhBqEiwAYtG_9KHwGymNfh7co8YvCwovyLH4yrqSJR1YCho6WNuvbR_37r4pwcukbBoChksQAvD_BwE&amp;utm_campaign=R3MR425&amp;utm_content=Medicine&amp;utm_medium=cpc&amp;utm_source=google</vt:lpwstr>
      </vt:variant>
      <vt:variant>
        <vt:lpwstr/>
      </vt:variant>
      <vt:variant>
        <vt:i4>1704054</vt:i4>
      </vt:variant>
      <vt:variant>
        <vt:i4>0</vt:i4>
      </vt:variant>
      <vt:variant>
        <vt:i4>0</vt:i4>
      </vt:variant>
      <vt:variant>
        <vt:i4>5</vt:i4>
      </vt:variant>
      <vt:variant>
        <vt:lpwstr>mailto:shinji.fujimoto@takeda.com</vt:lpwstr>
      </vt:variant>
      <vt:variant>
        <vt:lpwstr/>
      </vt:variant>
      <vt:variant>
        <vt:i4>2359422</vt:i4>
      </vt:variant>
      <vt:variant>
        <vt:i4>0</vt:i4>
      </vt:variant>
      <vt:variant>
        <vt:i4>0</vt:i4>
      </vt:variant>
      <vt:variant>
        <vt:i4>5</vt:i4>
      </vt:variant>
      <vt:variant>
        <vt:lpwstr>https://www.secretariat.ne.jp/jsmd/iinkai/katsudou/data/20190724-02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Genesis</dc:creator>
  <cp:keywords/>
  <cp:lastModifiedBy>Oxford PharmaGenesis (CU)</cp:lastModifiedBy>
  <cp:revision>5</cp:revision>
  <dcterms:created xsi:type="dcterms:W3CDTF">2025-11-27T03:03:00Z</dcterms:created>
  <dcterms:modified xsi:type="dcterms:W3CDTF">2026-03-26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484411B0B904AAFE9755AF21B366E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